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79392" w14:textId="77777777" w:rsidR="00E47125" w:rsidRPr="00747C53" w:rsidRDefault="00E47125" w:rsidP="0043445E">
      <w:pPr>
        <w:ind w:left="283" w:rightChars="452" w:right="1085" w:hanging="283"/>
        <w:rPr>
          <w:rFonts w:ascii="Times New Roman" w:hAnsi="Times New Roman" w:cs="Times New Roman"/>
          <w:b/>
          <w:color w:val="000000" w:themeColor="text1"/>
        </w:rPr>
      </w:pPr>
      <w:r w:rsidRPr="00747C53">
        <w:rPr>
          <w:rFonts w:ascii="Times New Roman" w:hAnsi="Times New Roman" w:cs="Times New Roman"/>
          <w:b/>
          <w:color w:val="000000" w:themeColor="text1"/>
        </w:rPr>
        <w:t>Supplementary information</w:t>
      </w:r>
    </w:p>
    <w:p w14:paraId="5B85192F" w14:textId="77777777" w:rsidR="00E47125" w:rsidRPr="00747C53" w:rsidRDefault="00E47125" w:rsidP="00E47125">
      <w:pPr>
        <w:ind w:left="283" w:hanging="283"/>
        <w:rPr>
          <w:rFonts w:ascii="Times New Roman" w:hAnsi="Times New Roman" w:cs="Times New Roman"/>
          <w:b/>
          <w:color w:val="000000" w:themeColor="text1"/>
        </w:rPr>
      </w:pPr>
    </w:p>
    <w:p w14:paraId="1C24156A" w14:textId="528112AE" w:rsidR="00E47125" w:rsidRPr="00747C53" w:rsidRDefault="00E47125" w:rsidP="00E47125">
      <w:pPr>
        <w:pStyle w:val="1"/>
        <w:spacing w:before="0" w:beforeAutospacing="0" w:after="150" w:afterAutospacing="0"/>
        <w:ind w:leftChars="118" w:left="2692" w:hanging="2409"/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</w:pPr>
      <w:r w:rsidRPr="00747C53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 xml:space="preserve">Supplementary Table </w:t>
      </w:r>
      <w:r w:rsidR="00F37299" w:rsidRPr="00747C53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>S</w:t>
      </w:r>
      <w:r w:rsidRPr="00747C53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>1</w:t>
      </w:r>
      <w:r w:rsidR="00F144FD" w:rsidRPr="00747C53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 xml:space="preserve">, </w:t>
      </w:r>
      <w:proofErr w:type="gramStart"/>
      <w:r w:rsidRPr="00747C53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>The</w:t>
      </w:r>
      <w:proofErr w:type="gramEnd"/>
      <w:r w:rsidRPr="00747C53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="00BF6800" w:rsidRPr="00747C53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 xml:space="preserve">age of patient, </w:t>
      </w:r>
      <w:r w:rsidRPr="00747C53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>date of hospital admission, stool sampling date, and medicines administered to the patients.</w:t>
      </w:r>
    </w:p>
    <w:p w14:paraId="39B9DBBD" w14:textId="377725F8" w:rsidR="00E56E56" w:rsidRPr="00747C53" w:rsidRDefault="00E56E56" w:rsidP="00E56E56">
      <w:pPr>
        <w:pStyle w:val="1"/>
        <w:spacing w:before="0" w:beforeAutospacing="0" w:after="150" w:afterAutospacing="0"/>
        <w:ind w:leftChars="118" w:left="2692" w:hanging="2409"/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</w:pPr>
      <w:r w:rsidRPr="00747C53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>Supplementary Table S</w:t>
      </w:r>
      <w:r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 xml:space="preserve">2, </w:t>
      </w:r>
      <w:r w:rsidRPr="00747C53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 xml:space="preserve">Data from the metagenomic sequencing analysis of DNA </w:t>
      </w:r>
      <w:r w:rsidR="005F336D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 xml:space="preserve">sequences </w:t>
      </w:r>
      <w:r w:rsidR="005F336D" w:rsidRPr="005F336D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>published in the NIH Human Microbiome Project</w:t>
      </w:r>
      <w:r w:rsidR="005F336D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>.</w:t>
      </w:r>
    </w:p>
    <w:p w14:paraId="2F564838" w14:textId="1EF6F1BD" w:rsidR="00E47125" w:rsidRPr="00747C53" w:rsidRDefault="00E47125" w:rsidP="00E47125">
      <w:pPr>
        <w:pStyle w:val="1"/>
        <w:spacing w:before="0" w:beforeAutospacing="0" w:after="150" w:afterAutospacing="0"/>
        <w:ind w:leftChars="118" w:left="2692" w:hanging="2409"/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</w:pPr>
      <w:r w:rsidRPr="00747C53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 xml:space="preserve">Supplementary Table </w:t>
      </w:r>
      <w:r w:rsidR="00F37299" w:rsidRPr="00747C53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>S</w:t>
      </w:r>
      <w:r w:rsidR="00E56E56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>3</w:t>
      </w:r>
      <w:r w:rsidR="00F144FD" w:rsidRPr="00747C53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 xml:space="preserve">, </w:t>
      </w:r>
      <w:r w:rsidRPr="00747C53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>Data from the metagenomic sequencing analysis of DNA samples extracted from the stools of 23 diarrheal patients diagnosed with cholera.</w:t>
      </w:r>
    </w:p>
    <w:p w14:paraId="1C1D557A" w14:textId="015F585A" w:rsidR="00E47125" w:rsidRPr="00747C53" w:rsidRDefault="00E47125" w:rsidP="00E47125">
      <w:pPr>
        <w:pStyle w:val="1"/>
        <w:spacing w:before="0" w:beforeAutospacing="0" w:after="150" w:afterAutospacing="0"/>
        <w:ind w:leftChars="118" w:left="2692" w:hanging="2409"/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</w:pPr>
      <w:r w:rsidRPr="00747C53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 xml:space="preserve">Supplementary Table </w:t>
      </w:r>
      <w:r w:rsidR="00F37299" w:rsidRPr="00747C53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>S</w:t>
      </w:r>
      <w:r w:rsidR="00E56E56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>4</w:t>
      </w:r>
      <w:r w:rsidR="00D77F06" w:rsidRPr="00747C53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>,</w:t>
      </w:r>
      <w:r w:rsidR="00F144FD" w:rsidRPr="00747C53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Pr="00747C53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>Data from the metagenomic sequencing analysis of RNA samples extracted from the stools of 23 diarrheal patients diagnosed with cholera.</w:t>
      </w:r>
    </w:p>
    <w:p w14:paraId="2C64E796" w14:textId="77BBBAF1" w:rsidR="00E47125" w:rsidRPr="00747C53" w:rsidRDefault="00E47125" w:rsidP="00E47125">
      <w:pPr>
        <w:pStyle w:val="1"/>
        <w:spacing w:before="0" w:beforeAutospacing="0" w:after="150" w:afterAutospacing="0"/>
        <w:ind w:leftChars="118" w:left="2692" w:hanging="2409"/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</w:pPr>
      <w:r w:rsidRPr="00747C53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 xml:space="preserve">Supplementary Table </w:t>
      </w:r>
      <w:r w:rsidR="00F37299" w:rsidRPr="00747C53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>S</w:t>
      </w:r>
      <w:r w:rsidR="00E56E56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>5</w:t>
      </w:r>
      <w:r w:rsidR="00F144FD" w:rsidRPr="00747C53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 xml:space="preserve">, </w:t>
      </w:r>
      <w:r w:rsidRPr="00747C53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>Data from the metagenomic sequencing analysis of DNA samples extracted from the stools of 22 diarrheal patients in which the etiological agent of the diarrhea was not detected.</w:t>
      </w:r>
    </w:p>
    <w:p w14:paraId="6D3FBB08" w14:textId="2642D9A8" w:rsidR="004E74A4" w:rsidRPr="00747C53" w:rsidRDefault="00E47125" w:rsidP="00C00401">
      <w:pPr>
        <w:pStyle w:val="1"/>
        <w:spacing w:before="0" w:beforeAutospacing="0" w:after="150" w:afterAutospacing="0"/>
        <w:ind w:leftChars="118" w:left="2692" w:hanging="2409"/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</w:pPr>
      <w:r w:rsidRPr="00747C53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 xml:space="preserve">Supplementary Table </w:t>
      </w:r>
      <w:r w:rsidR="00F37299" w:rsidRPr="00747C53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>S</w:t>
      </w:r>
      <w:r w:rsidR="00E56E56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>6</w:t>
      </w:r>
      <w:r w:rsidR="00F144FD" w:rsidRPr="00747C53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>,</w:t>
      </w:r>
      <w:r w:rsidR="00D77F06" w:rsidRPr="00747C53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Pr="00747C53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>Data from the metagenomic sequencing analysis of RNA samples extracted from the stools of 22 diarrheal patients in which the etiological agent of the diarrhea was not dete</w:t>
      </w:r>
      <w:r w:rsidR="004327D2" w:rsidRPr="00747C53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>cted</w:t>
      </w:r>
      <w:r w:rsidR="004E74A4" w:rsidRPr="00747C53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>.</w:t>
      </w:r>
    </w:p>
    <w:p w14:paraId="713F29AD" w14:textId="1F2EB821" w:rsidR="00BE1A97" w:rsidRPr="00747C53" w:rsidRDefault="00BE1A97" w:rsidP="00C00401">
      <w:pPr>
        <w:pStyle w:val="1"/>
        <w:spacing w:before="0" w:beforeAutospacing="0" w:after="150" w:afterAutospacing="0"/>
        <w:ind w:leftChars="118" w:left="2692" w:hanging="2409"/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</w:pPr>
    </w:p>
    <w:p w14:paraId="5E5A7B37" w14:textId="53DF7D30" w:rsidR="0035323A" w:rsidRDefault="0035323A">
      <w:pPr>
        <w:rPr>
          <w:rFonts w:ascii="Times New Roman" w:eastAsia="ＭＳ 明朝" w:hAnsi="Times New Roman" w:cs="Times New Roman"/>
          <w:color w:val="000000" w:themeColor="text1"/>
          <w:kern w:val="36"/>
        </w:rPr>
      </w:pPr>
      <w:r>
        <w:rPr>
          <w:rFonts w:ascii="Times New Roman" w:hAnsi="Times New Roman"/>
          <w:b/>
          <w:bCs/>
          <w:color w:val="000000" w:themeColor="text1"/>
        </w:rPr>
        <w:br w:type="page"/>
      </w:r>
    </w:p>
    <w:p w14:paraId="77C10E16" w14:textId="77777777" w:rsidR="007C162D" w:rsidRDefault="007C162D" w:rsidP="00E47125">
      <w:pPr>
        <w:pStyle w:val="1"/>
        <w:spacing w:before="0" w:beforeAutospacing="0" w:after="150" w:afterAutospacing="0"/>
        <w:rPr>
          <w:rFonts w:ascii="Times New Roman" w:hAnsi="Times New Roman"/>
          <w:b w:val="0"/>
          <w:color w:val="000000" w:themeColor="text1"/>
          <w:sz w:val="24"/>
          <w:szCs w:val="24"/>
        </w:rPr>
        <w:sectPr w:rsidR="007C162D" w:rsidSect="00C21EFD">
          <w:pgSz w:w="16820" w:h="11900" w:orient="landscape"/>
          <w:pgMar w:top="1418" w:right="1418" w:bottom="1418" w:left="1418" w:header="567" w:footer="567" w:gutter="0"/>
          <w:pgNumType w:start="2"/>
          <w:cols w:space="425"/>
          <w:docGrid w:type="lines" w:linePitch="400"/>
        </w:sectPr>
      </w:pPr>
    </w:p>
    <w:p w14:paraId="4D7BCA61" w14:textId="6980A08E" w:rsidR="00E47125" w:rsidRPr="00747C53" w:rsidRDefault="00E47125" w:rsidP="00E47125">
      <w:pPr>
        <w:pStyle w:val="1"/>
        <w:spacing w:before="0" w:beforeAutospacing="0" w:after="150" w:afterAutospacing="0"/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</w:pPr>
      <w:r w:rsidRPr="00747C53">
        <w:rPr>
          <w:rFonts w:ascii="Times New Roman" w:hAnsi="Times New Roman"/>
          <w:b w:val="0"/>
          <w:color w:val="000000" w:themeColor="text1"/>
          <w:sz w:val="24"/>
          <w:szCs w:val="24"/>
        </w:rPr>
        <w:lastRenderedPageBreak/>
        <w:t xml:space="preserve">Supplementary Table </w:t>
      </w:r>
      <w:r w:rsidR="00F37299" w:rsidRPr="00747C53">
        <w:rPr>
          <w:rFonts w:ascii="Times New Roman" w:hAnsi="Times New Roman"/>
          <w:b w:val="0"/>
          <w:color w:val="000000" w:themeColor="text1"/>
          <w:sz w:val="24"/>
          <w:szCs w:val="24"/>
        </w:rPr>
        <w:t>S</w:t>
      </w:r>
      <w:r w:rsidRPr="00747C53">
        <w:rPr>
          <w:rFonts w:ascii="Times New Roman" w:hAnsi="Times New Roman"/>
          <w:b w:val="0"/>
          <w:color w:val="000000" w:themeColor="text1"/>
          <w:sz w:val="24"/>
          <w:szCs w:val="24"/>
        </w:rPr>
        <w:t>1</w:t>
      </w:r>
      <w:r w:rsidRPr="00747C53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 xml:space="preserve"> | </w:t>
      </w:r>
      <w:r w:rsidRPr="00747C53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The </w:t>
      </w:r>
      <w:r w:rsidR="00BF6800" w:rsidRPr="00747C53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>age of patient</w:t>
      </w:r>
      <w:r w:rsidR="00BF6800" w:rsidRPr="00747C53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, </w:t>
      </w:r>
      <w:r w:rsidRPr="00747C53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date </w:t>
      </w:r>
      <w:r w:rsidRPr="00747C53">
        <w:rPr>
          <w:rFonts w:ascii="Times New Roman" w:eastAsia="Yu Gothic" w:hAnsi="Times New Roman"/>
          <w:b w:val="0"/>
          <w:color w:val="000000" w:themeColor="text1"/>
          <w:sz w:val="24"/>
          <w:szCs w:val="24"/>
        </w:rPr>
        <w:t>of hospital admission, stool sampling date, and medicines administered to the patients.</w:t>
      </w:r>
    </w:p>
    <w:tbl>
      <w:tblPr>
        <w:tblW w:w="13325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992"/>
        <w:gridCol w:w="1985"/>
        <w:gridCol w:w="2268"/>
        <w:gridCol w:w="2268"/>
        <w:gridCol w:w="4536"/>
      </w:tblGrid>
      <w:tr w:rsidR="00747C53" w:rsidRPr="00747C53" w14:paraId="231EDE99" w14:textId="77777777" w:rsidTr="00B26972">
        <w:trPr>
          <w:trHeight w:hRule="exact" w:val="851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30C20" w14:textId="0EFE2CBD" w:rsidR="00286189" w:rsidRPr="00747C53" w:rsidRDefault="00F51A2A" w:rsidP="001A036D">
            <w:pPr>
              <w:spacing w:line="320" w:lineRule="exact"/>
              <w:ind w:rightChars="74" w:right="17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atient</w:t>
            </w:r>
          </w:p>
          <w:p w14:paraId="692A8311" w14:textId="4DB0741B" w:rsidR="00F51A2A" w:rsidRPr="00747C53" w:rsidRDefault="00F51A2A" w:rsidP="001A036D">
            <w:pPr>
              <w:spacing w:line="320" w:lineRule="exact"/>
              <w:ind w:rightChars="74" w:right="17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umb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8233B2" w14:textId="3C9ECABB" w:rsidR="00F51A2A" w:rsidRPr="00747C53" w:rsidRDefault="006C4DB9" w:rsidP="00B26972">
            <w:pPr>
              <w:spacing w:line="320" w:lineRule="exact"/>
              <w:ind w:rightChars="-10" w:right="-24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ge of patien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3039C" w14:textId="77CACF5E" w:rsidR="00F51A2A" w:rsidRPr="00747C53" w:rsidRDefault="00F51A2A" w:rsidP="00B26972">
            <w:pPr>
              <w:spacing w:line="320" w:lineRule="exact"/>
              <w:ind w:rightChars="137" w:right="329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dmission dat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E48BE" w14:textId="77777777" w:rsidR="00F51A2A" w:rsidRPr="00747C53" w:rsidRDefault="00F51A2A" w:rsidP="00B26972">
            <w:pPr>
              <w:spacing w:line="320" w:lineRule="exact"/>
              <w:ind w:rightChars="166" w:right="398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Sampling dat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1CE542" w14:textId="2D9E6BB3" w:rsidR="00F51A2A" w:rsidRPr="00747C53" w:rsidRDefault="00F51A2A" w:rsidP="00B26972">
            <w:pPr>
              <w:spacing w:line="320" w:lineRule="exact"/>
              <w:ind w:rightChars="166" w:right="398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athogen</w:t>
            </w:r>
            <w:r w:rsidR="003D1E52"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  <w:proofErr w:type="spellStart"/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isolated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98F64" w14:textId="60A85185" w:rsidR="00F51A2A" w:rsidRPr="00747C53" w:rsidRDefault="00F51A2A" w:rsidP="00B26972">
            <w:pPr>
              <w:spacing w:line="320" w:lineRule="exact"/>
              <w:ind w:rightChars="166" w:right="398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Medicines administered</w:t>
            </w:r>
          </w:p>
        </w:tc>
      </w:tr>
      <w:tr w:rsidR="00747C53" w:rsidRPr="00747C53" w14:paraId="7356EEF1" w14:textId="77777777" w:rsidTr="00197FBE">
        <w:trPr>
          <w:trHeight w:hRule="exact" w:val="567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634E" w14:textId="1EF0D75A" w:rsidR="00F51A2A" w:rsidRPr="00747C53" w:rsidRDefault="00F51A2A" w:rsidP="001A036D">
            <w:pPr>
              <w:spacing w:line="280" w:lineRule="exact"/>
              <w:ind w:rightChars="74" w:right="17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F5CBE0" w14:textId="0E54DEB5" w:rsidR="00F51A2A" w:rsidRPr="00747C53" w:rsidRDefault="00F73047" w:rsidP="003D1E52">
            <w:pPr>
              <w:spacing w:line="280" w:lineRule="exact"/>
              <w:ind w:rightChars="-127" w:right="-30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8B5E" w14:textId="300618E5" w:rsidR="00F51A2A" w:rsidRPr="00747C53" w:rsidRDefault="00F51A2A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May 2nd, 201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5B82" w14:textId="77777777" w:rsidR="00F51A2A" w:rsidRPr="00747C53" w:rsidRDefault="00F51A2A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May 2nd, 201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DC0981" w14:textId="3577FC0B" w:rsidR="00F51A2A" w:rsidRPr="00747C53" w:rsidRDefault="00F51A2A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V. cholerae 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O1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5335" w14:textId="0B93E59A" w:rsidR="00F51A2A" w:rsidRPr="00747C53" w:rsidRDefault="00F51A2A" w:rsidP="003D1E52">
            <w:pPr>
              <w:spacing w:line="280" w:lineRule="exact"/>
              <w:ind w:leftChars="18" w:left="43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robiotics, Ondansetron</w:t>
            </w:r>
          </w:p>
        </w:tc>
      </w:tr>
      <w:tr w:rsidR="00747C53" w:rsidRPr="00747C53" w14:paraId="422CBB27" w14:textId="77777777" w:rsidTr="00197FBE">
        <w:trPr>
          <w:trHeight w:hRule="exact" w:val="56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99D2" w14:textId="77777777" w:rsidR="00F51A2A" w:rsidRPr="00747C53" w:rsidRDefault="00F51A2A" w:rsidP="001A036D">
            <w:pPr>
              <w:spacing w:line="280" w:lineRule="exact"/>
              <w:ind w:rightChars="74" w:right="17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AE604" w14:textId="6E086B5A" w:rsidR="00F51A2A" w:rsidRPr="00747C53" w:rsidRDefault="00F73047" w:rsidP="003D1E52">
            <w:pPr>
              <w:spacing w:line="280" w:lineRule="exact"/>
              <w:ind w:rightChars="-127" w:right="-30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FA50" w14:textId="149B438B" w:rsidR="00F51A2A" w:rsidRPr="00747C53" w:rsidRDefault="00F51A2A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May 2nd, 2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8D8E" w14:textId="77777777" w:rsidR="00F51A2A" w:rsidRPr="00747C53" w:rsidRDefault="00F51A2A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May 5th, 2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CA4BE" w14:textId="7CBC3311" w:rsidR="00F51A2A" w:rsidRPr="00747C53" w:rsidRDefault="00F51A2A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V. cholerae 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O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46CB" w14:textId="6B657B6B" w:rsidR="00F51A2A" w:rsidRPr="00747C53" w:rsidRDefault="00F51A2A" w:rsidP="003D1E52">
            <w:pPr>
              <w:spacing w:line="280" w:lineRule="exact"/>
              <w:ind w:leftChars="18" w:left="43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robiotics, Ondansetron, Ranitidine</w:t>
            </w:r>
          </w:p>
        </w:tc>
      </w:tr>
      <w:tr w:rsidR="00747C53" w:rsidRPr="00747C53" w14:paraId="2AECC46D" w14:textId="77777777" w:rsidTr="00197FBE">
        <w:trPr>
          <w:trHeight w:hRule="exact" w:val="56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A61A" w14:textId="77777777" w:rsidR="00F51A2A" w:rsidRPr="00747C53" w:rsidRDefault="00F51A2A" w:rsidP="001A036D">
            <w:pPr>
              <w:spacing w:line="280" w:lineRule="exact"/>
              <w:ind w:rightChars="74" w:right="17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D551A" w14:textId="4F701F4E" w:rsidR="00F51A2A" w:rsidRPr="00747C53" w:rsidRDefault="00F73047" w:rsidP="003D1E52">
            <w:pPr>
              <w:spacing w:line="280" w:lineRule="exact"/>
              <w:ind w:rightChars="-127" w:right="-30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129B" w14:textId="3CD6FBF9" w:rsidR="00F51A2A" w:rsidRPr="00747C53" w:rsidRDefault="00F51A2A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May 2nd, 2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9202" w14:textId="77777777" w:rsidR="00F51A2A" w:rsidRPr="00747C53" w:rsidRDefault="00F51A2A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May 2nd, 2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042DF" w14:textId="3A96641E" w:rsidR="00F51A2A" w:rsidRPr="00747C53" w:rsidRDefault="00F51A2A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V. cholerae 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O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3E6E" w14:textId="4488E404" w:rsidR="00F51A2A" w:rsidRPr="00747C53" w:rsidRDefault="00F51A2A" w:rsidP="003D1E52">
            <w:pPr>
              <w:spacing w:line="280" w:lineRule="exact"/>
              <w:ind w:leftChars="18" w:left="43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robiotics, Ondansetron, Ranitidine</w:t>
            </w:r>
          </w:p>
        </w:tc>
      </w:tr>
      <w:tr w:rsidR="00747C53" w:rsidRPr="00747C53" w14:paraId="41C27E98" w14:textId="77777777" w:rsidTr="00197FBE">
        <w:trPr>
          <w:trHeight w:hRule="exact" w:val="56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417E" w14:textId="77777777" w:rsidR="00F51A2A" w:rsidRPr="00747C53" w:rsidRDefault="00F51A2A" w:rsidP="001A036D">
            <w:pPr>
              <w:spacing w:line="280" w:lineRule="exact"/>
              <w:ind w:rightChars="74" w:right="17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99BAC" w14:textId="1C94C8DA" w:rsidR="00F51A2A" w:rsidRPr="00747C53" w:rsidRDefault="007D3DF5" w:rsidP="003D1E52">
            <w:pPr>
              <w:spacing w:line="280" w:lineRule="exact"/>
              <w:ind w:rightChars="-127" w:right="-30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6BF3" w14:textId="2F069186" w:rsidR="00F51A2A" w:rsidRPr="00747C53" w:rsidRDefault="00F51A2A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May 2nd, 2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EF56" w14:textId="77777777" w:rsidR="00F51A2A" w:rsidRPr="00747C53" w:rsidRDefault="00F51A2A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May 2nd, 2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97E36" w14:textId="368BA698" w:rsidR="00F51A2A" w:rsidRPr="00747C53" w:rsidRDefault="00F51A2A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V. cholerae 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O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C0EF" w14:textId="6932418C" w:rsidR="00F51A2A" w:rsidRPr="00747C53" w:rsidRDefault="00F51A2A" w:rsidP="003D1E52">
            <w:pPr>
              <w:spacing w:line="280" w:lineRule="exact"/>
              <w:ind w:leftChars="18" w:left="43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robiotics, Ondansetron, Zinc</w:t>
            </w:r>
          </w:p>
        </w:tc>
      </w:tr>
      <w:tr w:rsidR="00747C53" w:rsidRPr="00747C53" w14:paraId="6F1EC8BD" w14:textId="77777777" w:rsidTr="00197FBE">
        <w:trPr>
          <w:trHeight w:hRule="exact" w:val="56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6B1A" w14:textId="77777777" w:rsidR="00F51A2A" w:rsidRPr="00747C53" w:rsidRDefault="00F51A2A" w:rsidP="001A036D">
            <w:pPr>
              <w:spacing w:line="280" w:lineRule="exact"/>
              <w:ind w:rightChars="74" w:right="17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8AD14" w14:textId="36B5AA2B" w:rsidR="00F51A2A" w:rsidRPr="00747C53" w:rsidRDefault="007D3DF5" w:rsidP="003D1E52">
            <w:pPr>
              <w:spacing w:line="280" w:lineRule="exact"/>
              <w:ind w:rightChars="-127" w:right="-30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B522" w14:textId="4DA5CEBB" w:rsidR="00F51A2A" w:rsidRPr="00747C53" w:rsidRDefault="00F51A2A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May 4th, 2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E0BF" w14:textId="77777777" w:rsidR="00F51A2A" w:rsidRPr="00747C53" w:rsidRDefault="00F51A2A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May 4th, 2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C0D29" w14:textId="66ADF5A8" w:rsidR="00F51A2A" w:rsidRPr="00747C53" w:rsidRDefault="00F51A2A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V. cholerae 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O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E1EC" w14:textId="2F3BBC1A" w:rsidR="00F51A2A" w:rsidRPr="00747C53" w:rsidRDefault="00F51A2A" w:rsidP="003D1E52">
            <w:pPr>
              <w:spacing w:line="280" w:lineRule="exact"/>
              <w:ind w:leftChars="18" w:left="43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robiotics, Ondansetron</w:t>
            </w:r>
          </w:p>
        </w:tc>
      </w:tr>
      <w:tr w:rsidR="00747C53" w:rsidRPr="00747C53" w14:paraId="1927C108" w14:textId="77777777" w:rsidTr="00197FBE">
        <w:trPr>
          <w:trHeight w:hRule="exact" w:val="56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E8BC" w14:textId="77777777" w:rsidR="00F51A2A" w:rsidRPr="00747C53" w:rsidRDefault="00F51A2A" w:rsidP="001A036D">
            <w:pPr>
              <w:spacing w:line="280" w:lineRule="exact"/>
              <w:ind w:rightChars="74" w:right="17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0782C" w14:textId="337C06AD" w:rsidR="00F51A2A" w:rsidRPr="00747C53" w:rsidRDefault="007D3DF5" w:rsidP="003D1E52">
            <w:pPr>
              <w:spacing w:line="280" w:lineRule="exact"/>
              <w:ind w:rightChars="-127" w:right="-30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2154" w14:textId="1B14CD9B" w:rsidR="00F51A2A" w:rsidRPr="00747C53" w:rsidRDefault="00F51A2A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May 4th, 2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73BA" w14:textId="77777777" w:rsidR="00F51A2A" w:rsidRPr="00747C53" w:rsidRDefault="00F51A2A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May 4th, 2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5A574" w14:textId="7797824E" w:rsidR="00F51A2A" w:rsidRPr="00747C53" w:rsidRDefault="00F51A2A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V. cholerae 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O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62BD" w14:textId="60819DF5" w:rsidR="00F51A2A" w:rsidRPr="00747C53" w:rsidRDefault="00F51A2A" w:rsidP="003D1E52">
            <w:pPr>
              <w:spacing w:line="280" w:lineRule="exact"/>
              <w:ind w:leftChars="18" w:left="43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robiotics, Ondansetron</w:t>
            </w:r>
          </w:p>
        </w:tc>
      </w:tr>
      <w:tr w:rsidR="00747C53" w:rsidRPr="00747C53" w14:paraId="22CBA556" w14:textId="77777777" w:rsidTr="00197FBE">
        <w:trPr>
          <w:trHeight w:hRule="exact" w:val="56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179D" w14:textId="77777777" w:rsidR="00F51A2A" w:rsidRPr="00747C53" w:rsidRDefault="00F51A2A" w:rsidP="001A036D">
            <w:pPr>
              <w:spacing w:line="280" w:lineRule="exact"/>
              <w:ind w:rightChars="74" w:right="17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E9C53" w14:textId="2D733803" w:rsidR="00F51A2A" w:rsidRPr="00747C53" w:rsidRDefault="007D3DF5" w:rsidP="003D1E52">
            <w:pPr>
              <w:spacing w:line="280" w:lineRule="exact"/>
              <w:ind w:rightChars="-127" w:right="-30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B55C" w14:textId="60AEE0B0" w:rsidR="00F51A2A" w:rsidRPr="00747C53" w:rsidRDefault="00F51A2A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May 4th, 2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3D4D" w14:textId="77777777" w:rsidR="00F51A2A" w:rsidRPr="00747C53" w:rsidRDefault="00F51A2A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May 4th, 2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8EC85" w14:textId="5BD525B4" w:rsidR="00F51A2A" w:rsidRPr="00747C53" w:rsidRDefault="00F51A2A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V. cholerae 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O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7343" w14:textId="72F95118" w:rsidR="00F51A2A" w:rsidRPr="00747C53" w:rsidRDefault="00F51A2A" w:rsidP="003D1E52">
            <w:pPr>
              <w:spacing w:line="280" w:lineRule="exact"/>
              <w:ind w:leftChars="18" w:left="43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robiotics, Ondansetron, Ranitidine</w:t>
            </w:r>
          </w:p>
        </w:tc>
      </w:tr>
      <w:tr w:rsidR="00747C53" w:rsidRPr="00747C53" w14:paraId="0C013DC8" w14:textId="77777777" w:rsidTr="00197FBE">
        <w:trPr>
          <w:trHeight w:hRule="exact" w:val="56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9F78" w14:textId="77777777" w:rsidR="00F51A2A" w:rsidRPr="00747C53" w:rsidRDefault="00F51A2A" w:rsidP="001A036D">
            <w:pPr>
              <w:spacing w:line="280" w:lineRule="exact"/>
              <w:ind w:rightChars="74" w:right="17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64567" w14:textId="6D982D19" w:rsidR="00F51A2A" w:rsidRPr="00747C53" w:rsidRDefault="007D3DF5" w:rsidP="003D1E52">
            <w:pPr>
              <w:spacing w:line="280" w:lineRule="exact"/>
              <w:ind w:rightChars="-127" w:right="-30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A686" w14:textId="6FEFF491" w:rsidR="00F51A2A" w:rsidRPr="00747C53" w:rsidRDefault="00F51A2A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May 7th, 2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13C2" w14:textId="77777777" w:rsidR="00F51A2A" w:rsidRPr="00747C53" w:rsidRDefault="00F51A2A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May 7th, 2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F363C" w14:textId="697763BD" w:rsidR="00F51A2A" w:rsidRPr="00747C53" w:rsidRDefault="00F51A2A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V. cholerae 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O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D257" w14:textId="28868C40" w:rsidR="00F51A2A" w:rsidRPr="00747C53" w:rsidRDefault="00F51A2A" w:rsidP="003D1E52">
            <w:pPr>
              <w:spacing w:line="280" w:lineRule="exact"/>
              <w:ind w:leftChars="18" w:left="43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robiotics</w:t>
            </w:r>
          </w:p>
        </w:tc>
      </w:tr>
      <w:tr w:rsidR="00747C53" w:rsidRPr="00747C53" w14:paraId="5463B926" w14:textId="77777777" w:rsidTr="00197FBE">
        <w:trPr>
          <w:trHeight w:hRule="exact" w:val="56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E3E5" w14:textId="77777777" w:rsidR="00F51A2A" w:rsidRPr="00747C53" w:rsidRDefault="00F51A2A" w:rsidP="001A036D">
            <w:pPr>
              <w:spacing w:line="280" w:lineRule="exact"/>
              <w:ind w:rightChars="74" w:right="17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E6594" w14:textId="658636E7" w:rsidR="00F51A2A" w:rsidRPr="00747C53" w:rsidRDefault="007D3DF5" w:rsidP="003D1E52">
            <w:pPr>
              <w:spacing w:line="280" w:lineRule="exact"/>
              <w:ind w:rightChars="-127" w:right="-30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918C" w14:textId="31215B75" w:rsidR="00F51A2A" w:rsidRPr="00747C53" w:rsidRDefault="00F51A2A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May 9th, 2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7B08" w14:textId="77777777" w:rsidR="00F51A2A" w:rsidRPr="00747C53" w:rsidRDefault="00F51A2A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May 9th, 2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6E647" w14:textId="243A3DA7" w:rsidR="00F51A2A" w:rsidRPr="00747C53" w:rsidRDefault="00F51A2A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V. cholerae 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O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AD36" w14:textId="5E908478" w:rsidR="00F51A2A" w:rsidRPr="00747C53" w:rsidRDefault="00F51A2A" w:rsidP="003D1E52">
            <w:pPr>
              <w:spacing w:line="280" w:lineRule="exact"/>
              <w:ind w:leftChars="18" w:left="43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robiotics, Ondansetron, Ranitidine, Dicyclomine</w:t>
            </w:r>
          </w:p>
        </w:tc>
      </w:tr>
      <w:tr w:rsidR="00747C53" w:rsidRPr="00747C53" w14:paraId="42ABEFEF" w14:textId="77777777" w:rsidTr="00197FBE">
        <w:trPr>
          <w:trHeight w:hRule="exact" w:val="56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BA0E" w14:textId="77777777" w:rsidR="00F51A2A" w:rsidRPr="00747C53" w:rsidRDefault="00F51A2A" w:rsidP="001A036D">
            <w:pPr>
              <w:spacing w:line="280" w:lineRule="exact"/>
              <w:ind w:rightChars="74" w:right="17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29223" w14:textId="1F7B6332" w:rsidR="00F51A2A" w:rsidRPr="00747C53" w:rsidRDefault="007D3DF5" w:rsidP="003D1E52">
            <w:pPr>
              <w:spacing w:line="280" w:lineRule="exact"/>
              <w:ind w:rightChars="-127" w:right="-30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56FF" w14:textId="0E4BC2F3" w:rsidR="00F51A2A" w:rsidRPr="00747C53" w:rsidRDefault="00F51A2A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May 9th, 2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390C" w14:textId="77777777" w:rsidR="00F51A2A" w:rsidRPr="00747C53" w:rsidRDefault="00F51A2A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May 9th, 2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5E7EF" w14:textId="695BEA09" w:rsidR="00F51A2A" w:rsidRPr="00747C53" w:rsidRDefault="00F51A2A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V. cholerae 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O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54FB" w14:textId="7A2D2734" w:rsidR="00F51A2A" w:rsidRPr="00747C53" w:rsidRDefault="00F51A2A" w:rsidP="003D1E52">
            <w:pPr>
              <w:spacing w:line="280" w:lineRule="exact"/>
              <w:ind w:leftChars="18" w:left="43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robiotics, Ondansetron, Dicyclomine</w:t>
            </w:r>
          </w:p>
        </w:tc>
      </w:tr>
      <w:tr w:rsidR="00747C53" w:rsidRPr="00747C53" w14:paraId="2BE11368" w14:textId="77777777" w:rsidTr="00197FBE">
        <w:trPr>
          <w:trHeight w:hRule="exact" w:val="56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79FE" w14:textId="77777777" w:rsidR="00F51A2A" w:rsidRPr="00747C53" w:rsidRDefault="00F51A2A" w:rsidP="001A036D">
            <w:pPr>
              <w:spacing w:line="280" w:lineRule="exact"/>
              <w:ind w:rightChars="74" w:right="17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52A9B" w14:textId="1DD5ABF6" w:rsidR="00F51A2A" w:rsidRPr="00747C53" w:rsidRDefault="007D3DF5" w:rsidP="003D1E52">
            <w:pPr>
              <w:spacing w:line="280" w:lineRule="exact"/>
              <w:ind w:rightChars="-127" w:right="-30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DAC4" w14:textId="2B2D027C" w:rsidR="00F51A2A" w:rsidRPr="00747C53" w:rsidRDefault="00F51A2A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May 9th, 2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74B5" w14:textId="77777777" w:rsidR="00F51A2A" w:rsidRPr="00747C53" w:rsidRDefault="00F51A2A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May 9th, 2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4101F" w14:textId="062E4838" w:rsidR="00F51A2A" w:rsidRPr="00747C53" w:rsidRDefault="00F51A2A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V. cholerae 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O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25FC" w14:textId="61DF80FB" w:rsidR="00F51A2A" w:rsidRPr="00747C53" w:rsidRDefault="00F51A2A" w:rsidP="003D1E52">
            <w:pPr>
              <w:spacing w:line="280" w:lineRule="exact"/>
              <w:ind w:leftChars="18" w:left="43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robiotics</w:t>
            </w:r>
          </w:p>
        </w:tc>
      </w:tr>
      <w:tr w:rsidR="00747C53" w:rsidRPr="00747C53" w14:paraId="20575D43" w14:textId="77777777" w:rsidTr="00197FBE">
        <w:trPr>
          <w:trHeight w:hRule="exact" w:val="56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54F8" w14:textId="77777777" w:rsidR="00F51A2A" w:rsidRPr="00747C53" w:rsidRDefault="00F51A2A" w:rsidP="001A036D">
            <w:pPr>
              <w:spacing w:line="280" w:lineRule="exact"/>
              <w:ind w:rightChars="74" w:right="17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1C1AB" w14:textId="181248D5" w:rsidR="00F51A2A" w:rsidRPr="00747C53" w:rsidRDefault="007D3DF5" w:rsidP="003D1E52">
            <w:pPr>
              <w:spacing w:line="280" w:lineRule="exact"/>
              <w:ind w:rightChars="-127" w:right="-30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A647" w14:textId="3F007B2A" w:rsidR="00F51A2A" w:rsidRPr="00747C53" w:rsidRDefault="00F51A2A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May 11th, 2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D91E" w14:textId="77777777" w:rsidR="00F51A2A" w:rsidRPr="00747C53" w:rsidRDefault="00F51A2A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May 11th, 2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F7FF5" w14:textId="389543DE" w:rsidR="00F51A2A" w:rsidRPr="00747C53" w:rsidRDefault="00F51A2A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V. cholerae 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O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4053" w14:textId="57CB6787" w:rsidR="00F51A2A" w:rsidRPr="00747C53" w:rsidRDefault="00F51A2A" w:rsidP="003D1E52">
            <w:pPr>
              <w:spacing w:line="280" w:lineRule="exact"/>
              <w:ind w:leftChars="18" w:left="43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robiotics, Ondansetron, Ranitidine</w:t>
            </w:r>
          </w:p>
        </w:tc>
      </w:tr>
      <w:tr w:rsidR="00747C53" w:rsidRPr="00747C53" w14:paraId="620730FB" w14:textId="77777777" w:rsidTr="00197FBE">
        <w:trPr>
          <w:trHeight w:hRule="exact" w:val="56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C0509" w14:textId="25A7E018" w:rsidR="006C4DB9" w:rsidRPr="00747C53" w:rsidRDefault="007D3DF5" w:rsidP="001A036D">
            <w:pPr>
              <w:spacing w:line="280" w:lineRule="exact"/>
              <w:ind w:rightChars="74" w:right="17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9E8D6" w14:textId="3B75A1E6" w:rsidR="006C4DB9" w:rsidRPr="00747C53" w:rsidRDefault="007D3DF5" w:rsidP="003D1E52">
            <w:pPr>
              <w:spacing w:line="280" w:lineRule="exact"/>
              <w:ind w:rightChars="-127" w:right="-30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626EC" w14:textId="29D4AE3F" w:rsidR="006C4DB9" w:rsidRPr="00747C53" w:rsidRDefault="00061F4F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May 11th, 2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FE2A8" w14:textId="5F2D5DF5" w:rsidR="006C4DB9" w:rsidRPr="00747C53" w:rsidRDefault="00061F4F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May 11th, 2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72657" w14:textId="72E172BD" w:rsidR="006C4DB9" w:rsidRPr="00747C53" w:rsidRDefault="00061F4F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V. cholerae 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O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6B33F" w14:textId="159EB127" w:rsidR="006C4DB9" w:rsidRPr="00747C53" w:rsidRDefault="00061F4F" w:rsidP="003D1E52">
            <w:pPr>
              <w:spacing w:line="280" w:lineRule="exact"/>
              <w:ind w:leftChars="18" w:left="43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robiotics, Ondansetron, Ranitidine</w:t>
            </w:r>
          </w:p>
        </w:tc>
      </w:tr>
      <w:tr w:rsidR="00E56E56" w:rsidRPr="00747C53" w14:paraId="07114759" w14:textId="77777777" w:rsidTr="00197FBE">
        <w:trPr>
          <w:trHeight w:hRule="exact" w:val="56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8163C" w14:textId="7271C35E" w:rsidR="00E56E56" w:rsidRPr="00747C53" w:rsidRDefault="00E56E56" w:rsidP="001A036D">
            <w:pPr>
              <w:spacing w:line="280" w:lineRule="exact"/>
              <w:ind w:rightChars="74" w:right="17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lastRenderedPageBreak/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9F003" w14:textId="1160F43F" w:rsidR="00E56E56" w:rsidRPr="00747C53" w:rsidRDefault="00E56E56" w:rsidP="003D1E52">
            <w:pPr>
              <w:spacing w:line="280" w:lineRule="exact"/>
              <w:ind w:rightChars="-127" w:right="-30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97270" w14:textId="4F86DB8B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May 16th, 2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81A3D" w14:textId="03A1485B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May 16th, 2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3710D" w14:textId="5D616AE7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V. cholerae 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O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4BFDD" w14:textId="7D4F0152" w:rsidR="00E56E56" w:rsidRPr="00747C53" w:rsidRDefault="00E56E56" w:rsidP="003D1E52">
            <w:pPr>
              <w:spacing w:line="280" w:lineRule="exact"/>
              <w:ind w:leftChars="18" w:left="43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robiotics, Ondansetron, Ranitidine, Dicyclomine</w:t>
            </w:r>
          </w:p>
        </w:tc>
      </w:tr>
      <w:tr w:rsidR="00E56E56" w:rsidRPr="00747C53" w14:paraId="3651DA47" w14:textId="77777777" w:rsidTr="00197FBE">
        <w:trPr>
          <w:trHeight w:hRule="exact" w:val="56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DCE25" w14:textId="2AC0A73A" w:rsidR="00E56E56" w:rsidRPr="00747C53" w:rsidRDefault="00E56E56" w:rsidP="001A036D">
            <w:pPr>
              <w:spacing w:line="280" w:lineRule="exact"/>
              <w:ind w:rightChars="74" w:right="17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A562D" w14:textId="0946A63E" w:rsidR="00E56E56" w:rsidRPr="00747C53" w:rsidRDefault="00E56E56" w:rsidP="003D1E52">
            <w:pPr>
              <w:spacing w:line="280" w:lineRule="exact"/>
              <w:ind w:rightChars="-127" w:right="-30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8FC66" w14:textId="0311B32A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July 2nd, 2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7BF3B" w14:textId="49A1D10A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July 2nd, 2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FFCAB" w14:textId="48A8AD53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V. cholerae 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O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D1BD7" w14:textId="5C1653CC" w:rsidR="00E56E56" w:rsidRPr="00747C53" w:rsidRDefault="00E56E56" w:rsidP="003D1E52">
            <w:pPr>
              <w:spacing w:line="280" w:lineRule="exact"/>
              <w:ind w:leftChars="18" w:left="43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robiotics, Ondansetron, Ranitidine, Dicyclomine</w:t>
            </w:r>
          </w:p>
        </w:tc>
      </w:tr>
      <w:tr w:rsidR="00E56E56" w:rsidRPr="00747C53" w14:paraId="5D2D0EAC" w14:textId="77777777" w:rsidTr="00197FBE">
        <w:trPr>
          <w:trHeight w:hRule="exact" w:val="56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A411" w14:textId="22EC1756" w:rsidR="00E56E56" w:rsidRPr="00747C53" w:rsidRDefault="00E56E56" w:rsidP="001A036D">
            <w:pPr>
              <w:spacing w:line="280" w:lineRule="exact"/>
              <w:ind w:rightChars="74" w:right="17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7C866" w14:textId="25F35943" w:rsidR="00E56E56" w:rsidRPr="00747C53" w:rsidRDefault="00E56E56" w:rsidP="003D1E52">
            <w:pPr>
              <w:spacing w:line="280" w:lineRule="exact"/>
              <w:ind w:rightChars="-127" w:right="-30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F478" w14:textId="2FC0FC66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July 2nd, 2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86B2" w14:textId="1C4D8CA7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July 2nd, 2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E3937" w14:textId="01119F0E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V. cholerae 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O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321A" w14:textId="1A290E54" w:rsidR="00E56E56" w:rsidRPr="00747C53" w:rsidRDefault="00E56E56" w:rsidP="003D1E52">
            <w:pPr>
              <w:spacing w:line="280" w:lineRule="exact"/>
              <w:ind w:leftChars="18" w:left="43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robiotics, Ondansetron, Ranitidine, Dicyclomine</w:t>
            </w:r>
          </w:p>
        </w:tc>
      </w:tr>
      <w:tr w:rsidR="00E56E56" w:rsidRPr="00747C53" w14:paraId="6075A2A3" w14:textId="77777777" w:rsidTr="00197FBE">
        <w:trPr>
          <w:trHeight w:hRule="exact" w:val="56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C6CF" w14:textId="7FDD141A" w:rsidR="00E56E56" w:rsidRPr="00747C53" w:rsidRDefault="00E56E56" w:rsidP="001A036D">
            <w:pPr>
              <w:spacing w:line="280" w:lineRule="exact"/>
              <w:ind w:rightChars="74" w:right="17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99155" w14:textId="796A94EA" w:rsidR="00E56E56" w:rsidRPr="00747C53" w:rsidRDefault="00E56E56" w:rsidP="003D1E52">
            <w:pPr>
              <w:spacing w:line="280" w:lineRule="exact"/>
              <w:ind w:rightChars="-127" w:right="-30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C360" w14:textId="0BDE42FE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ugust 8th, 2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FAFD" w14:textId="2EB0BEEE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ugust 8th, 2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07B94" w14:textId="119014DF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V. cholerae 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O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8FD4" w14:textId="67665085" w:rsidR="00E56E56" w:rsidRPr="00747C53" w:rsidRDefault="00E56E56" w:rsidP="003D1E52">
            <w:pPr>
              <w:spacing w:line="280" w:lineRule="exact"/>
              <w:ind w:leftChars="18" w:left="43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robiotics, Ondansetron, Ranitidine, Dicyclomine</w:t>
            </w:r>
          </w:p>
        </w:tc>
      </w:tr>
      <w:tr w:rsidR="00E56E56" w:rsidRPr="00747C53" w14:paraId="18A55BDF" w14:textId="77777777" w:rsidTr="00197FBE">
        <w:trPr>
          <w:trHeight w:hRule="exact" w:val="56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3344" w14:textId="40D5F13D" w:rsidR="00E56E56" w:rsidRPr="00747C53" w:rsidRDefault="00E56E56" w:rsidP="001A036D">
            <w:pPr>
              <w:spacing w:line="280" w:lineRule="exact"/>
              <w:ind w:rightChars="74" w:right="17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168B1" w14:textId="6190DA8E" w:rsidR="00E56E56" w:rsidRPr="00747C53" w:rsidRDefault="00E56E56" w:rsidP="003D1E52">
            <w:pPr>
              <w:spacing w:line="280" w:lineRule="exact"/>
              <w:ind w:rightChars="-127" w:right="-30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6854" w14:textId="3CA58546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ugust 8th, 2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5A4B" w14:textId="75435501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ugust 8th, 2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7918F" w14:textId="127D1642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V. cholerae 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O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F226" w14:textId="17FFC8F9" w:rsidR="00E56E56" w:rsidRPr="00747C53" w:rsidRDefault="00E56E56" w:rsidP="003D1E52">
            <w:pPr>
              <w:spacing w:line="280" w:lineRule="exact"/>
              <w:ind w:leftChars="18" w:left="43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robiotics, Ondansetron, Ranitidine</w:t>
            </w:r>
          </w:p>
        </w:tc>
      </w:tr>
      <w:tr w:rsidR="00E56E56" w:rsidRPr="00747C53" w14:paraId="42AB22F1" w14:textId="77777777" w:rsidTr="00197FBE">
        <w:trPr>
          <w:trHeight w:hRule="exact" w:val="56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391B" w14:textId="5293FB9A" w:rsidR="00E56E56" w:rsidRPr="00747C53" w:rsidRDefault="00E56E56" w:rsidP="001A036D">
            <w:pPr>
              <w:spacing w:line="280" w:lineRule="exact"/>
              <w:ind w:rightChars="74" w:right="17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54DC1" w14:textId="2AD91AAE" w:rsidR="00E56E56" w:rsidRPr="00747C53" w:rsidRDefault="00E56E56" w:rsidP="003D1E52">
            <w:pPr>
              <w:spacing w:line="280" w:lineRule="exact"/>
              <w:ind w:rightChars="-127" w:right="-30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720A" w14:textId="108438DB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ugust 29th, 2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AA12" w14:textId="1C4EF37C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ugust 29th, 2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D5EBF" w14:textId="6AB737AB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V. cholerae 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O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5678" w14:textId="47FDCBDA" w:rsidR="00E56E56" w:rsidRPr="00747C53" w:rsidRDefault="00E56E56" w:rsidP="003D1E52">
            <w:pPr>
              <w:spacing w:line="280" w:lineRule="exact"/>
              <w:ind w:leftChars="18" w:left="43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robiotics, Ondansetron, Ranitidine</w:t>
            </w:r>
          </w:p>
        </w:tc>
      </w:tr>
      <w:tr w:rsidR="00E56E56" w:rsidRPr="00747C53" w14:paraId="27249067" w14:textId="77777777" w:rsidTr="00197FBE">
        <w:trPr>
          <w:trHeight w:hRule="exact" w:val="56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603A" w14:textId="18FFA1D9" w:rsidR="00E56E56" w:rsidRPr="00747C53" w:rsidRDefault="00E56E56" w:rsidP="001A036D">
            <w:pPr>
              <w:spacing w:line="280" w:lineRule="exact"/>
              <w:ind w:rightChars="74" w:right="17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3CCC9" w14:textId="295FF545" w:rsidR="00E56E56" w:rsidRPr="00747C53" w:rsidRDefault="00E56E56" w:rsidP="003D1E52">
            <w:pPr>
              <w:spacing w:line="280" w:lineRule="exact"/>
              <w:ind w:rightChars="-127" w:right="-30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6165" w14:textId="0236AB7E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September 3rd, 2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2EBE" w14:textId="544BC7C0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September 3rd, 2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A5BA8" w14:textId="42F2653F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V. cholerae 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O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FAB3" w14:textId="20B864E6" w:rsidR="00E56E56" w:rsidRPr="00747C53" w:rsidRDefault="00E56E56" w:rsidP="003D1E52">
            <w:pPr>
              <w:spacing w:line="280" w:lineRule="exact"/>
              <w:ind w:leftChars="18" w:left="43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robiotics, Ondansetron, Ranitidine, Zinc</w:t>
            </w:r>
          </w:p>
        </w:tc>
      </w:tr>
      <w:tr w:rsidR="00E56E56" w:rsidRPr="00747C53" w14:paraId="2DAD98A3" w14:textId="77777777" w:rsidTr="00197FBE">
        <w:trPr>
          <w:trHeight w:hRule="exact" w:val="56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7E0F" w14:textId="6F182EEE" w:rsidR="00E56E56" w:rsidRPr="00747C53" w:rsidRDefault="00E56E56" w:rsidP="001A036D">
            <w:pPr>
              <w:spacing w:line="280" w:lineRule="exact"/>
              <w:ind w:rightChars="74" w:right="17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F3D2F" w14:textId="1AA62FA5" w:rsidR="00E56E56" w:rsidRPr="00747C53" w:rsidRDefault="00E56E56" w:rsidP="003D1E52">
            <w:pPr>
              <w:spacing w:line="280" w:lineRule="exact"/>
              <w:ind w:rightChars="-127" w:right="-30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D998" w14:textId="378F5253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September 10th, 2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7563" w14:textId="4EE2A49F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September 11th, 2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31399" w14:textId="0809042C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V. cholerae 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O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1048" w14:textId="42E3112D" w:rsidR="00E56E56" w:rsidRPr="00747C53" w:rsidRDefault="00E56E56" w:rsidP="003D1E52">
            <w:pPr>
              <w:spacing w:line="280" w:lineRule="exact"/>
              <w:ind w:leftChars="18" w:left="43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robiotics, Ondansetron, Ranitidine, Zinc</w:t>
            </w:r>
          </w:p>
        </w:tc>
      </w:tr>
      <w:tr w:rsidR="00E56E56" w:rsidRPr="00747C53" w14:paraId="46571CFB" w14:textId="77777777" w:rsidTr="00197FBE">
        <w:trPr>
          <w:trHeight w:hRule="exact" w:val="56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7011" w14:textId="2F10A5B3" w:rsidR="00E56E56" w:rsidRPr="00747C53" w:rsidRDefault="00E56E56" w:rsidP="001A036D">
            <w:pPr>
              <w:spacing w:line="280" w:lineRule="exact"/>
              <w:ind w:rightChars="74" w:right="17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E395A" w14:textId="32B1F9F6" w:rsidR="00E56E56" w:rsidRPr="00747C53" w:rsidRDefault="00E56E56" w:rsidP="003D1E52">
            <w:pPr>
              <w:spacing w:line="280" w:lineRule="exact"/>
              <w:ind w:rightChars="-127" w:right="-30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279F" w14:textId="578C372A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September 14th, 2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EAE3" w14:textId="165A0C8C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September 14th, 2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850C5" w14:textId="71351CDC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V. cholerae 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O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BE23" w14:textId="498C3607" w:rsidR="00E56E56" w:rsidRPr="00747C53" w:rsidRDefault="00E56E56" w:rsidP="003D1E52">
            <w:pPr>
              <w:spacing w:line="280" w:lineRule="exact"/>
              <w:ind w:leftChars="18" w:left="43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robiotics, Ondansetron, Ranitidine, Zinc</w:t>
            </w:r>
          </w:p>
        </w:tc>
      </w:tr>
      <w:tr w:rsidR="00E56E56" w:rsidRPr="00747C53" w14:paraId="5894096E" w14:textId="77777777" w:rsidTr="00197FBE">
        <w:trPr>
          <w:trHeight w:hRule="exact" w:val="56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A1FA" w14:textId="0C7712D2" w:rsidR="00E56E56" w:rsidRPr="00747C53" w:rsidRDefault="00E56E56" w:rsidP="001A036D">
            <w:pPr>
              <w:spacing w:line="280" w:lineRule="exact"/>
              <w:ind w:rightChars="74" w:right="17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310FF" w14:textId="2811555E" w:rsidR="00E56E56" w:rsidRPr="00747C53" w:rsidRDefault="00E56E56" w:rsidP="003D1E52">
            <w:pPr>
              <w:spacing w:line="280" w:lineRule="exact"/>
              <w:ind w:rightChars="-127" w:right="-30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B0A9" w14:textId="1F2E72F5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May 2nd, 2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301D" w14:textId="26141CFC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May 2nd, 2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F1AF9" w14:textId="217C5590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V. cholerae 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O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B7E0" w14:textId="0FD8C46B" w:rsidR="00E56E56" w:rsidRPr="00747C53" w:rsidRDefault="00E56E56" w:rsidP="003D1E52">
            <w:pPr>
              <w:spacing w:line="280" w:lineRule="exact"/>
              <w:ind w:leftChars="18" w:left="43" w:rightChars="84" w:right="202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robiotics, Ornidazole, Ranitidine, Dicyclomine</w:t>
            </w:r>
          </w:p>
        </w:tc>
      </w:tr>
      <w:tr w:rsidR="00E56E56" w:rsidRPr="00747C53" w14:paraId="5E1A2778" w14:textId="77777777" w:rsidTr="00197FBE">
        <w:trPr>
          <w:trHeight w:hRule="exact" w:val="56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A0F2" w14:textId="6D896150" w:rsidR="00E56E56" w:rsidRPr="00747C53" w:rsidRDefault="00E56E56" w:rsidP="001A036D">
            <w:pPr>
              <w:spacing w:line="280" w:lineRule="exact"/>
              <w:ind w:rightChars="74" w:right="17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E0B1F" w14:textId="739AE6D0" w:rsidR="00E56E56" w:rsidRPr="00747C53" w:rsidRDefault="00E56E56" w:rsidP="003D1E52">
            <w:pPr>
              <w:spacing w:line="280" w:lineRule="exact"/>
              <w:ind w:rightChars="-127" w:right="-30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318A" w14:textId="3FB46C07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ugust 21st,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5BDD" w14:textId="49D6909D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ugust 21st,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E83FF" w14:textId="4F69F454" w:rsidR="00E56E56" w:rsidRPr="00747C53" w:rsidRDefault="00003384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Specific-pathogen-</w:t>
            </w:r>
            <w:proofErr w:type="spellStart"/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free</w:t>
            </w:r>
            <w:r w:rsidR="00E56E56"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1A3C" w14:textId="597BA22B" w:rsidR="00E56E56" w:rsidRPr="00747C53" w:rsidRDefault="00E56E56" w:rsidP="003D1E52">
            <w:pPr>
              <w:spacing w:line="280" w:lineRule="exact"/>
              <w:ind w:leftChars="18" w:left="43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Ofloxacin, Probiotics, Ondansetron, Ranitidine, Ornidazole</w:t>
            </w:r>
          </w:p>
        </w:tc>
      </w:tr>
      <w:tr w:rsidR="00E56E56" w:rsidRPr="00747C53" w14:paraId="4368A792" w14:textId="77777777" w:rsidTr="00197FBE">
        <w:trPr>
          <w:trHeight w:hRule="exact" w:val="56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FEDC" w14:textId="35A9C922" w:rsidR="00E56E56" w:rsidRPr="00747C53" w:rsidRDefault="00E56E56" w:rsidP="001A036D">
            <w:pPr>
              <w:spacing w:line="280" w:lineRule="exact"/>
              <w:ind w:rightChars="74" w:right="17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4D52D" w14:textId="0D4463F5" w:rsidR="00E56E56" w:rsidRPr="00747C53" w:rsidRDefault="00E56E56" w:rsidP="003D1E52">
            <w:pPr>
              <w:spacing w:line="280" w:lineRule="exact"/>
              <w:ind w:rightChars="-127" w:right="-30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16B6" w14:textId="19CD985F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September 11th,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2753" w14:textId="68A0D4FE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September 11th,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F14D3" w14:textId="47BA83F5" w:rsidR="00E56E56" w:rsidRPr="00747C53" w:rsidRDefault="00003384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Specific-pathogen-fre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6184" w14:textId="1E05B1A7" w:rsidR="00E56E56" w:rsidRPr="00747C53" w:rsidRDefault="00E56E56" w:rsidP="003D1E52">
            <w:pPr>
              <w:spacing w:line="280" w:lineRule="exact"/>
              <w:ind w:leftChars="18" w:left="43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robiotics, Paracetamol, Ondansetron</w:t>
            </w:r>
          </w:p>
        </w:tc>
      </w:tr>
      <w:tr w:rsidR="00E56E56" w:rsidRPr="00747C53" w14:paraId="53A2ACE4" w14:textId="77777777" w:rsidTr="00197FBE">
        <w:trPr>
          <w:trHeight w:hRule="exact" w:val="56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62BC" w14:textId="68FA8BEB" w:rsidR="00E56E56" w:rsidRPr="00747C53" w:rsidRDefault="00E56E56" w:rsidP="001A036D">
            <w:pPr>
              <w:spacing w:line="280" w:lineRule="exact"/>
              <w:ind w:rightChars="74" w:right="17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0BC66" w14:textId="3BAE9387" w:rsidR="00E56E56" w:rsidRPr="00747C53" w:rsidRDefault="00E56E56" w:rsidP="003D1E52">
            <w:pPr>
              <w:spacing w:line="280" w:lineRule="exact"/>
              <w:ind w:rightChars="-127" w:right="-30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7FD7" w14:textId="489B779B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October 3rd,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4820" w14:textId="61D81015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October 3rd,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AFA55" w14:textId="1AC1839B" w:rsidR="00E56E56" w:rsidRPr="00747C53" w:rsidRDefault="00003384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Specific-pathogen-fre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D87B" w14:textId="102963B6" w:rsidR="00E56E56" w:rsidRPr="00747C53" w:rsidRDefault="00E56E56" w:rsidP="003D1E52">
            <w:pPr>
              <w:spacing w:line="280" w:lineRule="exact"/>
              <w:ind w:leftChars="18" w:left="43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robiotics, Paracetamol, Ondansetron, Ranitidine</w:t>
            </w:r>
          </w:p>
        </w:tc>
      </w:tr>
      <w:tr w:rsidR="00E56E56" w:rsidRPr="00747C53" w14:paraId="18D61F93" w14:textId="77777777" w:rsidTr="00197FBE">
        <w:trPr>
          <w:trHeight w:hRule="exact" w:val="56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883D" w14:textId="062BA6C1" w:rsidR="00E56E56" w:rsidRPr="00747C53" w:rsidRDefault="00E56E56" w:rsidP="001A036D">
            <w:pPr>
              <w:spacing w:line="280" w:lineRule="exact"/>
              <w:ind w:rightChars="74" w:right="17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42E7A" w14:textId="108D641A" w:rsidR="00E56E56" w:rsidRPr="00747C53" w:rsidRDefault="00E56E56" w:rsidP="003D1E52">
            <w:pPr>
              <w:spacing w:line="280" w:lineRule="exact"/>
              <w:ind w:rightChars="-127" w:right="-30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44BC" w14:textId="66E95106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October 25th,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9918" w14:textId="76F72592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October 26th,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14441" w14:textId="6B90C7B8" w:rsidR="00E56E56" w:rsidRPr="00747C53" w:rsidRDefault="00003384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Specific-pathogen-fre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FB6A" w14:textId="2B8DBDF9" w:rsidR="00E56E56" w:rsidRPr="00747C53" w:rsidRDefault="00E56E56" w:rsidP="003D1E52">
            <w:pPr>
              <w:spacing w:line="280" w:lineRule="exact"/>
              <w:ind w:leftChars="18" w:left="43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robiotics, Ondansetron, Ranitidine, Zinc</w:t>
            </w:r>
          </w:p>
        </w:tc>
      </w:tr>
      <w:tr w:rsidR="00E56E56" w:rsidRPr="00747C53" w14:paraId="22265C31" w14:textId="77777777" w:rsidTr="00197FBE">
        <w:trPr>
          <w:trHeight w:hRule="exact" w:val="56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0CDD" w14:textId="474BE8B2" w:rsidR="00E56E56" w:rsidRPr="00747C53" w:rsidRDefault="00E56E56" w:rsidP="001A036D">
            <w:pPr>
              <w:spacing w:line="280" w:lineRule="exact"/>
              <w:ind w:rightChars="74" w:right="17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9B40F" w14:textId="7501685B" w:rsidR="00E56E56" w:rsidRPr="00747C53" w:rsidRDefault="00E56E56" w:rsidP="003D1E52">
            <w:pPr>
              <w:spacing w:line="280" w:lineRule="exact"/>
              <w:ind w:rightChars="-127" w:right="-30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588B" w14:textId="692BEBD3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ovember 1st,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B9AB" w14:textId="6BE90DB9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ovember 1st,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5FFCD" w14:textId="4EC80905" w:rsidR="00E56E56" w:rsidRPr="00747C53" w:rsidRDefault="00003384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Specific-pathogen-fre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A18C" w14:textId="067EEFEB" w:rsidR="00E56E56" w:rsidRPr="00747C53" w:rsidRDefault="00E56E56" w:rsidP="003D1E52">
            <w:pPr>
              <w:spacing w:line="280" w:lineRule="exact"/>
              <w:ind w:leftChars="18" w:left="43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robiotics, Ondansetron, Ranitidine, Dicyclomine, Paracetamol</w:t>
            </w:r>
          </w:p>
        </w:tc>
      </w:tr>
      <w:tr w:rsidR="00E56E56" w:rsidRPr="00747C53" w14:paraId="380C79FE" w14:textId="77777777" w:rsidTr="00197FBE">
        <w:trPr>
          <w:trHeight w:hRule="exact" w:val="56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7FAB" w14:textId="38F824CF" w:rsidR="00E56E56" w:rsidRPr="00747C53" w:rsidRDefault="00E56E56" w:rsidP="001A036D">
            <w:pPr>
              <w:spacing w:line="280" w:lineRule="exact"/>
              <w:ind w:rightChars="74" w:right="17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lastRenderedPageBreak/>
              <w:t>1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BB5F9" w14:textId="4302A086" w:rsidR="00E56E56" w:rsidRPr="00747C53" w:rsidRDefault="00E56E56" w:rsidP="003D1E52">
            <w:pPr>
              <w:spacing w:line="280" w:lineRule="exact"/>
              <w:ind w:rightChars="-127" w:right="-30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A1FB" w14:textId="48E25BBC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ovember 1st,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F25F" w14:textId="4CD1055C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ovember 1st,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362AD" w14:textId="35F37405" w:rsidR="00E56E56" w:rsidRPr="00747C53" w:rsidRDefault="00003384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Specific-pathogen-fre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1EB2" w14:textId="4DD388B5" w:rsidR="00E56E56" w:rsidRPr="00747C53" w:rsidRDefault="00E56E56" w:rsidP="003D1E52">
            <w:pPr>
              <w:spacing w:line="280" w:lineRule="exact"/>
              <w:ind w:leftChars="18" w:left="43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robiotics, Paracetamol</w:t>
            </w:r>
          </w:p>
        </w:tc>
      </w:tr>
      <w:tr w:rsidR="00E56E56" w:rsidRPr="00747C53" w14:paraId="49202FAA" w14:textId="77777777" w:rsidTr="00197FBE">
        <w:trPr>
          <w:trHeight w:hRule="exact" w:val="56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CB41" w14:textId="24878821" w:rsidR="00E56E56" w:rsidRPr="00747C53" w:rsidRDefault="00E56E56" w:rsidP="001A036D">
            <w:pPr>
              <w:spacing w:line="280" w:lineRule="exact"/>
              <w:ind w:rightChars="74" w:right="17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EC2C8" w14:textId="459DB6FB" w:rsidR="00E56E56" w:rsidRPr="00747C53" w:rsidRDefault="00E56E56" w:rsidP="003D1E52">
            <w:pPr>
              <w:spacing w:line="280" w:lineRule="exact"/>
              <w:ind w:rightChars="-127" w:right="-30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6F7B" w14:textId="59D1F4C9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ovember 6th,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869D" w14:textId="6EB028EB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ovember 6th,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F6AA4" w14:textId="195A1EE9" w:rsidR="00E56E56" w:rsidRPr="00747C53" w:rsidRDefault="00003384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Specific-pathogen-fre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396E" w14:textId="599DA358" w:rsidR="00E56E56" w:rsidRPr="00747C53" w:rsidRDefault="00E56E56" w:rsidP="003D1E52">
            <w:pPr>
              <w:spacing w:line="280" w:lineRule="exact"/>
              <w:ind w:leftChars="18" w:left="43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robiotics, Paracetamol, Pantoprazole</w:t>
            </w:r>
          </w:p>
        </w:tc>
      </w:tr>
      <w:tr w:rsidR="00E56E56" w:rsidRPr="00747C53" w14:paraId="0400C1EA" w14:textId="77777777" w:rsidTr="00197FBE">
        <w:trPr>
          <w:trHeight w:hRule="exact" w:val="56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6C97" w14:textId="2C639340" w:rsidR="00E56E56" w:rsidRPr="00747C53" w:rsidRDefault="00E56E56" w:rsidP="001A036D">
            <w:pPr>
              <w:spacing w:line="280" w:lineRule="exact"/>
              <w:ind w:rightChars="74" w:right="17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70901" w14:textId="5195FD52" w:rsidR="00E56E56" w:rsidRPr="00747C53" w:rsidRDefault="00E56E56" w:rsidP="003D1E52">
            <w:pPr>
              <w:spacing w:line="280" w:lineRule="exact"/>
              <w:ind w:rightChars="-127" w:right="-30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C2E8" w14:textId="3C616106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ovember 7th,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2769" w14:textId="276D5CAC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ovember 7th,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3759D" w14:textId="62A77DAB" w:rsidR="00E56E56" w:rsidRPr="00747C53" w:rsidRDefault="00003384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Specific-pathogen-fre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948C" w14:textId="359DD942" w:rsidR="00E56E56" w:rsidRPr="00747C53" w:rsidRDefault="00E56E56" w:rsidP="003D1E52">
            <w:pPr>
              <w:spacing w:line="280" w:lineRule="exact"/>
              <w:ind w:leftChars="18" w:left="43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robiotics, Paracetamol, Ondansetron</w:t>
            </w:r>
          </w:p>
        </w:tc>
      </w:tr>
      <w:tr w:rsidR="00E56E56" w:rsidRPr="00747C53" w14:paraId="510B5CA1" w14:textId="77777777" w:rsidTr="00197FBE">
        <w:trPr>
          <w:trHeight w:hRule="exact" w:val="56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D5A5" w14:textId="5B732FAA" w:rsidR="00E56E56" w:rsidRPr="00747C53" w:rsidRDefault="00E56E56" w:rsidP="001A036D">
            <w:pPr>
              <w:spacing w:line="280" w:lineRule="exact"/>
              <w:ind w:rightChars="74" w:right="17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0F628" w14:textId="14955E71" w:rsidR="00E56E56" w:rsidRPr="00747C53" w:rsidRDefault="00E56E56" w:rsidP="003D1E52">
            <w:pPr>
              <w:spacing w:line="280" w:lineRule="exact"/>
              <w:ind w:rightChars="-127" w:right="-30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F827" w14:textId="6D332DFD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ovember 8th,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C883" w14:textId="2043E8DC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ovember 8th,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6765A" w14:textId="102AAF2D" w:rsidR="00E56E56" w:rsidRPr="00747C53" w:rsidRDefault="00003384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Specific-pathogen-fre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02FD" w14:textId="081640DB" w:rsidR="00E56E56" w:rsidRPr="00747C53" w:rsidRDefault="00E56E56" w:rsidP="003D1E52">
            <w:pPr>
              <w:spacing w:line="280" w:lineRule="exact"/>
              <w:ind w:leftChars="18" w:left="43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Probiotics, Paracetamol, </w:t>
            </w:r>
            <w:proofErr w:type="spellStart"/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Dicyclomin</w:t>
            </w:r>
            <w:proofErr w:type="spellEnd"/>
          </w:p>
        </w:tc>
      </w:tr>
      <w:tr w:rsidR="00E56E56" w:rsidRPr="00747C53" w14:paraId="0D48DB1C" w14:textId="77777777" w:rsidTr="00197FBE">
        <w:trPr>
          <w:trHeight w:hRule="exact" w:val="56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7996" w14:textId="415BAF78" w:rsidR="00E56E56" w:rsidRPr="00747C53" w:rsidRDefault="00E56E56" w:rsidP="001A036D">
            <w:pPr>
              <w:spacing w:line="280" w:lineRule="exact"/>
              <w:ind w:rightChars="74" w:right="17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4EA52" w14:textId="1C51CE29" w:rsidR="00E56E56" w:rsidRPr="00747C53" w:rsidRDefault="00E56E56" w:rsidP="003D1E52">
            <w:pPr>
              <w:spacing w:line="280" w:lineRule="exact"/>
              <w:ind w:rightChars="-127" w:right="-30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34F4" w14:textId="132E6356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ovember 9th,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36BA" w14:textId="6F456EF5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ovember 9th,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B5C89" w14:textId="1C9E82F6" w:rsidR="00E56E56" w:rsidRPr="00747C53" w:rsidRDefault="00003384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Specific-pathogen-fre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5F5B" w14:textId="2B7068F7" w:rsidR="00E56E56" w:rsidRPr="00747C53" w:rsidRDefault="00E56E56" w:rsidP="003D1E52">
            <w:pPr>
              <w:spacing w:line="280" w:lineRule="exact"/>
              <w:ind w:leftChars="18" w:left="43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robiotics, Paracetamol, Ondansetron</w:t>
            </w:r>
          </w:p>
        </w:tc>
      </w:tr>
      <w:tr w:rsidR="00E56E56" w:rsidRPr="00747C53" w14:paraId="77CEBAA7" w14:textId="77777777" w:rsidTr="00197FBE">
        <w:trPr>
          <w:trHeight w:hRule="exact" w:val="56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F87E0" w14:textId="10B91F00" w:rsidR="00E56E56" w:rsidRPr="00747C53" w:rsidRDefault="00E56E56" w:rsidP="001A036D">
            <w:pPr>
              <w:spacing w:line="280" w:lineRule="exact"/>
              <w:ind w:rightChars="74" w:right="17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36414" w14:textId="434D6CAB" w:rsidR="00E56E56" w:rsidRPr="00747C53" w:rsidRDefault="00E56E56" w:rsidP="003D1E52">
            <w:pPr>
              <w:spacing w:line="280" w:lineRule="exact"/>
              <w:ind w:rightChars="-127" w:right="-30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C90D1" w14:textId="42AA4FE9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ugust 30th,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C5FBE" w14:textId="16ED499C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ugust 30th,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D7BB2" w14:textId="558F0009" w:rsidR="00E56E56" w:rsidRPr="00747C53" w:rsidRDefault="00003384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Specific-pathogen-fre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1D03F" w14:textId="529BB1A8" w:rsidR="00E56E56" w:rsidRPr="00747C53" w:rsidRDefault="00E56E56" w:rsidP="003D1E52">
            <w:pPr>
              <w:spacing w:line="280" w:lineRule="exact"/>
              <w:ind w:leftChars="18" w:left="43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Ofloxacin, Probiotics, Ondansetron, Ranitidine, Ornidazole</w:t>
            </w:r>
          </w:p>
        </w:tc>
      </w:tr>
      <w:tr w:rsidR="00E56E56" w:rsidRPr="00747C53" w14:paraId="5A3D4B9D" w14:textId="77777777" w:rsidTr="00197FBE">
        <w:trPr>
          <w:trHeight w:hRule="exact" w:val="56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D4377" w14:textId="7D11DE0C" w:rsidR="00E56E56" w:rsidRPr="00747C53" w:rsidRDefault="00E56E56" w:rsidP="001A036D">
            <w:pPr>
              <w:spacing w:line="280" w:lineRule="exact"/>
              <w:ind w:rightChars="74" w:right="17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77A07" w14:textId="262841F6" w:rsidR="00E56E56" w:rsidRPr="00747C53" w:rsidRDefault="00E56E56" w:rsidP="003D1E52">
            <w:pPr>
              <w:spacing w:line="280" w:lineRule="exact"/>
              <w:ind w:rightChars="-127" w:right="-30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228C4" w14:textId="09706C3B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ugust 30th,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2967D" w14:textId="23C45032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ugust 30th,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613A5" w14:textId="4AC7CE35" w:rsidR="00E56E56" w:rsidRPr="00747C53" w:rsidRDefault="00003384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Specific-pathogen-fre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3DE21" w14:textId="561A01D0" w:rsidR="00E56E56" w:rsidRPr="00747C53" w:rsidRDefault="00E56E56" w:rsidP="003D1E52">
            <w:pPr>
              <w:spacing w:line="280" w:lineRule="exact"/>
              <w:ind w:leftChars="18" w:left="43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Ofloxacin, Probiotics, Paracetamol, Ranitidine, Ornidazole</w:t>
            </w:r>
          </w:p>
        </w:tc>
      </w:tr>
      <w:tr w:rsidR="00E56E56" w:rsidRPr="00747C53" w14:paraId="0230333B" w14:textId="77777777" w:rsidTr="00197FBE">
        <w:trPr>
          <w:trHeight w:hRule="exact" w:val="56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2E205" w14:textId="0F44E374" w:rsidR="00E56E56" w:rsidRPr="00747C53" w:rsidRDefault="00E56E56" w:rsidP="001A036D">
            <w:pPr>
              <w:spacing w:line="280" w:lineRule="exact"/>
              <w:ind w:rightChars="74" w:right="17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71DDD" w14:textId="23056DC0" w:rsidR="00E56E56" w:rsidRPr="00747C53" w:rsidRDefault="00E56E56" w:rsidP="003D1E52">
            <w:pPr>
              <w:spacing w:line="280" w:lineRule="exact"/>
              <w:ind w:rightChars="-127" w:right="-30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58C3E" w14:textId="7A27AF91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September 11th,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209BB" w14:textId="65C916CA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September 11th,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0C761" w14:textId="7274F5DF" w:rsidR="00E56E56" w:rsidRPr="00747C53" w:rsidRDefault="00003384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Specific-pathogen-fre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C114B" w14:textId="045CA167" w:rsidR="00E56E56" w:rsidRPr="00747C53" w:rsidRDefault="00E56E56" w:rsidP="003D1E52">
            <w:pPr>
              <w:spacing w:line="280" w:lineRule="exact"/>
              <w:ind w:leftChars="18" w:left="43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robiotics, Paracetamol, Ondansetron</w:t>
            </w:r>
          </w:p>
        </w:tc>
      </w:tr>
      <w:tr w:rsidR="00E56E56" w:rsidRPr="00747C53" w14:paraId="41682C9B" w14:textId="77777777" w:rsidTr="00197FBE">
        <w:trPr>
          <w:trHeight w:hRule="exact" w:val="56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705E4" w14:textId="129A4861" w:rsidR="00E56E56" w:rsidRPr="00747C53" w:rsidRDefault="00E56E56" w:rsidP="001A036D">
            <w:pPr>
              <w:spacing w:line="280" w:lineRule="exact"/>
              <w:ind w:rightChars="74" w:right="17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C6CAD" w14:textId="3C1F710C" w:rsidR="00E56E56" w:rsidRPr="00747C53" w:rsidRDefault="00E56E56" w:rsidP="003D1E52">
            <w:pPr>
              <w:spacing w:line="280" w:lineRule="exact"/>
              <w:ind w:rightChars="-127" w:right="-30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9F7E9" w14:textId="53365F15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October 3rd,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877B1" w14:textId="2B5F7E79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October 3rd,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AA25B" w14:textId="60ABCA2C" w:rsidR="00E56E56" w:rsidRPr="00747C53" w:rsidRDefault="00003384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Specific-pathogen-fre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4972B" w14:textId="2A00A3BD" w:rsidR="00E56E56" w:rsidRPr="00747C53" w:rsidRDefault="00E56E56" w:rsidP="003D1E52">
            <w:pPr>
              <w:spacing w:line="280" w:lineRule="exact"/>
              <w:ind w:leftChars="18" w:left="43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robiotics, Paracetamol, Ondansetron</w:t>
            </w:r>
          </w:p>
        </w:tc>
      </w:tr>
      <w:tr w:rsidR="00E56E56" w:rsidRPr="00747C53" w14:paraId="181CCEFF" w14:textId="77777777" w:rsidTr="00197FBE">
        <w:trPr>
          <w:trHeight w:hRule="exact" w:val="56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59114" w14:textId="2299D806" w:rsidR="00E56E56" w:rsidRPr="00747C53" w:rsidRDefault="00E56E56" w:rsidP="001A036D">
            <w:pPr>
              <w:spacing w:line="280" w:lineRule="exact"/>
              <w:ind w:rightChars="74" w:right="17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23011" w14:textId="5CA19999" w:rsidR="00E56E56" w:rsidRPr="00747C53" w:rsidRDefault="00E56E56" w:rsidP="003D1E52">
            <w:pPr>
              <w:spacing w:line="280" w:lineRule="exact"/>
              <w:ind w:rightChars="-127" w:right="-30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B7937" w14:textId="7631C745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October 3rd,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621B9" w14:textId="6CDE4105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October 3rd,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096C0" w14:textId="4A167CFF" w:rsidR="00E56E56" w:rsidRPr="00747C53" w:rsidRDefault="00003384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Specific-pathogen-fre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8A208" w14:textId="65425E83" w:rsidR="00E56E56" w:rsidRPr="00747C53" w:rsidRDefault="00E56E56" w:rsidP="003D1E52">
            <w:pPr>
              <w:spacing w:line="280" w:lineRule="exact"/>
              <w:ind w:leftChars="18" w:left="43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robiotics, Paracetamol, Ondansetron</w:t>
            </w:r>
          </w:p>
        </w:tc>
      </w:tr>
      <w:tr w:rsidR="00E56E56" w:rsidRPr="00747C53" w14:paraId="6E847C69" w14:textId="77777777" w:rsidTr="00197FBE">
        <w:trPr>
          <w:trHeight w:hRule="exact" w:val="56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C4F83" w14:textId="6E6AFF91" w:rsidR="00E56E56" w:rsidRPr="00747C53" w:rsidRDefault="00E56E56" w:rsidP="001A036D">
            <w:pPr>
              <w:spacing w:line="280" w:lineRule="exact"/>
              <w:ind w:rightChars="74" w:right="17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F843B" w14:textId="0B2CA66C" w:rsidR="00E56E56" w:rsidRPr="00747C53" w:rsidRDefault="00E56E56" w:rsidP="003D1E52">
            <w:pPr>
              <w:spacing w:line="280" w:lineRule="exact"/>
              <w:ind w:rightChars="-127" w:right="-30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3084A" w14:textId="57440B77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October 4th,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1E576" w14:textId="7B63FB8F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October 4th,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E05C3" w14:textId="5D5B822B" w:rsidR="00E56E56" w:rsidRPr="00747C53" w:rsidRDefault="00003384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Specific-pathogen-fre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CACF7" w14:textId="7A5F1846" w:rsidR="00E56E56" w:rsidRPr="00747C53" w:rsidRDefault="00E56E56" w:rsidP="003D1E52">
            <w:pPr>
              <w:spacing w:line="280" w:lineRule="exact"/>
              <w:ind w:leftChars="18" w:left="43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robiotics, Ornidazole, Ranitidine, Dicyclomine</w:t>
            </w:r>
          </w:p>
        </w:tc>
      </w:tr>
      <w:tr w:rsidR="00E56E56" w:rsidRPr="00747C53" w14:paraId="6D1D2CF9" w14:textId="77777777" w:rsidTr="00197FBE">
        <w:trPr>
          <w:trHeight w:hRule="exact" w:val="56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876FB" w14:textId="1F52C866" w:rsidR="00E56E56" w:rsidRPr="00747C53" w:rsidRDefault="00E56E56" w:rsidP="001A036D">
            <w:pPr>
              <w:spacing w:line="280" w:lineRule="exact"/>
              <w:ind w:rightChars="74" w:right="17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75D05" w14:textId="0B51D073" w:rsidR="00E56E56" w:rsidRPr="00747C53" w:rsidRDefault="00E56E56" w:rsidP="003D1E52">
            <w:pPr>
              <w:spacing w:line="280" w:lineRule="exact"/>
              <w:ind w:rightChars="-127" w:right="-30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94656" w14:textId="615385BD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October 4th,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C3233" w14:textId="67A5E389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October 4th,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8F329" w14:textId="296BE227" w:rsidR="00E56E56" w:rsidRPr="00747C53" w:rsidRDefault="00003384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Specific-pathogen-fre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EAA04" w14:textId="409E3247" w:rsidR="00E56E56" w:rsidRPr="00747C53" w:rsidRDefault="00E56E56" w:rsidP="003D1E52">
            <w:pPr>
              <w:spacing w:line="280" w:lineRule="exact"/>
              <w:ind w:leftChars="18" w:left="43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robiotics, Ornidazole</w:t>
            </w:r>
          </w:p>
        </w:tc>
      </w:tr>
      <w:tr w:rsidR="00E56E56" w:rsidRPr="00747C53" w14:paraId="1E773C52" w14:textId="77777777" w:rsidTr="00197FBE">
        <w:trPr>
          <w:trHeight w:hRule="exact" w:val="56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D6C44" w14:textId="469C8987" w:rsidR="00E56E56" w:rsidRPr="00747C53" w:rsidRDefault="00E56E56" w:rsidP="001A036D">
            <w:pPr>
              <w:spacing w:line="280" w:lineRule="exact"/>
              <w:ind w:rightChars="74" w:right="17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99678" w14:textId="1A7F0A86" w:rsidR="00E56E56" w:rsidRPr="00747C53" w:rsidRDefault="00E56E56" w:rsidP="003D1E52">
            <w:pPr>
              <w:spacing w:line="280" w:lineRule="exact"/>
              <w:ind w:rightChars="-127" w:right="-30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F2606" w14:textId="62DA860B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October 30th,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28C4D" w14:textId="07EB0172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October 30th,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E3980" w14:textId="7C404F08" w:rsidR="00E56E56" w:rsidRPr="00747C53" w:rsidRDefault="00003384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Specific-pathogen-fre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D0A77" w14:textId="181459DE" w:rsidR="00E56E56" w:rsidRPr="00747C53" w:rsidRDefault="00E56E56" w:rsidP="003D1E52">
            <w:pPr>
              <w:spacing w:line="280" w:lineRule="exact"/>
              <w:ind w:leftChars="18" w:left="43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robiotics</w:t>
            </w:r>
          </w:p>
        </w:tc>
      </w:tr>
      <w:tr w:rsidR="00E56E56" w:rsidRPr="00747C53" w14:paraId="1C33F28F" w14:textId="77777777" w:rsidTr="00197FBE">
        <w:trPr>
          <w:trHeight w:hRule="exact" w:val="56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DC615" w14:textId="23CA84B6" w:rsidR="00E56E56" w:rsidRPr="00747C53" w:rsidRDefault="00E56E56" w:rsidP="001A036D">
            <w:pPr>
              <w:spacing w:line="280" w:lineRule="exact"/>
              <w:ind w:rightChars="74" w:right="17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345E1" w14:textId="034258CE" w:rsidR="00E56E56" w:rsidRPr="00747C53" w:rsidRDefault="00E56E56" w:rsidP="003D1E52">
            <w:pPr>
              <w:spacing w:line="280" w:lineRule="exact"/>
              <w:ind w:rightChars="-127" w:right="-30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4CB5F" w14:textId="248266E9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October 30th,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B011C" w14:textId="18F1B6DF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October 30th,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27A02" w14:textId="02F04544" w:rsidR="00E56E56" w:rsidRPr="00747C53" w:rsidRDefault="00003384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Specific-pathogen-fre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663EA" w14:textId="38ECC867" w:rsidR="00E56E56" w:rsidRPr="00747C53" w:rsidRDefault="00E56E56" w:rsidP="003D1E52">
            <w:pPr>
              <w:spacing w:line="280" w:lineRule="exact"/>
              <w:ind w:leftChars="18" w:left="43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robiotics, Ornidazole</w:t>
            </w:r>
          </w:p>
        </w:tc>
      </w:tr>
      <w:tr w:rsidR="00E56E56" w:rsidRPr="00747C53" w14:paraId="5BCAC1A4" w14:textId="77777777" w:rsidTr="00197FBE">
        <w:trPr>
          <w:trHeight w:hRule="exact" w:val="56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05D3F" w14:textId="5F7F7143" w:rsidR="00E56E56" w:rsidRPr="00747C53" w:rsidRDefault="00E56E56" w:rsidP="001A036D">
            <w:pPr>
              <w:spacing w:line="280" w:lineRule="exact"/>
              <w:ind w:rightChars="74" w:right="17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72F5E" w14:textId="3976FAD9" w:rsidR="00E56E56" w:rsidRPr="00747C53" w:rsidRDefault="00E56E56" w:rsidP="003D1E52">
            <w:pPr>
              <w:spacing w:line="280" w:lineRule="exact"/>
              <w:ind w:rightChars="-127" w:right="-30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60929" w14:textId="30FC8EE2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ovember 1st,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A4A7A" w14:textId="4502446A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ovember 1st,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16069" w14:textId="0AB8C2E8" w:rsidR="00E56E56" w:rsidRPr="00747C53" w:rsidRDefault="00003384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Specific-pathogen-fre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80955" w14:textId="28743685" w:rsidR="00E56E56" w:rsidRPr="00747C53" w:rsidRDefault="00E56E56" w:rsidP="003D1E52">
            <w:pPr>
              <w:spacing w:line="280" w:lineRule="exact"/>
              <w:ind w:leftChars="18" w:left="43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robiotics, Ornidazole</w:t>
            </w:r>
          </w:p>
        </w:tc>
      </w:tr>
      <w:tr w:rsidR="00E56E56" w:rsidRPr="00747C53" w14:paraId="0396B67A" w14:textId="77777777" w:rsidTr="00B86F4F">
        <w:trPr>
          <w:trHeight w:hRule="exact" w:val="567"/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0831D6" w14:textId="28C5AC60" w:rsidR="00E56E56" w:rsidRPr="00747C53" w:rsidRDefault="00E56E56" w:rsidP="001A036D">
            <w:pPr>
              <w:spacing w:line="280" w:lineRule="exact"/>
              <w:ind w:rightChars="74" w:right="17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lastRenderedPageBreak/>
              <w:t>102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120D63F1" w14:textId="4256A1FE" w:rsidR="00E56E56" w:rsidRPr="00747C53" w:rsidRDefault="00E56E56" w:rsidP="003D1E52">
            <w:pPr>
              <w:spacing w:line="280" w:lineRule="exact"/>
              <w:ind w:rightChars="-127" w:right="-30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6CCD43" w14:textId="37809A70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ugust 30th, 2017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0B5A1C" w14:textId="452EC124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ugust 30th, 2017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150EE26F" w14:textId="691615DC" w:rsidR="00E56E56" w:rsidRPr="00747C53" w:rsidRDefault="00404382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Specific-pathogen-free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8CA4AF" w14:textId="79DC68DD" w:rsidR="00E56E56" w:rsidRPr="00747C53" w:rsidRDefault="00E56E56" w:rsidP="003D1E52">
            <w:pPr>
              <w:spacing w:line="280" w:lineRule="exact"/>
              <w:ind w:leftChars="18" w:left="43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Ofloxacin, Probiotics, Ondansetron, Ranitidine, Ornidazole</w:t>
            </w:r>
          </w:p>
        </w:tc>
      </w:tr>
      <w:tr w:rsidR="00E56E56" w:rsidRPr="00747C53" w14:paraId="4D5E2A45" w14:textId="77777777" w:rsidTr="00B86F4F">
        <w:trPr>
          <w:trHeight w:hRule="exact" w:val="567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2291A4" w14:textId="52103C65" w:rsidR="00E56E56" w:rsidRPr="00747C53" w:rsidRDefault="00E56E56" w:rsidP="001A036D">
            <w:pPr>
              <w:spacing w:line="280" w:lineRule="exact"/>
              <w:ind w:rightChars="74" w:right="17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E82C09" w14:textId="4C9365FF" w:rsidR="00E56E56" w:rsidRPr="00747C53" w:rsidRDefault="00E56E56" w:rsidP="003D1E52">
            <w:pPr>
              <w:spacing w:line="280" w:lineRule="exact"/>
              <w:ind w:rightChars="-127" w:right="-30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3A09A3" w14:textId="6017774E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ugust 31st, 201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906984" w14:textId="299B14AA" w:rsidR="00E56E56" w:rsidRPr="00747C53" w:rsidRDefault="00E56E56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September 1st, 201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28588B" w14:textId="46866827" w:rsidR="00E56E56" w:rsidRPr="00747C53" w:rsidRDefault="00404382" w:rsidP="003D1E52">
            <w:pPr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Specific-pathogen-free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2CA260" w14:textId="1A6D80C8" w:rsidR="00E56E56" w:rsidRPr="00747C53" w:rsidRDefault="00E56E56" w:rsidP="003D1E52">
            <w:pPr>
              <w:spacing w:line="280" w:lineRule="exact"/>
              <w:ind w:leftChars="18" w:left="43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robiotics, Ondansetron, Zinc</w:t>
            </w:r>
          </w:p>
        </w:tc>
      </w:tr>
    </w:tbl>
    <w:p w14:paraId="2600126A" w14:textId="77777777" w:rsidR="00EB2827" w:rsidRPr="00747C53" w:rsidRDefault="00EB2827" w:rsidP="00F37299">
      <w:pPr>
        <w:spacing w:line="120" w:lineRule="exact"/>
        <w:rPr>
          <w:rFonts w:ascii="Times New Roman" w:hAnsi="Times New Roman" w:cs="Times New Roman"/>
          <w:color w:val="000000" w:themeColor="text1"/>
          <w:vertAlign w:val="superscript"/>
        </w:rPr>
      </w:pPr>
    </w:p>
    <w:p w14:paraId="1B3B045C" w14:textId="5A811B45" w:rsidR="00761580" w:rsidRPr="00747C53" w:rsidRDefault="00EB7EB5" w:rsidP="006863E0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747C53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="00B21956" w:rsidRPr="00747C53">
        <w:rPr>
          <w:rFonts w:ascii="Times New Roman" w:hAnsi="Times New Roman" w:cs="Times New Roman"/>
          <w:color w:val="000000" w:themeColor="text1"/>
        </w:rPr>
        <w:t>Detection</w:t>
      </w:r>
      <w:proofErr w:type="spellEnd"/>
      <w:r w:rsidR="00AC4F1F" w:rsidRPr="00747C53">
        <w:rPr>
          <w:rFonts w:ascii="Times New Roman" w:hAnsi="Times New Roman" w:cs="Times New Roman"/>
          <w:color w:val="000000" w:themeColor="text1"/>
        </w:rPr>
        <w:t xml:space="preserve"> of pathogenic microorganisms in the stool was performed </w:t>
      </w:r>
      <w:r w:rsidR="006879D2" w:rsidRPr="00747C53">
        <w:rPr>
          <w:rFonts w:ascii="Times New Roman" w:hAnsi="Times New Roman" w:cs="Times New Roman"/>
          <w:color w:val="000000" w:themeColor="text1"/>
        </w:rPr>
        <w:t>using</w:t>
      </w:r>
      <w:r w:rsidR="00AC4F1F" w:rsidRPr="00747C53">
        <w:rPr>
          <w:rFonts w:ascii="Times New Roman" w:hAnsi="Times New Roman" w:cs="Times New Roman"/>
          <w:color w:val="000000" w:themeColor="text1"/>
        </w:rPr>
        <w:t xml:space="preserve"> the method reported previously in the laboratory</w:t>
      </w:r>
      <w:r w:rsidR="00AC4F1F" w:rsidRPr="00747C53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="00AC4F1F" w:rsidRPr="00747C53">
        <w:rPr>
          <w:rFonts w:ascii="Times New Roman" w:hAnsi="Times New Roman" w:cs="Times New Roman"/>
          <w:color w:val="000000" w:themeColor="text1"/>
        </w:rPr>
        <w:t xml:space="preserve">. </w:t>
      </w:r>
    </w:p>
    <w:p w14:paraId="52FBE828" w14:textId="6A6546F5" w:rsidR="00761580" w:rsidRDefault="002679DA" w:rsidP="006863E0">
      <w:pPr>
        <w:rPr>
          <w:rFonts w:ascii="Times New Roman" w:hAnsi="Times New Roman" w:cs="Times New Roman"/>
          <w:bCs/>
          <w:color w:val="000000" w:themeColor="text1"/>
        </w:rPr>
      </w:pPr>
      <w:proofErr w:type="spellStart"/>
      <w:proofErr w:type="gramStart"/>
      <w:r w:rsidRPr="00404382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="00A518B6" w:rsidRPr="00404382">
        <w:rPr>
          <w:rFonts w:ascii="Times New Roman" w:hAnsi="Times New Roman" w:cs="Times New Roman"/>
          <w:bCs/>
          <w:color w:val="000000" w:themeColor="text1"/>
        </w:rPr>
        <w:t>“</w:t>
      </w:r>
      <w:proofErr w:type="gramEnd"/>
      <w:r w:rsidR="00404382" w:rsidRPr="00404382">
        <w:rPr>
          <w:rFonts w:ascii="Times New Roman" w:eastAsia="Yu Gothic" w:hAnsi="Times New Roman" w:cs="Times New Roman"/>
          <w:color w:val="000000" w:themeColor="text1"/>
        </w:rPr>
        <w:t>Specific</w:t>
      </w:r>
      <w:proofErr w:type="spellEnd"/>
      <w:r w:rsidR="00404382" w:rsidRPr="00404382">
        <w:rPr>
          <w:rFonts w:ascii="Times New Roman" w:eastAsia="Yu Gothic" w:hAnsi="Times New Roman" w:cs="Times New Roman"/>
          <w:color w:val="000000" w:themeColor="text1"/>
        </w:rPr>
        <w:t>-pathogen-free</w:t>
      </w:r>
      <w:r w:rsidR="006879D2" w:rsidRPr="00404382">
        <w:rPr>
          <w:rFonts w:ascii="Times New Roman" w:hAnsi="Times New Roman" w:cs="Times New Roman"/>
          <w:bCs/>
          <w:color w:val="000000" w:themeColor="text1"/>
        </w:rPr>
        <w:t>” ind</w:t>
      </w:r>
      <w:r w:rsidR="006879D2" w:rsidRPr="00747C53">
        <w:rPr>
          <w:rFonts w:ascii="Times New Roman" w:hAnsi="Times New Roman" w:cs="Times New Roman"/>
          <w:bCs/>
          <w:color w:val="000000" w:themeColor="text1"/>
        </w:rPr>
        <w:t>icates that pathogenic microorganisms were not detected in microbiological tests performed in the laboratory.</w:t>
      </w:r>
    </w:p>
    <w:p w14:paraId="2FCF9D89" w14:textId="1C3ECDD6" w:rsidR="00AD5F77" w:rsidRDefault="00AD5F77" w:rsidP="006863E0">
      <w:pPr>
        <w:rPr>
          <w:rFonts w:ascii="Times New Roman" w:hAnsi="Times New Roman" w:cs="Times New Roman"/>
          <w:bCs/>
          <w:color w:val="000000" w:themeColor="text1"/>
        </w:rPr>
      </w:pPr>
    </w:p>
    <w:p w14:paraId="306B3E12" w14:textId="1D38FC47" w:rsidR="00A16BEB" w:rsidRDefault="00A16BEB" w:rsidP="006863E0">
      <w:pPr>
        <w:rPr>
          <w:rFonts w:ascii="Times New Roman" w:hAnsi="Times New Roman" w:cs="Times New Roman"/>
          <w:bCs/>
          <w:color w:val="000000" w:themeColor="text1"/>
        </w:rPr>
      </w:pPr>
    </w:p>
    <w:p w14:paraId="2E32EB10" w14:textId="72709249" w:rsidR="00A16BEB" w:rsidRDefault="00A16BEB" w:rsidP="006863E0">
      <w:pPr>
        <w:rPr>
          <w:rFonts w:ascii="Times New Roman" w:hAnsi="Times New Roman" w:cs="Times New Roman"/>
          <w:bCs/>
          <w:color w:val="000000" w:themeColor="text1"/>
        </w:rPr>
      </w:pPr>
    </w:p>
    <w:p w14:paraId="63A8F3AD" w14:textId="6399291C" w:rsidR="00A16BEB" w:rsidRDefault="00A16BEB" w:rsidP="006863E0">
      <w:pPr>
        <w:rPr>
          <w:rFonts w:ascii="Times New Roman" w:hAnsi="Times New Roman" w:cs="Times New Roman"/>
          <w:bCs/>
          <w:color w:val="000000" w:themeColor="text1"/>
        </w:rPr>
      </w:pPr>
    </w:p>
    <w:p w14:paraId="05CAFB48" w14:textId="5716A00B" w:rsidR="00A16BEB" w:rsidRDefault="00A16BEB" w:rsidP="006863E0">
      <w:pPr>
        <w:rPr>
          <w:rFonts w:ascii="Times New Roman" w:hAnsi="Times New Roman" w:cs="Times New Roman"/>
          <w:bCs/>
          <w:color w:val="000000" w:themeColor="text1"/>
        </w:rPr>
      </w:pPr>
    </w:p>
    <w:p w14:paraId="1A06AA41" w14:textId="7D9D8879" w:rsidR="00A16BEB" w:rsidRDefault="00A16BEB" w:rsidP="006863E0">
      <w:pPr>
        <w:rPr>
          <w:rFonts w:ascii="Times New Roman" w:hAnsi="Times New Roman" w:cs="Times New Roman"/>
          <w:bCs/>
          <w:color w:val="000000" w:themeColor="text1"/>
        </w:rPr>
      </w:pPr>
    </w:p>
    <w:p w14:paraId="1F897748" w14:textId="77B1B93A" w:rsidR="00DC6D0E" w:rsidRDefault="00DC6D0E" w:rsidP="006863E0">
      <w:pPr>
        <w:rPr>
          <w:rFonts w:ascii="Times New Roman" w:hAnsi="Times New Roman" w:cs="Times New Roman"/>
          <w:bCs/>
          <w:color w:val="000000" w:themeColor="text1"/>
        </w:rPr>
      </w:pPr>
    </w:p>
    <w:p w14:paraId="781BEF7C" w14:textId="62BF6D58" w:rsidR="00DC6D0E" w:rsidRDefault="00DC6D0E" w:rsidP="006863E0">
      <w:pPr>
        <w:rPr>
          <w:rFonts w:ascii="Times New Roman" w:hAnsi="Times New Roman" w:cs="Times New Roman"/>
          <w:bCs/>
          <w:color w:val="000000" w:themeColor="text1"/>
        </w:rPr>
      </w:pPr>
    </w:p>
    <w:p w14:paraId="64D2A833" w14:textId="008BA790" w:rsidR="00DC6D0E" w:rsidRDefault="00DC6D0E" w:rsidP="006863E0">
      <w:pPr>
        <w:rPr>
          <w:rFonts w:ascii="Times New Roman" w:hAnsi="Times New Roman" w:cs="Times New Roman"/>
          <w:bCs/>
          <w:color w:val="000000" w:themeColor="text1"/>
        </w:rPr>
      </w:pPr>
    </w:p>
    <w:p w14:paraId="08A7FC88" w14:textId="2F8FB03F" w:rsidR="00DC6D0E" w:rsidRDefault="00DC6D0E" w:rsidP="006863E0">
      <w:pPr>
        <w:rPr>
          <w:rFonts w:ascii="Times New Roman" w:hAnsi="Times New Roman" w:cs="Times New Roman"/>
          <w:bCs/>
          <w:color w:val="000000" w:themeColor="text1"/>
        </w:rPr>
      </w:pPr>
    </w:p>
    <w:p w14:paraId="366920C4" w14:textId="7A1AC00D" w:rsidR="00DC6D0E" w:rsidRDefault="00DC6D0E" w:rsidP="006863E0">
      <w:pPr>
        <w:rPr>
          <w:rFonts w:ascii="Times New Roman" w:hAnsi="Times New Roman" w:cs="Times New Roman"/>
          <w:bCs/>
          <w:color w:val="000000" w:themeColor="text1"/>
        </w:rPr>
      </w:pPr>
    </w:p>
    <w:p w14:paraId="6F46A7C2" w14:textId="049EB331" w:rsidR="00DC6D0E" w:rsidRDefault="00DC6D0E" w:rsidP="006863E0">
      <w:pPr>
        <w:rPr>
          <w:rFonts w:ascii="Times New Roman" w:hAnsi="Times New Roman" w:cs="Times New Roman"/>
          <w:bCs/>
          <w:color w:val="000000" w:themeColor="text1"/>
        </w:rPr>
      </w:pPr>
    </w:p>
    <w:p w14:paraId="574D2010" w14:textId="44D3E7AB" w:rsidR="00DC6D0E" w:rsidRDefault="00DC6D0E" w:rsidP="006863E0">
      <w:pPr>
        <w:rPr>
          <w:rFonts w:ascii="Times New Roman" w:hAnsi="Times New Roman" w:cs="Times New Roman"/>
          <w:bCs/>
          <w:color w:val="000000" w:themeColor="text1"/>
        </w:rPr>
      </w:pPr>
    </w:p>
    <w:p w14:paraId="106B6D81" w14:textId="0454B44D" w:rsidR="00DC6D0E" w:rsidRDefault="00DC6D0E" w:rsidP="006863E0">
      <w:pPr>
        <w:rPr>
          <w:rFonts w:ascii="Times New Roman" w:hAnsi="Times New Roman" w:cs="Times New Roman"/>
          <w:bCs/>
          <w:color w:val="000000" w:themeColor="text1"/>
        </w:rPr>
      </w:pPr>
    </w:p>
    <w:p w14:paraId="4095978F" w14:textId="45E41B85" w:rsidR="00DC6D0E" w:rsidRDefault="00DC6D0E" w:rsidP="006863E0">
      <w:pPr>
        <w:rPr>
          <w:rFonts w:ascii="Times New Roman" w:hAnsi="Times New Roman" w:cs="Times New Roman"/>
          <w:bCs/>
          <w:color w:val="000000" w:themeColor="text1"/>
        </w:rPr>
      </w:pPr>
    </w:p>
    <w:p w14:paraId="5B009D99" w14:textId="41AAE015" w:rsidR="00DC6D0E" w:rsidRDefault="00DC6D0E" w:rsidP="006863E0">
      <w:pPr>
        <w:rPr>
          <w:rFonts w:ascii="Times New Roman" w:hAnsi="Times New Roman" w:cs="Times New Roman"/>
          <w:bCs/>
          <w:color w:val="000000" w:themeColor="text1"/>
        </w:rPr>
      </w:pPr>
    </w:p>
    <w:p w14:paraId="47BA08FC" w14:textId="56533B26" w:rsidR="00557CAA" w:rsidRDefault="00557CAA">
      <w:pPr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  <w:color w:val="000000" w:themeColor="text1"/>
        </w:rPr>
        <w:br w:type="page"/>
      </w:r>
    </w:p>
    <w:p w14:paraId="5210FD7D" w14:textId="77777777" w:rsidR="0093441D" w:rsidRDefault="0093441D" w:rsidP="006863E0">
      <w:pPr>
        <w:rPr>
          <w:rFonts w:ascii="Times New Roman" w:hAnsi="Times New Roman" w:cs="Times New Roman"/>
          <w:bCs/>
          <w:color w:val="000000" w:themeColor="text1"/>
        </w:rPr>
        <w:sectPr w:rsidR="0093441D" w:rsidSect="007C162D">
          <w:headerReference w:type="default" r:id="rId8"/>
          <w:type w:val="continuous"/>
          <w:pgSz w:w="16820" w:h="11900" w:orient="landscape"/>
          <w:pgMar w:top="1418" w:right="1418" w:bottom="1418" w:left="1418" w:header="567" w:footer="567" w:gutter="0"/>
          <w:pgNumType w:start="2"/>
          <w:cols w:space="425"/>
          <w:docGrid w:type="lines" w:linePitch="400"/>
        </w:sectPr>
      </w:pPr>
    </w:p>
    <w:p w14:paraId="46F7962B" w14:textId="77777777" w:rsidR="0093441D" w:rsidRDefault="0093441D" w:rsidP="00B605A5">
      <w:pPr>
        <w:pStyle w:val="1"/>
        <w:spacing w:before="0" w:beforeAutospacing="0" w:after="150" w:afterAutospacing="0"/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sectPr w:rsidR="0093441D" w:rsidSect="0093441D">
          <w:headerReference w:type="default" r:id="rId9"/>
          <w:type w:val="continuous"/>
          <w:pgSz w:w="16820" w:h="11900" w:orient="landscape"/>
          <w:pgMar w:top="1418" w:right="1418" w:bottom="1418" w:left="1418" w:header="567" w:footer="567" w:gutter="0"/>
          <w:pgNumType w:start="2"/>
          <w:cols w:space="425"/>
          <w:docGrid w:type="lines" w:linePitch="400"/>
        </w:sectPr>
      </w:pPr>
    </w:p>
    <w:p w14:paraId="0306D888" w14:textId="71AFEA0B" w:rsidR="00B7164E" w:rsidRPr="001B4CCF" w:rsidRDefault="005F336D" w:rsidP="00B605A5">
      <w:pPr>
        <w:pStyle w:val="1"/>
        <w:spacing w:before="0" w:beforeAutospacing="0" w:after="150" w:afterAutospacing="0"/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</w:pPr>
      <w:r w:rsidRPr="00747C53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>Supplementary Table S</w:t>
      </w:r>
      <w:r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>2</w:t>
      </w:r>
      <w:r w:rsidR="00557CAA" w:rsidRPr="00747C53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>|</w:t>
      </w:r>
      <w:r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="001B4CCF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 xml:space="preserve">Number of read obtained by </w:t>
      </w:r>
      <w:r w:rsidRPr="00747C53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 xml:space="preserve">the metagenomic sequencing analysis of DNA </w:t>
      </w:r>
      <w:r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 xml:space="preserve">sequences </w:t>
      </w:r>
      <w:r w:rsidRPr="005F336D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>published in the NIH Human Microbiome Project</w:t>
      </w:r>
      <w:r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>.</w:t>
      </w:r>
    </w:p>
    <w:tbl>
      <w:tblPr>
        <w:tblW w:w="1006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1260"/>
        <w:gridCol w:w="1720"/>
        <w:gridCol w:w="2284"/>
        <w:gridCol w:w="1843"/>
        <w:gridCol w:w="1418"/>
      </w:tblGrid>
      <w:tr w:rsidR="00A31A60" w14:paraId="6FBD71EB" w14:textId="77777777" w:rsidTr="00477DE4">
        <w:trPr>
          <w:trHeight w:val="911"/>
        </w:trPr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C52313C" w14:textId="6CDC35F5" w:rsidR="00A31A60" w:rsidRDefault="00A31A6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bookmarkStart w:id="0" w:name="RANGE!A1:F21"/>
            <w:proofErr w:type="spellStart"/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</w:t>
            </w:r>
            <w:bookmarkEnd w:id="0"/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de</w:t>
            </w:r>
            <w:r w:rsidR="00655F0E" w:rsidRPr="00655F0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8378CA9" w14:textId="711BE00A" w:rsidR="00A31A60" w:rsidRPr="001B4CCF" w:rsidRDefault="00A31A6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vertAlign w:val="superscript"/>
              </w:rPr>
            </w:pPr>
            <w:proofErr w:type="spellStart"/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ex</w:t>
            </w:r>
            <w:r w:rsidR="00655F0E" w:rsidRPr="00655F0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61BFC46" w14:textId="77777777" w:rsidR="00A31A60" w:rsidRDefault="00A31A60" w:rsidP="00477DE4">
            <w:pPr>
              <w:ind w:rightChars="10" w:right="24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otal read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AA9CAD8" w14:textId="360DC14E" w:rsidR="00A31A60" w:rsidRDefault="00A31A60" w:rsidP="00477DE4">
            <w:pPr>
              <w:ind w:leftChars="26" w:left="62" w:firstLine="1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Read obtained after quality 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iltering</w:t>
            </w:r>
            <w:r w:rsidR="00655F0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ED789E5" w14:textId="4BE16B5D" w:rsidR="00A31A60" w:rsidRDefault="00A31A60" w:rsidP="00477DE4">
            <w:pPr>
              <w:ind w:leftChars="76" w:left="182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otal read from bacteri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DD216B2" w14:textId="39C530CD" w:rsidR="00A31A60" w:rsidRDefault="001B4CCF" w:rsidP="00477DE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</w:t>
            </w:r>
            <w:r w:rsidR="00A31A6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ead from </w:t>
            </w:r>
            <w:r w:rsidR="00A31A60" w:rsidRPr="001B4CCF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  <w:t>V. cholerae</w:t>
            </w:r>
          </w:p>
        </w:tc>
      </w:tr>
      <w:tr w:rsidR="005901D1" w14:paraId="437CDBDF" w14:textId="77777777" w:rsidTr="00477DE4">
        <w:trPr>
          <w:trHeight w:val="567"/>
        </w:trPr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C83A9B" w14:textId="77777777" w:rsidR="005901D1" w:rsidRDefault="005901D1" w:rsidP="005901D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RS01445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7D3E6E" w14:textId="406E9493" w:rsidR="005901D1" w:rsidRDefault="005901D1" w:rsidP="005901D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0A794" w14:textId="11F88E6A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0,946,097</w:t>
            </w:r>
          </w:p>
        </w:tc>
        <w:tc>
          <w:tcPr>
            <w:tcW w:w="22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99348" w14:textId="5248D8F4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0,920,60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42C0A" w14:textId="5AD4AD3C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1,027,45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A5148" w14:textId="1B900267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5901D1" w14:paraId="6F8758D7" w14:textId="77777777" w:rsidTr="00477DE4">
        <w:trPr>
          <w:trHeight w:val="567"/>
        </w:trPr>
        <w:tc>
          <w:tcPr>
            <w:tcW w:w="1540" w:type="dxa"/>
            <w:shd w:val="clear" w:color="auto" w:fill="auto"/>
            <w:noWrap/>
            <w:hideMark/>
          </w:tcPr>
          <w:p w14:paraId="280BD401" w14:textId="77777777" w:rsidR="005901D1" w:rsidRDefault="005901D1" w:rsidP="005901D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RS01461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8D0E39B" w14:textId="57B718D3" w:rsidR="005901D1" w:rsidRDefault="005901D1" w:rsidP="005901D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0B8A8D2" w14:textId="1532CC8A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2,872,663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37314F44" w14:textId="447917B9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2,856,0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BAA869" w14:textId="508F5553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3,954,5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DBB3A4" w14:textId="31DF1FCF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5901D1" w14:paraId="4FBDB14B" w14:textId="77777777" w:rsidTr="00477DE4">
        <w:trPr>
          <w:trHeight w:val="567"/>
        </w:trPr>
        <w:tc>
          <w:tcPr>
            <w:tcW w:w="1540" w:type="dxa"/>
            <w:shd w:val="clear" w:color="auto" w:fill="auto"/>
            <w:noWrap/>
            <w:hideMark/>
          </w:tcPr>
          <w:p w14:paraId="36682E23" w14:textId="77777777" w:rsidR="005901D1" w:rsidRDefault="005901D1" w:rsidP="005901D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RS01140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5BEBC45" w14:textId="06F8CA4E" w:rsidR="005901D1" w:rsidRDefault="005901D1" w:rsidP="005901D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1498ED1" w14:textId="7D95890C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1,020,717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4DF8A30B" w14:textId="5797A73C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0,975,79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93C2E6" w14:textId="04F3FD8C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7,837,42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A8CC97" w14:textId="3DB5993A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5901D1" w14:paraId="4DE4C42B" w14:textId="77777777" w:rsidTr="00477DE4">
        <w:trPr>
          <w:trHeight w:val="567"/>
        </w:trPr>
        <w:tc>
          <w:tcPr>
            <w:tcW w:w="1540" w:type="dxa"/>
            <w:shd w:val="clear" w:color="auto" w:fill="auto"/>
            <w:noWrap/>
            <w:hideMark/>
          </w:tcPr>
          <w:p w14:paraId="3B476E93" w14:textId="77777777" w:rsidR="005901D1" w:rsidRDefault="005901D1" w:rsidP="005901D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RS02252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E69DF8F" w14:textId="6C5E0350" w:rsidR="005901D1" w:rsidRDefault="005901D1" w:rsidP="005901D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EB248D6" w14:textId="4F70D1AE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,372,511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18A13C6B" w14:textId="59A6665B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,301,80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97A651" w14:textId="3D017EFF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,036,6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D45C46" w14:textId="14ADC771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5901D1" w14:paraId="0A329826" w14:textId="77777777" w:rsidTr="00477DE4">
        <w:trPr>
          <w:trHeight w:val="567"/>
        </w:trPr>
        <w:tc>
          <w:tcPr>
            <w:tcW w:w="1540" w:type="dxa"/>
            <w:shd w:val="clear" w:color="auto" w:fill="auto"/>
            <w:noWrap/>
            <w:hideMark/>
          </w:tcPr>
          <w:p w14:paraId="5C467E2F" w14:textId="77777777" w:rsidR="005901D1" w:rsidRDefault="005901D1" w:rsidP="005901D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RS02271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763C5BE" w14:textId="60DD87C3" w:rsidR="005901D1" w:rsidRDefault="005901D1" w:rsidP="005901D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9A5B661" w14:textId="5DB195AD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3,777,373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15529576" w14:textId="13E73062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3,756,4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3C8AC3" w14:textId="251972E3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,038,07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A42BD6" w14:textId="66089329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5901D1" w14:paraId="05BB19EB" w14:textId="77777777" w:rsidTr="00477DE4">
        <w:trPr>
          <w:trHeight w:val="567"/>
        </w:trPr>
        <w:tc>
          <w:tcPr>
            <w:tcW w:w="1540" w:type="dxa"/>
            <w:shd w:val="clear" w:color="auto" w:fill="auto"/>
            <w:noWrap/>
            <w:hideMark/>
          </w:tcPr>
          <w:p w14:paraId="52039064" w14:textId="77777777" w:rsidR="005901D1" w:rsidRDefault="005901D1" w:rsidP="005901D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RS02438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DC73B12" w14:textId="0B7BF079" w:rsidR="005901D1" w:rsidRDefault="005901D1" w:rsidP="005901D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F320D37" w14:textId="633635C0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9,842,162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0E31AB35" w14:textId="1CCC0FAF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9,825,09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81DAE2" w14:textId="37437B03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8,849,88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B6E6A4" w14:textId="60DE84BD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5901D1" w14:paraId="37BB362F" w14:textId="77777777" w:rsidTr="00477DE4">
        <w:trPr>
          <w:trHeight w:val="567"/>
        </w:trPr>
        <w:tc>
          <w:tcPr>
            <w:tcW w:w="1540" w:type="dxa"/>
            <w:shd w:val="clear" w:color="auto" w:fill="auto"/>
            <w:noWrap/>
            <w:hideMark/>
          </w:tcPr>
          <w:p w14:paraId="75DDF4E8" w14:textId="77777777" w:rsidR="005901D1" w:rsidRDefault="005901D1" w:rsidP="005901D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RS05459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F094C62" w14:textId="1E377BF2" w:rsidR="005901D1" w:rsidRDefault="005901D1" w:rsidP="005901D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2C43F38" w14:textId="69420F19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3,016,703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3DBA053C" w14:textId="065E38DF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2,970,79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67A9FD" w14:textId="27DD8B28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3,488,68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F11B90" w14:textId="4C7281C1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5901D1" w14:paraId="41FC48A1" w14:textId="77777777" w:rsidTr="00477DE4">
        <w:trPr>
          <w:trHeight w:val="567"/>
        </w:trPr>
        <w:tc>
          <w:tcPr>
            <w:tcW w:w="1540" w:type="dxa"/>
            <w:shd w:val="clear" w:color="auto" w:fill="auto"/>
            <w:noWrap/>
            <w:hideMark/>
          </w:tcPr>
          <w:p w14:paraId="241A7EDF" w14:textId="77777777" w:rsidR="005901D1" w:rsidRDefault="005901D1" w:rsidP="005901D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RS06427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781E3AA" w14:textId="77EAF108" w:rsidR="005901D1" w:rsidRDefault="00ED44C4" w:rsidP="005901D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</w:t>
            </w:r>
            <w:r w:rsid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mal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D07C281" w14:textId="7D0AA1ED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3,579,625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6DBDAF38" w14:textId="54F2F3CE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3,549,06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F7E7D0" w14:textId="5501BBB3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,478,97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84E2C3" w14:textId="676D7B1A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5901D1" w14:paraId="28407E00" w14:textId="77777777" w:rsidTr="00477DE4">
        <w:trPr>
          <w:trHeight w:val="567"/>
        </w:trPr>
        <w:tc>
          <w:tcPr>
            <w:tcW w:w="1540" w:type="dxa"/>
            <w:shd w:val="clear" w:color="auto" w:fill="auto"/>
            <w:noWrap/>
            <w:hideMark/>
          </w:tcPr>
          <w:p w14:paraId="067B10A6" w14:textId="77777777" w:rsidR="005901D1" w:rsidRDefault="005901D1" w:rsidP="005901D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RS105504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A3A60B6" w14:textId="379FFCF6" w:rsidR="005901D1" w:rsidRDefault="005901D1" w:rsidP="005901D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C9CE6A1" w14:textId="3D2E76F5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4,095,763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5A489763" w14:textId="349ACF02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4,032,05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E49632" w14:textId="6B8B25BE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,056,3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62BEDA" w14:textId="649C9C9C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5901D1" w14:paraId="02FBD387" w14:textId="77777777" w:rsidTr="00477DE4">
        <w:trPr>
          <w:trHeight w:val="567"/>
        </w:trPr>
        <w:tc>
          <w:tcPr>
            <w:tcW w:w="1540" w:type="dxa"/>
            <w:shd w:val="clear" w:color="auto" w:fill="auto"/>
            <w:noWrap/>
            <w:hideMark/>
          </w:tcPr>
          <w:p w14:paraId="4D2E8072" w14:textId="77777777" w:rsidR="005901D1" w:rsidRDefault="005901D1" w:rsidP="005901D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RS89317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C0262F8" w14:textId="2C27CC38" w:rsidR="005901D1" w:rsidRDefault="005901D1" w:rsidP="005901D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29B777E" w14:textId="5F68E350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1,843,941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31440DD7" w14:textId="5BFB2548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1,825,5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D3CE9E" w14:textId="364AC078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,248,7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AA5140" w14:textId="16EA1152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5901D1" w14:paraId="1628F04F" w14:textId="77777777" w:rsidTr="00477DE4">
        <w:trPr>
          <w:trHeight w:val="567"/>
        </w:trPr>
        <w:tc>
          <w:tcPr>
            <w:tcW w:w="1540" w:type="dxa"/>
            <w:shd w:val="clear" w:color="auto" w:fill="auto"/>
            <w:noWrap/>
            <w:hideMark/>
          </w:tcPr>
          <w:p w14:paraId="11EE9C44" w14:textId="77777777" w:rsidR="005901D1" w:rsidRDefault="005901D1" w:rsidP="005901D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RS01315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9ED955B" w14:textId="57902921" w:rsidR="005901D1" w:rsidRDefault="005901D1" w:rsidP="005901D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A877476" w14:textId="2704223C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5,463,878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398BB9BF" w14:textId="3B34E476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5,434,5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619700" w14:textId="1ED50543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7,181,88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EAA0D4" w14:textId="07E1B46E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5901D1" w14:paraId="3E2BFBC6" w14:textId="77777777" w:rsidTr="00477DE4">
        <w:trPr>
          <w:trHeight w:val="567"/>
        </w:trPr>
        <w:tc>
          <w:tcPr>
            <w:tcW w:w="1540" w:type="dxa"/>
            <w:shd w:val="clear" w:color="auto" w:fill="auto"/>
            <w:noWrap/>
            <w:hideMark/>
          </w:tcPr>
          <w:p w14:paraId="3B97D3F3" w14:textId="77777777" w:rsidR="005901D1" w:rsidRDefault="005901D1" w:rsidP="005901D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lastRenderedPageBreak/>
              <w:t>SRS01724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AAAF588" w14:textId="2CC8A59B" w:rsidR="005901D1" w:rsidRDefault="005901D1" w:rsidP="005901D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B9A3D99" w14:textId="660B9588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3,538,871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0739CC3C" w14:textId="40537CE6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3,509,55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5CCF5F" w14:textId="27E98EB2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,990,4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8C447B" w14:textId="0909FB68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5901D1" w14:paraId="50DC7D2B" w14:textId="77777777" w:rsidTr="00477DE4">
        <w:trPr>
          <w:trHeight w:val="567"/>
        </w:trPr>
        <w:tc>
          <w:tcPr>
            <w:tcW w:w="1540" w:type="dxa"/>
            <w:shd w:val="clear" w:color="auto" w:fill="auto"/>
            <w:noWrap/>
            <w:hideMark/>
          </w:tcPr>
          <w:p w14:paraId="3866B3A5" w14:textId="77777777" w:rsidR="005901D1" w:rsidRDefault="005901D1" w:rsidP="005901D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RS01831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7069D2D" w14:textId="340847F3" w:rsidR="005901D1" w:rsidRDefault="005901D1" w:rsidP="005901D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3C8B831" w14:textId="62F6920B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4,440,527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364EF868" w14:textId="455C7DFF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4,409,46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9C8800" w14:textId="1088DF4A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5,701,2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1A0FCA" w14:textId="66D7716F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5901D1" w14:paraId="6672F3B0" w14:textId="77777777" w:rsidTr="00477DE4">
        <w:trPr>
          <w:trHeight w:val="567"/>
        </w:trPr>
        <w:tc>
          <w:tcPr>
            <w:tcW w:w="1540" w:type="dxa"/>
            <w:shd w:val="clear" w:color="auto" w:fill="auto"/>
            <w:noWrap/>
            <w:hideMark/>
          </w:tcPr>
          <w:p w14:paraId="35BAAAB8" w14:textId="77777777" w:rsidR="005901D1" w:rsidRDefault="005901D1" w:rsidP="005901D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RS01857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534355A" w14:textId="3A7E54A4" w:rsidR="005901D1" w:rsidRDefault="005901D1" w:rsidP="005901D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EEF95BC" w14:textId="72F0D47A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6,551,042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5850378B" w14:textId="50C00E53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6,371,98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6FBF11" w14:textId="57A70174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,310,3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01B46A" w14:textId="4F50E0E8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5901D1" w14:paraId="63A51F6D" w14:textId="77777777" w:rsidTr="00477DE4">
        <w:trPr>
          <w:trHeight w:val="567"/>
        </w:trPr>
        <w:tc>
          <w:tcPr>
            <w:tcW w:w="1540" w:type="dxa"/>
            <w:shd w:val="clear" w:color="auto" w:fill="auto"/>
            <w:noWrap/>
            <w:hideMark/>
          </w:tcPr>
          <w:p w14:paraId="62FB9515" w14:textId="77777777" w:rsidR="005901D1" w:rsidRDefault="005901D1" w:rsidP="005901D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RS04564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89320EA" w14:textId="640E9C6B" w:rsidR="005901D1" w:rsidRDefault="005901D1" w:rsidP="005901D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F62AC7D" w14:textId="28F6B9D5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3,212,622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37801E70" w14:textId="7384AECF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3,186,70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1C7F3C" w14:textId="7DB6E1EF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7,761,8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4A04C0" w14:textId="548BBCCE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5901D1" w14:paraId="492593F1" w14:textId="77777777" w:rsidTr="00477DE4">
        <w:trPr>
          <w:trHeight w:val="567"/>
        </w:trPr>
        <w:tc>
          <w:tcPr>
            <w:tcW w:w="1540" w:type="dxa"/>
            <w:shd w:val="clear" w:color="auto" w:fill="auto"/>
            <w:noWrap/>
            <w:hideMark/>
          </w:tcPr>
          <w:p w14:paraId="50B38518" w14:textId="77777777" w:rsidR="005901D1" w:rsidRDefault="005901D1" w:rsidP="005901D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RS04701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205C429" w14:textId="74668CF8" w:rsidR="005901D1" w:rsidRDefault="00ED44C4" w:rsidP="005901D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</w:t>
            </w:r>
            <w:r w:rsid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l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2431597" w14:textId="4A000E4F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5,016,391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629FFA46" w14:textId="331633C1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4,950,67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514705" w14:textId="394982F8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3,199,97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1E5165" w14:textId="25AFD4CF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5901D1" w14:paraId="614FE031" w14:textId="77777777" w:rsidTr="00477DE4">
        <w:trPr>
          <w:trHeight w:val="567"/>
        </w:trPr>
        <w:tc>
          <w:tcPr>
            <w:tcW w:w="1540" w:type="dxa"/>
            <w:shd w:val="clear" w:color="auto" w:fill="auto"/>
            <w:noWrap/>
            <w:hideMark/>
          </w:tcPr>
          <w:p w14:paraId="41A94EF4" w14:textId="77777777" w:rsidR="005901D1" w:rsidRDefault="005901D1" w:rsidP="005901D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RS04916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746CEA5" w14:textId="7F267C20" w:rsidR="005901D1" w:rsidRDefault="005901D1" w:rsidP="005901D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27247EA" w14:textId="0E119AAC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8,931,340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453DA9C9" w14:textId="2009FE01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8,903,62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A74C53" w14:textId="6543608C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,990,72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27F0DB" w14:textId="5D1FF825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5901D1" w14:paraId="471CE1DA" w14:textId="77777777" w:rsidTr="00477DE4">
        <w:trPr>
          <w:trHeight w:val="567"/>
        </w:trPr>
        <w:tc>
          <w:tcPr>
            <w:tcW w:w="1540" w:type="dxa"/>
            <w:shd w:val="clear" w:color="auto" w:fill="auto"/>
            <w:noWrap/>
            <w:hideMark/>
          </w:tcPr>
          <w:p w14:paraId="5058A173" w14:textId="77777777" w:rsidR="005901D1" w:rsidRDefault="005901D1" w:rsidP="005901D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RS06464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33696F6" w14:textId="56078317" w:rsidR="005901D1" w:rsidRDefault="005901D1" w:rsidP="005901D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04A4193" w14:textId="6D54B50C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1,083,351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0BC24E97" w14:textId="0D4126D2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1,002,1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4DB473" w14:textId="67561D23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,256,8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105F18" w14:textId="7A27EC4C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5901D1" w14:paraId="307CCC5D" w14:textId="77777777" w:rsidTr="00477DE4">
        <w:trPr>
          <w:trHeight w:val="567"/>
        </w:trPr>
        <w:tc>
          <w:tcPr>
            <w:tcW w:w="1540" w:type="dxa"/>
            <w:shd w:val="clear" w:color="auto" w:fill="auto"/>
            <w:noWrap/>
            <w:hideMark/>
          </w:tcPr>
          <w:p w14:paraId="3A1142A2" w14:textId="77777777" w:rsidR="005901D1" w:rsidRDefault="005901D1" w:rsidP="005901D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RS10497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33623E8" w14:textId="33239877" w:rsidR="005901D1" w:rsidRDefault="005901D1" w:rsidP="005901D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F0C5A12" w14:textId="06B052F0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8,192,689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67E80F65" w14:textId="4DF6A75B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8,048,65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A391FF" w14:textId="4A5E5D69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,111,19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24CA97" w14:textId="223C74B3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5901D1" w14:paraId="4BEFF4D8" w14:textId="77777777" w:rsidTr="00477DE4">
        <w:trPr>
          <w:trHeight w:val="567"/>
        </w:trPr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B8C688" w14:textId="77777777" w:rsidR="005901D1" w:rsidRDefault="005901D1" w:rsidP="005901D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RS01719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A51277" w14:textId="57B0025A" w:rsidR="005901D1" w:rsidRDefault="005901D1" w:rsidP="005901D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24EE0" w14:textId="66583E93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0,425,827</w:t>
            </w:r>
          </w:p>
        </w:tc>
        <w:tc>
          <w:tcPr>
            <w:tcW w:w="22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8B393" w14:textId="6B5577BB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0,401,62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E0430" w14:textId="3551AA3A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4,795,69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393F6" w14:textId="21CBFC12" w:rsidR="005901D1" w:rsidRPr="005901D1" w:rsidRDefault="005901D1" w:rsidP="005901D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901D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</w:tbl>
    <w:p w14:paraId="4EE95100" w14:textId="67D54257" w:rsidR="000F551D" w:rsidRPr="00A31A60" w:rsidRDefault="000F551D" w:rsidP="006863E0">
      <w:pPr>
        <w:rPr>
          <w:rFonts w:ascii="Times New Roman" w:hAnsi="Times New Roman" w:cs="Times New Roman"/>
          <w:bCs/>
          <w:color w:val="000000" w:themeColor="text1"/>
          <w:vertAlign w:val="superscript"/>
        </w:rPr>
      </w:pPr>
    </w:p>
    <w:p w14:paraId="7B5EFF89" w14:textId="702A4FF8" w:rsidR="000F551D" w:rsidRPr="00557CAA" w:rsidRDefault="001913FB" w:rsidP="006863E0">
      <w:pPr>
        <w:rPr>
          <w:rFonts w:ascii="Times New Roman" w:hAnsi="Times New Roman" w:cs="Times New Roman"/>
          <w:bCs/>
          <w:color w:val="000000" w:themeColor="text1"/>
        </w:rPr>
      </w:pPr>
      <w:proofErr w:type="spellStart"/>
      <w:r>
        <w:rPr>
          <w:rFonts w:ascii="Times New Roman" w:hAnsi="Times New Roman" w:cs="Times New Roman"/>
          <w:bCs/>
          <w:color w:val="000000" w:themeColor="text1"/>
          <w:vertAlign w:val="superscript"/>
        </w:rPr>
        <w:t>a</w:t>
      </w:r>
      <w:r>
        <w:rPr>
          <w:rFonts w:ascii="Times New Roman" w:hAnsi="Times New Roman" w:cs="Times New Roman"/>
          <w:bCs/>
          <w:color w:val="000000" w:themeColor="text1"/>
        </w:rPr>
        <w:t>Code</w:t>
      </w:r>
      <w:proofErr w:type="spellEnd"/>
      <w:r>
        <w:rPr>
          <w:rFonts w:ascii="Times New Roman" w:hAnsi="Times New Roman" w:cs="Times New Roman"/>
          <w:bCs/>
          <w:color w:val="000000" w:themeColor="text1"/>
        </w:rPr>
        <w:t xml:space="preserve"> of each file </w:t>
      </w:r>
      <w:r w:rsidR="00557CAA" w:rsidRPr="00557CAA">
        <w:rPr>
          <w:rFonts w:ascii="Times New Roman" w:hAnsi="Times New Roman" w:cs="Times New Roman"/>
          <w:bCs/>
          <w:color w:val="000000" w:themeColor="text1"/>
        </w:rPr>
        <w:t>published in the NIH Human Microbiome Project</w:t>
      </w:r>
      <w:r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557CAA">
        <w:rPr>
          <w:rFonts w:ascii="Times New Roman" w:hAnsi="Times New Roman" w:cs="Times New Roman" w:hint="eastAsia"/>
          <w:bCs/>
          <w:color w:val="000000" w:themeColor="text1"/>
        </w:rPr>
        <w:t>(</w:t>
      </w:r>
      <w:r w:rsidRPr="001913FB">
        <w:rPr>
          <w:rFonts w:ascii="Times New Roman" w:hAnsi="Times New Roman" w:cs="Times New Roman"/>
          <w:color w:val="000000" w:themeColor="text1"/>
        </w:rPr>
        <w:t>https://www.hmpdacc.org/hmp/hmp/hmasm2</w:t>
      </w:r>
      <w:r w:rsidRPr="001C6B14">
        <w:rPr>
          <w:rFonts w:ascii="Times New Roman" w:hAnsi="Times New Roman" w:cs="Times New Roman"/>
          <w:color w:val="1640FF"/>
        </w:rPr>
        <w:t>/</w:t>
      </w:r>
      <w:r w:rsidRPr="001E7C8E">
        <w:rPr>
          <w:rFonts w:ascii="Times New Roman" w:hAnsi="Times New Roman" w:cs="Times New Roman"/>
          <w:color w:val="1640FF"/>
        </w:rPr>
        <w:t>)</w:t>
      </w:r>
      <w:r>
        <w:rPr>
          <w:rFonts w:ascii="Times New Roman" w:hAnsi="Times New Roman" w:cs="Times New Roman"/>
          <w:color w:val="1640FF"/>
        </w:rPr>
        <w:t>.</w:t>
      </w:r>
    </w:p>
    <w:p w14:paraId="047F3330" w14:textId="11F3DD52" w:rsidR="00CF107F" w:rsidRPr="00CF107F" w:rsidRDefault="00655F0E" w:rsidP="00CF107F">
      <w:pPr>
        <w:rPr>
          <w:rFonts w:ascii="Times New Roman" w:hAnsi="Times New Roman" w:cs="Times New Roman"/>
          <w:bCs/>
          <w:color w:val="000000" w:themeColor="text1"/>
        </w:rPr>
      </w:pPr>
      <w:proofErr w:type="spellStart"/>
      <w:r>
        <w:rPr>
          <w:rFonts w:ascii="Times New Roman" w:hAnsi="Times New Roman" w:cs="Times New Roman" w:hint="eastAsia"/>
          <w:bCs/>
          <w:color w:val="000000" w:themeColor="text1"/>
          <w:vertAlign w:val="superscript"/>
        </w:rPr>
        <w:t>b</w:t>
      </w:r>
      <w:r w:rsidR="00CF107F" w:rsidRPr="00CF107F">
        <w:rPr>
          <w:rFonts w:ascii="Times New Roman" w:hAnsi="Times New Roman" w:cs="Times New Roman"/>
          <w:bCs/>
          <w:color w:val="000000" w:themeColor="text1"/>
        </w:rPr>
        <w:t>Gender</w:t>
      </w:r>
      <w:proofErr w:type="spellEnd"/>
      <w:r w:rsidR="00CF107F" w:rsidRPr="00CF107F">
        <w:rPr>
          <w:rFonts w:ascii="Times New Roman" w:hAnsi="Times New Roman" w:cs="Times New Roman"/>
          <w:bCs/>
          <w:color w:val="000000" w:themeColor="text1"/>
        </w:rPr>
        <w:t xml:space="preserve"> of the contributor of each</w:t>
      </w:r>
      <w:r w:rsidR="00CF107F">
        <w:rPr>
          <w:rFonts w:ascii="Times New Roman" w:hAnsi="Times New Roman" w:cs="Times New Roman"/>
          <w:bCs/>
          <w:color w:val="000000" w:themeColor="text1"/>
        </w:rPr>
        <w:t xml:space="preserve"> sample.</w:t>
      </w:r>
    </w:p>
    <w:p w14:paraId="6970CED8" w14:textId="193BB8F0" w:rsidR="00CF107F" w:rsidRPr="00747C53" w:rsidRDefault="00655F0E" w:rsidP="00CF107F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bCs/>
          <w:color w:val="000000" w:themeColor="text1"/>
          <w:vertAlign w:val="superscript"/>
        </w:rPr>
        <w:t>c</w:t>
      </w:r>
      <w:r w:rsidR="00CF107F" w:rsidRPr="00747C53">
        <w:rPr>
          <w:rFonts w:ascii="Times New Roman" w:hAnsi="Times New Roman" w:cs="Times New Roman"/>
          <w:color w:val="000000" w:themeColor="text1"/>
        </w:rPr>
        <w:t xml:space="preserve">Number of the </w:t>
      </w:r>
      <w:r w:rsidR="00CF107F" w:rsidRPr="00747C53">
        <w:rPr>
          <w:rFonts w:ascii="Times New Roman" w:eastAsia="Yu Gothic" w:hAnsi="Times New Roman" w:cs="Times New Roman"/>
          <w:color w:val="000000" w:themeColor="text1"/>
        </w:rPr>
        <w:t>read after quality filtering was obtained by the trimming.</w:t>
      </w:r>
    </w:p>
    <w:p w14:paraId="634C6D99" w14:textId="27BC30A0" w:rsidR="00655F0E" w:rsidRPr="00CF107F" w:rsidRDefault="00655F0E" w:rsidP="006863E0">
      <w:pPr>
        <w:rPr>
          <w:rFonts w:ascii="Times New Roman" w:hAnsi="Times New Roman" w:cs="Times New Roman"/>
          <w:bCs/>
          <w:color w:val="000000" w:themeColor="text1"/>
        </w:rPr>
      </w:pPr>
    </w:p>
    <w:p w14:paraId="7C237D11" w14:textId="77777777" w:rsidR="00AB66C8" w:rsidRDefault="00AB66C8" w:rsidP="00E33EA0">
      <w:pPr>
        <w:spacing w:line="320" w:lineRule="exact"/>
        <w:rPr>
          <w:rFonts w:ascii="Times New Roman" w:hAnsi="Times New Roman" w:cs="Times New Roman"/>
          <w:color w:val="000000" w:themeColor="text1"/>
        </w:rPr>
      </w:pPr>
    </w:p>
    <w:p w14:paraId="2B05EF20" w14:textId="77777777" w:rsidR="001436EC" w:rsidRDefault="001436EC" w:rsidP="00E33EA0">
      <w:pPr>
        <w:spacing w:line="320" w:lineRule="exact"/>
        <w:rPr>
          <w:rFonts w:ascii="Times New Roman" w:hAnsi="Times New Roman" w:cs="Times New Roman"/>
          <w:color w:val="000000" w:themeColor="text1"/>
        </w:rPr>
      </w:pPr>
    </w:p>
    <w:p w14:paraId="0FFC1778" w14:textId="7881EA49" w:rsidR="001436EC" w:rsidRPr="00747C53" w:rsidRDefault="001436EC" w:rsidP="00E33EA0">
      <w:pPr>
        <w:spacing w:line="320" w:lineRule="exact"/>
        <w:rPr>
          <w:rFonts w:ascii="Times New Roman" w:hAnsi="Times New Roman" w:cs="Times New Roman"/>
          <w:color w:val="000000" w:themeColor="text1"/>
        </w:rPr>
        <w:sectPr w:rsidR="001436EC" w:rsidRPr="00747C53" w:rsidSect="00ED44C4">
          <w:type w:val="continuous"/>
          <w:pgSz w:w="16820" w:h="11900" w:orient="landscape"/>
          <w:pgMar w:top="1418" w:right="1418" w:bottom="1418" w:left="1418" w:header="567" w:footer="567" w:gutter="0"/>
          <w:pgNumType w:start="2"/>
          <w:cols w:space="425"/>
          <w:docGrid w:type="lines" w:linePitch="400"/>
        </w:sectPr>
      </w:pPr>
    </w:p>
    <w:p w14:paraId="1D07F435" w14:textId="46C9D5E0" w:rsidR="00212060" w:rsidRPr="00747C53" w:rsidRDefault="00E47125" w:rsidP="00B26972">
      <w:pPr>
        <w:rPr>
          <w:rFonts w:ascii="Times New Roman" w:hAnsi="Times New Roman" w:cs="Times New Roman"/>
          <w:color w:val="000000" w:themeColor="text1"/>
        </w:rPr>
      </w:pPr>
      <w:r w:rsidRPr="00747C53">
        <w:rPr>
          <w:rFonts w:ascii="Times New Roman" w:hAnsi="Times New Roman" w:cs="Times New Roman"/>
          <w:color w:val="000000" w:themeColor="text1"/>
        </w:rPr>
        <w:lastRenderedPageBreak/>
        <w:t xml:space="preserve">Supplementary Table </w:t>
      </w:r>
      <w:r w:rsidR="0008491F" w:rsidRPr="00747C53">
        <w:rPr>
          <w:rFonts w:ascii="Times New Roman" w:hAnsi="Times New Roman" w:cs="Times New Roman"/>
          <w:color w:val="000000" w:themeColor="text1"/>
        </w:rPr>
        <w:t>S</w:t>
      </w:r>
      <w:r w:rsidR="000A57D3">
        <w:rPr>
          <w:rFonts w:ascii="Times New Roman" w:hAnsi="Times New Roman" w:cs="Times New Roman"/>
          <w:color w:val="000000" w:themeColor="text1"/>
        </w:rPr>
        <w:t>3</w:t>
      </w:r>
      <w:r w:rsidRPr="00747C53">
        <w:rPr>
          <w:rFonts w:ascii="Times New Roman" w:hAnsi="Times New Roman" w:cs="Times New Roman"/>
          <w:color w:val="000000" w:themeColor="text1"/>
        </w:rPr>
        <w:t xml:space="preserve"> | Data from the metagenomic sequencing analysis of DNA samples extracted from the stools of 23 diarrheal patients diagnosed with cholera.</w:t>
      </w:r>
    </w:p>
    <w:p w14:paraId="47C548B9" w14:textId="77777777" w:rsidR="009671AB" w:rsidRPr="00747C53" w:rsidRDefault="009671AB" w:rsidP="00B26972">
      <w:pPr>
        <w:rPr>
          <w:rFonts w:ascii="Times New Roman" w:hAnsi="Times New Roman" w:cs="Times New Roman"/>
          <w:color w:val="000000" w:themeColor="text1"/>
        </w:rPr>
      </w:pPr>
    </w:p>
    <w:tbl>
      <w:tblPr>
        <w:tblW w:w="1431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992"/>
        <w:gridCol w:w="1134"/>
        <w:gridCol w:w="1275"/>
        <w:gridCol w:w="1276"/>
        <w:gridCol w:w="1276"/>
        <w:gridCol w:w="1276"/>
        <w:gridCol w:w="992"/>
        <w:gridCol w:w="1276"/>
        <w:gridCol w:w="1559"/>
        <w:gridCol w:w="1276"/>
        <w:gridCol w:w="1276"/>
      </w:tblGrid>
      <w:tr w:rsidR="00747C53" w:rsidRPr="00747C53" w14:paraId="020B6736" w14:textId="77777777" w:rsidTr="004A401D">
        <w:trPr>
          <w:trHeight w:val="20"/>
        </w:trPr>
        <w:tc>
          <w:tcPr>
            <w:tcW w:w="14317" w:type="dxa"/>
            <w:gridSpan w:val="1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29BB83" w14:textId="0923D2A4" w:rsidR="002E114C" w:rsidRPr="00747C53" w:rsidRDefault="002E114C" w:rsidP="000D3ACF">
            <w:pPr>
              <w:ind w:leftChars="61" w:left="146" w:rightChars="58" w:right="139" w:firstLine="2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D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A sample</w:t>
            </w:r>
          </w:p>
        </w:tc>
      </w:tr>
      <w:tr w:rsidR="00747C53" w:rsidRPr="00747C53" w14:paraId="1E2A127A" w14:textId="77777777" w:rsidTr="004A401D">
        <w:trPr>
          <w:trHeight w:val="20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E9677E" w14:textId="77777777" w:rsidR="00F02987" w:rsidRPr="00747C53" w:rsidRDefault="00F02987" w:rsidP="000D3ACF">
            <w:pPr>
              <w:ind w:rightChars="2" w:right="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Sample No.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342902" w14:textId="463B13FE" w:rsidR="00F02987" w:rsidRPr="00747C53" w:rsidRDefault="00F02987" w:rsidP="002C685D">
            <w:pPr>
              <w:ind w:leftChars="36" w:left="96" w:rightChars="21" w:right="50" w:hangingChars="5" w:hanging="1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Conc. of sample (ng/µ</w:t>
            </w:r>
            <w:proofErr w:type="gramStart"/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l)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162293" w14:textId="77777777" w:rsidR="00F02987" w:rsidRPr="00747C53" w:rsidRDefault="00F02987" w:rsidP="000D3ACF">
            <w:pPr>
              <w:ind w:left="2" w:rightChars="-36" w:right="-86" w:hangingChars="1" w:hanging="2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Total read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D37AF5E" w14:textId="4EC7E117" w:rsidR="00F02987" w:rsidRPr="00747C53" w:rsidRDefault="00F02987" w:rsidP="000D3ACF">
            <w:pPr>
              <w:ind w:leftChars="-2" w:left="1" w:rightChars="10" w:right="24" w:hangingChars="3" w:hanging="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Read obtained after quality </w:t>
            </w:r>
            <w:proofErr w:type="spellStart"/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filtering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3903A4" w14:textId="013D06BA" w:rsidR="00F02987" w:rsidRPr="00747C53" w:rsidRDefault="00F02987" w:rsidP="000D3ACF">
            <w:pPr>
              <w:ind w:leftChars="-5" w:left="-12" w:rightChars="43" w:right="103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Total DNA read from bacteri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C85F365" w14:textId="42F613DA" w:rsidR="00F02987" w:rsidRPr="00747C53" w:rsidRDefault="000D3ACF" w:rsidP="000D3ACF">
            <w:pPr>
              <w:ind w:leftChars="55" w:left="132" w:rightChars="47" w:right="113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tio of</w:t>
            </w:r>
            <w:r w:rsidR="0052407D"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read from bacteria per read after quality filtering (%)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4DAB27" w14:textId="051EE00D" w:rsidR="00F02987" w:rsidRPr="00747C53" w:rsidRDefault="00F02987" w:rsidP="000D3ACF">
            <w:pPr>
              <w:ind w:leftChars="55" w:left="132" w:rightChars="47" w:right="113"/>
              <w:jc w:val="center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DNA read from </w:t>
            </w:r>
            <w:r w:rsidRPr="00747C53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V. cholera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BABEBAE" w14:textId="26DBAEC2" w:rsidR="00F02987" w:rsidRPr="00747C53" w:rsidRDefault="00F02987" w:rsidP="000D3ACF">
            <w:pPr>
              <w:ind w:leftChars="58" w:left="139" w:rightChars="59" w:right="142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DNA read from </w:t>
            </w:r>
            <w:proofErr w:type="spellStart"/>
            <w:r w:rsidRPr="00747C53">
              <w:rPr>
                <w:rFonts w:ascii="Times New Roman" w:eastAsia="Yu Gothic" w:hAnsi="Times New Roman" w:cs="Times New Roman"/>
                <w:i/>
                <w:color w:val="000000" w:themeColor="text1"/>
                <w:sz w:val="20"/>
                <w:szCs w:val="20"/>
              </w:rPr>
              <w:t>ctxA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D7D5D5D" w14:textId="35F4331C" w:rsidR="00F02987" w:rsidRPr="00747C53" w:rsidRDefault="00F02987" w:rsidP="000D3ACF">
            <w:pPr>
              <w:ind w:leftChars="16" w:left="38" w:rightChars="55" w:right="132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Ratio of read from </w:t>
            </w:r>
            <w:r w:rsidRPr="00747C53">
              <w:rPr>
                <w:rFonts w:ascii="Times New Roman" w:eastAsia="Yu Gothic" w:hAnsi="Times New Roman" w:cs="Times New Roman"/>
                <w:i/>
                <w:color w:val="000000" w:themeColor="text1"/>
                <w:sz w:val="20"/>
                <w:szCs w:val="20"/>
              </w:rPr>
              <w:t>V. cholerae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to total DNA read</w:t>
            </w:r>
            <w:r w:rsidRPr="00747C53">
              <w:rPr>
                <w:rFonts w:ascii="Times New Roman" w:eastAsia="Yu Gothic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%)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0BA5621" w14:textId="040F01E2" w:rsidR="00F02987" w:rsidRPr="00747C53" w:rsidRDefault="00F02987" w:rsidP="000D3ACF">
            <w:pPr>
              <w:ind w:leftChars="49" w:left="118" w:rightChars="-8" w:right="-19" w:firstLineChars="4" w:firstLine="8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Ratio of read from </w:t>
            </w:r>
            <w:r w:rsidRPr="00747C53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V. cholerae 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to read obtained after quality filtering (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7362AC" w14:textId="277E78E6" w:rsidR="00F02987" w:rsidRPr="00747C53" w:rsidRDefault="00F02987" w:rsidP="000D3ACF">
            <w:pPr>
              <w:ind w:leftChars="49" w:left="118" w:rightChars="-8" w:right="-19" w:firstLineChars="4" w:firstLine="8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Ratio of read from </w:t>
            </w:r>
            <w:r w:rsidRPr="00747C53">
              <w:rPr>
                <w:rFonts w:ascii="Times New Roman" w:eastAsia="Yu Gothic" w:hAnsi="Times New Roman" w:cs="Times New Roman"/>
                <w:i/>
                <w:color w:val="000000" w:themeColor="text1"/>
                <w:sz w:val="20"/>
                <w:szCs w:val="20"/>
              </w:rPr>
              <w:t>V. cholerae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to bacterial DNA read (</w:t>
            </w:r>
            <w:proofErr w:type="gramStart"/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%)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gramEnd"/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0710F5E" w14:textId="6739FBC3" w:rsidR="00F02987" w:rsidRPr="00747C53" w:rsidRDefault="00F02987" w:rsidP="000D3ACF">
            <w:pPr>
              <w:ind w:leftChars="61" w:left="146" w:rightChars="58" w:right="139" w:firstLine="2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Ratio of read from </w:t>
            </w:r>
            <w:r w:rsidRPr="00747C53">
              <w:rPr>
                <w:rFonts w:ascii="Times New Roman" w:eastAsia="Yu Gothic" w:hAnsi="Times New Roman" w:cs="Times New Roman"/>
                <w:i/>
                <w:color w:val="000000" w:themeColor="text1"/>
                <w:sz w:val="20"/>
                <w:szCs w:val="20"/>
              </w:rPr>
              <w:t>ctxA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to total DNA read (</w:t>
            </w:r>
            <w:proofErr w:type="gramStart"/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%)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f</w:t>
            </w:r>
            <w:proofErr w:type="gramEnd"/>
          </w:p>
        </w:tc>
      </w:tr>
      <w:tr w:rsidR="00747C53" w:rsidRPr="00747C53" w14:paraId="24F65600" w14:textId="77777777" w:rsidTr="004A401D">
        <w:trPr>
          <w:trHeight w:val="20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139707" w14:textId="77777777" w:rsidR="00DB7472" w:rsidRPr="00747C53" w:rsidRDefault="00DB7472" w:rsidP="00DB7472">
            <w:pPr>
              <w:ind w:rightChars="2" w:right="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95D709" w14:textId="749AAA55" w:rsidR="00DB7472" w:rsidRPr="00747C53" w:rsidRDefault="00DB7472" w:rsidP="002C685D">
            <w:pPr>
              <w:ind w:leftChars="36" w:left="86" w:rightChars="21" w:right="5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6758E6" w14:textId="4E07A5E5" w:rsidR="00DB7472" w:rsidRPr="00747C53" w:rsidRDefault="00DB7472" w:rsidP="00DB7472">
            <w:pPr>
              <w:ind w:left="2" w:rightChars="-36" w:right="-86" w:hangingChars="1" w:hanging="2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,898,389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B2B689B" w14:textId="3967D4EC" w:rsidR="00DB7472" w:rsidRPr="00747C53" w:rsidRDefault="00DB7472" w:rsidP="00DB7472">
            <w:pPr>
              <w:ind w:leftChars="-2" w:left="1" w:rightChars="10" w:right="24" w:hangingChars="3" w:hanging="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,897,81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CA4738" w14:textId="7C4F598D" w:rsidR="00DB7472" w:rsidRPr="00747C53" w:rsidRDefault="00DB7472" w:rsidP="00DB7472">
            <w:pPr>
              <w:ind w:leftChars="-5" w:left="-12" w:rightChars="43" w:right="103" w:firstLineChars="2" w:firstLine="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,204,73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DA63F5D" w14:textId="3180C445" w:rsidR="00DB7472" w:rsidRPr="00747C53" w:rsidRDefault="00DB7472" w:rsidP="00DB7472">
            <w:pPr>
              <w:ind w:leftChars="-2" w:left="-5" w:rightChars="39" w:right="94" w:firstLineChars="22" w:firstLine="4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24.597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1B1D1D" w14:textId="09D724AA" w:rsidR="00DB7472" w:rsidRPr="00747C53" w:rsidRDefault="00DB7472" w:rsidP="00DB7472">
            <w:pPr>
              <w:ind w:leftChars="-2" w:left="-5" w:rightChars="39" w:right="94" w:firstLineChars="22" w:firstLine="4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1,42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138BF6C" w14:textId="77777777" w:rsidR="00DB7472" w:rsidRPr="00747C53" w:rsidRDefault="00DB7472" w:rsidP="00DB7472">
            <w:pPr>
              <w:ind w:leftChars="58" w:left="139" w:rightChars="59" w:right="142" w:firstLineChars="14" w:firstLine="28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9145C90" w14:textId="35D5B1FD" w:rsidR="00DB7472" w:rsidRPr="00747C53" w:rsidRDefault="00DB7472" w:rsidP="00DB7472">
            <w:pPr>
              <w:ind w:leftChars="-12" w:left="17" w:rightChars="52" w:right="125" w:hangingChars="23" w:hanging="4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23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7AFA0B7" w14:textId="42C76D26" w:rsidR="00DB7472" w:rsidRPr="00747C53" w:rsidRDefault="00DB7472" w:rsidP="00DB7472">
            <w:pPr>
              <w:ind w:leftChars="113" w:left="387" w:rightChars="-8" w:right="-19" w:hangingChars="58" w:hanging="11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23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2FE158" w14:textId="67872BFE" w:rsidR="00DB7472" w:rsidRPr="00747C53" w:rsidRDefault="00DB7472" w:rsidP="00DB7472">
            <w:pPr>
              <w:ind w:leftChars="-4" w:left="6" w:rightChars="-68" w:right="-163" w:hangingChars="8" w:hanging="1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949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E00E9A4" w14:textId="6219FE2A" w:rsidR="00DB7472" w:rsidRPr="00747C53" w:rsidRDefault="00DB7472" w:rsidP="00DB7472">
            <w:pPr>
              <w:ind w:leftChars="61" w:left="146" w:rightChars="58" w:right="139" w:firstLineChars="59" w:firstLine="118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002</w:t>
            </w:r>
          </w:p>
        </w:tc>
      </w:tr>
      <w:tr w:rsidR="00747C53" w:rsidRPr="00747C53" w14:paraId="7FA293F4" w14:textId="77777777" w:rsidTr="004A401D">
        <w:trPr>
          <w:trHeight w:val="20"/>
        </w:trPr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4E09D5" w14:textId="77777777" w:rsidR="00DB7472" w:rsidRPr="00747C53" w:rsidRDefault="00DB7472" w:rsidP="00DB7472">
            <w:pPr>
              <w:ind w:rightChars="2" w:right="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DBDCF6" w14:textId="6C857F3B" w:rsidR="00DB7472" w:rsidRPr="00747C53" w:rsidRDefault="00DB7472" w:rsidP="002C685D">
            <w:pPr>
              <w:ind w:leftChars="36" w:left="96" w:rightChars="21" w:right="50" w:hangingChars="5" w:hanging="1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B8A621" w14:textId="01D6D464" w:rsidR="00DB7472" w:rsidRPr="00747C53" w:rsidRDefault="00DB7472" w:rsidP="00DB7472">
            <w:pPr>
              <w:ind w:left="2" w:rightChars="-36" w:right="-86" w:hangingChars="1" w:hanging="2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,946,394</w:t>
            </w:r>
          </w:p>
        </w:tc>
        <w:tc>
          <w:tcPr>
            <w:tcW w:w="1275" w:type="dxa"/>
          </w:tcPr>
          <w:p w14:paraId="33FB0070" w14:textId="09532E28" w:rsidR="00DB7472" w:rsidRPr="00747C53" w:rsidRDefault="00DB7472" w:rsidP="00DB7472">
            <w:pPr>
              <w:ind w:leftChars="-2" w:left="1" w:rightChars="10" w:right="24" w:hangingChars="3" w:hanging="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,945,611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CA14E2" w14:textId="1B58AD3F" w:rsidR="00DB7472" w:rsidRPr="00747C53" w:rsidRDefault="00DB7472" w:rsidP="00DB7472">
            <w:pPr>
              <w:ind w:leftChars="-5" w:left="-12" w:rightChars="43" w:right="103" w:firstLineChars="2" w:firstLine="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,832,956</w:t>
            </w:r>
          </w:p>
        </w:tc>
        <w:tc>
          <w:tcPr>
            <w:tcW w:w="1276" w:type="dxa"/>
          </w:tcPr>
          <w:p w14:paraId="6E6AB9B7" w14:textId="33F64DFA" w:rsidR="00DB7472" w:rsidRPr="00747C53" w:rsidRDefault="00DB7472" w:rsidP="00DB7472">
            <w:pPr>
              <w:ind w:leftChars="-2" w:left="-5" w:rightChars="39" w:right="94" w:firstLineChars="22" w:firstLine="4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46.456 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8FF438" w14:textId="0DD98FB5" w:rsidR="00DB7472" w:rsidRPr="00747C53" w:rsidRDefault="00DB7472" w:rsidP="00DB7472">
            <w:pPr>
              <w:ind w:leftChars="-2" w:left="-5" w:rightChars="39" w:right="94" w:firstLineChars="22" w:firstLine="4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,476</w:t>
            </w:r>
          </w:p>
        </w:tc>
        <w:tc>
          <w:tcPr>
            <w:tcW w:w="992" w:type="dxa"/>
          </w:tcPr>
          <w:p w14:paraId="0C990B8C" w14:textId="77777777" w:rsidR="00DB7472" w:rsidRPr="00747C53" w:rsidRDefault="00DB7472" w:rsidP="00DB7472">
            <w:pPr>
              <w:ind w:leftChars="58" w:left="139" w:rightChars="59" w:right="142" w:firstLineChars="14" w:firstLine="28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665CAF6E" w14:textId="1A38877F" w:rsidR="00DB7472" w:rsidRPr="00747C53" w:rsidRDefault="00DB7472" w:rsidP="00DB7472">
            <w:pPr>
              <w:ind w:leftChars="-12" w:left="17" w:rightChars="52" w:right="125" w:hangingChars="23" w:hanging="4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113</w:t>
            </w:r>
          </w:p>
        </w:tc>
        <w:tc>
          <w:tcPr>
            <w:tcW w:w="1559" w:type="dxa"/>
          </w:tcPr>
          <w:p w14:paraId="4528E934" w14:textId="535B73D9" w:rsidR="00DB7472" w:rsidRPr="00747C53" w:rsidRDefault="00DB7472" w:rsidP="00DB7472">
            <w:pPr>
              <w:ind w:leftChars="113" w:left="387" w:rightChars="-8" w:right="-19" w:hangingChars="58" w:hanging="11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113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C30A4C" w14:textId="37B56678" w:rsidR="00DB7472" w:rsidRPr="00747C53" w:rsidRDefault="00DB7472" w:rsidP="00DB7472">
            <w:pPr>
              <w:ind w:leftChars="-4" w:left="6" w:rightChars="-68" w:right="-163" w:hangingChars="8" w:hanging="1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244</w:t>
            </w:r>
          </w:p>
        </w:tc>
        <w:tc>
          <w:tcPr>
            <w:tcW w:w="1275" w:type="dxa"/>
          </w:tcPr>
          <w:p w14:paraId="7C4B2ED1" w14:textId="05B2DEBE" w:rsidR="00DB7472" w:rsidRPr="00747C53" w:rsidRDefault="00DB7472" w:rsidP="00DB7472">
            <w:pPr>
              <w:ind w:leftChars="61" w:left="146" w:rightChars="58" w:right="139" w:firstLineChars="59" w:firstLine="118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000</w:t>
            </w:r>
          </w:p>
        </w:tc>
      </w:tr>
      <w:tr w:rsidR="00747C53" w:rsidRPr="00747C53" w14:paraId="5DA80E27" w14:textId="77777777" w:rsidTr="004A401D">
        <w:trPr>
          <w:trHeight w:val="20"/>
        </w:trPr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12FA3E" w14:textId="77777777" w:rsidR="00DB7472" w:rsidRPr="00747C53" w:rsidRDefault="00DB7472" w:rsidP="00DB7472">
            <w:pPr>
              <w:ind w:rightChars="2" w:right="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16E714" w14:textId="586EDA1E" w:rsidR="00DB7472" w:rsidRPr="00747C53" w:rsidRDefault="00DB7472" w:rsidP="002C685D">
            <w:pPr>
              <w:ind w:leftChars="36" w:left="96" w:rightChars="21" w:right="50" w:hangingChars="5" w:hanging="1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ABB9D8" w14:textId="45EC53F6" w:rsidR="00DB7472" w:rsidRPr="00747C53" w:rsidRDefault="00DB7472" w:rsidP="00DB7472">
            <w:pPr>
              <w:ind w:left="2" w:rightChars="-36" w:right="-86" w:hangingChars="1" w:hanging="2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,876,580</w:t>
            </w:r>
          </w:p>
        </w:tc>
        <w:tc>
          <w:tcPr>
            <w:tcW w:w="1275" w:type="dxa"/>
          </w:tcPr>
          <w:p w14:paraId="759D1968" w14:textId="44BF83F1" w:rsidR="00DB7472" w:rsidRPr="00747C53" w:rsidRDefault="00DB7472" w:rsidP="00DB7472">
            <w:pPr>
              <w:ind w:leftChars="-2" w:left="1" w:rightChars="10" w:right="24" w:hangingChars="3" w:hanging="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,875,577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054332" w14:textId="3F4C8528" w:rsidR="00DB7472" w:rsidRPr="00747C53" w:rsidRDefault="00DB7472" w:rsidP="00DB7472">
            <w:pPr>
              <w:ind w:leftChars="-5" w:left="-12" w:rightChars="43" w:right="103" w:firstLineChars="2" w:firstLine="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,587,155</w:t>
            </w:r>
          </w:p>
        </w:tc>
        <w:tc>
          <w:tcPr>
            <w:tcW w:w="1276" w:type="dxa"/>
          </w:tcPr>
          <w:p w14:paraId="7919AC87" w14:textId="0B1A5188" w:rsidR="00DB7472" w:rsidRPr="00747C53" w:rsidRDefault="00DB7472" w:rsidP="00DB7472">
            <w:pPr>
              <w:ind w:leftChars="-2" w:left="-5" w:rightChars="39" w:right="94" w:firstLineChars="22" w:firstLine="4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32.553 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EFCA0D" w14:textId="0F638CB5" w:rsidR="00DB7472" w:rsidRPr="00747C53" w:rsidRDefault="00DB7472" w:rsidP="00DB7472">
            <w:pPr>
              <w:ind w:leftChars="-2" w:left="-5" w:rightChars="39" w:right="94" w:firstLineChars="22" w:firstLine="4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5,110</w:t>
            </w:r>
          </w:p>
        </w:tc>
        <w:tc>
          <w:tcPr>
            <w:tcW w:w="992" w:type="dxa"/>
          </w:tcPr>
          <w:p w14:paraId="3C273C59" w14:textId="77777777" w:rsidR="00DB7472" w:rsidRPr="00747C53" w:rsidRDefault="00DB7472" w:rsidP="00DB7472">
            <w:pPr>
              <w:ind w:leftChars="58" w:left="139" w:rightChars="59" w:right="142" w:firstLineChars="14" w:firstLine="28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48430430" w14:textId="3A17DD11" w:rsidR="00DB7472" w:rsidRPr="00747C53" w:rsidRDefault="00DB7472" w:rsidP="00DB7472">
            <w:pPr>
              <w:ind w:leftChars="-12" w:left="17" w:rightChars="52" w:right="125" w:hangingChars="23" w:hanging="4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720</w:t>
            </w:r>
          </w:p>
        </w:tc>
        <w:tc>
          <w:tcPr>
            <w:tcW w:w="1559" w:type="dxa"/>
          </w:tcPr>
          <w:p w14:paraId="58D6EB9B" w14:textId="654B6195" w:rsidR="00DB7472" w:rsidRPr="00747C53" w:rsidRDefault="00DB7472" w:rsidP="00DB7472">
            <w:pPr>
              <w:ind w:leftChars="113" w:left="387" w:rightChars="-8" w:right="-19" w:hangingChars="58" w:hanging="11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720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0487D1" w14:textId="4D87410A" w:rsidR="00DB7472" w:rsidRPr="00747C53" w:rsidRDefault="00DB7472" w:rsidP="00DB7472">
            <w:pPr>
              <w:ind w:leftChars="-4" w:left="6" w:rightChars="-68" w:right="-163" w:hangingChars="8" w:hanging="1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.212</w:t>
            </w:r>
          </w:p>
        </w:tc>
        <w:tc>
          <w:tcPr>
            <w:tcW w:w="1275" w:type="dxa"/>
          </w:tcPr>
          <w:p w14:paraId="755AEE14" w14:textId="408897F0" w:rsidR="00DB7472" w:rsidRPr="00747C53" w:rsidRDefault="00DB7472" w:rsidP="00DB7472">
            <w:pPr>
              <w:ind w:leftChars="61" w:left="146" w:rightChars="58" w:right="139" w:firstLineChars="59" w:firstLine="118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008</w:t>
            </w:r>
          </w:p>
        </w:tc>
      </w:tr>
      <w:tr w:rsidR="00747C53" w:rsidRPr="00747C53" w14:paraId="63DD2977" w14:textId="77777777" w:rsidTr="004A401D">
        <w:trPr>
          <w:trHeight w:val="20"/>
        </w:trPr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33E71B" w14:textId="77777777" w:rsidR="00DB7472" w:rsidRPr="00747C53" w:rsidRDefault="00DB7472" w:rsidP="00DB7472">
            <w:pPr>
              <w:ind w:rightChars="2" w:right="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35B0BA" w14:textId="2FB28917" w:rsidR="00DB7472" w:rsidRPr="00747C53" w:rsidRDefault="00DB7472" w:rsidP="002C685D">
            <w:pPr>
              <w:ind w:leftChars="36" w:left="96" w:rightChars="21" w:right="50" w:hangingChars="5" w:hanging="1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1.9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C9B912" w14:textId="2B673A50" w:rsidR="00DB7472" w:rsidRPr="00747C53" w:rsidRDefault="00DB7472" w:rsidP="00DB7472">
            <w:pPr>
              <w:ind w:left="2" w:rightChars="-36" w:right="-86" w:hangingChars="1" w:hanging="2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,456,875</w:t>
            </w:r>
          </w:p>
        </w:tc>
        <w:tc>
          <w:tcPr>
            <w:tcW w:w="1275" w:type="dxa"/>
          </w:tcPr>
          <w:p w14:paraId="2E1010D4" w14:textId="5B56C77E" w:rsidR="00DB7472" w:rsidRPr="00747C53" w:rsidRDefault="00DB7472" w:rsidP="00DB7472">
            <w:pPr>
              <w:ind w:leftChars="-2" w:left="1" w:rightChars="10" w:right="24" w:hangingChars="3" w:hanging="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,446,410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CDB7C9" w14:textId="26E4AEBB" w:rsidR="00DB7472" w:rsidRPr="00747C53" w:rsidRDefault="00DB7472" w:rsidP="00DB7472">
            <w:pPr>
              <w:ind w:leftChars="-5" w:left="-12" w:rightChars="43" w:right="103" w:firstLineChars="2" w:firstLine="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53,426</w:t>
            </w:r>
          </w:p>
        </w:tc>
        <w:tc>
          <w:tcPr>
            <w:tcW w:w="1276" w:type="dxa"/>
          </w:tcPr>
          <w:p w14:paraId="437BCD49" w14:textId="0BB67C7E" w:rsidR="00DB7472" w:rsidRPr="00747C53" w:rsidRDefault="00DB7472" w:rsidP="00DB7472">
            <w:pPr>
              <w:ind w:leftChars="-2" w:left="-5" w:rightChars="39" w:right="94" w:firstLineChars="22" w:firstLine="4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2.380 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108878" w14:textId="68FCC0C2" w:rsidR="00DB7472" w:rsidRPr="00747C53" w:rsidRDefault="00DB7472" w:rsidP="00DB7472">
            <w:pPr>
              <w:ind w:leftChars="-2" w:left="-5" w:rightChars="39" w:right="94" w:firstLineChars="22" w:firstLine="4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81</w:t>
            </w:r>
          </w:p>
        </w:tc>
        <w:tc>
          <w:tcPr>
            <w:tcW w:w="992" w:type="dxa"/>
          </w:tcPr>
          <w:p w14:paraId="7C500D2D" w14:textId="77777777" w:rsidR="00DB7472" w:rsidRPr="00747C53" w:rsidRDefault="00DB7472" w:rsidP="00DB7472">
            <w:pPr>
              <w:ind w:leftChars="58" w:left="139" w:rightChars="59" w:right="142" w:firstLineChars="14" w:firstLine="28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26167049" w14:textId="5339A5F5" w:rsidR="00DB7472" w:rsidRPr="00747C53" w:rsidRDefault="00DB7472" w:rsidP="00DB7472">
            <w:pPr>
              <w:ind w:leftChars="-12" w:left="17" w:rightChars="52" w:right="125" w:hangingChars="23" w:hanging="4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559" w:type="dxa"/>
          </w:tcPr>
          <w:p w14:paraId="15F86CBC" w14:textId="12302D2B" w:rsidR="00DB7472" w:rsidRPr="00747C53" w:rsidRDefault="00DB7472" w:rsidP="00DB7472">
            <w:pPr>
              <w:ind w:leftChars="113" w:left="387" w:rightChars="-8" w:right="-19" w:hangingChars="58" w:hanging="11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DE5A97" w14:textId="48198462" w:rsidR="00DB7472" w:rsidRPr="00747C53" w:rsidRDefault="00DB7472" w:rsidP="00DB7472">
            <w:pPr>
              <w:ind w:leftChars="-4" w:left="6" w:rightChars="-68" w:right="-163" w:hangingChars="8" w:hanging="1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118</w:t>
            </w:r>
          </w:p>
        </w:tc>
        <w:tc>
          <w:tcPr>
            <w:tcW w:w="1275" w:type="dxa"/>
          </w:tcPr>
          <w:p w14:paraId="26DADA3E" w14:textId="65A084B0" w:rsidR="00DB7472" w:rsidRPr="00747C53" w:rsidRDefault="00DB7472" w:rsidP="00DB7472">
            <w:pPr>
              <w:ind w:leftChars="61" w:left="146" w:rightChars="58" w:right="139" w:firstLineChars="59" w:firstLine="118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000</w:t>
            </w:r>
          </w:p>
        </w:tc>
      </w:tr>
      <w:tr w:rsidR="00747C53" w:rsidRPr="00747C53" w14:paraId="554E473F" w14:textId="77777777" w:rsidTr="004A401D">
        <w:trPr>
          <w:trHeight w:val="20"/>
        </w:trPr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8CA980" w14:textId="77777777" w:rsidR="00DB7472" w:rsidRPr="00747C53" w:rsidRDefault="00DB7472" w:rsidP="00DB7472">
            <w:pPr>
              <w:ind w:rightChars="2" w:right="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4F6339" w14:textId="6F42092D" w:rsidR="00DB7472" w:rsidRPr="00747C53" w:rsidRDefault="00DB7472" w:rsidP="002C685D">
            <w:pPr>
              <w:ind w:leftChars="36" w:left="96" w:rightChars="21" w:right="50" w:hangingChars="5" w:hanging="1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9E65BC" w14:textId="31FA618D" w:rsidR="00DB7472" w:rsidRPr="00747C53" w:rsidRDefault="00DB7472" w:rsidP="00DB7472">
            <w:pPr>
              <w:ind w:left="2" w:rightChars="-36" w:right="-86" w:hangingChars="1" w:hanging="2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,258,014</w:t>
            </w:r>
          </w:p>
        </w:tc>
        <w:tc>
          <w:tcPr>
            <w:tcW w:w="1275" w:type="dxa"/>
          </w:tcPr>
          <w:p w14:paraId="0F1B868E" w14:textId="6BD6C514" w:rsidR="00DB7472" w:rsidRPr="00747C53" w:rsidRDefault="00DB7472" w:rsidP="00DB7472">
            <w:pPr>
              <w:ind w:leftChars="-2" w:left="1" w:rightChars="10" w:right="24" w:hangingChars="3" w:hanging="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,255,270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B1C9F1" w14:textId="39626723" w:rsidR="00DB7472" w:rsidRPr="00747C53" w:rsidRDefault="00DB7472" w:rsidP="00DB7472">
            <w:pPr>
              <w:ind w:leftChars="-5" w:left="-12" w:rightChars="43" w:right="103" w:firstLineChars="2" w:firstLine="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7,726</w:t>
            </w:r>
          </w:p>
        </w:tc>
        <w:tc>
          <w:tcPr>
            <w:tcW w:w="1276" w:type="dxa"/>
          </w:tcPr>
          <w:p w14:paraId="4E9BA55D" w14:textId="72D29615" w:rsidR="00DB7472" w:rsidRPr="00747C53" w:rsidRDefault="00DB7472" w:rsidP="00DB7472">
            <w:pPr>
              <w:ind w:leftChars="-2" w:left="-5" w:rightChars="39" w:right="94" w:firstLineChars="22" w:firstLine="4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443 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9D0B13" w14:textId="7F7F3831" w:rsidR="00DB7472" w:rsidRPr="00747C53" w:rsidRDefault="00DB7472" w:rsidP="00DB7472">
            <w:pPr>
              <w:ind w:leftChars="-2" w:left="-5" w:rightChars="39" w:right="94" w:firstLineChars="22" w:firstLine="4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5,061</w:t>
            </w:r>
          </w:p>
        </w:tc>
        <w:tc>
          <w:tcPr>
            <w:tcW w:w="992" w:type="dxa"/>
          </w:tcPr>
          <w:p w14:paraId="32BEC0A7" w14:textId="77777777" w:rsidR="00DB7472" w:rsidRPr="00747C53" w:rsidRDefault="00DB7472" w:rsidP="00DB7472">
            <w:pPr>
              <w:ind w:leftChars="58" w:left="139" w:rightChars="59" w:right="142" w:firstLineChars="14" w:firstLine="28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276" w:type="dxa"/>
          </w:tcPr>
          <w:p w14:paraId="5AF19DF5" w14:textId="5A0F483A" w:rsidR="00DB7472" w:rsidRPr="00747C53" w:rsidRDefault="00DB7472" w:rsidP="00DB7472">
            <w:pPr>
              <w:ind w:leftChars="-12" w:left="17" w:rightChars="52" w:right="125" w:hangingChars="23" w:hanging="4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241</w:t>
            </w:r>
          </w:p>
        </w:tc>
        <w:tc>
          <w:tcPr>
            <w:tcW w:w="1559" w:type="dxa"/>
          </w:tcPr>
          <w:p w14:paraId="478439FA" w14:textId="19481047" w:rsidR="00DB7472" w:rsidRPr="00747C53" w:rsidRDefault="00DB7472" w:rsidP="00DB7472">
            <w:pPr>
              <w:ind w:leftChars="113" w:left="387" w:rightChars="-8" w:right="-19" w:hangingChars="58" w:hanging="11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241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45B14D" w14:textId="7670268F" w:rsidR="00DB7472" w:rsidRPr="00747C53" w:rsidRDefault="00DB7472" w:rsidP="00DB7472">
            <w:pPr>
              <w:ind w:leftChars="-4" w:left="6" w:rightChars="-68" w:right="-163" w:hangingChars="8" w:hanging="1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4.321</w:t>
            </w:r>
          </w:p>
        </w:tc>
        <w:tc>
          <w:tcPr>
            <w:tcW w:w="1275" w:type="dxa"/>
          </w:tcPr>
          <w:p w14:paraId="70D2DE2D" w14:textId="1752AF51" w:rsidR="00DB7472" w:rsidRPr="00747C53" w:rsidRDefault="00DB7472" w:rsidP="00DB7472">
            <w:pPr>
              <w:ind w:leftChars="61" w:left="146" w:rightChars="58" w:right="139" w:firstLineChars="59" w:firstLine="118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018</w:t>
            </w:r>
          </w:p>
        </w:tc>
      </w:tr>
      <w:tr w:rsidR="00747C53" w:rsidRPr="00747C53" w14:paraId="6883C6BF" w14:textId="77777777" w:rsidTr="004A401D">
        <w:trPr>
          <w:trHeight w:val="20"/>
        </w:trPr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10234A" w14:textId="77777777" w:rsidR="00DB7472" w:rsidRPr="00747C53" w:rsidRDefault="00DB7472" w:rsidP="00DB7472">
            <w:pPr>
              <w:ind w:rightChars="2" w:right="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269AD7" w14:textId="5366EAAC" w:rsidR="00DB7472" w:rsidRPr="00747C53" w:rsidRDefault="00DB7472" w:rsidP="002C685D">
            <w:pPr>
              <w:ind w:leftChars="36" w:left="96" w:rightChars="21" w:right="50" w:hangingChars="5" w:hanging="1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.7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0ECC20" w14:textId="739B207F" w:rsidR="00DB7472" w:rsidRPr="00747C53" w:rsidRDefault="00DB7472" w:rsidP="00DB7472">
            <w:pPr>
              <w:ind w:left="2" w:rightChars="-36" w:right="-86" w:hangingChars="1" w:hanging="2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,488,560</w:t>
            </w:r>
          </w:p>
        </w:tc>
        <w:tc>
          <w:tcPr>
            <w:tcW w:w="1275" w:type="dxa"/>
          </w:tcPr>
          <w:p w14:paraId="2A8138FF" w14:textId="0522259F" w:rsidR="00DB7472" w:rsidRPr="00747C53" w:rsidRDefault="00DB7472" w:rsidP="00DB7472">
            <w:pPr>
              <w:ind w:leftChars="-2" w:left="1" w:rightChars="10" w:right="24" w:hangingChars="3" w:hanging="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,480,391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B9ACEF" w14:textId="2E05AB16" w:rsidR="00DB7472" w:rsidRPr="00747C53" w:rsidRDefault="00DB7472" w:rsidP="00DB7472">
            <w:pPr>
              <w:ind w:leftChars="-5" w:left="-12" w:rightChars="43" w:right="103" w:firstLineChars="2" w:firstLine="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63,604</w:t>
            </w:r>
          </w:p>
        </w:tc>
        <w:tc>
          <w:tcPr>
            <w:tcW w:w="1276" w:type="dxa"/>
          </w:tcPr>
          <w:p w14:paraId="29B59E0F" w14:textId="13D49932" w:rsidR="00DB7472" w:rsidRPr="00747C53" w:rsidRDefault="00DB7472" w:rsidP="00DB7472">
            <w:pPr>
              <w:ind w:leftChars="-2" w:left="-5" w:rightChars="39" w:right="94" w:firstLineChars="22" w:firstLine="4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6.635 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2C32CD" w14:textId="4423BA79" w:rsidR="00DB7472" w:rsidRPr="00747C53" w:rsidRDefault="00DB7472" w:rsidP="00DB7472">
            <w:pPr>
              <w:ind w:leftChars="-2" w:left="-5" w:rightChars="39" w:right="94" w:firstLineChars="22" w:firstLine="4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10,013</w:t>
            </w:r>
          </w:p>
        </w:tc>
        <w:tc>
          <w:tcPr>
            <w:tcW w:w="992" w:type="dxa"/>
          </w:tcPr>
          <w:p w14:paraId="57A5C48D" w14:textId="77777777" w:rsidR="00DB7472" w:rsidRPr="00747C53" w:rsidRDefault="00DB7472" w:rsidP="00DB7472">
            <w:pPr>
              <w:ind w:leftChars="58" w:left="139" w:rightChars="59" w:right="142" w:firstLineChars="14" w:firstLine="28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276" w:type="dxa"/>
          </w:tcPr>
          <w:p w14:paraId="0D724C83" w14:textId="5A1C6C86" w:rsidR="00DB7472" w:rsidRPr="00747C53" w:rsidRDefault="00DB7472" w:rsidP="00DB7472">
            <w:pPr>
              <w:ind w:leftChars="-12" w:left="17" w:rightChars="52" w:right="125" w:hangingChars="23" w:hanging="4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.648</w:t>
            </w:r>
          </w:p>
        </w:tc>
        <w:tc>
          <w:tcPr>
            <w:tcW w:w="1559" w:type="dxa"/>
          </w:tcPr>
          <w:p w14:paraId="43355368" w14:textId="16824006" w:rsidR="00DB7472" w:rsidRPr="00747C53" w:rsidRDefault="00DB7472" w:rsidP="00DB7472">
            <w:pPr>
              <w:ind w:leftChars="113" w:left="387" w:rightChars="-8" w:right="-19" w:hangingChars="58" w:hanging="11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.657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EDF7A8" w14:textId="36B119BE" w:rsidR="00DB7472" w:rsidRPr="00747C53" w:rsidRDefault="00DB7472" w:rsidP="00DB7472">
            <w:pPr>
              <w:ind w:leftChars="-4" w:left="6" w:rightChars="-68" w:right="-163" w:hangingChars="8" w:hanging="1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85.261</w:t>
            </w:r>
          </w:p>
        </w:tc>
        <w:tc>
          <w:tcPr>
            <w:tcW w:w="1275" w:type="dxa"/>
          </w:tcPr>
          <w:p w14:paraId="4579A113" w14:textId="0F7C3011" w:rsidR="00DB7472" w:rsidRPr="00747C53" w:rsidRDefault="00DB7472" w:rsidP="00DB7472">
            <w:pPr>
              <w:ind w:leftChars="61" w:left="146" w:rightChars="58" w:right="139" w:firstLineChars="59" w:firstLine="118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078</w:t>
            </w:r>
          </w:p>
        </w:tc>
      </w:tr>
      <w:tr w:rsidR="00747C53" w:rsidRPr="00747C53" w14:paraId="55FFAD1E" w14:textId="77777777" w:rsidTr="004A401D">
        <w:trPr>
          <w:trHeight w:val="20"/>
        </w:trPr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6C8A85" w14:textId="77777777" w:rsidR="00DB7472" w:rsidRPr="00747C53" w:rsidRDefault="00DB7472" w:rsidP="00DB7472">
            <w:pPr>
              <w:ind w:rightChars="2" w:right="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0AD0D5" w14:textId="2E45B4E8" w:rsidR="00DB7472" w:rsidRPr="00747C53" w:rsidRDefault="00DB7472" w:rsidP="002C685D">
            <w:pPr>
              <w:ind w:leftChars="36" w:left="96" w:rightChars="21" w:right="50" w:hangingChars="5" w:hanging="1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FA3DEA" w14:textId="60A3F702" w:rsidR="00DB7472" w:rsidRPr="00747C53" w:rsidRDefault="00DB7472" w:rsidP="00DB7472">
            <w:pPr>
              <w:ind w:left="2" w:rightChars="-36" w:right="-86" w:hangingChars="1" w:hanging="2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,335,138</w:t>
            </w:r>
          </w:p>
        </w:tc>
        <w:tc>
          <w:tcPr>
            <w:tcW w:w="1275" w:type="dxa"/>
          </w:tcPr>
          <w:p w14:paraId="199A7E64" w14:textId="3BC72ADC" w:rsidR="00DB7472" w:rsidRPr="00747C53" w:rsidRDefault="00DB7472" w:rsidP="00DB7472">
            <w:pPr>
              <w:ind w:leftChars="-2" w:left="1" w:rightChars="10" w:right="24" w:hangingChars="3" w:hanging="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,333,146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261F3D" w14:textId="3A74457C" w:rsidR="00DB7472" w:rsidRPr="00747C53" w:rsidRDefault="00DB7472" w:rsidP="00DB7472">
            <w:pPr>
              <w:ind w:leftChars="-5" w:left="-12" w:rightChars="43" w:right="103" w:firstLineChars="2" w:firstLine="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,056,250</w:t>
            </w:r>
          </w:p>
        </w:tc>
        <w:tc>
          <w:tcPr>
            <w:tcW w:w="1276" w:type="dxa"/>
          </w:tcPr>
          <w:p w14:paraId="5FF44051" w14:textId="5E05C67D" w:rsidR="00DB7472" w:rsidRPr="00747C53" w:rsidRDefault="00DB7472" w:rsidP="00DB7472">
            <w:pPr>
              <w:ind w:leftChars="-2" w:left="-5" w:rightChars="39" w:right="94" w:firstLineChars="22" w:firstLine="4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9.805 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8929EB" w14:textId="377D60B8" w:rsidR="00DB7472" w:rsidRPr="00747C53" w:rsidRDefault="00DB7472" w:rsidP="00DB7472">
            <w:pPr>
              <w:ind w:leftChars="-2" w:left="-5" w:rightChars="39" w:right="94" w:firstLineChars="22" w:firstLine="4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47,466</w:t>
            </w:r>
          </w:p>
        </w:tc>
        <w:tc>
          <w:tcPr>
            <w:tcW w:w="992" w:type="dxa"/>
          </w:tcPr>
          <w:p w14:paraId="6F1A1680" w14:textId="77777777" w:rsidR="00DB7472" w:rsidRPr="00747C53" w:rsidRDefault="00DB7472" w:rsidP="00DB7472">
            <w:pPr>
              <w:ind w:leftChars="58" w:left="139" w:rightChars="59" w:right="142" w:firstLineChars="14" w:firstLine="28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276" w:type="dxa"/>
          </w:tcPr>
          <w:p w14:paraId="56DE2FB3" w14:textId="2A4CB86B" w:rsidR="00DB7472" w:rsidRPr="00747C53" w:rsidRDefault="00DB7472" w:rsidP="00DB7472">
            <w:pPr>
              <w:ind w:leftChars="-12" w:left="17" w:rightChars="52" w:right="125" w:hangingChars="23" w:hanging="4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.764</w:t>
            </w:r>
          </w:p>
        </w:tc>
        <w:tc>
          <w:tcPr>
            <w:tcW w:w="1559" w:type="dxa"/>
          </w:tcPr>
          <w:p w14:paraId="3E3D563E" w14:textId="0A95A518" w:rsidR="00DB7472" w:rsidRPr="00747C53" w:rsidRDefault="00DB7472" w:rsidP="00DB7472">
            <w:pPr>
              <w:ind w:leftChars="113" w:left="387" w:rightChars="-8" w:right="-19" w:hangingChars="58" w:hanging="11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.765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D8C1F7" w14:textId="6FCD9E43" w:rsidR="00DB7472" w:rsidRPr="00747C53" w:rsidRDefault="00DB7472" w:rsidP="00DB7472">
            <w:pPr>
              <w:ind w:leftChars="-4" w:left="6" w:rightChars="-68" w:right="-163" w:hangingChars="8" w:hanging="1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3.961</w:t>
            </w:r>
          </w:p>
        </w:tc>
        <w:tc>
          <w:tcPr>
            <w:tcW w:w="1275" w:type="dxa"/>
          </w:tcPr>
          <w:p w14:paraId="3C88737B" w14:textId="5C4BBC35" w:rsidR="00DB7472" w:rsidRPr="00747C53" w:rsidRDefault="00DB7472" w:rsidP="00DB7472">
            <w:pPr>
              <w:ind w:leftChars="61" w:left="146" w:rightChars="58" w:right="139" w:firstLineChars="59" w:firstLine="118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028</w:t>
            </w:r>
          </w:p>
        </w:tc>
      </w:tr>
      <w:tr w:rsidR="00747C53" w:rsidRPr="00747C53" w14:paraId="3DA62B08" w14:textId="77777777" w:rsidTr="004A401D">
        <w:trPr>
          <w:trHeight w:val="20"/>
        </w:trPr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A1309D" w14:textId="77777777" w:rsidR="00DB7472" w:rsidRPr="00747C53" w:rsidRDefault="00DB7472" w:rsidP="00DB7472">
            <w:pPr>
              <w:ind w:rightChars="2" w:right="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D2D345" w14:textId="4339FBC0" w:rsidR="00DB7472" w:rsidRPr="00747C53" w:rsidRDefault="00DB7472" w:rsidP="002C685D">
            <w:pPr>
              <w:ind w:leftChars="36" w:left="96" w:rightChars="21" w:right="50" w:hangingChars="5" w:hanging="1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FFEEE8" w14:textId="1C82485F" w:rsidR="00DB7472" w:rsidRPr="00747C53" w:rsidRDefault="00DB7472" w:rsidP="00DB7472">
            <w:pPr>
              <w:ind w:left="2" w:rightChars="-36" w:right="-86" w:hangingChars="1" w:hanging="2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,309,560</w:t>
            </w:r>
          </w:p>
        </w:tc>
        <w:tc>
          <w:tcPr>
            <w:tcW w:w="1275" w:type="dxa"/>
          </w:tcPr>
          <w:p w14:paraId="3C6A474B" w14:textId="1470F175" w:rsidR="00DB7472" w:rsidRPr="00747C53" w:rsidRDefault="00DB7472" w:rsidP="00DB7472">
            <w:pPr>
              <w:ind w:leftChars="-2" w:left="1" w:rightChars="10" w:right="24" w:hangingChars="3" w:hanging="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,309,205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7D293F" w14:textId="56EF7BB9" w:rsidR="00DB7472" w:rsidRPr="00747C53" w:rsidRDefault="00DB7472" w:rsidP="00DB7472">
            <w:pPr>
              <w:ind w:leftChars="-5" w:left="-12" w:rightChars="43" w:right="103" w:firstLineChars="2" w:firstLine="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91,512</w:t>
            </w:r>
          </w:p>
        </w:tc>
        <w:tc>
          <w:tcPr>
            <w:tcW w:w="1276" w:type="dxa"/>
          </w:tcPr>
          <w:p w14:paraId="1770B552" w14:textId="1E9C9383" w:rsidR="00DB7472" w:rsidRPr="00747C53" w:rsidRDefault="00DB7472" w:rsidP="00DB7472">
            <w:pPr>
              <w:ind w:leftChars="-2" w:left="-5" w:rightChars="39" w:right="94" w:firstLineChars="22" w:firstLine="4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3.607 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A45676" w14:textId="38545C96" w:rsidR="00DB7472" w:rsidRPr="00747C53" w:rsidRDefault="00DB7472" w:rsidP="00DB7472">
            <w:pPr>
              <w:ind w:leftChars="-2" w:left="-5" w:rightChars="39" w:right="94" w:firstLineChars="22" w:firstLine="4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2,507</w:t>
            </w:r>
          </w:p>
        </w:tc>
        <w:tc>
          <w:tcPr>
            <w:tcW w:w="992" w:type="dxa"/>
          </w:tcPr>
          <w:p w14:paraId="3C95E162" w14:textId="77777777" w:rsidR="00DB7472" w:rsidRPr="00747C53" w:rsidRDefault="00DB7472" w:rsidP="00DB7472">
            <w:pPr>
              <w:ind w:leftChars="58" w:left="139" w:rightChars="59" w:right="142" w:firstLineChars="14" w:firstLine="28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14:paraId="5CF43176" w14:textId="60802733" w:rsidR="00DB7472" w:rsidRPr="00747C53" w:rsidRDefault="00DB7472" w:rsidP="00DB7472">
            <w:pPr>
              <w:ind w:leftChars="-12" w:left="17" w:rightChars="52" w:right="125" w:hangingChars="23" w:hanging="4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989</w:t>
            </w:r>
          </w:p>
        </w:tc>
        <w:tc>
          <w:tcPr>
            <w:tcW w:w="1559" w:type="dxa"/>
          </w:tcPr>
          <w:p w14:paraId="0C525964" w14:textId="4688075A" w:rsidR="00DB7472" w:rsidRPr="00747C53" w:rsidRDefault="00DB7472" w:rsidP="00DB7472">
            <w:pPr>
              <w:ind w:leftChars="113" w:left="387" w:rightChars="-8" w:right="-19" w:hangingChars="58" w:hanging="11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989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1A52F0" w14:textId="5222638F" w:rsidR="00DB7472" w:rsidRPr="00747C53" w:rsidRDefault="00DB7472" w:rsidP="00DB7472">
            <w:pPr>
              <w:ind w:leftChars="-4" w:left="6" w:rightChars="-68" w:right="-163" w:hangingChars="8" w:hanging="1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7.417</w:t>
            </w:r>
          </w:p>
        </w:tc>
        <w:tc>
          <w:tcPr>
            <w:tcW w:w="1275" w:type="dxa"/>
          </w:tcPr>
          <w:p w14:paraId="285A5A55" w14:textId="2F6CC996" w:rsidR="00DB7472" w:rsidRPr="00747C53" w:rsidRDefault="00DB7472" w:rsidP="00DB7472">
            <w:pPr>
              <w:ind w:leftChars="61" w:left="146" w:rightChars="58" w:right="139" w:firstLineChars="59" w:firstLine="118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019</w:t>
            </w:r>
          </w:p>
        </w:tc>
      </w:tr>
      <w:tr w:rsidR="00747C53" w:rsidRPr="00747C53" w14:paraId="01A6FAB6" w14:textId="77777777" w:rsidTr="004A401D">
        <w:trPr>
          <w:trHeight w:val="20"/>
        </w:trPr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CDB8A2" w14:textId="77777777" w:rsidR="00DB7472" w:rsidRPr="00747C53" w:rsidRDefault="00DB7472" w:rsidP="00DB7472">
            <w:pPr>
              <w:ind w:rightChars="2" w:right="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30F9D1" w14:textId="227BDBEE" w:rsidR="00DB7472" w:rsidRPr="00747C53" w:rsidRDefault="00DB7472" w:rsidP="002C685D">
            <w:pPr>
              <w:ind w:leftChars="36" w:left="96" w:rightChars="21" w:right="50" w:hangingChars="5" w:hanging="1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.4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EC8E08" w14:textId="4054CF23" w:rsidR="00DB7472" w:rsidRPr="00747C53" w:rsidRDefault="00DB7472" w:rsidP="00DB7472">
            <w:pPr>
              <w:ind w:left="2" w:rightChars="-36" w:right="-86" w:hangingChars="1" w:hanging="2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,651,309</w:t>
            </w:r>
          </w:p>
        </w:tc>
        <w:tc>
          <w:tcPr>
            <w:tcW w:w="1275" w:type="dxa"/>
          </w:tcPr>
          <w:p w14:paraId="623A38A4" w14:textId="32899454" w:rsidR="00DB7472" w:rsidRPr="00747C53" w:rsidRDefault="00DB7472" w:rsidP="00DB7472">
            <w:pPr>
              <w:ind w:leftChars="-2" w:left="1" w:rightChars="10" w:right="24" w:hangingChars="3" w:hanging="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,649,820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11B136" w14:textId="543DCEFA" w:rsidR="00DB7472" w:rsidRPr="00747C53" w:rsidRDefault="00DB7472" w:rsidP="00DB7472">
            <w:pPr>
              <w:ind w:leftChars="-5" w:left="-12" w:rightChars="43" w:right="103" w:firstLineChars="2" w:firstLine="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,717,776</w:t>
            </w:r>
          </w:p>
        </w:tc>
        <w:tc>
          <w:tcPr>
            <w:tcW w:w="1276" w:type="dxa"/>
          </w:tcPr>
          <w:p w14:paraId="515682AF" w14:textId="77D3C3DB" w:rsidR="00DB7472" w:rsidRPr="00747C53" w:rsidRDefault="00DB7472" w:rsidP="00DB7472">
            <w:pPr>
              <w:ind w:leftChars="-2" w:left="-5" w:rightChars="39" w:right="94" w:firstLineChars="22" w:firstLine="4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47.065 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C8121A" w14:textId="59E8C18F" w:rsidR="00DB7472" w:rsidRPr="00747C53" w:rsidRDefault="00DB7472" w:rsidP="00DB7472">
            <w:pPr>
              <w:ind w:leftChars="-2" w:left="-5" w:rightChars="39" w:right="94" w:firstLineChars="22" w:firstLine="4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,863</w:t>
            </w:r>
          </w:p>
        </w:tc>
        <w:tc>
          <w:tcPr>
            <w:tcW w:w="992" w:type="dxa"/>
          </w:tcPr>
          <w:p w14:paraId="676B2CBC" w14:textId="77777777" w:rsidR="00DB7472" w:rsidRPr="00747C53" w:rsidRDefault="00DB7472" w:rsidP="00DB7472">
            <w:pPr>
              <w:ind w:leftChars="58" w:left="139" w:rightChars="59" w:right="142" w:firstLineChars="14" w:firstLine="28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15A01878" w14:textId="7B7E5535" w:rsidR="00DB7472" w:rsidRPr="00747C53" w:rsidRDefault="00DB7472" w:rsidP="00DB7472">
            <w:pPr>
              <w:ind w:leftChars="-12" w:left="17" w:rightChars="52" w:right="125" w:hangingChars="23" w:hanging="4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106</w:t>
            </w:r>
          </w:p>
        </w:tc>
        <w:tc>
          <w:tcPr>
            <w:tcW w:w="1559" w:type="dxa"/>
          </w:tcPr>
          <w:p w14:paraId="711DD2A8" w14:textId="41201DBA" w:rsidR="00DB7472" w:rsidRPr="00747C53" w:rsidRDefault="00DB7472" w:rsidP="00DB7472">
            <w:pPr>
              <w:ind w:leftChars="113" w:left="387" w:rightChars="-8" w:right="-19" w:hangingChars="58" w:hanging="11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106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D763D9" w14:textId="4E3C0F25" w:rsidR="00DB7472" w:rsidRPr="00747C53" w:rsidRDefault="00DB7472" w:rsidP="00DB7472">
            <w:pPr>
              <w:ind w:leftChars="-4" w:left="6" w:rightChars="-68" w:right="-163" w:hangingChars="8" w:hanging="1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225</w:t>
            </w:r>
          </w:p>
        </w:tc>
        <w:tc>
          <w:tcPr>
            <w:tcW w:w="1275" w:type="dxa"/>
          </w:tcPr>
          <w:p w14:paraId="458B5583" w14:textId="3897CAAA" w:rsidR="00DB7472" w:rsidRPr="00747C53" w:rsidRDefault="00DB7472" w:rsidP="00DB7472">
            <w:pPr>
              <w:ind w:leftChars="61" w:left="146" w:rightChars="58" w:right="139" w:firstLineChars="59" w:firstLine="118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000</w:t>
            </w:r>
          </w:p>
        </w:tc>
      </w:tr>
      <w:tr w:rsidR="00747C53" w:rsidRPr="00747C53" w14:paraId="6B23ABD6" w14:textId="77777777" w:rsidTr="004A401D">
        <w:trPr>
          <w:trHeight w:val="20"/>
        </w:trPr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ECD63B" w14:textId="77777777" w:rsidR="00DB7472" w:rsidRPr="00747C53" w:rsidRDefault="00DB7472" w:rsidP="00DB7472">
            <w:pPr>
              <w:ind w:rightChars="2" w:right="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E38588" w14:textId="04B0F183" w:rsidR="00DB7472" w:rsidRPr="00747C53" w:rsidRDefault="00DB7472" w:rsidP="002C685D">
            <w:pPr>
              <w:ind w:leftChars="36" w:left="96" w:rightChars="21" w:right="50" w:hangingChars="5" w:hanging="1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.2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86673C" w14:textId="31F8E963" w:rsidR="00DB7472" w:rsidRPr="00747C53" w:rsidRDefault="00DB7472" w:rsidP="00DB7472">
            <w:pPr>
              <w:ind w:left="2" w:rightChars="-36" w:right="-86" w:hangingChars="1" w:hanging="2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,626,009</w:t>
            </w:r>
          </w:p>
        </w:tc>
        <w:tc>
          <w:tcPr>
            <w:tcW w:w="1275" w:type="dxa"/>
          </w:tcPr>
          <w:p w14:paraId="6B21F252" w14:textId="6244E6A4" w:rsidR="00DB7472" w:rsidRPr="00747C53" w:rsidRDefault="00DB7472" w:rsidP="00DB7472">
            <w:pPr>
              <w:ind w:leftChars="-2" w:left="1" w:rightChars="10" w:right="24" w:hangingChars="3" w:hanging="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,625,280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331E74" w14:textId="6E9BD407" w:rsidR="00DB7472" w:rsidRPr="00747C53" w:rsidRDefault="00DB7472" w:rsidP="00DB7472">
            <w:pPr>
              <w:ind w:leftChars="-5" w:left="-12" w:rightChars="43" w:right="103" w:firstLineChars="2" w:firstLine="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,737,731</w:t>
            </w:r>
          </w:p>
        </w:tc>
        <w:tc>
          <w:tcPr>
            <w:tcW w:w="1276" w:type="dxa"/>
          </w:tcPr>
          <w:p w14:paraId="7F87DBD9" w14:textId="120D9C67" w:rsidR="00DB7472" w:rsidRPr="00747C53" w:rsidRDefault="00DB7472" w:rsidP="00DB7472">
            <w:pPr>
              <w:ind w:leftChars="-2" w:left="-5" w:rightChars="39" w:right="94" w:firstLineChars="22" w:firstLine="4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47.934 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23EE5B" w14:textId="7EE05773" w:rsidR="00DB7472" w:rsidRPr="00747C53" w:rsidRDefault="00DB7472" w:rsidP="00DB7472">
            <w:pPr>
              <w:ind w:leftChars="-2" w:left="-5" w:rightChars="39" w:right="94" w:firstLineChars="22" w:firstLine="4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59</w:t>
            </w:r>
          </w:p>
        </w:tc>
        <w:tc>
          <w:tcPr>
            <w:tcW w:w="992" w:type="dxa"/>
          </w:tcPr>
          <w:p w14:paraId="787BE4F5" w14:textId="77777777" w:rsidR="00DB7472" w:rsidRPr="00747C53" w:rsidRDefault="00DB7472" w:rsidP="00DB7472">
            <w:pPr>
              <w:ind w:leftChars="58" w:left="139" w:rightChars="59" w:right="142" w:firstLineChars="14" w:firstLine="28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440B8B48" w14:textId="3246B1B4" w:rsidR="00DB7472" w:rsidRPr="00747C53" w:rsidRDefault="00DB7472" w:rsidP="00DB7472">
            <w:pPr>
              <w:ind w:leftChars="-12" w:left="17" w:rightChars="52" w:right="125" w:hangingChars="23" w:hanging="4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1559" w:type="dxa"/>
          </w:tcPr>
          <w:p w14:paraId="26077FAF" w14:textId="3F8BB51E" w:rsidR="00DB7472" w:rsidRPr="00747C53" w:rsidRDefault="00DB7472" w:rsidP="00DB7472">
            <w:pPr>
              <w:ind w:leftChars="113" w:left="387" w:rightChars="-8" w:right="-19" w:hangingChars="58" w:hanging="11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EB21CD" w14:textId="20277D88" w:rsidR="00DB7472" w:rsidRPr="00747C53" w:rsidRDefault="00DB7472" w:rsidP="00DB7472">
            <w:pPr>
              <w:ind w:leftChars="-4" w:left="6" w:rightChars="-68" w:right="-163" w:hangingChars="8" w:hanging="1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1275" w:type="dxa"/>
          </w:tcPr>
          <w:p w14:paraId="2B8F16EB" w14:textId="5D1C06FA" w:rsidR="00DB7472" w:rsidRPr="00747C53" w:rsidRDefault="00DB7472" w:rsidP="00DB7472">
            <w:pPr>
              <w:ind w:leftChars="61" w:left="146" w:rightChars="58" w:right="139" w:firstLineChars="59" w:firstLine="118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000</w:t>
            </w:r>
          </w:p>
        </w:tc>
      </w:tr>
      <w:tr w:rsidR="00747C53" w:rsidRPr="00747C53" w14:paraId="3CDE16FD" w14:textId="77777777" w:rsidTr="004A401D">
        <w:trPr>
          <w:trHeight w:val="20"/>
        </w:trPr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841F56" w14:textId="77777777" w:rsidR="00DB7472" w:rsidRPr="00747C53" w:rsidRDefault="00DB7472" w:rsidP="00DB7472">
            <w:pPr>
              <w:ind w:rightChars="2" w:right="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B303FB" w14:textId="132DDCF9" w:rsidR="00DB7472" w:rsidRPr="00747C53" w:rsidRDefault="00DB7472" w:rsidP="002C685D">
            <w:pPr>
              <w:ind w:leftChars="36" w:left="96" w:rightChars="21" w:right="50" w:hangingChars="5" w:hanging="1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.6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AC7094" w14:textId="658EACB1" w:rsidR="00DB7472" w:rsidRPr="00747C53" w:rsidRDefault="00DB7472" w:rsidP="00DB7472">
            <w:pPr>
              <w:ind w:left="2" w:rightChars="-36" w:right="-86" w:hangingChars="1" w:hanging="2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,264,892</w:t>
            </w:r>
          </w:p>
        </w:tc>
        <w:tc>
          <w:tcPr>
            <w:tcW w:w="1275" w:type="dxa"/>
          </w:tcPr>
          <w:p w14:paraId="6FC8A62C" w14:textId="267F2166" w:rsidR="00DB7472" w:rsidRPr="00747C53" w:rsidRDefault="00DB7472" w:rsidP="00DB7472">
            <w:pPr>
              <w:ind w:leftChars="-2" w:left="1" w:rightChars="10" w:right="24" w:hangingChars="3" w:hanging="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,264,357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67A0AD" w14:textId="105A35A5" w:rsidR="00DB7472" w:rsidRPr="00747C53" w:rsidRDefault="00DB7472" w:rsidP="00DB7472">
            <w:pPr>
              <w:ind w:leftChars="-5" w:left="-12" w:rightChars="43" w:right="103" w:firstLineChars="2" w:firstLine="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83,748</w:t>
            </w:r>
          </w:p>
        </w:tc>
        <w:tc>
          <w:tcPr>
            <w:tcW w:w="1276" w:type="dxa"/>
          </w:tcPr>
          <w:p w14:paraId="0D5989EB" w14:textId="2F35C800" w:rsidR="00DB7472" w:rsidRPr="00747C53" w:rsidRDefault="00DB7472" w:rsidP="00DB7472">
            <w:pPr>
              <w:ind w:leftChars="-2" w:left="-5" w:rightChars="39" w:right="94" w:firstLineChars="22" w:firstLine="4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3.490 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8BEE8D" w14:textId="1A0A0474" w:rsidR="00DB7472" w:rsidRPr="00747C53" w:rsidRDefault="00DB7472" w:rsidP="00DB7472">
            <w:pPr>
              <w:ind w:leftChars="-2" w:left="-5" w:rightChars="39" w:right="94" w:firstLineChars="22" w:firstLine="4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8,675</w:t>
            </w:r>
          </w:p>
        </w:tc>
        <w:tc>
          <w:tcPr>
            <w:tcW w:w="992" w:type="dxa"/>
          </w:tcPr>
          <w:p w14:paraId="164B9208" w14:textId="77777777" w:rsidR="00DB7472" w:rsidRPr="00747C53" w:rsidRDefault="00DB7472" w:rsidP="00DB7472">
            <w:pPr>
              <w:ind w:leftChars="58" w:left="139" w:rightChars="59" w:right="142" w:firstLineChars="14" w:firstLine="28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14:paraId="6C2E0B94" w14:textId="174494B1" w:rsidR="00DB7472" w:rsidRPr="00747C53" w:rsidRDefault="00DB7472" w:rsidP="00DB7472">
            <w:pPr>
              <w:ind w:leftChars="-12" w:left="17" w:rightChars="52" w:right="125" w:hangingChars="23" w:hanging="4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.114</w:t>
            </w:r>
          </w:p>
        </w:tc>
        <w:tc>
          <w:tcPr>
            <w:tcW w:w="1559" w:type="dxa"/>
          </w:tcPr>
          <w:p w14:paraId="65DE2AB1" w14:textId="3FBA22CB" w:rsidR="00DB7472" w:rsidRPr="00747C53" w:rsidRDefault="00DB7472" w:rsidP="00DB7472">
            <w:pPr>
              <w:ind w:leftChars="113" w:left="387" w:rightChars="-8" w:right="-19" w:hangingChars="58" w:hanging="11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.115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7F2254" w14:textId="08BA15AC" w:rsidR="00DB7472" w:rsidRPr="00747C53" w:rsidRDefault="00DB7472" w:rsidP="00DB7472">
            <w:pPr>
              <w:ind w:leftChars="-4" w:left="6" w:rightChars="-68" w:right="-163" w:hangingChars="8" w:hanging="1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1.932</w:t>
            </w:r>
          </w:p>
        </w:tc>
        <w:tc>
          <w:tcPr>
            <w:tcW w:w="1275" w:type="dxa"/>
          </w:tcPr>
          <w:p w14:paraId="5D1D8E01" w14:textId="3D09050C" w:rsidR="00DB7472" w:rsidRPr="00747C53" w:rsidRDefault="00DB7472" w:rsidP="00DB7472">
            <w:pPr>
              <w:ind w:leftChars="61" w:left="146" w:rightChars="58" w:right="139" w:firstLineChars="59" w:firstLine="118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019</w:t>
            </w:r>
          </w:p>
        </w:tc>
      </w:tr>
      <w:tr w:rsidR="00747C53" w:rsidRPr="00747C53" w14:paraId="6C0B4CF0" w14:textId="77777777" w:rsidTr="004A401D">
        <w:trPr>
          <w:trHeight w:val="20"/>
        </w:trPr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24C98B" w14:textId="77777777" w:rsidR="00DB7472" w:rsidRPr="00747C53" w:rsidRDefault="00DB7472" w:rsidP="00DB7472">
            <w:pPr>
              <w:ind w:rightChars="2" w:right="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54A6F9" w14:textId="618300A4" w:rsidR="00DB7472" w:rsidRPr="00747C53" w:rsidRDefault="00DB7472" w:rsidP="002C685D">
            <w:pPr>
              <w:ind w:leftChars="36" w:left="96" w:rightChars="21" w:right="50" w:hangingChars="5" w:hanging="1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.6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967141" w14:textId="37113DB5" w:rsidR="00DB7472" w:rsidRPr="00747C53" w:rsidRDefault="00DB7472" w:rsidP="00DB7472">
            <w:pPr>
              <w:ind w:left="2" w:rightChars="-36" w:right="-86" w:hangingChars="1" w:hanging="2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,299,381</w:t>
            </w:r>
          </w:p>
        </w:tc>
        <w:tc>
          <w:tcPr>
            <w:tcW w:w="1275" w:type="dxa"/>
          </w:tcPr>
          <w:p w14:paraId="19BDFDEA" w14:textId="51267977" w:rsidR="00DB7472" w:rsidRPr="00747C53" w:rsidRDefault="00DB7472" w:rsidP="00DB7472">
            <w:pPr>
              <w:ind w:leftChars="-2" w:left="1" w:rightChars="10" w:right="24" w:hangingChars="3" w:hanging="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,295,058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839971" w14:textId="7F9BDEC4" w:rsidR="00DB7472" w:rsidRPr="00747C53" w:rsidRDefault="00DB7472" w:rsidP="00DB7472">
            <w:pPr>
              <w:ind w:leftChars="-5" w:left="-12" w:rightChars="43" w:right="103" w:firstLineChars="2" w:firstLine="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,091,782</w:t>
            </w:r>
          </w:p>
        </w:tc>
        <w:tc>
          <w:tcPr>
            <w:tcW w:w="1276" w:type="dxa"/>
          </w:tcPr>
          <w:p w14:paraId="67B6E77D" w14:textId="3D4684C3" w:rsidR="00DB7472" w:rsidRPr="00747C53" w:rsidRDefault="00DB7472" w:rsidP="00DB7472">
            <w:pPr>
              <w:ind w:leftChars="-2" w:left="-5" w:rightChars="39" w:right="94" w:firstLineChars="22" w:firstLine="4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20.619 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A23AD3" w14:textId="3F0CC38E" w:rsidR="00DB7472" w:rsidRPr="00747C53" w:rsidRDefault="00DB7472" w:rsidP="00DB7472">
            <w:pPr>
              <w:ind w:leftChars="-2" w:left="-5" w:rightChars="39" w:right="94" w:firstLineChars="22" w:firstLine="4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47,828</w:t>
            </w:r>
          </w:p>
        </w:tc>
        <w:tc>
          <w:tcPr>
            <w:tcW w:w="992" w:type="dxa"/>
          </w:tcPr>
          <w:p w14:paraId="5AB78206" w14:textId="77777777" w:rsidR="00DB7472" w:rsidRPr="00747C53" w:rsidRDefault="00DB7472" w:rsidP="00DB7472">
            <w:pPr>
              <w:ind w:leftChars="58" w:left="139" w:rightChars="59" w:right="142" w:firstLineChars="14" w:firstLine="28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276" w:type="dxa"/>
          </w:tcPr>
          <w:p w14:paraId="4D040F8F" w14:textId="1E13606C" w:rsidR="00DB7472" w:rsidRPr="00747C53" w:rsidRDefault="00DB7472" w:rsidP="00DB7472">
            <w:pPr>
              <w:ind w:leftChars="-12" w:left="17" w:rightChars="52" w:right="125" w:hangingChars="23" w:hanging="4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.790</w:t>
            </w:r>
          </w:p>
        </w:tc>
        <w:tc>
          <w:tcPr>
            <w:tcW w:w="1559" w:type="dxa"/>
          </w:tcPr>
          <w:p w14:paraId="2C6C3310" w14:textId="39D65DF7" w:rsidR="00DB7472" w:rsidRPr="00747C53" w:rsidRDefault="00DB7472" w:rsidP="00DB7472">
            <w:pPr>
              <w:ind w:leftChars="113" w:left="387" w:rightChars="-8" w:right="-19" w:hangingChars="58" w:hanging="11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.792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D5CE59" w14:textId="1718C5E2" w:rsidR="00DB7472" w:rsidRPr="00747C53" w:rsidRDefault="00DB7472" w:rsidP="00DB7472">
            <w:pPr>
              <w:ind w:leftChars="-4" w:left="6" w:rightChars="-68" w:right="-163" w:hangingChars="8" w:hanging="1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3.540</w:t>
            </w:r>
          </w:p>
        </w:tc>
        <w:tc>
          <w:tcPr>
            <w:tcW w:w="1275" w:type="dxa"/>
          </w:tcPr>
          <w:p w14:paraId="40E5CBE0" w14:textId="6866D883" w:rsidR="00DB7472" w:rsidRPr="00747C53" w:rsidRDefault="00DB7472" w:rsidP="00DB7472">
            <w:pPr>
              <w:ind w:leftChars="61" w:left="146" w:rightChars="58" w:right="139" w:firstLineChars="59" w:firstLine="118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057</w:t>
            </w:r>
          </w:p>
        </w:tc>
      </w:tr>
      <w:tr w:rsidR="00747C53" w:rsidRPr="00747C53" w14:paraId="3630F188" w14:textId="77777777" w:rsidTr="004A401D">
        <w:trPr>
          <w:trHeight w:val="20"/>
        </w:trPr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937679" w14:textId="77777777" w:rsidR="00DB7472" w:rsidRPr="00747C53" w:rsidRDefault="00DB7472" w:rsidP="00DB7472">
            <w:pPr>
              <w:ind w:rightChars="2" w:right="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lastRenderedPageBreak/>
              <w:t>21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34A6FF" w14:textId="79BC78A7" w:rsidR="00DB7472" w:rsidRPr="00747C53" w:rsidRDefault="00DB7472" w:rsidP="002C685D">
            <w:pPr>
              <w:ind w:leftChars="36" w:left="96" w:rightChars="21" w:right="50" w:hangingChars="5" w:hanging="1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.3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F75077" w14:textId="6008E036" w:rsidR="00DB7472" w:rsidRPr="00747C53" w:rsidRDefault="00DB7472" w:rsidP="00DB7472">
            <w:pPr>
              <w:ind w:left="2" w:rightChars="-36" w:right="-86" w:hangingChars="1" w:hanging="2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,763,549</w:t>
            </w:r>
          </w:p>
        </w:tc>
        <w:tc>
          <w:tcPr>
            <w:tcW w:w="1275" w:type="dxa"/>
          </w:tcPr>
          <w:p w14:paraId="531E1655" w14:textId="67DEA20A" w:rsidR="00DB7472" w:rsidRPr="00747C53" w:rsidRDefault="00DB7472" w:rsidP="00DB7472">
            <w:pPr>
              <w:ind w:leftChars="-2" w:left="1" w:rightChars="10" w:right="24" w:hangingChars="3" w:hanging="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,753,412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D6B82C" w14:textId="28C2C576" w:rsidR="00DB7472" w:rsidRPr="00747C53" w:rsidRDefault="00DB7472" w:rsidP="00DB7472">
            <w:pPr>
              <w:ind w:leftChars="-5" w:left="-12" w:rightChars="43" w:right="103" w:firstLineChars="2" w:firstLine="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45,214</w:t>
            </w:r>
          </w:p>
        </w:tc>
        <w:tc>
          <w:tcPr>
            <w:tcW w:w="1276" w:type="dxa"/>
          </w:tcPr>
          <w:p w14:paraId="7A0F982A" w14:textId="556001BC" w:rsidR="00DB7472" w:rsidRPr="00747C53" w:rsidRDefault="00DB7472" w:rsidP="00DB7472">
            <w:pPr>
              <w:ind w:leftChars="-2" w:left="-5" w:rightChars="39" w:right="94" w:firstLineChars="22" w:firstLine="4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6.000 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64731D" w14:textId="6EDB9C7F" w:rsidR="00DB7472" w:rsidRPr="00747C53" w:rsidRDefault="00DB7472" w:rsidP="00DB7472">
            <w:pPr>
              <w:ind w:leftChars="-2" w:left="-5" w:rightChars="39" w:right="94" w:firstLineChars="22" w:firstLine="4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,393</w:t>
            </w:r>
          </w:p>
        </w:tc>
        <w:tc>
          <w:tcPr>
            <w:tcW w:w="992" w:type="dxa"/>
          </w:tcPr>
          <w:p w14:paraId="1CA0CE38" w14:textId="77777777" w:rsidR="00DB7472" w:rsidRPr="00747C53" w:rsidRDefault="00DB7472" w:rsidP="00DB7472">
            <w:pPr>
              <w:ind w:leftChars="58" w:left="139" w:rightChars="59" w:right="142" w:firstLineChars="14" w:firstLine="28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6013F409" w14:textId="4C8D0C28" w:rsidR="00DB7472" w:rsidRPr="00747C53" w:rsidRDefault="00DB7472" w:rsidP="00DB7472">
            <w:pPr>
              <w:ind w:leftChars="-12" w:left="17" w:rightChars="52" w:right="125" w:hangingChars="23" w:hanging="4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76</w:t>
            </w:r>
          </w:p>
        </w:tc>
        <w:tc>
          <w:tcPr>
            <w:tcW w:w="1559" w:type="dxa"/>
          </w:tcPr>
          <w:p w14:paraId="0131F707" w14:textId="40A22A89" w:rsidR="00DB7472" w:rsidRPr="00747C53" w:rsidRDefault="00DB7472" w:rsidP="00DB7472">
            <w:pPr>
              <w:ind w:leftChars="113" w:left="387" w:rightChars="-8" w:right="-19" w:hangingChars="58" w:hanging="11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76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85F839" w14:textId="4DEFBCFC" w:rsidR="00DB7472" w:rsidRPr="00747C53" w:rsidRDefault="00DB7472" w:rsidP="00DB7472">
            <w:pPr>
              <w:ind w:leftChars="-4" w:left="6" w:rightChars="-68" w:right="-163" w:hangingChars="8" w:hanging="1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.273</w:t>
            </w:r>
          </w:p>
        </w:tc>
        <w:tc>
          <w:tcPr>
            <w:tcW w:w="1275" w:type="dxa"/>
          </w:tcPr>
          <w:p w14:paraId="7052E3D0" w14:textId="5A1829F4" w:rsidR="00DB7472" w:rsidRPr="00747C53" w:rsidRDefault="00DB7472" w:rsidP="00DB7472">
            <w:pPr>
              <w:ind w:leftChars="61" w:left="146" w:rightChars="58" w:right="139" w:firstLineChars="59" w:firstLine="118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000</w:t>
            </w:r>
          </w:p>
        </w:tc>
      </w:tr>
      <w:tr w:rsidR="00747C53" w:rsidRPr="00747C53" w14:paraId="6C531AC3" w14:textId="77777777" w:rsidTr="004A401D">
        <w:trPr>
          <w:trHeight w:val="20"/>
        </w:trPr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AEC8C6" w14:textId="77777777" w:rsidR="00DB7472" w:rsidRPr="00747C53" w:rsidRDefault="00DB7472" w:rsidP="00DB7472">
            <w:pPr>
              <w:ind w:rightChars="2" w:right="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5909A7" w14:textId="4E6DA025" w:rsidR="00DB7472" w:rsidRPr="00747C53" w:rsidRDefault="00DB7472" w:rsidP="002C685D">
            <w:pPr>
              <w:ind w:leftChars="36" w:left="96" w:rightChars="21" w:right="50" w:hangingChars="5" w:hanging="1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.9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D42E94" w14:textId="222563B0" w:rsidR="00DB7472" w:rsidRPr="00747C53" w:rsidRDefault="00DB7472" w:rsidP="00DB7472">
            <w:pPr>
              <w:ind w:left="2" w:rightChars="-36" w:right="-86" w:hangingChars="1" w:hanging="2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,771,445</w:t>
            </w:r>
          </w:p>
        </w:tc>
        <w:tc>
          <w:tcPr>
            <w:tcW w:w="1275" w:type="dxa"/>
          </w:tcPr>
          <w:p w14:paraId="261BBFE9" w14:textId="5AD2B08A" w:rsidR="00DB7472" w:rsidRPr="00747C53" w:rsidRDefault="00DB7472" w:rsidP="00DB7472">
            <w:pPr>
              <w:ind w:leftChars="-2" w:left="1" w:rightChars="10" w:right="24" w:hangingChars="3" w:hanging="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,761,975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0B8E40" w14:textId="444BAC3F" w:rsidR="00DB7472" w:rsidRPr="00747C53" w:rsidRDefault="00DB7472" w:rsidP="00DB7472">
            <w:pPr>
              <w:ind w:leftChars="-5" w:left="-12" w:rightChars="43" w:right="103" w:firstLineChars="2" w:firstLine="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8,398</w:t>
            </w:r>
          </w:p>
        </w:tc>
        <w:tc>
          <w:tcPr>
            <w:tcW w:w="1276" w:type="dxa"/>
          </w:tcPr>
          <w:p w14:paraId="0CCDB93E" w14:textId="5F2F5B6B" w:rsidR="00DB7472" w:rsidRPr="00747C53" w:rsidRDefault="00DB7472" w:rsidP="00DB7472">
            <w:pPr>
              <w:ind w:leftChars="-2" w:left="-5" w:rightChars="39" w:right="94" w:firstLineChars="22" w:firstLine="4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.187 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5D06B7" w14:textId="434D6FFB" w:rsidR="00DB7472" w:rsidRPr="00747C53" w:rsidRDefault="00DB7472" w:rsidP="00DB7472">
            <w:pPr>
              <w:ind w:leftChars="-2" w:left="-5" w:rightChars="39" w:right="94" w:firstLineChars="22" w:firstLine="4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,418</w:t>
            </w:r>
          </w:p>
        </w:tc>
        <w:tc>
          <w:tcPr>
            <w:tcW w:w="992" w:type="dxa"/>
          </w:tcPr>
          <w:p w14:paraId="64D76FAC" w14:textId="77777777" w:rsidR="00DB7472" w:rsidRPr="00747C53" w:rsidRDefault="00DB7472" w:rsidP="00DB7472">
            <w:pPr>
              <w:ind w:leftChars="58" w:left="139" w:rightChars="59" w:right="142" w:firstLineChars="14" w:firstLine="28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37E4077B" w14:textId="6C0E6428" w:rsidR="00DB7472" w:rsidRPr="00747C53" w:rsidRDefault="00DB7472" w:rsidP="00DB7472">
            <w:pPr>
              <w:ind w:leftChars="-12" w:left="17" w:rightChars="52" w:right="125" w:hangingChars="23" w:hanging="4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1559" w:type="dxa"/>
          </w:tcPr>
          <w:p w14:paraId="153F2AB6" w14:textId="7E59859F" w:rsidR="00DB7472" w:rsidRPr="00747C53" w:rsidRDefault="00DB7472" w:rsidP="00DB7472">
            <w:pPr>
              <w:ind w:leftChars="113" w:left="387" w:rightChars="-8" w:right="-19" w:hangingChars="58" w:hanging="11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FFC609" w14:textId="74DE7519" w:rsidR="00DB7472" w:rsidRPr="00747C53" w:rsidRDefault="00DB7472" w:rsidP="00DB7472">
            <w:pPr>
              <w:ind w:leftChars="-4" w:left="6" w:rightChars="-68" w:right="-163" w:hangingChars="8" w:hanging="1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.535</w:t>
            </w:r>
          </w:p>
        </w:tc>
        <w:tc>
          <w:tcPr>
            <w:tcW w:w="1275" w:type="dxa"/>
          </w:tcPr>
          <w:p w14:paraId="455A8C5F" w14:textId="7F254FA8" w:rsidR="00DB7472" w:rsidRPr="00747C53" w:rsidRDefault="00DB7472" w:rsidP="00DB7472">
            <w:pPr>
              <w:ind w:leftChars="61" w:left="146" w:rightChars="58" w:right="139" w:firstLineChars="59" w:firstLine="118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000</w:t>
            </w:r>
          </w:p>
        </w:tc>
      </w:tr>
      <w:tr w:rsidR="00747C53" w:rsidRPr="00747C53" w14:paraId="77067216" w14:textId="77777777" w:rsidTr="004A401D">
        <w:trPr>
          <w:trHeight w:val="20"/>
        </w:trPr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36A8B8" w14:textId="77777777" w:rsidR="00DB7472" w:rsidRPr="00747C53" w:rsidRDefault="00DB7472" w:rsidP="00DB7472">
            <w:pPr>
              <w:ind w:rightChars="2" w:right="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F37AAE" w14:textId="5EA5807C" w:rsidR="00DB7472" w:rsidRPr="00747C53" w:rsidRDefault="00DB7472" w:rsidP="002C685D">
            <w:pPr>
              <w:ind w:leftChars="36" w:left="96" w:rightChars="21" w:right="50" w:hangingChars="5" w:hanging="1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.3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B624E7" w14:textId="0C13B05D" w:rsidR="00DB7472" w:rsidRPr="00747C53" w:rsidRDefault="00DB7472" w:rsidP="00DB7472">
            <w:pPr>
              <w:ind w:left="2" w:rightChars="-36" w:right="-86" w:hangingChars="1" w:hanging="2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,213,114</w:t>
            </w:r>
          </w:p>
        </w:tc>
        <w:tc>
          <w:tcPr>
            <w:tcW w:w="1275" w:type="dxa"/>
          </w:tcPr>
          <w:p w14:paraId="771942DC" w14:textId="1F4734C8" w:rsidR="00DB7472" w:rsidRPr="00747C53" w:rsidRDefault="00DB7472" w:rsidP="00DB7472">
            <w:pPr>
              <w:ind w:leftChars="-2" w:left="1" w:rightChars="10" w:right="24" w:hangingChars="3" w:hanging="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,212,941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B27488" w14:textId="119E0B04" w:rsidR="00DB7472" w:rsidRPr="00747C53" w:rsidRDefault="00DB7472" w:rsidP="00DB7472">
            <w:pPr>
              <w:ind w:leftChars="-5" w:left="-12" w:rightChars="43" w:right="103" w:firstLineChars="2" w:firstLine="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,195,755</w:t>
            </w:r>
          </w:p>
        </w:tc>
        <w:tc>
          <w:tcPr>
            <w:tcW w:w="1276" w:type="dxa"/>
          </w:tcPr>
          <w:p w14:paraId="2C6BF214" w14:textId="36D2F4B5" w:rsidR="00DB7472" w:rsidRPr="00747C53" w:rsidRDefault="00DB7472" w:rsidP="00DB7472">
            <w:pPr>
              <w:ind w:leftChars="-2" w:left="-5" w:rightChars="39" w:right="94" w:firstLineChars="22" w:firstLine="4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28.383 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2D4B3E" w14:textId="4B4836D2" w:rsidR="00DB7472" w:rsidRPr="00747C53" w:rsidRDefault="00DB7472" w:rsidP="00DB7472">
            <w:pPr>
              <w:ind w:leftChars="-2" w:left="-5" w:rightChars="39" w:right="94" w:firstLineChars="22" w:firstLine="4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,406</w:t>
            </w:r>
          </w:p>
        </w:tc>
        <w:tc>
          <w:tcPr>
            <w:tcW w:w="992" w:type="dxa"/>
          </w:tcPr>
          <w:p w14:paraId="6CAC4816" w14:textId="77777777" w:rsidR="00DB7472" w:rsidRPr="00747C53" w:rsidRDefault="00DB7472" w:rsidP="00DB7472">
            <w:pPr>
              <w:ind w:leftChars="58" w:left="139" w:rightChars="59" w:right="142" w:firstLineChars="14" w:firstLine="28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28566789" w14:textId="556DED6C" w:rsidR="00DB7472" w:rsidRPr="00747C53" w:rsidRDefault="00DB7472" w:rsidP="00DB7472">
            <w:pPr>
              <w:ind w:leftChars="-12" w:left="17" w:rightChars="52" w:right="125" w:hangingChars="23" w:hanging="4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81</w:t>
            </w:r>
          </w:p>
        </w:tc>
        <w:tc>
          <w:tcPr>
            <w:tcW w:w="1559" w:type="dxa"/>
          </w:tcPr>
          <w:p w14:paraId="0CF156A3" w14:textId="68EF64F5" w:rsidR="00DB7472" w:rsidRPr="00747C53" w:rsidRDefault="00DB7472" w:rsidP="00DB7472">
            <w:pPr>
              <w:ind w:leftChars="113" w:left="387" w:rightChars="-8" w:right="-19" w:hangingChars="58" w:hanging="11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81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CEA9D8" w14:textId="3356330D" w:rsidR="00DB7472" w:rsidRPr="00747C53" w:rsidRDefault="00DB7472" w:rsidP="00DB7472">
            <w:pPr>
              <w:ind w:leftChars="-4" w:left="6" w:rightChars="-68" w:right="-163" w:hangingChars="8" w:hanging="1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285</w:t>
            </w:r>
          </w:p>
        </w:tc>
        <w:tc>
          <w:tcPr>
            <w:tcW w:w="1275" w:type="dxa"/>
          </w:tcPr>
          <w:p w14:paraId="399264EA" w14:textId="753A18C8" w:rsidR="00DB7472" w:rsidRPr="00747C53" w:rsidRDefault="00DB7472" w:rsidP="00DB7472">
            <w:pPr>
              <w:ind w:leftChars="61" w:left="146" w:rightChars="58" w:right="139" w:firstLineChars="59" w:firstLine="118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000</w:t>
            </w:r>
          </w:p>
        </w:tc>
      </w:tr>
      <w:tr w:rsidR="00747C53" w:rsidRPr="00747C53" w14:paraId="0459B349" w14:textId="77777777" w:rsidTr="004A401D">
        <w:trPr>
          <w:trHeight w:val="20"/>
        </w:trPr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53BC90" w14:textId="77777777" w:rsidR="00DB7472" w:rsidRPr="00747C53" w:rsidRDefault="00DB7472" w:rsidP="00DB7472">
            <w:pPr>
              <w:ind w:rightChars="2" w:right="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75C2D8" w14:textId="0E3EF51C" w:rsidR="00DB7472" w:rsidRPr="00747C53" w:rsidRDefault="00DB7472" w:rsidP="002C685D">
            <w:pPr>
              <w:ind w:leftChars="36" w:left="96" w:rightChars="21" w:right="50" w:hangingChars="5" w:hanging="1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.6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C0ACD6" w14:textId="3D3E58CC" w:rsidR="00DB7472" w:rsidRPr="00747C53" w:rsidRDefault="00DB7472" w:rsidP="00DB7472">
            <w:pPr>
              <w:ind w:left="2" w:rightChars="-36" w:right="-86" w:hangingChars="1" w:hanging="2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,733,286</w:t>
            </w:r>
          </w:p>
        </w:tc>
        <w:tc>
          <w:tcPr>
            <w:tcW w:w="1275" w:type="dxa"/>
          </w:tcPr>
          <w:p w14:paraId="3309D40C" w14:textId="12224DF9" w:rsidR="00DB7472" w:rsidRPr="00747C53" w:rsidRDefault="00DB7472" w:rsidP="00DB7472">
            <w:pPr>
              <w:ind w:leftChars="-2" w:left="1" w:rightChars="10" w:right="24" w:hangingChars="3" w:hanging="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,728,375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B37BCF" w14:textId="1F26EAC9" w:rsidR="00DB7472" w:rsidRPr="00747C53" w:rsidRDefault="00DB7472" w:rsidP="00DB7472">
            <w:pPr>
              <w:ind w:leftChars="-5" w:left="-12" w:rightChars="43" w:right="103" w:firstLineChars="2" w:firstLine="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841,772</w:t>
            </w:r>
          </w:p>
        </w:tc>
        <w:tc>
          <w:tcPr>
            <w:tcW w:w="1276" w:type="dxa"/>
          </w:tcPr>
          <w:p w14:paraId="67A234F0" w14:textId="56029F9D" w:rsidR="00DB7472" w:rsidRPr="00747C53" w:rsidRDefault="00DB7472" w:rsidP="00DB7472">
            <w:pPr>
              <w:ind w:leftChars="-2" w:left="-5" w:rightChars="39" w:right="94" w:firstLineChars="22" w:firstLine="4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4.695 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A1ADE2" w14:textId="4432B04C" w:rsidR="00DB7472" w:rsidRPr="00747C53" w:rsidRDefault="00DB7472" w:rsidP="00DB7472">
            <w:pPr>
              <w:ind w:leftChars="-2" w:left="-5" w:rightChars="39" w:right="94" w:firstLineChars="22" w:firstLine="4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807,403</w:t>
            </w:r>
          </w:p>
        </w:tc>
        <w:tc>
          <w:tcPr>
            <w:tcW w:w="992" w:type="dxa"/>
          </w:tcPr>
          <w:p w14:paraId="7F989056" w14:textId="77777777" w:rsidR="00DB7472" w:rsidRPr="00747C53" w:rsidRDefault="00DB7472" w:rsidP="00DB7472">
            <w:pPr>
              <w:ind w:leftChars="58" w:left="139" w:rightChars="59" w:right="142" w:firstLineChars="14" w:firstLine="28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36</w:t>
            </w:r>
          </w:p>
        </w:tc>
        <w:tc>
          <w:tcPr>
            <w:tcW w:w="1276" w:type="dxa"/>
          </w:tcPr>
          <w:p w14:paraId="1AE64043" w14:textId="50D5949C" w:rsidR="00DB7472" w:rsidRPr="00747C53" w:rsidRDefault="00DB7472" w:rsidP="00DB7472">
            <w:pPr>
              <w:ind w:leftChars="-12" w:left="17" w:rightChars="52" w:right="125" w:hangingChars="23" w:hanging="4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4.083</w:t>
            </w:r>
          </w:p>
        </w:tc>
        <w:tc>
          <w:tcPr>
            <w:tcW w:w="1559" w:type="dxa"/>
          </w:tcPr>
          <w:p w14:paraId="7BB76E73" w14:textId="696A7D5F" w:rsidR="00DB7472" w:rsidRPr="00747C53" w:rsidRDefault="00DB7472" w:rsidP="00DB7472">
            <w:pPr>
              <w:ind w:leftChars="113" w:left="387" w:rightChars="-8" w:right="-19" w:hangingChars="58" w:hanging="11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4.095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3BF820" w14:textId="219567AF" w:rsidR="00DB7472" w:rsidRPr="00747C53" w:rsidRDefault="00DB7472" w:rsidP="00DB7472">
            <w:pPr>
              <w:ind w:leftChars="-4" w:left="6" w:rightChars="-68" w:right="-163" w:hangingChars="8" w:hanging="1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95.917</w:t>
            </w:r>
          </w:p>
        </w:tc>
        <w:tc>
          <w:tcPr>
            <w:tcW w:w="1275" w:type="dxa"/>
          </w:tcPr>
          <w:p w14:paraId="78AEE3B0" w14:textId="2CB30A80" w:rsidR="00DB7472" w:rsidRPr="00747C53" w:rsidRDefault="00DB7472" w:rsidP="00DB7472">
            <w:pPr>
              <w:ind w:leftChars="61" w:left="146" w:rightChars="58" w:right="139" w:firstLineChars="59" w:firstLine="118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237</w:t>
            </w:r>
          </w:p>
        </w:tc>
      </w:tr>
      <w:tr w:rsidR="00747C53" w:rsidRPr="00747C53" w14:paraId="10C1F9E9" w14:textId="77777777" w:rsidTr="004A401D">
        <w:trPr>
          <w:trHeight w:val="20"/>
        </w:trPr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3FA947" w14:textId="77777777" w:rsidR="00DB7472" w:rsidRPr="00747C53" w:rsidRDefault="00DB7472" w:rsidP="00DB7472">
            <w:pPr>
              <w:ind w:rightChars="2" w:right="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4DAD49" w14:textId="204DE168" w:rsidR="00DB7472" w:rsidRPr="00747C53" w:rsidRDefault="00DB7472" w:rsidP="002C685D">
            <w:pPr>
              <w:ind w:leftChars="36" w:left="96" w:rightChars="21" w:right="50" w:hangingChars="5" w:hanging="1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.3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FD8E9B" w14:textId="2DE733EE" w:rsidR="00DB7472" w:rsidRPr="00747C53" w:rsidRDefault="00DB7472" w:rsidP="00DB7472">
            <w:pPr>
              <w:ind w:left="2" w:rightChars="-36" w:right="-86" w:hangingChars="1" w:hanging="2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,661,307</w:t>
            </w:r>
          </w:p>
        </w:tc>
        <w:tc>
          <w:tcPr>
            <w:tcW w:w="1275" w:type="dxa"/>
          </w:tcPr>
          <w:p w14:paraId="1A88AC3F" w14:textId="6F976053" w:rsidR="00DB7472" w:rsidRPr="00747C53" w:rsidRDefault="00DB7472" w:rsidP="00DB7472">
            <w:pPr>
              <w:ind w:leftChars="-2" w:left="1" w:rightChars="10" w:right="24" w:hangingChars="3" w:hanging="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,657,563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54A44E" w14:textId="1B189E96" w:rsidR="00DB7472" w:rsidRPr="00747C53" w:rsidRDefault="00DB7472" w:rsidP="00DB7472">
            <w:pPr>
              <w:ind w:leftChars="-5" w:left="-12" w:rightChars="43" w:right="103" w:firstLineChars="2" w:firstLine="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,528</w:t>
            </w:r>
          </w:p>
        </w:tc>
        <w:tc>
          <w:tcPr>
            <w:tcW w:w="1276" w:type="dxa"/>
          </w:tcPr>
          <w:p w14:paraId="2B06803C" w14:textId="3DB23E66" w:rsidR="00DB7472" w:rsidRPr="00747C53" w:rsidRDefault="00DB7472" w:rsidP="00DB7472">
            <w:pPr>
              <w:ind w:leftChars="-2" w:left="-5" w:rightChars="39" w:right="94" w:firstLineChars="22" w:firstLine="4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053 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300F91" w14:textId="54D5D984" w:rsidR="00DB7472" w:rsidRPr="00747C53" w:rsidRDefault="00DB7472" w:rsidP="00DB7472">
            <w:pPr>
              <w:ind w:leftChars="-2" w:left="-5" w:rightChars="39" w:right="94" w:firstLineChars="22" w:firstLine="4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,408</w:t>
            </w:r>
          </w:p>
        </w:tc>
        <w:tc>
          <w:tcPr>
            <w:tcW w:w="992" w:type="dxa"/>
          </w:tcPr>
          <w:p w14:paraId="05D1EF3E" w14:textId="77777777" w:rsidR="00DB7472" w:rsidRPr="00747C53" w:rsidRDefault="00DB7472" w:rsidP="00DB7472">
            <w:pPr>
              <w:ind w:leftChars="58" w:left="139" w:rightChars="59" w:right="142" w:firstLineChars="14" w:firstLine="28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61D3CE86" w14:textId="6BA6A491" w:rsidR="00DB7472" w:rsidRPr="00747C53" w:rsidRDefault="00DB7472" w:rsidP="00DB7472">
            <w:pPr>
              <w:ind w:leftChars="-12" w:left="17" w:rightChars="52" w:right="125" w:hangingChars="23" w:hanging="4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1559" w:type="dxa"/>
          </w:tcPr>
          <w:p w14:paraId="13BAF578" w14:textId="0962F8D2" w:rsidR="00DB7472" w:rsidRPr="00747C53" w:rsidRDefault="00DB7472" w:rsidP="00DB7472">
            <w:pPr>
              <w:ind w:leftChars="113" w:left="387" w:rightChars="-8" w:right="-19" w:hangingChars="58" w:hanging="11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A6E2F1" w14:textId="471535BA" w:rsidR="00DB7472" w:rsidRPr="00747C53" w:rsidRDefault="00DB7472" w:rsidP="00DB7472">
            <w:pPr>
              <w:ind w:leftChars="-4" w:left="6" w:rightChars="-68" w:right="-163" w:hangingChars="8" w:hanging="1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9.909</w:t>
            </w:r>
          </w:p>
        </w:tc>
        <w:tc>
          <w:tcPr>
            <w:tcW w:w="1275" w:type="dxa"/>
          </w:tcPr>
          <w:p w14:paraId="09DE108E" w14:textId="7304473C" w:rsidR="00DB7472" w:rsidRPr="00747C53" w:rsidRDefault="00DB7472" w:rsidP="00DB7472">
            <w:pPr>
              <w:ind w:leftChars="61" w:left="146" w:rightChars="58" w:right="139" w:firstLineChars="59" w:firstLine="118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000</w:t>
            </w:r>
          </w:p>
        </w:tc>
      </w:tr>
      <w:tr w:rsidR="00747C53" w:rsidRPr="00747C53" w14:paraId="21DF84E7" w14:textId="77777777" w:rsidTr="004A401D">
        <w:trPr>
          <w:trHeight w:val="20"/>
        </w:trPr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9D2C85" w14:textId="77777777" w:rsidR="00DB7472" w:rsidRPr="00747C53" w:rsidRDefault="00DB7472" w:rsidP="00DB7472">
            <w:pPr>
              <w:ind w:rightChars="2" w:right="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C1D218" w14:textId="66CD0907" w:rsidR="00DB7472" w:rsidRPr="00747C53" w:rsidRDefault="00DB7472" w:rsidP="002C685D">
            <w:pPr>
              <w:ind w:leftChars="36" w:left="96" w:rightChars="21" w:right="50" w:hangingChars="5" w:hanging="1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.0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A5AC3A" w14:textId="73EF23A3" w:rsidR="00DB7472" w:rsidRPr="00747C53" w:rsidRDefault="00DB7472" w:rsidP="00DB7472">
            <w:pPr>
              <w:ind w:left="2" w:rightChars="-36" w:right="-86" w:hangingChars="1" w:hanging="2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,963,373</w:t>
            </w:r>
          </w:p>
        </w:tc>
        <w:tc>
          <w:tcPr>
            <w:tcW w:w="1275" w:type="dxa"/>
          </w:tcPr>
          <w:p w14:paraId="4F74D72B" w14:textId="379EBCCE" w:rsidR="00DB7472" w:rsidRPr="00747C53" w:rsidRDefault="00DB7472" w:rsidP="00DB7472">
            <w:pPr>
              <w:ind w:leftChars="-2" w:left="1" w:rightChars="10" w:right="24" w:hangingChars="3" w:hanging="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,963,171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CCE7D1" w14:textId="0844B8DE" w:rsidR="00DB7472" w:rsidRPr="00747C53" w:rsidRDefault="00DB7472" w:rsidP="00DB7472">
            <w:pPr>
              <w:ind w:leftChars="-5" w:left="-12" w:rightChars="43" w:right="103" w:firstLineChars="2" w:firstLine="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839,455</w:t>
            </w:r>
          </w:p>
        </w:tc>
        <w:tc>
          <w:tcPr>
            <w:tcW w:w="1276" w:type="dxa"/>
          </w:tcPr>
          <w:p w14:paraId="42B8CF7C" w14:textId="7A10AC43" w:rsidR="00DB7472" w:rsidRPr="00747C53" w:rsidRDefault="00DB7472" w:rsidP="00DB7472">
            <w:pPr>
              <w:ind w:leftChars="-2" w:left="-5" w:rightChars="39" w:right="94" w:firstLineChars="22" w:firstLine="4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6.914 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E5FFFD" w14:textId="33724B20" w:rsidR="00DB7472" w:rsidRPr="00747C53" w:rsidRDefault="00DB7472" w:rsidP="00DB7472">
            <w:pPr>
              <w:ind w:leftChars="-2" w:left="-5" w:rightChars="39" w:right="94" w:firstLineChars="22" w:firstLine="4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56,663</w:t>
            </w:r>
          </w:p>
        </w:tc>
        <w:tc>
          <w:tcPr>
            <w:tcW w:w="992" w:type="dxa"/>
          </w:tcPr>
          <w:p w14:paraId="559A5630" w14:textId="77777777" w:rsidR="00DB7472" w:rsidRPr="00747C53" w:rsidRDefault="00DB7472" w:rsidP="00DB7472">
            <w:pPr>
              <w:ind w:leftChars="58" w:left="139" w:rightChars="59" w:right="142" w:firstLineChars="14" w:firstLine="28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276" w:type="dxa"/>
          </w:tcPr>
          <w:p w14:paraId="1CE96201" w14:textId="062DACAE" w:rsidR="00DB7472" w:rsidRPr="00747C53" w:rsidRDefault="00DB7472" w:rsidP="00DB7472">
            <w:pPr>
              <w:ind w:leftChars="-12" w:left="17" w:rightChars="52" w:right="125" w:hangingChars="23" w:hanging="4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1.215</w:t>
            </w:r>
          </w:p>
        </w:tc>
        <w:tc>
          <w:tcPr>
            <w:tcW w:w="1559" w:type="dxa"/>
          </w:tcPr>
          <w:p w14:paraId="51B26188" w14:textId="236D3695" w:rsidR="00DB7472" w:rsidRPr="00747C53" w:rsidRDefault="00DB7472" w:rsidP="00DB7472">
            <w:pPr>
              <w:ind w:leftChars="113" w:left="387" w:rightChars="-8" w:right="-19" w:hangingChars="58" w:hanging="11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1.216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618FCA" w14:textId="0667A85B" w:rsidR="00DB7472" w:rsidRPr="00747C53" w:rsidRDefault="00DB7472" w:rsidP="00DB7472">
            <w:pPr>
              <w:ind w:leftChars="-4" w:left="6" w:rightChars="-68" w:right="-163" w:hangingChars="8" w:hanging="1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6.312</w:t>
            </w:r>
          </w:p>
        </w:tc>
        <w:tc>
          <w:tcPr>
            <w:tcW w:w="1275" w:type="dxa"/>
          </w:tcPr>
          <w:p w14:paraId="21BD2308" w14:textId="214647A2" w:rsidR="00DB7472" w:rsidRPr="00747C53" w:rsidRDefault="00DB7472" w:rsidP="00DB7472">
            <w:pPr>
              <w:ind w:leftChars="61" w:left="146" w:rightChars="58" w:right="139" w:firstLineChars="59" w:firstLine="118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115</w:t>
            </w:r>
          </w:p>
        </w:tc>
      </w:tr>
      <w:tr w:rsidR="00747C53" w:rsidRPr="00747C53" w14:paraId="228A4132" w14:textId="77777777" w:rsidTr="004A401D">
        <w:trPr>
          <w:trHeight w:val="20"/>
        </w:trPr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FA5295" w14:textId="77777777" w:rsidR="00DB7472" w:rsidRPr="00747C53" w:rsidRDefault="00DB7472" w:rsidP="00DB7472">
            <w:pPr>
              <w:ind w:rightChars="2" w:right="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3EEE9B" w14:textId="62E03EDD" w:rsidR="00DB7472" w:rsidRPr="00747C53" w:rsidRDefault="00DB7472" w:rsidP="002C685D">
            <w:pPr>
              <w:ind w:leftChars="36" w:left="96" w:rightChars="21" w:right="50" w:hangingChars="5" w:hanging="1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.6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5466EF" w14:textId="36B94BD4" w:rsidR="00DB7472" w:rsidRPr="00747C53" w:rsidRDefault="00DB7472" w:rsidP="00DB7472">
            <w:pPr>
              <w:ind w:left="2" w:rightChars="-36" w:right="-86" w:hangingChars="1" w:hanging="2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,327,104</w:t>
            </w:r>
          </w:p>
        </w:tc>
        <w:tc>
          <w:tcPr>
            <w:tcW w:w="1275" w:type="dxa"/>
          </w:tcPr>
          <w:p w14:paraId="5BEE77B8" w14:textId="1910C3A6" w:rsidR="00DB7472" w:rsidRPr="00747C53" w:rsidRDefault="00DB7472" w:rsidP="00DB7472">
            <w:pPr>
              <w:ind w:leftChars="-2" w:left="1" w:rightChars="10" w:right="24" w:hangingChars="3" w:hanging="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,318,232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FDA244" w14:textId="506F6124" w:rsidR="00DB7472" w:rsidRPr="00747C53" w:rsidRDefault="00DB7472" w:rsidP="00DB7472">
            <w:pPr>
              <w:ind w:leftChars="-5" w:left="-12" w:rightChars="43" w:right="103" w:firstLineChars="2" w:firstLine="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43,938</w:t>
            </w:r>
          </w:p>
        </w:tc>
        <w:tc>
          <w:tcPr>
            <w:tcW w:w="1276" w:type="dxa"/>
          </w:tcPr>
          <w:p w14:paraId="6470F7EB" w14:textId="6CAD850B" w:rsidR="00DB7472" w:rsidRPr="00747C53" w:rsidRDefault="00DB7472" w:rsidP="00DB7472">
            <w:pPr>
              <w:ind w:leftChars="-2" w:left="-5" w:rightChars="39" w:right="94" w:firstLineChars="22" w:firstLine="4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2.108 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46AA18" w14:textId="46FC9F1D" w:rsidR="00DB7472" w:rsidRPr="00747C53" w:rsidRDefault="00DB7472" w:rsidP="00DB7472">
            <w:pPr>
              <w:ind w:leftChars="-2" w:left="-5" w:rightChars="39" w:right="94" w:firstLineChars="22" w:firstLine="4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05,728</w:t>
            </w:r>
          </w:p>
        </w:tc>
        <w:tc>
          <w:tcPr>
            <w:tcW w:w="992" w:type="dxa"/>
          </w:tcPr>
          <w:p w14:paraId="03F85F0C" w14:textId="77777777" w:rsidR="00DB7472" w:rsidRPr="00747C53" w:rsidRDefault="00DB7472" w:rsidP="00DB7472">
            <w:pPr>
              <w:ind w:leftChars="58" w:left="139" w:rightChars="59" w:right="142" w:firstLineChars="14" w:firstLine="28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1276" w:type="dxa"/>
          </w:tcPr>
          <w:p w14:paraId="6A63115E" w14:textId="2036E313" w:rsidR="00DB7472" w:rsidRPr="00747C53" w:rsidRDefault="00DB7472" w:rsidP="00DB7472">
            <w:pPr>
              <w:ind w:leftChars="-12" w:left="17" w:rightChars="52" w:right="125" w:hangingChars="23" w:hanging="4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1.371</w:t>
            </w:r>
          </w:p>
        </w:tc>
        <w:tc>
          <w:tcPr>
            <w:tcW w:w="1559" w:type="dxa"/>
          </w:tcPr>
          <w:p w14:paraId="1AE37712" w14:textId="5F8C747A" w:rsidR="00DB7472" w:rsidRPr="00747C53" w:rsidRDefault="00DB7472" w:rsidP="00DB7472">
            <w:pPr>
              <w:ind w:leftChars="113" w:left="387" w:rightChars="-8" w:right="-19" w:hangingChars="58" w:hanging="11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1.390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9E4452" w14:textId="43547A45" w:rsidR="00DB7472" w:rsidRPr="00747C53" w:rsidRDefault="00DB7472" w:rsidP="00DB7472">
            <w:pPr>
              <w:ind w:leftChars="-4" w:left="6" w:rightChars="-68" w:right="-163" w:hangingChars="8" w:hanging="1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94.066</w:t>
            </w:r>
          </w:p>
        </w:tc>
        <w:tc>
          <w:tcPr>
            <w:tcW w:w="1275" w:type="dxa"/>
          </w:tcPr>
          <w:p w14:paraId="3EFC4F3F" w14:textId="74B225D8" w:rsidR="00DB7472" w:rsidRPr="00747C53" w:rsidRDefault="00DB7472" w:rsidP="00DB7472">
            <w:pPr>
              <w:ind w:leftChars="61" w:left="146" w:rightChars="58" w:right="139" w:firstLineChars="59" w:firstLine="118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156</w:t>
            </w:r>
          </w:p>
        </w:tc>
      </w:tr>
      <w:tr w:rsidR="00747C53" w:rsidRPr="00747C53" w14:paraId="2F7B002E" w14:textId="77777777" w:rsidTr="004A401D">
        <w:trPr>
          <w:trHeight w:val="20"/>
        </w:trPr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F3CEDE" w14:textId="77777777" w:rsidR="00DB7472" w:rsidRPr="00747C53" w:rsidRDefault="00DB7472" w:rsidP="00DB7472">
            <w:pPr>
              <w:ind w:rightChars="2" w:right="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53DADD" w14:textId="4FD87EA6" w:rsidR="00DB7472" w:rsidRPr="00747C53" w:rsidRDefault="00DB7472" w:rsidP="002C685D">
            <w:pPr>
              <w:ind w:leftChars="36" w:left="96" w:rightChars="21" w:right="50" w:hangingChars="5" w:hanging="1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.8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001D50" w14:textId="51281DF3" w:rsidR="00DB7472" w:rsidRPr="00747C53" w:rsidRDefault="00DB7472" w:rsidP="00DB7472">
            <w:pPr>
              <w:ind w:left="2" w:rightChars="-36" w:right="-86" w:hangingChars="1" w:hanging="2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,775,614</w:t>
            </w:r>
          </w:p>
        </w:tc>
        <w:tc>
          <w:tcPr>
            <w:tcW w:w="1275" w:type="dxa"/>
          </w:tcPr>
          <w:p w14:paraId="017E2D83" w14:textId="1A69824D" w:rsidR="00DB7472" w:rsidRPr="00747C53" w:rsidRDefault="00DB7472" w:rsidP="00DB7472">
            <w:pPr>
              <w:ind w:leftChars="-2" w:left="1" w:rightChars="10" w:right="24" w:hangingChars="3" w:hanging="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,774,575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71556A" w14:textId="6673BF48" w:rsidR="00DB7472" w:rsidRPr="00747C53" w:rsidRDefault="00DB7472" w:rsidP="00DB7472">
            <w:pPr>
              <w:ind w:leftChars="-5" w:left="-12" w:rightChars="43" w:right="103" w:firstLineChars="2" w:firstLine="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,477,967</w:t>
            </w:r>
          </w:p>
        </w:tc>
        <w:tc>
          <w:tcPr>
            <w:tcW w:w="1276" w:type="dxa"/>
          </w:tcPr>
          <w:p w14:paraId="2FA72588" w14:textId="57D5D6D4" w:rsidR="00DB7472" w:rsidRPr="00747C53" w:rsidRDefault="00DB7472" w:rsidP="00DB7472">
            <w:pPr>
              <w:ind w:leftChars="-2" w:left="-5" w:rightChars="39" w:right="94" w:firstLineChars="22" w:firstLine="4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42.912 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E684B3" w14:textId="5CE3F126" w:rsidR="00DB7472" w:rsidRPr="00747C53" w:rsidRDefault="00DB7472" w:rsidP="00DB7472">
            <w:pPr>
              <w:ind w:leftChars="-2" w:left="-5" w:rightChars="39" w:right="94" w:firstLineChars="22" w:firstLine="4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,214,194</w:t>
            </w:r>
          </w:p>
        </w:tc>
        <w:tc>
          <w:tcPr>
            <w:tcW w:w="992" w:type="dxa"/>
          </w:tcPr>
          <w:p w14:paraId="777D7B8D" w14:textId="77777777" w:rsidR="00DB7472" w:rsidRPr="00747C53" w:rsidRDefault="00DB7472" w:rsidP="00DB7472">
            <w:pPr>
              <w:ind w:leftChars="58" w:left="139" w:rightChars="59" w:right="142" w:firstLineChars="14" w:firstLine="28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83</w:t>
            </w:r>
          </w:p>
        </w:tc>
        <w:tc>
          <w:tcPr>
            <w:tcW w:w="1276" w:type="dxa"/>
          </w:tcPr>
          <w:p w14:paraId="23F9B6BA" w14:textId="7162B66B" w:rsidR="00DB7472" w:rsidRPr="00747C53" w:rsidRDefault="00DB7472" w:rsidP="00DB7472">
            <w:pPr>
              <w:ind w:leftChars="-12" w:left="17" w:rightChars="52" w:right="125" w:hangingChars="23" w:hanging="4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8.337</w:t>
            </w:r>
          </w:p>
        </w:tc>
        <w:tc>
          <w:tcPr>
            <w:tcW w:w="1559" w:type="dxa"/>
          </w:tcPr>
          <w:p w14:paraId="0DBE424F" w14:textId="10FE4E34" w:rsidR="00DB7472" w:rsidRPr="00747C53" w:rsidRDefault="00DB7472" w:rsidP="00DB7472">
            <w:pPr>
              <w:ind w:leftChars="113" w:left="387" w:rightChars="-8" w:right="-19" w:hangingChars="58" w:hanging="11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8.344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E3C3A1" w14:textId="235BA463" w:rsidR="00DB7472" w:rsidRPr="00747C53" w:rsidRDefault="00DB7472" w:rsidP="00DB7472">
            <w:pPr>
              <w:ind w:leftChars="-4" w:left="6" w:rightChars="-68" w:right="-163" w:hangingChars="8" w:hanging="1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89.355</w:t>
            </w:r>
          </w:p>
        </w:tc>
        <w:tc>
          <w:tcPr>
            <w:tcW w:w="1275" w:type="dxa"/>
          </w:tcPr>
          <w:p w14:paraId="6A0438C3" w14:textId="72FD16E3" w:rsidR="00DB7472" w:rsidRPr="00747C53" w:rsidRDefault="00DB7472" w:rsidP="00DB7472">
            <w:pPr>
              <w:ind w:leftChars="61" w:left="146" w:rightChars="58" w:right="139" w:firstLineChars="59" w:firstLine="118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490</w:t>
            </w:r>
          </w:p>
        </w:tc>
      </w:tr>
      <w:tr w:rsidR="00747C53" w:rsidRPr="00747C53" w14:paraId="4482B34C" w14:textId="77777777" w:rsidTr="004A401D">
        <w:trPr>
          <w:trHeight w:val="20"/>
        </w:trPr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C2C320" w14:textId="77777777" w:rsidR="00DB7472" w:rsidRPr="00747C53" w:rsidRDefault="00DB7472" w:rsidP="00DB7472">
            <w:pPr>
              <w:ind w:rightChars="2" w:right="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C45101" w14:textId="3F7F8264" w:rsidR="00DB7472" w:rsidRPr="00747C53" w:rsidRDefault="00DB7472" w:rsidP="002C685D">
            <w:pPr>
              <w:ind w:leftChars="36" w:left="96" w:rightChars="21" w:right="50" w:hangingChars="5" w:hanging="1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.7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647DE9" w14:textId="43479CF8" w:rsidR="00DB7472" w:rsidRPr="00747C53" w:rsidRDefault="00DB7472" w:rsidP="00DB7472">
            <w:pPr>
              <w:ind w:left="2" w:rightChars="-36" w:right="-86" w:hangingChars="1" w:hanging="2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,055,177</w:t>
            </w:r>
          </w:p>
        </w:tc>
        <w:tc>
          <w:tcPr>
            <w:tcW w:w="1275" w:type="dxa"/>
          </w:tcPr>
          <w:p w14:paraId="2993E9E4" w14:textId="2C3B6368" w:rsidR="00DB7472" w:rsidRPr="00747C53" w:rsidRDefault="00DB7472" w:rsidP="00DB7472">
            <w:pPr>
              <w:ind w:leftChars="-2" w:left="1" w:rightChars="10" w:right="24" w:hangingChars="3" w:hanging="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,044,847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3F38DF" w14:textId="60A4B3D5" w:rsidR="00DB7472" w:rsidRPr="00747C53" w:rsidRDefault="00DB7472" w:rsidP="00DB7472">
            <w:pPr>
              <w:ind w:leftChars="-5" w:left="-12" w:rightChars="43" w:right="103" w:firstLineChars="2" w:firstLine="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7,081</w:t>
            </w:r>
          </w:p>
        </w:tc>
        <w:tc>
          <w:tcPr>
            <w:tcW w:w="1276" w:type="dxa"/>
          </w:tcPr>
          <w:p w14:paraId="50A2DC9E" w14:textId="419F6925" w:rsidR="00DB7472" w:rsidRPr="00747C53" w:rsidRDefault="00DB7472" w:rsidP="00DB7472">
            <w:pPr>
              <w:ind w:leftChars="-2" w:left="-5" w:rightChars="39" w:right="94" w:firstLineChars="22" w:firstLine="4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283 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75AC0F" w14:textId="3A57AD5F" w:rsidR="00DB7472" w:rsidRPr="00747C53" w:rsidRDefault="00DB7472" w:rsidP="00DB7472">
            <w:pPr>
              <w:ind w:leftChars="-2" w:left="-5" w:rightChars="39" w:right="94" w:firstLineChars="22" w:firstLine="4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,447</w:t>
            </w:r>
          </w:p>
        </w:tc>
        <w:tc>
          <w:tcPr>
            <w:tcW w:w="992" w:type="dxa"/>
          </w:tcPr>
          <w:p w14:paraId="6F56AEC3" w14:textId="77777777" w:rsidR="00DB7472" w:rsidRPr="00747C53" w:rsidRDefault="00DB7472" w:rsidP="00DB7472">
            <w:pPr>
              <w:ind w:leftChars="58" w:left="139" w:rightChars="59" w:right="142" w:firstLineChars="14" w:firstLine="28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6B7B5D95" w14:textId="7263F195" w:rsidR="00DB7472" w:rsidRPr="00747C53" w:rsidRDefault="00DB7472" w:rsidP="00DB7472">
            <w:pPr>
              <w:ind w:leftChars="-12" w:left="17" w:rightChars="52" w:right="125" w:hangingChars="23" w:hanging="4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106</w:t>
            </w:r>
          </w:p>
        </w:tc>
        <w:tc>
          <w:tcPr>
            <w:tcW w:w="1559" w:type="dxa"/>
          </w:tcPr>
          <w:p w14:paraId="177899CE" w14:textId="446278C1" w:rsidR="00DB7472" w:rsidRPr="00747C53" w:rsidRDefault="00DB7472" w:rsidP="00DB7472">
            <w:pPr>
              <w:ind w:leftChars="113" w:left="387" w:rightChars="-8" w:right="-19" w:hangingChars="58" w:hanging="11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107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C208F3" w14:textId="57028A18" w:rsidR="00DB7472" w:rsidRPr="00747C53" w:rsidRDefault="00DB7472" w:rsidP="00DB7472">
            <w:pPr>
              <w:ind w:leftChars="-4" w:left="6" w:rightChars="-68" w:right="-163" w:hangingChars="8" w:hanging="1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7.744</w:t>
            </w:r>
          </w:p>
        </w:tc>
        <w:tc>
          <w:tcPr>
            <w:tcW w:w="1275" w:type="dxa"/>
          </w:tcPr>
          <w:p w14:paraId="5CBD501F" w14:textId="7F37C95A" w:rsidR="00DB7472" w:rsidRPr="00747C53" w:rsidRDefault="00DB7472" w:rsidP="00DB7472">
            <w:pPr>
              <w:ind w:leftChars="61" w:left="146" w:rightChars="58" w:right="139" w:firstLineChars="59" w:firstLine="118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002</w:t>
            </w:r>
          </w:p>
        </w:tc>
      </w:tr>
      <w:tr w:rsidR="00747C53" w:rsidRPr="00747C53" w14:paraId="26D54328" w14:textId="77777777" w:rsidTr="004A401D">
        <w:trPr>
          <w:trHeight w:val="20"/>
        </w:trPr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2548DE" w14:textId="77777777" w:rsidR="00DB7472" w:rsidRPr="00747C53" w:rsidRDefault="00DB7472" w:rsidP="00DB7472">
            <w:pPr>
              <w:ind w:rightChars="2" w:right="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6959D1" w14:textId="19BA193C" w:rsidR="00DB7472" w:rsidRPr="00747C53" w:rsidRDefault="00DB7472" w:rsidP="002C685D">
            <w:pPr>
              <w:ind w:leftChars="36" w:left="96" w:rightChars="21" w:right="50" w:hangingChars="5" w:hanging="1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.5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A799B6" w14:textId="7EC8AEC5" w:rsidR="00DB7472" w:rsidRPr="00747C53" w:rsidRDefault="00DB7472" w:rsidP="00DB7472">
            <w:pPr>
              <w:ind w:left="2" w:rightChars="-36" w:right="-86" w:hangingChars="1" w:hanging="2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,036,118</w:t>
            </w:r>
          </w:p>
        </w:tc>
        <w:tc>
          <w:tcPr>
            <w:tcW w:w="1275" w:type="dxa"/>
          </w:tcPr>
          <w:p w14:paraId="2510D5C3" w14:textId="1B82A0C2" w:rsidR="00DB7472" w:rsidRPr="00747C53" w:rsidRDefault="00DB7472" w:rsidP="00DB7472">
            <w:pPr>
              <w:ind w:leftChars="-2" w:left="1" w:rightChars="10" w:right="24" w:hangingChars="3" w:hanging="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,031,223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C0E5CE" w14:textId="2A80AA45" w:rsidR="00DB7472" w:rsidRPr="00747C53" w:rsidRDefault="00DB7472" w:rsidP="00DB7472">
            <w:pPr>
              <w:ind w:leftChars="-5" w:left="-12" w:rightChars="43" w:right="103" w:firstLineChars="2" w:firstLine="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02,926</w:t>
            </w:r>
          </w:p>
        </w:tc>
        <w:tc>
          <w:tcPr>
            <w:tcW w:w="1276" w:type="dxa"/>
          </w:tcPr>
          <w:p w14:paraId="15DA83E0" w14:textId="1B917A06" w:rsidR="00DB7472" w:rsidRPr="00747C53" w:rsidRDefault="00DB7472" w:rsidP="00DB7472">
            <w:pPr>
              <w:ind w:leftChars="-2" w:left="-5" w:rightChars="39" w:right="94" w:firstLineChars="22" w:firstLine="4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8.009 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3D186E" w14:textId="12F681B4" w:rsidR="00DB7472" w:rsidRPr="00747C53" w:rsidRDefault="00DB7472" w:rsidP="00DB7472">
            <w:pPr>
              <w:ind w:leftChars="-2" w:left="-5" w:rightChars="39" w:right="94" w:firstLineChars="22" w:firstLine="4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01,769</w:t>
            </w:r>
          </w:p>
        </w:tc>
        <w:tc>
          <w:tcPr>
            <w:tcW w:w="992" w:type="dxa"/>
          </w:tcPr>
          <w:p w14:paraId="47DF12E5" w14:textId="77777777" w:rsidR="00DB7472" w:rsidRPr="00747C53" w:rsidRDefault="00DB7472" w:rsidP="00DB7472">
            <w:pPr>
              <w:ind w:leftChars="58" w:left="139" w:rightChars="59" w:right="142" w:firstLineChars="14" w:firstLine="28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276" w:type="dxa"/>
          </w:tcPr>
          <w:p w14:paraId="53E4BA59" w14:textId="1A347503" w:rsidR="00DB7472" w:rsidRPr="00747C53" w:rsidRDefault="00DB7472" w:rsidP="00DB7472">
            <w:pPr>
              <w:ind w:leftChars="-12" w:left="17" w:rightChars="52" w:right="125" w:hangingChars="23" w:hanging="4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.992</w:t>
            </w:r>
          </w:p>
        </w:tc>
        <w:tc>
          <w:tcPr>
            <w:tcW w:w="1559" w:type="dxa"/>
          </w:tcPr>
          <w:p w14:paraId="1220B880" w14:textId="16F77D2A" w:rsidR="00DB7472" w:rsidRPr="00747C53" w:rsidRDefault="00DB7472" w:rsidP="00DB7472">
            <w:pPr>
              <w:ind w:leftChars="113" w:left="387" w:rightChars="-8" w:right="-19" w:hangingChars="58" w:hanging="11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.998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CDDC66" w14:textId="08B13A92" w:rsidR="00DB7472" w:rsidRPr="00747C53" w:rsidRDefault="00DB7472" w:rsidP="00DB7472">
            <w:pPr>
              <w:ind w:leftChars="-4" w:left="6" w:rightChars="-68" w:right="-163" w:hangingChars="8" w:hanging="1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4.894</w:t>
            </w:r>
          </w:p>
        </w:tc>
        <w:tc>
          <w:tcPr>
            <w:tcW w:w="1275" w:type="dxa"/>
          </w:tcPr>
          <w:p w14:paraId="4E7264AF" w14:textId="6979BC8B" w:rsidR="00DB7472" w:rsidRPr="00747C53" w:rsidRDefault="00DB7472" w:rsidP="00DB7472">
            <w:pPr>
              <w:ind w:leftChars="61" w:left="146" w:rightChars="58" w:right="139" w:firstLineChars="59" w:firstLine="118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091</w:t>
            </w:r>
          </w:p>
        </w:tc>
      </w:tr>
      <w:tr w:rsidR="00747C53" w:rsidRPr="00747C53" w14:paraId="0E849963" w14:textId="77777777" w:rsidTr="004A401D">
        <w:trPr>
          <w:trHeight w:val="20"/>
        </w:trPr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7E0D6D" w14:textId="77777777" w:rsidR="00DB7472" w:rsidRPr="00747C53" w:rsidRDefault="00DB7472" w:rsidP="00DB7472">
            <w:pPr>
              <w:ind w:rightChars="2" w:right="5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D5FBC5" w14:textId="1366E3A6" w:rsidR="00DB7472" w:rsidRPr="00747C53" w:rsidRDefault="00DB7472" w:rsidP="002C685D">
            <w:pPr>
              <w:ind w:leftChars="36" w:left="96" w:rightChars="21" w:right="50" w:hangingChars="5" w:hanging="1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2.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2880FE" w14:textId="4BF1ADE3" w:rsidR="00DB7472" w:rsidRPr="00747C53" w:rsidRDefault="00DB7472" w:rsidP="00DB7472">
            <w:pPr>
              <w:ind w:left="2" w:rightChars="-36" w:right="-86" w:hangingChars="1" w:hanging="2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,869,338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591A590" w14:textId="169C0FB2" w:rsidR="00DB7472" w:rsidRPr="00747C53" w:rsidRDefault="00DB7472" w:rsidP="00DB7472">
            <w:pPr>
              <w:ind w:leftChars="-2" w:left="1" w:rightChars="10" w:right="24" w:hangingChars="3" w:hanging="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,859,50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E9749A" w14:textId="11E55244" w:rsidR="00DB7472" w:rsidRPr="00747C53" w:rsidRDefault="00DB7472" w:rsidP="00DB7472">
            <w:pPr>
              <w:ind w:leftChars="-5" w:left="-12" w:rightChars="43" w:right="103" w:firstLineChars="2" w:firstLine="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38,15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2D49AEE" w14:textId="3702F9E5" w:rsidR="00DB7472" w:rsidRPr="00747C53" w:rsidRDefault="00DB7472" w:rsidP="00DB7472">
            <w:pPr>
              <w:ind w:leftChars="-2" w:left="-5" w:rightChars="39" w:right="94" w:firstLineChars="22" w:firstLine="4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4.064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2B1A1A" w14:textId="7B01E5AA" w:rsidR="00DB7472" w:rsidRPr="00747C53" w:rsidRDefault="00DB7472" w:rsidP="00DB7472">
            <w:pPr>
              <w:ind w:leftChars="-2" w:left="-5" w:rightChars="39" w:right="94" w:firstLineChars="22" w:firstLine="4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24,66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7952F7D" w14:textId="77777777" w:rsidR="00DB7472" w:rsidRPr="00747C53" w:rsidRDefault="00DB7472" w:rsidP="00DB7472">
            <w:pPr>
              <w:ind w:leftChars="58" w:left="139" w:rightChars="59" w:right="142" w:firstLineChars="14" w:firstLine="28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14B924B" w14:textId="7E431322" w:rsidR="00DB7472" w:rsidRPr="00747C53" w:rsidRDefault="00DB7472" w:rsidP="00DB7472">
            <w:pPr>
              <w:ind w:leftChars="-12" w:left="17" w:rightChars="52" w:right="125" w:hangingChars="23" w:hanging="4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.82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EE60446" w14:textId="303D0ECF" w:rsidR="00DB7472" w:rsidRPr="00747C53" w:rsidRDefault="00DB7472" w:rsidP="00DB7472">
            <w:pPr>
              <w:ind w:leftChars="113" w:left="387" w:rightChars="-8" w:right="-19" w:hangingChars="58" w:hanging="11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.83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3836D0" w14:textId="0C52C897" w:rsidR="00DB7472" w:rsidRPr="00747C53" w:rsidRDefault="00DB7472" w:rsidP="00DB7472">
            <w:pPr>
              <w:ind w:leftChars="-4" w:left="6" w:rightChars="-68" w:right="-163" w:hangingChars="8" w:hanging="1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94.33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F827F9F" w14:textId="6E41FC1B" w:rsidR="00DB7472" w:rsidRPr="00747C53" w:rsidRDefault="00DB7472" w:rsidP="00DB7472">
            <w:pPr>
              <w:ind w:leftChars="61" w:left="146" w:rightChars="58" w:right="139" w:firstLineChars="59" w:firstLine="118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058</w:t>
            </w:r>
          </w:p>
        </w:tc>
      </w:tr>
    </w:tbl>
    <w:p w14:paraId="2ED5B57E" w14:textId="6D927D5A" w:rsidR="00212060" w:rsidRPr="00747C53" w:rsidRDefault="00212060" w:rsidP="000D3ACF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747C53">
        <w:rPr>
          <w:rFonts w:ascii="Times New Roman" w:eastAsia="Yu Gothic" w:hAnsi="Times New Roman" w:cs="Times New Roman"/>
          <w:color w:val="000000" w:themeColor="text1"/>
          <w:vertAlign w:val="superscript"/>
        </w:rPr>
        <w:t>a</w:t>
      </w:r>
      <w:r w:rsidRPr="00747C53">
        <w:rPr>
          <w:rFonts w:ascii="Times New Roman" w:eastAsia="Yu Gothic" w:hAnsi="Times New Roman" w:cs="Times New Roman"/>
          <w:color w:val="000000" w:themeColor="text1"/>
        </w:rPr>
        <w:t>Concentration</w:t>
      </w:r>
      <w:proofErr w:type="spellEnd"/>
      <w:r w:rsidRPr="00747C53">
        <w:rPr>
          <w:rFonts w:ascii="Times New Roman" w:eastAsia="Yu Gothic" w:hAnsi="Times New Roman" w:cs="Times New Roman"/>
          <w:color w:val="000000" w:themeColor="text1"/>
        </w:rPr>
        <w:t xml:space="preserve"> of DNA in the samples.</w:t>
      </w:r>
    </w:p>
    <w:p w14:paraId="5B2C5CA3" w14:textId="5F449F7D" w:rsidR="00370D8F" w:rsidRPr="00747C53" w:rsidRDefault="00212060" w:rsidP="000D3ACF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747C53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="0098713C" w:rsidRPr="00747C53">
        <w:rPr>
          <w:rFonts w:ascii="Times New Roman" w:hAnsi="Times New Roman" w:cs="Times New Roman"/>
          <w:color w:val="000000" w:themeColor="text1"/>
        </w:rPr>
        <w:t>Number</w:t>
      </w:r>
      <w:proofErr w:type="spellEnd"/>
      <w:r w:rsidR="0098713C" w:rsidRPr="00747C53">
        <w:rPr>
          <w:rFonts w:ascii="Times New Roman" w:hAnsi="Times New Roman" w:cs="Times New Roman"/>
          <w:color w:val="000000" w:themeColor="text1"/>
        </w:rPr>
        <w:t xml:space="preserve"> of the </w:t>
      </w:r>
      <w:r w:rsidR="0098713C" w:rsidRPr="00747C53">
        <w:rPr>
          <w:rFonts w:ascii="Times New Roman" w:eastAsia="Yu Gothic" w:hAnsi="Times New Roman" w:cs="Times New Roman"/>
          <w:color w:val="000000" w:themeColor="text1"/>
        </w:rPr>
        <w:t>read after quality filtering was obtained by the trimming</w:t>
      </w:r>
      <w:r w:rsidR="00892F80" w:rsidRPr="00747C53">
        <w:rPr>
          <w:rFonts w:ascii="Times New Roman" w:eastAsia="Yu Gothic" w:hAnsi="Times New Roman" w:cs="Times New Roman"/>
          <w:color w:val="000000" w:themeColor="text1"/>
        </w:rPr>
        <w:t>.</w:t>
      </w:r>
    </w:p>
    <w:p w14:paraId="57A0616A" w14:textId="6BE53A05" w:rsidR="00212060" w:rsidRPr="00747C53" w:rsidRDefault="00370D8F" w:rsidP="000D3ACF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747C53">
        <w:rPr>
          <w:rFonts w:ascii="Times New Roman" w:hAnsi="Times New Roman" w:cs="Times New Roman"/>
          <w:color w:val="000000" w:themeColor="text1"/>
          <w:vertAlign w:val="superscript"/>
        </w:rPr>
        <w:t>c</w:t>
      </w:r>
      <w:r w:rsidR="00212060" w:rsidRPr="00747C53">
        <w:rPr>
          <w:rFonts w:ascii="Times New Roman" w:eastAsia="Yu Gothic" w:hAnsi="Times New Roman" w:cs="Times New Roman"/>
          <w:i/>
          <w:color w:val="000000" w:themeColor="text1"/>
        </w:rPr>
        <w:t>ctxA</w:t>
      </w:r>
      <w:proofErr w:type="spellEnd"/>
      <w:r w:rsidR="00212060" w:rsidRPr="00747C53">
        <w:rPr>
          <w:rFonts w:ascii="Times New Roman" w:eastAsia="Yu Gothic" w:hAnsi="Times New Roman" w:cs="Times New Roman"/>
          <w:color w:val="000000" w:themeColor="text1"/>
        </w:rPr>
        <w:t>; the gene for A subunit of cholera toxin.</w:t>
      </w:r>
    </w:p>
    <w:p w14:paraId="3EC5F3A7" w14:textId="3213DEAB" w:rsidR="00212060" w:rsidRPr="00747C53" w:rsidRDefault="00370D8F" w:rsidP="000D3ACF">
      <w:pPr>
        <w:rPr>
          <w:rFonts w:ascii="Times New Roman" w:eastAsia="Yu Gothic" w:hAnsi="Times New Roman" w:cs="Times New Roman"/>
          <w:color w:val="000000" w:themeColor="text1"/>
        </w:rPr>
      </w:pPr>
      <w:proofErr w:type="spellStart"/>
      <w:r w:rsidRPr="00747C53">
        <w:rPr>
          <w:rFonts w:ascii="Times New Roman" w:eastAsia="Yu Gothic" w:hAnsi="Times New Roman" w:cs="Times New Roman"/>
          <w:color w:val="000000" w:themeColor="text1"/>
          <w:vertAlign w:val="superscript"/>
        </w:rPr>
        <w:t>d</w:t>
      </w:r>
      <w:r w:rsidR="00212060" w:rsidRPr="00747C53">
        <w:rPr>
          <w:rFonts w:ascii="Times New Roman" w:eastAsia="Yu Gothic" w:hAnsi="Times New Roman" w:cs="Times New Roman"/>
          <w:color w:val="000000" w:themeColor="text1"/>
        </w:rPr>
        <w:t>Percentage</w:t>
      </w:r>
      <w:proofErr w:type="spellEnd"/>
      <w:r w:rsidR="00212060" w:rsidRPr="00747C53">
        <w:rPr>
          <w:rFonts w:ascii="Times New Roman" w:eastAsia="Yu Gothic" w:hAnsi="Times New Roman" w:cs="Times New Roman"/>
          <w:color w:val="000000" w:themeColor="text1"/>
        </w:rPr>
        <w:t xml:space="preserve"> of reads from </w:t>
      </w:r>
      <w:r w:rsidR="00212060" w:rsidRPr="00747C53">
        <w:rPr>
          <w:rFonts w:ascii="Times New Roman" w:eastAsia="Yu Gothic" w:hAnsi="Times New Roman" w:cs="Times New Roman"/>
          <w:i/>
          <w:iCs/>
          <w:color w:val="000000" w:themeColor="text1"/>
        </w:rPr>
        <w:t>V. cholerae</w:t>
      </w:r>
      <w:r w:rsidR="00212060" w:rsidRPr="00747C53">
        <w:rPr>
          <w:rFonts w:ascii="Times New Roman" w:eastAsia="Yu Gothic" w:hAnsi="Times New Roman" w:cs="Times New Roman"/>
          <w:color w:val="000000" w:themeColor="text1"/>
        </w:rPr>
        <w:t xml:space="preserve"> relative to the total reads.</w:t>
      </w:r>
    </w:p>
    <w:p w14:paraId="4B2126D5" w14:textId="4B2E22B9" w:rsidR="00212060" w:rsidRPr="00747C53" w:rsidRDefault="00370D8F" w:rsidP="000D3ACF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747C53">
        <w:rPr>
          <w:rFonts w:ascii="Times New Roman" w:eastAsia="Yu Gothic" w:hAnsi="Times New Roman" w:cs="Times New Roman"/>
          <w:color w:val="000000" w:themeColor="text1"/>
          <w:vertAlign w:val="superscript"/>
        </w:rPr>
        <w:t>e</w:t>
      </w:r>
      <w:r w:rsidR="00212060" w:rsidRPr="00747C53">
        <w:rPr>
          <w:rFonts w:ascii="Times New Roman" w:eastAsia="Yu Gothic" w:hAnsi="Times New Roman" w:cs="Times New Roman"/>
          <w:color w:val="000000" w:themeColor="text1"/>
        </w:rPr>
        <w:t>Percentage</w:t>
      </w:r>
      <w:proofErr w:type="spellEnd"/>
      <w:r w:rsidR="00212060" w:rsidRPr="00747C53">
        <w:rPr>
          <w:rFonts w:ascii="Times New Roman" w:eastAsia="Yu Gothic" w:hAnsi="Times New Roman" w:cs="Times New Roman"/>
          <w:color w:val="000000" w:themeColor="text1"/>
        </w:rPr>
        <w:t xml:space="preserve"> of reads from </w:t>
      </w:r>
      <w:r w:rsidR="00212060" w:rsidRPr="00747C53">
        <w:rPr>
          <w:rFonts w:ascii="Times New Roman" w:eastAsia="Yu Gothic" w:hAnsi="Times New Roman" w:cs="Times New Roman"/>
          <w:i/>
          <w:iCs/>
          <w:color w:val="000000" w:themeColor="text1"/>
        </w:rPr>
        <w:t>V. cholerae</w:t>
      </w:r>
      <w:r w:rsidR="00212060" w:rsidRPr="00747C53">
        <w:rPr>
          <w:rFonts w:ascii="Times New Roman" w:eastAsia="Yu Gothic" w:hAnsi="Times New Roman" w:cs="Times New Roman"/>
          <w:color w:val="000000" w:themeColor="text1"/>
        </w:rPr>
        <w:t xml:space="preserve"> relative to the total bacterial reads.</w:t>
      </w:r>
    </w:p>
    <w:p w14:paraId="416C64CC" w14:textId="775B3628" w:rsidR="001A2EB4" w:rsidRPr="00747C53" w:rsidRDefault="00370D8F" w:rsidP="000D3ACF">
      <w:pPr>
        <w:rPr>
          <w:rFonts w:ascii="Times New Roman" w:eastAsia="Yu Gothic" w:hAnsi="Times New Roman" w:cs="Times New Roman"/>
          <w:color w:val="000000" w:themeColor="text1"/>
        </w:rPr>
      </w:pPr>
      <w:proofErr w:type="spellStart"/>
      <w:r w:rsidRPr="00747C53">
        <w:rPr>
          <w:rFonts w:ascii="Times New Roman" w:hAnsi="Times New Roman" w:cs="Times New Roman"/>
          <w:color w:val="000000" w:themeColor="text1"/>
          <w:vertAlign w:val="superscript"/>
        </w:rPr>
        <w:t>f</w:t>
      </w:r>
      <w:r w:rsidR="00212060" w:rsidRPr="00747C53">
        <w:rPr>
          <w:rFonts w:ascii="Times New Roman" w:eastAsia="Yu Gothic" w:hAnsi="Times New Roman" w:cs="Times New Roman"/>
          <w:color w:val="000000" w:themeColor="text1"/>
        </w:rPr>
        <w:t>Percentage</w:t>
      </w:r>
      <w:proofErr w:type="spellEnd"/>
      <w:r w:rsidR="00212060" w:rsidRPr="00747C53">
        <w:rPr>
          <w:rFonts w:ascii="Times New Roman" w:eastAsia="Yu Gothic" w:hAnsi="Times New Roman" w:cs="Times New Roman"/>
          <w:color w:val="000000" w:themeColor="text1"/>
        </w:rPr>
        <w:t xml:space="preserve"> of reads from </w:t>
      </w:r>
      <w:r w:rsidR="00212060" w:rsidRPr="00747C53">
        <w:rPr>
          <w:rFonts w:ascii="Times New Roman" w:eastAsia="Yu Gothic" w:hAnsi="Times New Roman" w:cs="Times New Roman"/>
          <w:i/>
          <w:color w:val="000000" w:themeColor="text1"/>
        </w:rPr>
        <w:t>ctxA</w:t>
      </w:r>
      <w:r w:rsidR="00212060" w:rsidRPr="00747C53">
        <w:rPr>
          <w:rFonts w:ascii="Times New Roman" w:eastAsia="Yu Gothic" w:hAnsi="Times New Roman" w:cs="Times New Roman"/>
          <w:color w:val="000000" w:themeColor="text1"/>
        </w:rPr>
        <w:t xml:space="preserve"> relative to the total reads.</w:t>
      </w:r>
    </w:p>
    <w:p w14:paraId="01399505" w14:textId="1916974B" w:rsidR="00191806" w:rsidRPr="00747C53" w:rsidRDefault="00191806" w:rsidP="000D3ACF">
      <w:pPr>
        <w:rPr>
          <w:rFonts w:ascii="Times New Roman" w:eastAsia="Yu Gothic" w:hAnsi="Times New Roman" w:cs="Times New Roman"/>
          <w:color w:val="000000" w:themeColor="text1"/>
        </w:rPr>
      </w:pPr>
    </w:p>
    <w:p w14:paraId="7B2C0CD2" w14:textId="77777777" w:rsidR="00191806" w:rsidRPr="00747C53" w:rsidRDefault="00191806" w:rsidP="000D3ACF">
      <w:pPr>
        <w:rPr>
          <w:rFonts w:ascii="Times New Roman" w:eastAsia="Yu Gothic" w:hAnsi="Times New Roman" w:cs="Times New Roman"/>
          <w:color w:val="000000" w:themeColor="text1"/>
        </w:rPr>
        <w:sectPr w:rsidR="00191806" w:rsidRPr="00747C53" w:rsidSect="0043445E">
          <w:headerReference w:type="default" r:id="rId10"/>
          <w:pgSz w:w="16820" w:h="11900" w:orient="landscape"/>
          <w:pgMar w:top="1418" w:right="1418" w:bottom="1418" w:left="1418" w:header="567" w:footer="567" w:gutter="0"/>
          <w:cols w:space="425"/>
          <w:docGrid w:type="lines" w:linePitch="400"/>
        </w:sectPr>
      </w:pPr>
    </w:p>
    <w:p w14:paraId="4A9F45F7" w14:textId="73904D57" w:rsidR="00467433" w:rsidRPr="00747C53" w:rsidRDefault="00467433" w:rsidP="00467433">
      <w:pPr>
        <w:rPr>
          <w:rFonts w:ascii="Times New Roman" w:hAnsi="Times New Roman" w:cs="Times New Roman"/>
          <w:color w:val="000000" w:themeColor="text1"/>
        </w:rPr>
      </w:pPr>
      <w:r w:rsidRPr="00747C53">
        <w:rPr>
          <w:rFonts w:ascii="Times New Roman" w:hAnsi="Times New Roman" w:cs="Times New Roman"/>
          <w:color w:val="000000" w:themeColor="text1"/>
        </w:rPr>
        <w:lastRenderedPageBreak/>
        <w:t>Supplementary Table S</w:t>
      </w:r>
      <w:r w:rsidR="00724DF7">
        <w:rPr>
          <w:rFonts w:ascii="Times New Roman" w:hAnsi="Times New Roman" w:cs="Times New Roman"/>
          <w:color w:val="000000" w:themeColor="text1"/>
        </w:rPr>
        <w:t>4</w:t>
      </w:r>
      <w:r w:rsidRPr="00747C53">
        <w:rPr>
          <w:rFonts w:ascii="Times New Roman" w:hAnsi="Times New Roman" w:cs="Times New Roman"/>
          <w:color w:val="000000" w:themeColor="text1"/>
        </w:rPr>
        <w:t xml:space="preserve"> | Data from the metagenomic sequencing analysis of RNA samples extracted from the stools of 23 diarrheal patients diagnosed with cholera.</w:t>
      </w:r>
    </w:p>
    <w:p w14:paraId="5B4C0499" w14:textId="77777777" w:rsidR="00467433" w:rsidRPr="00747C53" w:rsidRDefault="00467433" w:rsidP="00467433">
      <w:pPr>
        <w:rPr>
          <w:rFonts w:ascii="Times New Roman" w:hAnsi="Times New Roman" w:cs="Times New Roman"/>
          <w:color w:val="000000" w:themeColor="text1"/>
        </w:rPr>
      </w:pPr>
    </w:p>
    <w:tbl>
      <w:tblPr>
        <w:tblW w:w="1233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32"/>
        <w:gridCol w:w="1620"/>
        <w:gridCol w:w="1985"/>
        <w:gridCol w:w="1984"/>
        <w:gridCol w:w="1985"/>
        <w:gridCol w:w="1843"/>
        <w:gridCol w:w="1984"/>
      </w:tblGrid>
      <w:tr w:rsidR="00747C53" w:rsidRPr="00747C53" w14:paraId="1160435D" w14:textId="77777777" w:rsidTr="004A401D">
        <w:trPr>
          <w:trHeight w:val="206"/>
        </w:trPr>
        <w:tc>
          <w:tcPr>
            <w:tcW w:w="1233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942B1" w14:textId="77777777" w:rsidR="00467433" w:rsidRPr="00747C53" w:rsidRDefault="00467433" w:rsidP="00611721">
            <w:pPr>
              <w:tabs>
                <w:tab w:val="left" w:pos="1038"/>
              </w:tabs>
              <w:ind w:rightChars="136" w:right="32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RNA sample</w:t>
            </w:r>
          </w:p>
        </w:tc>
      </w:tr>
      <w:tr w:rsidR="00747C53" w:rsidRPr="00747C53" w14:paraId="4871C64E" w14:textId="77777777" w:rsidTr="004A401D">
        <w:trPr>
          <w:trHeight w:val="907"/>
        </w:trPr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051011" w14:textId="77777777" w:rsidR="00467433" w:rsidRPr="00747C53" w:rsidRDefault="00467433" w:rsidP="0061172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Sample No.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462861" w14:textId="77777777" w:rsidR="00467433" w:rsidRPr="00747C53" w:rsidRDefault="00467433" w:rsidP="00C35B2C">
            <w:pPr>
              <w:ind w:rightChars="192" w:right="461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Conc. of sample (ng/µ</w:t>
            </w:r>
            <w:proofErr w:type="gramStart"/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l)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87E0AB" w14:textId="77777777" w:rsidR="00467433" w:rsidRPr="00747C53" w:rsidRDefault="00467433" w:rsidP="00C35B2C">
            <w:pPr>
              <w:ind w:rightChars="192" w:right="461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Total read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C2A1E9" w14:textId="77777777" w:rsidR="00467433" w:rsidRPr="00747C53" w:rsidRDefault="00467433" w:rsidP="00C35B2C">
            <w:pPr>
              <w:ind w:rightChars="134" w:right="322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Total RNA reads from bacteri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CA64C7" w14:textId="77777777" w:rsidR="00467433" w:rsidRPr="00747C53" w:rsidRDefault="00467433" w:rsidP="00C35B2C">
            <w:pPr>
              <w:tabs>
                <w:tab w:val="left" w:pos="1038"/>
              </w:tabs>
              <w:ind w:leftChars="16" w:left="76" w:rightChars="134" w:right="322" w:hangingChars="19" w:hanging="38"/>
              <w:jc w:val="righ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Reads from </w:t>
            </w:r>
            <w:r w:rsidRPr="00747C53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V. cholera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88E6F6" w14:textId="77777777" w:rsidR="00467433" w:rsidRPr="00747C53" w:rsidRDefault="00467433" w:rsidP="00611721">
            <w:pPr>
              <w:ind w:rightChars="-10" w:right="-24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Ratio to the total RNA (</w:t>
            </w:r>
            <w:proofErr w:type="gramStart"/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%)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11157A" w14:textId="77777777" w:rsidR="00467433" w:rsidRPr="00747C53" w:rsidRDefault="00467433" w:rsidP="00611721">
            <w:pPr>
              <w:tabs>
                <w:tab w:val="left" w:pos="1038"/>
              </w:tabs>
              <w:ind w:rightChars="136" w:right="326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Ratio to the total bacterial RNA (</w:t>
            </w:r>
            <w:proofErr w:type="gramStart"/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%)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747C53" w:rsidRPr="00747C53" w14:paraId="3B5286D0" w14:textId="77777777" w:rsidTr="004A401D">
        <w:trPr>
          <w:cantSplit/>
          <w:trHeight w:hRule="exact" w:val="340"/>
        </w:trPr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8822" w14:textId="77777777" w:rsidR="00467433" w:rsidRPr="00747C53" w:rsidRDefault="00467433" w:rsidP="0061172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6C79" w14:textId="77777777" w:rsidR="00467433" w:rsidRPr="00747C53" w:rsidRDefault="00467433" w:rsidP="00C35B2C">
            <w:pPr>
              <w:ind w:rightChars="192" w:right="461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.4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E3BEA" w14:textId="77777777" w:rsidR="00467433" w:rsidRPr="00747C53" w:rsidRDefault="00467433" w:rsidP="00C35B2C">
            <w:pPr>
              <w:ind w:rightChars="192" w:right="461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,057,04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77AA" w14:textId="77777777" w:rsidR="00467433" w:rsidRPr="00747C53" w:rsidRDefault="00467433" w:rsidP="00C35B2C">
            <w:pPr>
              <w:ind w:rightChars="134" w:right="322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,522,74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B81B" w14:textId="77777777" w:rsidR="00467433" w:rsidRPr="00747C53" w:rsidRDefault="00467433" w:rsidP="00C35B2C">
            <w:pPr>
              <w:tabs>
                <w:tab w:val="left" w:pos="1038"/>
              </w:tabs>
              <w:ind w:leftChars="16" w:left="76" w:rightChars="134" w:right="322" w:hangingChars="19" w:hanging="3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6,18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CDAE" w14:textId="77777777" w:rsidR="00467433" w:rsidRPr="00747C53" w:rsidRDefault="00467433" w:rsidP="00611721">
            <w:pPr>
              <w:tabs>
                <w:tab w:val="left" w:pos="1038"/>
              </w:tabs>
              <w:ind w:rightChars="136" w:right="32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.309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7F4D" w14:textId="77777777" w:rsidR="00467433" w:rsidRPr="00747C53" w:rsidRDefault="00467433" w:rsidP="00611721">
            <w:pPr>
              <w:tabs>
                <w:tab w:val="left" w:pos="1038"/>
              </w:tabs>
              <w:ind w:rightChars="136" w:right="32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.623</w:t>
            </w:r>
          </w:p>
        </w:tc>
      </w:tr>
      <w:tr w:rsidR="00747C53" w:rsidRPr="00747C53" w14:paraId="6D010D3C" w14:textId="77777777" w:rsidTr="004A401D">
        <w:trPr>
          <w:cantSplit/>
          <w:trHeight w:hRule="exact" w:val="34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AB3B" w14:textId="77777777" w:rsidR="00467433" w:rsidRPr="00747C53" w:rsidRDefault="00467433" w:rsidP="0061172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F62F" w14:textId="77777777" w:rsidR="00467433" w:rsidRPr="00747C53" w:rsidRDefault="00467433" w:rsidP="00C35B2C">
            <w:pPr>
              <w:ind w:rightChars="192" w:right="461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.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C5DA9" w14:textId="77777777" w:rsidR="00467433" w:rsidRPr="00747C53" w:rsidRDefault="00467433" w:rsidP="00C35B2C">
            <w:pPr>
              <w:ind w:rightChars="192" w:right="461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,102,0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0E84" w14:textId="77777777" w:rsidR="00467433" w:rsidRPr="00747C53" w:rsidRDefault="00467433" w:rsidP="00C35B2C">
            <w:pPr>
              <w:ind w:rightChars="134" w:right="322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,053,9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8391" w14:textId="77777777" w:rsidR="00467433" w:rsidRPr="00747C53" w:rsidRDefault="00467433" w:rsidP="00C35B2C">
            <w:pPr>
              <w:tabs>
                <w:tab w:val="left" w:pos="1038"/>
              </w:tabs>
              <w:ind w:leftChars="16" w:left="76" w:rightChars="134" w:right="322" w:hangingChars="19" w:hanging="3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9,9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328F" w14:textId="77777777" w:rsidR="00467433" w:rsidRPr="00747C53" w:rsidRDefault="00467433" w:rsidP="00611721">
            <w:pPr>
              <w:tabs>
                <w:tab w:val="left" w:pos="1038"/>
              </w:tabs>
              <w:ind w:rightChars="136" w:right="32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7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6C77" w14:textId="77777777" w:rsidR="00467433" w:rsidRPr="00747C53" w:rsidRDefault="00467433" w:rsidP="00611721">
            <w:pPr>
              <w:tabs>
                <w:tab w:val="left" w:pos="1038"/>
              </w:tabs>
              <w:ind w:rightChars="136" w:right="32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.460</w:t>
            </w:r>
          </w:p>
        </w:tc>
      </w:tr>
      <w:tr w:rsidR="00747C53" w:rsidRPr="00747C53" w14:paraId="04DA9EDE" w14:textId="77777777" w:rsidTr="004A401D">
        <w:trPr>
          <w:cantSplit/>
          <w:trHeight w:hRule="exact" w:val="34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A83D" w14:textId="77777777" w:rsidR="00467433" w:rsidRPr="00747C53" w:rsidRDefault="00467433" w:rsidP="0061172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064D" w14:textId="77777777" w:rsidR="00467433" w:rsidRPr="00747C53" w:rsidRDefault="00467433" w:rsidP="00C35B2C">
            <w:pPr>
              <w:ind w:rightChars="192" w:right="461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.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27F28" w14:textId="77777777" w:rsidR="00467433" w:rsidRPr="00747C53" w:rsidRDefault="00467433" w:rsidP="00C35B2C">
            <w:pPr>
              <w:ind w:rightChars="192" w:right="461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,836,2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EA70" w14:textId="77777777" w:rsidR="00467433" w:rsidRPr="00747C53" w:rsidRDefault="00467433" w:rsidP="00C35B2C">
            <w:pPr>
              <w:ind w:rightChars="134" w:right="322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,558,6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9A69" w14:textId="77777777" w:rsidR="00467433" w:rsidRPr="00747C53" w:rsidRDefault="00467433" w:rsidP="00C35B2C">
            <w:pPr>
              <w:tabs>
                <w:tab w:val="left" w:pos="1038"/>
              </w:tabs>
              <w:ind w:leftChars="16" w:left="76" w:rightChars="134" w:right="322" w:hangingChars="19" w:hanging="3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77,1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922C" w14:textId="77777777" w:rsidR="00467433" w:rsidRPr="00747C53" w:rsidRDefault="00467433" w:rsidP="00611721">
            <w:pPr>
              <w:tabs>
                <w:tab w:val="left" w:pos="1038"/>
              </w:tabs>
              <w:ind w:rightChars="136" w:right="32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.7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8EA1" w14:textId="77777777" w:rsidR="00467433" w:rsidRPr="00747C53" w:rsidRDefault="00467433" w:rsidP="00611721">
            <w:pPr>
              <w:tabs>
                <w:tab w:val="left" w:pos="1038"/>
              </w:tabs>
              <w:ind w:rightChars="136" w:right="32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.833</w:t>
            </w:r>
          </w:p>
        </w:tc>
      </w:tr>
      <w:tr w:rsidR="00747C53" w:rsidRPr="00747C53" w14:paraId="34E08E2F" w14:textId="77777777" w:rsidTr="004A401D">
        <w:trPr>
          <w:cantSplit/>
          <w:trHeight w:hRule="exact" w:val="34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5F19" w14:textId="77777777" w:rsidR="00467433" w:rsidRPr="00747C53" w:rsidRDefault="00467433" w:rsidP="0061172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219D" w14:textId="77777777" w:rsidR="00467433" w:rsidRPr="00747C53" w:rsidRDefault="00467433" w:rsidP="00C35B2C">
            <w:pPr>
              <w:ind w:rightChars="192" w:right="461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9.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47495" w14:textId="77777777" w:rsidR="00467433" w:rsidRPr="00747C53" w:rsidRDefault="00467433" w:rsidP="00C35B2C">
            <w:pPr>
              <w:ind w:rightChars="192" w:right="461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,582,0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24DD" w14:textId="77777777" w:rsidR="00467433" w:rsidRPr="00747C53" w:rsidRDefault="00467433" w:rsidP="00C35B2C">
            <w:pPr>
              <w:ind w:rightChars="134" w:right="322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,211,2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F69F" w14:textId="77777777" w:rsidR="00467433" w:rsidRPr="00747C53" w:rsidRDefault="00467433" w:rsidP="00C35B2C">
            <w:pPr>
              <w:tabs>
                <w:tab w:val="left" w:pos="1038"/>
              </w:tabs>
              <w:ind w:leftChars="16" w:left="76" w:rightChars="134" w:right="322" w:hangingChars="19" w:hanging="3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8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FE69" w14:textId="77777777" w:rsidR="00467433" w:rsidRPr="00747C53" w:rsidRDefault="00467433" w:rsidP="00611721">
            <w:pPr>
              <w:tabs>
                <w:tab w:val="left" w:pos="1038"/>
              </w:tabs>
              <w:ind w:rightChars="136" w:right="32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FB61" w14:textId="77777777" w:rsidR="00467433" w:rsidRPr="00747C53" w:rsidRDefault="00467433" w:rsidP="00611721">
            <w:pPr>
              <w:tabs>
                <w:tab w:val="left" w:pos="1038"/>
              </w:tabs>
              <w:ind w:rightChars="136" w:right="32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38</w:t>
            </w:r>
          </w:p>
        </w:tc>
      </w:tr>
      <w:tr w:rsidR="00747C53" w:rsidRPr="00747C53" w14:paraId="5E2F8F9B" w14:textId="77777777" w:rsidTr="004A401D">
        <w:trPr>
          <w:cantSplit/>
          <w:trHeight w:hRule="exact" w:val="34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61AA" w14:textId="77777777" w:rsidR="00467433" w:rsidRPr="00747C53" w:rsidRDefault="00467433" w:rsidP="0061172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8044" w14:textId="77777777" w:rsidR="00467433" w:rsidRPr="00747C53" w:rsidRDefault="00467433" w:rsidP="00C35B2C">
            <w:pPr>
              <w:ind w:rightChars="192" w:right="461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.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B6B72" w14:textId="77777777" w:rsidR="00467433" w:rsidRPr="00747C53" w:rsidRDefault="00467433" w:rsidP="00C35B2C">
            <w:pPr>
              <w:ind w:rightChars="192" w:right="461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,074,6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DDD6" w14:textId="77777777" w:rsidR="00467433" w:rsidRPr="00747C53" w:rsidRDefault="00467433" w:rsidP="00C35B2C">
            <w:pPr>
              <w:ind w:rightChars="134" w:right="322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28,9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4A75" w14:textId="77777777" w:rsidR="00467433" w:rsidRPr="00747C53" w:rsidRDefault="00467433" w:rsidP="00C35B2C">
            <w:pPr>
              <w:tabs>
                <w:tab w:val="left" w:pos="1038"/>
              </w:tabs>
              <w:ind w:leftChars="16" w:left="76" w:rightChars="134" w:right="322" w:hangingChars="19" w:hanging="3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9,8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641D" w14:textId="77777777" w:rsidR="00467433" w:rsidRPr="00747C53" w:rsidRDefault="00467433" w:rsidP="00611721">
            <w:pPr>
              <w:tabs>
                <w:tab w:val="left" w:pos="1038"/>
              </w:tabs>
              <w:ind w:rightChars="136" w:right="32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.6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7ECE" w14:textId="77777777" w:rsidR="00467433" w:rsidRPr="00747C53" w:rsidRDefault="00467433" w:rsidP="00611721">
            <w:pPr>
              <w:tabs>
                <w:tab w:val="left" w:pos="1038"/>
              </w:tabs>
              <w:ind w:rightChars="136" w:right="32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8.696</w:t>
            </w:r>
          </w:p>
        </w:tc>
      </w:tr>
      <w:tr w:rsidR="00747C53" w:rsidRPr="00747C53" w14:paraId="3BF34589" w14:textId="77777777" w:rsidTr="004A401D">
        <w:trPr>
          <w:cantSplit/>
          <w:trHeight w:hRule="exact" w:val="34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274A" w14:textId="77777777" w:rsidR="00467433" w:rsidRPr="00747C53" w:rsidRDefault="00467433" w:rsidP="0061172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3700" w14:textId="77777777" w:rsidR="00467433" w:rsidRPr="00747C53" w:rsidRDefault="00467433" w:rsidP="00C35B2C">
            <w:pPr>
              <w:ind w:rightChars="192" w:right="461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.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7AACE" w14:textId="77777777" w:rsidR="00467433" w:rsidRPr="00747C53" w:rsidRDefault="00467433" w:rsidP="00C35B2C">
            <w:pPr>
              <w:ind w:rightChars="192" w:right="461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,597,1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7654" w14:textId="77777777" w:rsidR="00467433" w:rsidRPr="00747C53" w:rsidRDefault="00467433" w:rsidP="00C35B2C">
            <w:pPr>
              <w:ind w:rightChars="134" w:right="322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07,0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5805" w14:textId="77777777" w:rsidR="00467433" w:rsidRPr="00747C53" w:rsidRDefault="00467433" w:rsidP="00C35B2C">
            <w:pPr>
              <w:tabs>
                <w:tab w:val="left" w:pos="1038"/>
              </w:tabs>
              <w:ind w:leftChars="16" w:left="76" w:rightChars="134" w:right="322" w:hangingChars="19" w:hanging="3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76,1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9A0C" w14:textId="77777777" w:rsidR="00467433" w:rsidRPr="00747C53" w:rsidRDefault="00467433" w:rsidP="00611721">
            <w:pPr>
              <w:tabs>
                <w:tab w:val="left" w:pos="1038"/>
              </w:tabs>
              <w:ind w:rightChars="136" w:right="32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.8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9D39" w14:textId="77777777" w:rsidR="00467433" w:rsidRPr="00747C53" w:rsidRDefault="00467433" w:rsidP="00611721">
            <w:pPr>
              <w:tabs>
                <w:tab w:val="left" w:pos="1038"/>
              </w:tabs>
              <w:ind w:rightChars="136" w:right="32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4.913</w:t>
            </w:r>
          </w:p>
        </w:tc>
      </w:tr>
      <w:tr w:rsidR="00747C53" w:rsidRPr="00747C53" w14:paraId="06DBB457" w14:textId="77777777" w:rsidTr="004A401D">
        <w:trPr>
          <w:cantSplit/>
          <w:trHeight w:hRule="exact" w:val="34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6A96" w14:textId="77777777" w:rsidR="00467433" w:rsidRPr="00747C53" w:rsidRDefault="00467433" w:rsidP="0061172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0A2F" w14:textId="77777777" w:rsidR="00467433" w:rsidRPr="00747C53" w:rsidRDefault="00467433" w:rsidP="00C35B2C">
            <w:pPr>
              <w:ind w:rightChars="192" w:right="461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.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87322" w14:textId="77777777" w:rsidR="00467433" w:rsidRPr="00747C53" w:rsidRDefault="00467433" w:rsidP="00C35B2C">
            <w:pPr>
              <w:ind w:rightChars="192" w:right="461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,846,8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B2D2" w14:textId="77777777" w:rsidR="00467433" w:rsidRPr="00747C53" w:rsidRDefault="00467433" w:rsidP="00C35B2C">
            <w:pPr>
              <w:ind w:rightChars="134" w:right="322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,864,5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0978" w14:textId="77777777" w:rsidR="00467433" w:rsidRPr="00747C53" w:rsidRDefault="00467433" w:rsidP="00C35B2C">
            <w:pPr>
              <w:tabs>
                <w:tab w:val="left" w:pos="1038"/>
              </w:tabs>
              <w:ind w:leftChars="16" w:left="76" w:rightChars="134" w:right="322" w:hangingChars="19" w:hanging="3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72,3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F8A5" w14:textId="77777777" w:rsidR="00467433" w:rsidRPr="00747C53" w:rsidRDefault="00467433" w:rsidP="00611721">
            <w:pPr>
              <w:tabs>
                <w:tab w:val="left" w:pos="1038"/>
              </w:tabs>
              <w:ind w:rightChars="136" w:right="32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9.7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8053" w14:textId="77777777" w:rsidR="00467433" w:rsidRPr="00747C53" w:rsidRDefault="00467433" w:rsidP="00611721">
            <w:pPr>
              <w:tabs>
                <w:tab w:val="left" w:pos="1038"/>
              </w:tabs>
              <w:ind w:rightChars="136" w:right="32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5.334</w:t>
            </w:r>
          </w:p>
        </w:tc>
      </w:tr>
      <w:tr w:rsidR="00747C53" w:rsidRPr="00747C53" w14:paraId="2B21B198" w14:textId="77777777" w:rsidTr="004A401D">
        <w:trPr>
          <w:cantSplit/>
          <w:trHeight w:hRule="exact" w:val="34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2C52" w14:textId="77777777" w:rsidR="00467433" w:rsidRPr="00747C53" w:rsidRDefault="00467433" w:rsidP="0061172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20E7" w14:textId="77777777" w:rsidR="00467433" w:rsidRPr="00747C53" w:rsidRDefault="00467433" w:rsidP="00C35B2C">
            <w:pPr>
              <w:ind w:rightChars="192" w:right="461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.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A12F6" w14:textId="77777777" w:rsidR="00467433" w:rsidRPr="00747C53" w:rsidRDefault="00467433" w:rsidP="00C35B2C">
            <w:pPr>
              <w:ind w:rightChars="192" w:right="461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,867,2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476D" w14:textId="77777777" w:rsidR="00467433" w:rsidRPr="00747C53" w:rsidRDefault="00467433" w:rsidP="00C35B2C">
            <w:pPr>
              <w:ind w:rightChars="134" w:right="322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,310,1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F531" w14:textId="77777777" w:rsidR="00467433" w:rsidRPr="00747C53" w:rsidRDefault="00467433" w:rsidP="00C35B2C">
            <w:pPr>
              <w:tabs>
                <w:tab w:val="left" w:pos="1038"/>
              </w:tabs>
              <w:ind w:leftChars="16" w:left="76" w:rightChars="134" w:right="322" w:hangingChars="19" w:hanging="3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91,6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3569" w14:textId="77777777" w:rsidR="00467433" w:rsidRPr="00747C53" w:rsidRDefault="00467433" w:rsidP="00611721">
            <w:pPr>
              <w:tabs>
                <w:tab w:val="left" w:pos="1038"/>
              </w:tabs>
              <w:ind w:rightChars="136" w:right="32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.9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EA77" w14:textId="77777777" w:rsidR="00467433" w:rsidRPr="00747C53" w:rsidRDefault="00467433" w:rsidP="00611721">
            <w:pPr>
              <w:tabs>
                <w:tab w:val="left" w:pos="1038"/>
              </w:tabs>
              <w:ind w:rightChars="136" w:right="32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8.295</w:t>
            </w:r>
          </w:p>
        </w:tc>
      </w:tr>
      <w:tr w:rsidR="00747C53" w:rsidRPr="00747C53" w14:paraId="51B7E32A" w14:textId="77777777" w:rsidTr="004A401D">
        <w:trPr>
          <w:cantSplit/>
          <w:trHeight w:hRule="exact" w:val="34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F04E" w14:textId="77777777" w:rsidR="00467433" w:rsidRPr="00747C53" w:rsidRDefault="00467433" w:rsidP="0061172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C33F" w14:textId="77777777" w:rsidR="00467433" w:rsidRPr="00747C53" w:rsidRDefault="00467433" w:rsidP="00C35B2C">
            <w:pPr>
              <w:ind w:rightChars="192" w:right="461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.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7F25F" w14:textId="77777777" w:rsidR="00467433" w:rsidRPr="00747C53" w:rsidRDefault="00467433" w:rsidP="00C35B2C">
            <w:pPr>
              <w:ind w:rightChars="192" w:right="461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,254,4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FFF9" w14:textId="77777777" w:rsidR="00467433" w:rsidRPr="00747C53" w:rsidRDefault="00467433" w:rsidP="00C35B2C">
            <w:pPr>
              <w:ind w:rightChars="134" w:right="322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,213,4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EF03" w14:textId="77777777" w:rsidR="00467433" w:rsidRPr="00747C53" w:rsidRDefault="00467433" w:rsidP="00C35B2C">
            <w:pPr>
              <w:tabs>
                <w:tab w:val="left" w:pos="1038"/>
              </w:tabs>
              <w:ind w:leftChars="16" w:left="76" w:rightChars="134" w:right="322" w:hangingChars="19" w:hanging="3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8,7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3428" w14:textId="77777777" w:rsidR="00467433" w:rsidRPr="00747C53" w:rsidRDefault="00467433" w:rsidP="00611721">
            <w:pPr>
              <w:tabs>
                <w:tab w:val="left" w:pos="1038"/>
              </w:tabs>
              <w:ind w:rightChars="136" w:right="32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.6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DC4A" w14:textId="77777777" w:rsidR="00467433" w:rsidRPr="00747C53" w:rsidRDefault="00467433" w:rsidP="00611721">
            <w:pPr>
              <w:tabs>
                <w:tab w:val="left" w:pos="1038"/>
              </w:tabs>
              <w:ind w:rightChars="136" w:right="32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.104</w:t>
            </w:r>
          </w:p>
        </w:tc>
      </w:tr>
      <w:tr w:rsidR="00747C53" w:rsidRPr="00747C53" w14:paraId="476EDF89" w14:textId="77777777" w:rsidTr="004A401D">
        <w:trPr>
          <w:cantSplit/>
          <w:trHeight w:hRule="exact" w:val="34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ABC2" w14:textId="77777777" w:rsidR="00467433" w:rsidRPr="00747C53" w:rsidRDefault="00467433" w:rsidP="0061172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01BA" w14:textId="77777777" w:rsidR="00467433" w:rsidRPr="00747C53" w:rsidRDefault="00467433" w:rsidP="00C35B2C">
            <w:pPr>
              <w:ind w:rightChars="192" w:right="461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.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304A7" w14:textId="77777777" w:rsidR="00467433" w:rsidRPr="00747C53" w:rsidRDefault="00467433" w:rsidP="00C35B2C">
            <w:pPr>
              <w:ind w:rightChars="192" w:right="461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,024,4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4A77" w14:textId="77777777" w:rsidR="00467433" w:rsidRPr="00747C53" w:rsidRDefault="00467433" w:rsidP="00C35B2C">
            <w:pPr>
              <w:ind w:rightChars="134" w:right="322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,178,3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A23A" w14:textId="77777777" w:rsidR="00467433" w:rsidRPr="00747C53" w:rsidRDefault="00467433" w:rsidP="00C35B2C">
            <w:pPr>
              <w:tabs>
                <w:tab w:val="left" w:pos="1038"/>
              </w:tabs>
              <w:ind w:leftChars="16" w:left="76" w:rightChars="134" w:right="322" w:hangingChars="19" w:hanging="3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,1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7398" w14:textId="77777777" w:rsidR="00467433" w:rsidRPr="00747C53" w:rsidRDefault="00467433" w:rsidP="00611721">
            <w:pPr>
              <w:tabs>
                <w:tab w:val="left" w:pos="1038"/>
              </w:tabs>
              <w:ind w:rightChars="136" w:right="32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1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76F7" w14:textId="77777777" w:rsidR="00467433" w:rsidRPr="00747C53" w:rsidRDefault="00467433" w:rsidP="00611721">
            <w:pPr>
              <w:tabs>
                <w:tab w:val="left" w:pos="1038"/>
              </w:tabs>
              <w:ind w:rightChars="136" w:right="32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236</w:t>
            </w:r>
          </w:p>
        </w:tc>
      </w:tr>
      <w:tr w:rsidR="00747C53" w:rsidRPr="00747C53" w14:paraId="25F27734" w14:textId="77777777" w:rsidTr="004A401D">
        <w:trPr>
          <w:cantSplit/>
          <w:trHeight w:hRule="exact" w:val="34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63B7" w14:textId="77777777" w:rsidR="00467433" w:rsidRPr="00747C53" w:rsidRDefault="00467433" w:rsidP="0061172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07E5" w14:textId="77777777" w:rsidR="00467433" w:rsidRPr="00747C53" w:rsidRDefault="00467433" w:rsidP="00C35B2C">
            <w:pPr>
              <w:ind w:rightChars="192" w:right="461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.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3C0AB" w14:textId="77777777" w:rsidR="00467433" w:rsidRPr="00747C53" w:rsidRDefault="00467433" w:rsidP="00C35B2C">
            <w:pPr>
              <w:ind w:rightChars="192" w:right="461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,439,3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5036" w14:textId="77777777" w:rsidR="00467433" w:rsidRPr="00747C53" w:rsidRDefault="00467433" w:rsidP="00C35B2C">
            <w:pPr>
              <w:ind w:rightChars="134" w:right="322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977,4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1DA2" w14:textId="77777777" w:rsidR="00467433" w:rsidRPr="00747C53" w:rsidRDefault="00467433" w:rsidP="00C35B2C">
            <w:pPr>
              <w:tabs>
                <w:tab w:val="left" w:pos="1038"/>
              </w:tabs>
              <w:ind w:leftChars="16" w:left="76" w:rightChars="134" w:right="322" w:hangingChars="19" w:hanging="3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0,0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868C" w14:textId="77777777" w:rsidR="00467433" w:rsidRPr="00747C53" w:rsidRDefault="00467433" w:rsidP="00611721">
            <w:pPr>
              <w:tabs>
                <w:tab w:val="left" w:pos="1038"/>
              </w:tabs>
              <w:ind w:rightChars="136" w:right="32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3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99A0" w14:textId="77777777" w:rsidR="00467433" w:rsidRPr="00747C53" w:rsidRDefault="00467433" w:rsidP="00611721">
            <w:pPr>
              <w:tabs>
                <w:tab w:val="left" w:pos="1038"/>
              </w:tabs>
              <w:ind w:rightChars="136" w:right="32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.055</w:t>
            </w:r>
          </w:p>
        </w:tc>
      </w:tr>
      <w:tr w:rsidR="00747C53" w:rsidRPr="00747C53" w14:paraId="04B0285D" w14:textId="77777777" w:rsidTr="004A401D">
        <w:trPr>
          <w:cantSplit/>
          <w:trHeight w:hRule="exact" w:val="34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C4D4" w14:textId="77777777" w:rsidR="00467433" w:rsidRPr="00747C53" w:rsidRDefault="00467433" w:rsidP="0061172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E909" w14:textId="77777777" w:rsidR="00467433" w:rsidRPr="00747C53" w:rsidRDefault="00467433" w:rsidP="00C35B2C">
            <w:pPr>
              <w:ind w:rightChars="192" w:right="461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.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2C6F4" w14:textId="77777777" w:rsidR="00467433" w:rsidRPr="00747C53" w:rsidRDefault="00467433" w:rsidP="00C35B2C">
            <w:pPr>
              <w:ind w:rightChars="192" w:right="461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,427,0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3975" w14:textId="77777777" w:rsidR="00467433" w:rsidRPr="00747C53" w:rsidRDefault="00467433" w:rsidP="00C35B2C">
            <w:pPr>
              <w:ind w:rightChars="134" w:right="322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54,7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2DE6" w14:textId="77777777" w:rsidR="00467433" w:rsidRPr="00747C53" w:rsidRDefault="00467433" w:rsidP="00C35B2C">
            <w:pPr>
              <w:tabs>
                <w:tab w:val="left" w:pos="1038"/>
              </w:tabs>
              <w:ind w:leftChars="16" w:left="76" w:rightChars="134" w:right="322" w:hangingChars="19" w:hanging="3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86,9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A41A" w14:textId="77777777" w:rsidR="00467433" w:rsidRPr="00747C53" w:rsidRDefault="00467433" w:rsidP="00611721">
            <w:pPr>
              <w:tabs>
                <w:tab w:val="left" w:pos="1038"/>
              </w:tabs>
              <w:ind w:rightChars="136" w:right="32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8.7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413B" w14:textId="77777777" w:rsidR="00467433" w:rsidRPr="00747C53" w:rsidRDefault="00467433" w:rsidP="00611721">
            <w:pPr>
              <w:tabs>
                <w:tab w:val="left" w:pos="1038"/>
              </w:tabs>
              <w:ind w:rightChars="136" w:right="32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9.752</w:t>
            </w:r>
          </w:p>
        </w:tc>
      </w:tr>
      <w:tr w:rsidR="00747C53" w:rsidRPr="00747C53" w14:paraId="7E08030A" w14:textId="77777777" w:rsidTr="004A401D">
        <w:trPr>
          <w:cantSplit/>
          <w:trHeight w:hRule="exact" w:val="34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268A" w14:textId="77777777" w:rsidR="00467433" w:rsidRPr="00747C53" w:rsidRDefault="00467433" w:rsidP="0061172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6328" w14:textId="77777777" w:rsidR="00467433" w:rsidRPr="00747C53" w:rsidRDefault="00467433" w:rsidP="00C35B2C">
            <w:pPr>
              <w:ind w:rightChars="192" w:right="461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0.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0EC71" w14:textId="77777777" w:rsidR="00467433" w:rsidRPr="00747C53" w:rsidRDefault="00467433" w:rsidP="00C35B2C">
            <w:pPr>
              <w:ind w:rightChars="192" w:right="461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,532,0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8F14" w14:textId="77777777" w:rsidR="00467433" w:rsidRPr="00747C53" w:rsidRDefault="00467433" w:rsidP="00C35B2C">
            <w:pPr>
              <w:ind w:rightChars="134" w:right="322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,416,9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DEFC" w14:textId="77777777" w:rsidR="00467433" w:rsidRPr="00747C53" w:rsidRDefault="00467433" w:rsidP="00C35B2C">
            <w:pPr>
              <w:tabs>
                <w:tab w:val="left" w:pos="1038"/>
              </w:tabs>
              <w:ind w:leftChars="16" w:left="76" w:rightChars="134" w:right="322" w:hangingChars="19" w:hanging="3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8,5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58E3" w14:textId="77777777" w:rsidR="00467433" w:rsidRPr="00747C53" w:rsidRDefault="00467433" w:rsidP="00611721">
            <w:pPr>
              <w:tabs>
                <w:tab w:val="left" w:pos="1038"/>
              </w:tabs>
              <w:ind w:rightChars="136" w:right="32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1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F9AC" w14:textId="77777777" w:rsidR="00467433" w:rsidRPr="00747C53" w:rsidRDefault="00467433" w:rsidP="00611721">
            <w:pPr>
              <w:tabs>
                <w:tab w:val="left" w:pos="1038"/>
              </w:tabs>
              <w:ind w:rightChars="136" w:right="32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352</w:t>
            </w:r>
          </w:p>
        </w:tc>
      </w:tr>
      <w:tr w:rsidR="00747C53" w:rsidRPr="00747C53" w14:paraId="292A695C" w14:textId="77777777" w:rsidTr="004A401D">
        <w:trPr>
          <w:cantSplit/>
          <w:trHeight w:hRule="exact" w:val="34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8262" w14:textId="77777777" w:rsidR="00467433" w:rsidRPr="00747C53" w:rsidRDefault="00467433" w:rsidP="0061172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A4DF" w14:textId="77777777" w:rsidR="00467433" w:rsidRPr="00747C53" w:rsidRDefault="00467433" w:rsidP="00C35B2C">
            <w:pPr>
              <w:ind w:rightChars="192" w:right="461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.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0CC7C" w14:textId="77777777" w:rsidR="00467433" w:rsidRPr="00747C53" w:rsidRDefault="00467433" w:rsidP="00C35B2C">
            <w:pPr>
              <w:ind w:rightChars="192" w:right="461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,095,5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AA34" w14:textId="77777777" w:rsidR="00467433" w:rsidRPr="00747C53" w:rsidRDefault="00467433" w:rsidP="00C35B2C">
            <w:pPr>
              <w:ind w:rightChars="134" w:right="322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,580,9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8228" w14:textId="77777777" w:rsidR="00467433" w:rsidRPr="00747C53" w:rsidRDefault="00467433" w:rsidP="00C35B2C">
            <w:pPr>
              <w:tabs>
                <w:tab w:val="left" w:pos="1038"/>
              </w:tabs>
              <w:ind w:leftChars="16" w:left="76" w:rightChars="134" w:right="322" w:hangingChars="19" w:hanging="3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8,1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F65A" w14:textId="77777777" w:rsidR="00467433" w:rsidRPr="00747C53" w:rsidRDefault="00467433" w:rsidP="00611721">
            <w:pPr>
              <w:tabs>
                <w:tab w:val="left" w:pos="1038"/>
              </w:tabs>
              <w:ind w:rightChars="136" w:right="32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9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888E" w14:textId="77777777" w:rsidR="00467433" w:rsidRPr="00747C53" w:rsidRDefault="00467433" w:rsidP="00611721">
            <w:pPr>
              <w:tabs>
                <w:tab w:val="left" w:pos="1038"/>
              </w:tabs>
              <w:ind w:rightChars="136" w:right="32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.048</w:t>
            </w:r>
          </w:p>
        </w:tc>
      </w:tr>
      <w:tr w:rsidR="00747C53" w:rsidRPr="00747C53" w14:paraId="5A702986" w14:textId="77777777" w:rsidTr="004A401D">
        <w:trPr>
          <w:cantSplit/>
          <w:trHeight w:hRule="exact" w:val="34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AF1F" w14:textId="77777777" w:rsidR="00467433" w:rsidRPr="00747C53" w:rsidRDefault="00467433" w:rsidP="0061172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1F66" w14:textId="77777777" w:rsidR="00467433" w:rsidRPr="00747C53" w:rsidRDefault="00467433" w:rsidP="00C35B2C">
            <w:pPr>
              <w:ind w:rightChars="192" w:right="461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.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87A33" w14:textId="77777777" w:rsidR="00467433" w:rsidRPr="00747C53" w:rsidRDefault="00467433" w:rsidP="00C35B2C">
            <w:pPr>
              <w:ind w:rightChars="192" w:right="461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,256,7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D0D2" w14:textId="77777777" w:rsidR="00467433" w:rsidRPr="00747C53" w:rsidRDefault="00467433" w:rsidP="00C35B2C">
            <w:pPr>
              <w:ind w:rightChars="134" w:right="322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10,3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B70B" w14:textId="77777777" w:rsidR="00467433" w:rsidRPr="00747C53" w:rsidRDefault="00467433" w:rsidP="00C35B2C">
            <w:pPr>
              <w:tabs>
                <w:tab w:val="left" w:pos="1038"/>
              </w:tabs>
              <w:ind w:leftChars="16" w:left="76" w:rightChars="134" w:right="322" w:hangingChars="19" w:hanging="3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9,9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0805" w14:textId="77777777" w:rsidR="00467433" w:rsidRPr="00747C53" w:rsidRDefault="00467433" w:rsidP="00611721">
            <w:pPr>
              <w:tabs>
                <w:tab w:val="left" w:pos="1038"/>
              </w:tabs>
              <w:ind w:rightChars="136" w:right="32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3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9EBA" w14:textId="77777777" w:rsidR="00467433" w:rsidRPr="00747C53" w:rsidRDefault="00467433" w:rsidP="00611721">
            <w:pPr>
              <w:tabs>
                <w:tab w:val="left" w:pos="1038"/>
              </w:tabs>
              <w:ind w:rightChars="136" w:right="32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.730</w:t>
            </w:r>
          </w:p>
        </w:tc>
      </w:tr>
      <w:tr w:rsidR="00747C53" w:rsidRPr="00747C53" w14:paraId="648D4C3D" w14:textId="77777777" w:rsidTr="004A401D">
        <w:trPr>
          <w:cantSplit/>
          <w:trHeight w:hRule="exact" w:val="34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DF5C" w14:textId="77777777" w:rsidR="00467433" w:rsidRPr="00747C53" w:rsidRDefault="00467433" w:rsidP="0061172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928E" w14:textId="77777777" w:rsidR="00467433" w:rsidRPr="00747C53" w:rsidRDefault="00467433" w:rsidP="00C35B2C">
            <w:pPr>
              <w:ind w:rightChars="192" w:right="461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9.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12C06" w14:textId="77777777" w:rsidR="00467433" w:rsidRPr="00747C53" w:rsidRDefault="00467433" w:rsidP="00C35B2C">
            <w:pPr>
              <w:ind w:rightChars="192" w:right="461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,051,5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C53D" w14:textId="77777777" w:rsidR="00467433" w:rsidRPr="00747C53" w:rsidRDefault="00467433" w:rsidP="00C35B2C">
            <w:pPr>
              <w:ind w:rightChars="134" w:right="322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6,9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6D95" w14:textId="77777777" w:rsidR="00467433" w:rsidRPr="00747C53" w:rsidRDefault="00467433" w:rsidP="00C35B2C">
            <w:pPr>
              <w:tabs>
                <w:tab w:val="left" w:pos="1038"/>
              </w:tabs>
              <w:ind w:leftChars="16" w:left="76" w:rightChars="134" w:right="322" w:hangingChars="19" w:hanging="3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0,7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BE59" w14:textId="77777777" w:rsidR="00467433" w:rsidRPr="00747C53" w:rsidRDefault="00467433" w:rsidP="00611721">
            <w:pPr>
              <w:tabs>
                <w:tab w:val="left" w:pos="1038"/>
              </w:tabs>
              <w:ind w:rightChars="136" w:right="32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.3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58A3" w14:textId="77777777" w:rsidR="00467433" w:rsidRPr="00747C53" w:rsidRDefault="00467433" w:rsidP="00611721">
            <w:pPr>
              <w:tabs>
                <w:tab w:val="left" w:pos="1038"/>
              </w:tabs>
              <w:ind w:rightChars="136" w:right="32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0.886</w:t>
            </w:r>
          </w:p>
        </w:tc>
      </w:tr>
      <w:tr w:rsidR="00747C53" w:rsidRPr="00747C53" w14:paraId="00DEE593" w14:textId="77777777" w:rsidTr="004A401D">
        <w:trPr>
          <w:cantSplit/>
          <w:trHeight w:hRule="exact" w:val="34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2B713" w14:textId="77777777" w:rsidR="00467433" w:rsidRPr="00747C53" w:rsidRDefault="00467433" w:rsidP="0061172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6117F" w14:textId="77777777" w:rsidR="00467433" w:rsidRPr="00747C53" w:rsidRDefault="00467433" w:rsidP="00C35B2C">
            <w:pPr>
              <w:ind w:rightChars="192" w:right="461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.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9F473" w14:textId="77777777" w:rsidR="00467433" w:rsidRPr="00747C53" w:rsidRDefault="00467433" w:rsidP="00C35B2C">
            <w:pPr>
              <w:ind w:rightChars="192" w:right="461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,585,9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CC46" w14:textId="77777777" w:rsidR="00467433" w:rsidRPr="00747C53" w:rsidRDefault="00467433" w:rsidP="00C35B2C">
            <w:pPr>
              <w:ind w:rightChars="134" w:right="322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,4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73DE" w14:textId="77777777" w:rsidR="00467433" w:rsidRPr="00747C53" w:rsidRDefault="00467433" w:rsidP="00C35B2C">
            <w:pPr>
              <w:tabs>
                <w:tab w:val="left" w:pos="1038"/>
              </w:tabs>
              <w:ind w:leftChars="16" w:left="76" w:rightChars="134" w:right="322" w:hangingChars="19" w:hanging="3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,0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EEB5" w14:textId="77777777" w:rsidR="00467433" w:rsidRPr="00747C53" w:rsidRDefault="00467433" w:rsidP="00611721">
            <w:pPr>
              <w:tabs>
                <w:tab w:val="left" w:pos="1038"/>
              </w:tabs>
              <w:ind w:rightChars="136" w:right="32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2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4E2E" w14:textId="77777777" w:rsidR="00467433" w:rsidRPr="00747C53" w:rsidRDefault="00467433" w:rsidP="00611721">
            <w:pPr>
              <w:tabs>
                <w:tab w:val="left" w:pos="1038"/>
              </w:tabs>
              <w:ind w:rightChars="136" w:right="32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1.090</w:t>
            </w:r>
          </w:p>
        </w:tc>
      </w:tr>
      <w:tr w:rsidR="00747C53" w:rsidRPr="00747C53" w14:paraId="39EB1967" w14:textId="77777777" w:rsidTr="004A401D">
        <w:trPr>
          <w:cantSplit/>
          <w:trHeight w:hRule="exact" w:val="34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9E7FC" w14:textId="77777777" w:rsidR="00467433" w:rsidRPr="00747C53" w:rsidRDefault="00467433" w:rsidP="0061172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56F23" w14:textId="77777777" w:rsidR="00467433" w:rsidRPr="00747C53" w:rsidRDefault="00467433" w:rsidP="00C35B2C">
            <w:pPr>
              <w:ind w:rightChars="192" w:right="461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.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566B9" w14:textId="77777777" w:rsidR="00467433" w:rsidRPr="00747C53" w:rsidRDefault="00467433" w:rsidP="00C35B2C">
            <w:pPr>
              <w:ind w:rightChars="192" w:right="461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,979,1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79A2" w14:textId="77777777" w:rsidR="00467433" w:rsidRPr="00747C53" w:rsidRDefault="00467433" w:rsidP="00C35B2C">
            <w:pPr>
              <w:ind w:rightChars="134" w:right="322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2,8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1F0F" w14:textId="77777777" w:rsidR="00467433" w:rsidRPr="00747C53" w:rsidRDefault="00467433" w:rsidP="00C35B2C">
            <w:pPr>
              <w:tabs>
                <w:tab w:val="left" w:pos="1038"/>
              </w:tabs>
              <w:ind w:leftChars="16" w:left="76" w:rightChars="134" w:right="322" w:hangingChars="19" w:hanging="3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,9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48CE" w14:textId="77777777" w:rsidR="00467433" w:rsidRPr="00747C53" w:rsidRDefault="00467433" w:rsidP="00611721">
            <w:pPr>
              <w:tabs>
                <w:tab w:val="left" w:pos="1038"/>
              </w:tabs>
              <w:ind w:rightChars="136" w:right="32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1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F62F" w14:textId="77777777" w:rsidR="00467433" w:rsidRPr="00747C53" w:rsidRDefault="00467433" w:rsidP="00611721">
            <w:pPr>
              <w:tabs>
                <w:tab w:val="left" w:pos="1038"/>
              </w:tabs>
              <w:ind w:rightChars="136" w:right="32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.798</w:t>
            </w:r>
          </w:p>
        </w:tc>
      </w:tr>
      <w:tr w:rsidR="00747C53" w:rsidRPr="00747C53" w14:paraId="3BC8DD76" w14:textId="77777777" w:rsidTr="004A401D">
        <w:trPr>
          <w:cantSplit/>
          <w:trHeight w:hRule="exact" w:val="34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A6454" w14:textId="77777777" w:rsidR="00467433" w:rsidRPr="00747C53" w:rsidRDefault="00467433" w:rsidP="0061172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lastRenderedPageBreak/>
              <w:t>2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7B12C" w14:textId="77777777" w:rsidR="00467433" w:rsidRPr="00747C53" w:rsidRDefault="00467433" w:rsidP="00C35B2C">
            <w:pPr>
              <w:ind w:rightChars="192" w:right="461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.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4C9D7" w14:textId="77777777" w:rsidR="00467433" w:rsidRPr="00747C53" w:rsidRDefault="00467433" w:rsidP="00C35B2C">
            <w:pPr>
              <w:ind w:rightChars="192" w:right="461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,078,9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034F" w14:textId="77777777" w:rsidR="00467433" w:rsidRPr="00747C53" w:rsidRDefault="00467433" w:rsidP="00C35B2C">
            <w:pPr>
              <w:ind w:rightChars="134" w:right="322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,648,5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F577" w14:textId="77777777" w:rsidR="00467433" w:rsidRPr="00747C53" w:rsidRDefault="00467433" w:rsidP="00C35B2C">
            <w:pPr>
              <w:tabs>
                <w:tab w:val="left" w:pos="1038"/>
              </w:tabs>
              <w:ind w:leftChars="16" w:left="76" w:rightChars="134" w:right="322" w:hangingChars="19" w:hanging="3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,188,8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DB87" w14:textId="77777777" w:rsidR="00467433" w:rsidRPr="00747C53" w:rsidRDefault="00467433" w:rsidP="00611721">
            <w:pPr>
              <w:tabs>
                <w:tab w:val="left" w:pos="1038"/>
              </w:tabs>
              <w:ind w:rightChars="136" w:right="32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3.4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A947" w14:textId="77777777" w:rsidR="00467433" w:rsidRPr="00747C53" w:rsidRDefault="00467433" w:rsidP="00611721">
            <w:pPr>
              <w:tabs>
                <w:tab w:val="left" w:pos="1038"/>
              </w:tabs>
              <w:ind w:rightChars="136" w:right="32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2.114</w:t>
            </w:r>
          </w:p>
        </w:tc>
      </w:tr>
      <w:tr w:rsidR="00747C53" w:rsidRPr="00747C53" w14:paraId="647AACA9" w14:textId="77777777" w:rsidTr="004A401D">
        <w:trPr>
          <w:cantSplit/>
          <w:trHeight w:hRule="exact" w:val="34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4DB73" w14:textId="77777777" w:rsidR="00467433" w:rsidRPr="00747C53" w:rsidRDefault="00467433" w:rsidP="0061172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38D9E" w14:textId="77777777" w:rsidR="00467433" w:rsidRPr="00747C53" w:rsidRDefault="00467433" w:rsidP="00C35B2C">
            <w:pPr>
              <w:ind w:rightChars="192" w:right="461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.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C9AC5" w14:textId="77777777" w:rsidR="00467433" w:rsidRPr="00747C53" w:rsidRDefault="00467433" w:rsidP="00C35B2C">
            <w:pPr>
              <w:ind w:rightChars="192" w:right="461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,476,5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767F" w14:textId="77777777" w:rsidR="00467433" w:rsidRPr="00747C53" w:rsidRDefault="00467433" w:rsidP="00C35B2C">
            <w:pPr>
              <w:ind w:rightChars="134" w:right="322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852,3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B496" w14:textId="77777777" w:rsidR="00467433" w:rsidRPr="00747C53" w:rsidRDefault="00467433" w:rsidP="00C35B2C">
            <w:pPr>
              <w:tabs>
                <w:tab w:val="left" w:pos="1038"/>
              </w:tabs>
              <w:ind w:leftChars="16" w:left="76" w:rightChars="134" w:right="322" w:hangingChars="19" w:hanging="3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82,9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BF26" w14:textId="77777777" w:rsidR="00467433" w:rsidRPr="00747C53" w:rsidRDefault="00467433" w:rsidP="00611721">
            <w:pPr>
              <w:tabs>
                <w:tab w:val="left" w:pos="1038"/>
              </w:tabs>
              <w:ind w:rightChars="136" w:right="32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6.7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FAC9" w14:textId="77777777" w:rsidR="00467433" w:rsidRPr="00747C53" w:rsidRDefault="00467433" w:rsidP="00611721">
            <w:pPr>
              <w:tabs>
                <w:tab w:val="left" w:pos="1038"/>
              </w:tabs>
              <w:ind w:rightChars="136" w:right="32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8.388</w:t>
            </w:r>
          </w:p>
        </w:tc>
      </w:tr>
      <w:tr w:rsidR="00747C53" w:rsidRPr="00747C53" w14:paraId="114D0FA2" w14:textId="77777777" w:rsidTr="004A401D">
        <w:trPr>
          <w:cantSplit/>
          <w:trHeight w:hRule="exact" w:val="34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EBFB6" w14:textId="77777777" w:rsidR="00467433" w:rsidRPr="00747C53" w:rsidRDefault="00467433" w:rsidP="0061172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D8DAB" w14:textId="77777777" w:rsidR="00467433" w:rsidRPr="00747C53" w:rsidRDefault="00467433" w:rsidP="00C35B2C">
            <w:pPr>
              <w:ind w:rightChars="192" w:right="461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9.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0D030" w14:textId="77777777" w:rsidR="00467433" w:rsidRPr="00747C53" w:rsidRDefault="00467433" w:rsidP="00C35B2C">
            <w:pPr>
              <w:ind w:rightChars="192" w:right="461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,157,6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66AE" w14:textId="77777777" w:rsidR="00467433" w:rsidRPr="00747C53" w:rsidRDefault="00467433" w:rsidP="00C35B2C">
            <w:pPr>
              <w:ind w:rightChars="134" w:right="322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8,5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DF40" w14:textId="77777777" w:rsidR="00467433" w:rsidRPr="00747C53" w:rsidRDefault="00467433" w:rsidP="00C35B2C">
            <w:pPr>
              <w:tabs>
                <w:tab w:val="left" w:pos="1038"/>
              </w:tabs>
              <w:ind w:leftChars="16" w:left="76" w:rightChars="134" w:right="322" w:hangingChars="19" w:hanging="3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,8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8360" w14:textId="77777777" w:rsidR="00467433" w:rsidRPr="00747C53" w:rsidRDefault="00467433" w:rsidP="00611721">
            <w:pPr>
              <w:tabs>
                <w:tab w:val="left" w:pos="1038"/>
              </w:tabs>
              <w:ind w:rightChars="136" w:right="32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1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CDA6" w14:textId="77777777" w:rsidR="00467433" w:rsidRPr="00747C53" w:rsidRDefault="00467433" w:rsidP="00611721">
            <w:pPr>
              <w:tabs>
                <w:tab w:val="left" w:pos="1038"/>
              </w:tabs>
              <w:ind w:rightChars="136" w:right="32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2.264</w:t>
            </w:r>
          </w:p>
        </w:tc>
      </w:tr>
      <w:tr w:rsidR="00747C53" w:rsidRPr="00747C53" w14:paraId="1C7F28DF" w14:textId="77777777" w:rsidTr="004A401D">
        <w:trPr>
          <w:cantSplit/>
          <w:trHeight w:hRule="exact" w:val="340"/>
        </w:trPr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5D616A" w14:textId="77777777" w:rsidR="00467433" w:rsidRPr="00747C53" w:rsidRDefault="00467433" w:rsidP="0061172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6F041F" w14:textId="77777777" w:rsidR="00467433" w:rsidRPr="00747C53" w:rsidRDefault="00467433" w:rsidP="00C35B2C">
            <w:pPr>
              <w:ind w:rightChars="192" w:right="461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.92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6FDD26F" w14:textId="77777777" w:rsidR="00467433" w:rsidRPr="00747C53" w:rsidRDefault="00467433" w:rsidP="00C35B2C">
            <w:pPr>
              <w:ind w:rightChars="192" w:right="461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,022,004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B682" w14:textId="77777777" w:rsidR="00467433" w:rsidRPr="00747C53" w:rsidRDefault="00467433" w:rsidP="00C35B2C">
            <w:pPr>
              <w:ind w:rightChars="134" w:right="322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81,73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45F6" w14:textId="77777777" w:rsidR="00467433" w:rsidRPr="00747C53" w:rsidRDefault="00467433" w:rsidP="00C35B2C">
            <w:pPr>
              <w:tabs>
                <w:tab w:val="left" w:pos="1038"/>
              </w:tabs>
              <w:ind w:leftChars="16" w:left="76" w:rightChars="134" w:right="322" w:hangingChars="19" w:hanging="3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41,69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B2B4" w14:textId="77777777" w:rsidR="00467433" w:rsidRPr="00747C53" w:rsidRDefault="00467433" w:rsidP="00611721">
            <w:pPr>
              <w:tabs>
                <w:tab w:val="left" w:pos="1038"/>
              </w:tabs>
              <w:ind w:rightChars="136" w:right="32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.804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700B" w14:textId="77777777" w:rsidR="00467433" w:rsidRPr="00747C53" w:rsidRDefault="00467433" w:rsidP="00611721">
            <w:pPr>
              <w:tabs>
                <w:tab w:val="left" w:pos="1038"/>
              </w:tabs>
              <w:ind w:rightChars="136" w:right="32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3.710</w:t>
            </w:r>
          </w:p>
        </w:tc>
      </w:tr>
      <w:tr w:rsidR="00747C53" w:rsidRPr="00747C53" w14:paraId="62ABC62E" w14:textId="77777777" w:rsidTr="004A401D">
        <w:trPr>
          <w:cantSplit/>
          <w:trHeight w:hRule="exact" w:val="340"/>
        </w:trPr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4FA271" w14:textId="77777777" w:rsidR="00467433" w:rsidRPr="00747C53" w:rsidRDefault="00467433" w:rsidP="0061172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17A210" w14:textId="77777777" w:rsidR="00467433" w:rsidRPr="00747C53" w:rsidRDefault="00467433" w:rsidP="00C35B2C">
            <w:pPr>
              <w:ind w:rightChars="192" w:right="461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.4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B137ED" w14:textId="77777777" w:rsidR="00467433" w:rsidRPr="00747C53" w:rsidRDefault="00467433" w:rsidP="00C35B2C">
            <w:pPr>
              <w:ind w:rightChars="192" w:right="461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,807,60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B392B" w14:textId="77777777" w:rsidR="00467433" w:rsidRPr="00747C53" w:rsidRDefault="00467433" w:rsidP="00C35B2C">
            <w:pPr>
              <w:ind w:rightChars="134" w:right="322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11,97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CF7B2" w14:textId="77777777" w:rsidR="00467433" w:rsidRPr="00747C53" w:rsidRDefault="00467433" w:rsidP="00C35B2C">
            <w:pPr>
              <w:tabs>
                <w:tab w:val="left" w:pos="1038"/>
              </w:tabs>
              <w:ind w:leftChars="16" w:left="76" w:rightChars="134" w:right="322" w:hangingChars="19" w:hanging="38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8,36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72FAB" w14:textId="77777777" w:rsidR="00467433" w:rsidRPr="00747C53" w:rsidRDefault="00467433" w:rsidP="00611721">
            <w:pPr>
              <w:tabs>
                <w:tab w:val="left" w:pos="1038"/>
              </w:tabs>
              <w:ind w:rightChars="136" w:right="32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.43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CA250" w14:textId="77777777" w:rsidR="00467433" w:rsidRPr="00747C53" w:rsidRDefault="00467433" w:rsidP="00611721">
            <w:pPr>
              <w:tabs>
                <w:tab w:val="left" w:pos="1038"/>
              </w:tabs>
              <w:ind w:rightChars="136" w:right="32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1.056</w:t>
            </w:r>
          </w:p>
        </w:tc>
      </w:tr>
    </w:tbl>
    <w:p w14:paraId="72DEBADC" w14:textId="77777777" w:rsidR="00467433" w:rsidRPr="00747C53" w:rsidRDefault="00467433" w:rsidP="00467433">
      <w:pPr>
        <w:rPr>
          <w:rFonts w:ascii="Times New Roman" w:eastAsia="Yu Gothic" w:hAnsi="Times New Roman" w:cs="Times New Roman"/>
          <w:color w:val="000000" w:themeColor="text1"/>
        </w:rPr>
      </w:pPr>
      <w:proofErr w:type="spellStart"/>
      <w:r w:rsidRPr="00747C53">
        <w:rPr>
          <w:rFonts w:ascii="Times New Roman" w:eastAsia="Yu Gothic" w:hAnsi="Times New Roman" w:cs="Times New Roman"/>
          <w:color w:val="000000" w:themeColor="text1"/>
          <w:vertAlign w:val="superscript"/>
        </w:rPr>
        <w:t>a</w:t>
      </w:r>
      <w:r w:rsidRPr="00747C53">
        <w:rPr>
          <w:rFonts w:ascii="Times New Roman" w:eastAsia="Yu Gothic" w:hAnsi="Times New Roman" w:cs="Times New Roman"/>
          <w:color w:val="000000" w:themeColor="text1"/>
        </w:rPr>
        <w:t>Concentration</w:t>
      </w:r>
      <w:proofErr w:type="spellEnd"/>
      <w:r w:rsidRPr="00747C53">
        <w:rPr>
          <w:rFonts w:ascii="Times New Roman" w:eastAsia="Yu Gothic" w:hAnsi="Times New Roman" w:cs="Times New Roman"/>
          <w:color w:val="000000" w:themeColor="text1"/>
        </w:rPr>
        <w:t xml:space="preserve"> of RNA in the samples.</w:t>
      </w:r>
    </w:p>
    <w:p w14:paraId="65B37631" w14:textId="77777777" w:rsidR="00467433" w:rsidRPr="00747C53" w:rsidRDefault="00467433" w:rsidP="00467433">
      <w:pPr>
        <w:rPr>
          <w:rFonts w:ascii="Times New Roman" w:eastAsia="Yu Gothic" w:hAnsi="Times New Roman" w:cs="Times New Roman"/>
          <w:color w:val="000000" w:themeColor="text1"/>
        </w:rPr>
      </w:pPr>
      <w:proofErr w:type="spellStart"/>
      <w:r w:rsidRPr="00747C53">
        <w:rPr>
          <w:rFonts w:ascii="Times New Roman" w:eastAsia="Yu Gothic" w:hAnsi="Times New Roman" w:cs="Times New Roman"/>
          <w:color w:val="000000" w:themeColor="text1"/>
          <w:vertAlign w:val="superscript"/>
        </w:rPr>
        <w:t>b</w:t>
      </w:r>
      <w:r w:rsidRPr="00747C53">
        <w:rPr>
          <w:rFonts w:ascii="Times New Roman" w:eastAsia="Yu Gothic" w:hAnsi="Times New Roman" w:cs="Times New Roman"/>
          <w:color w:val="000000" w:themeColor="text1"/>
        </w:rPr>
        <w:t>Percentage</w:t>
      </w:r>
      <w:proofErr w:type="spellEnd"/>
      <w:r w:rsidRPr="00747C53">
        <w:rPr>
          <w:rFonts w:ascii="Times New Roman" w:eastAsia="Yu Gothic" w:hAnsi="Times New Roman" w:cs="Times New Roman"/>
          <w:color w:val="000000" w:themeColor="text1"/>
        </w:rPr>
        <w:t xml:space="preserve"> of reads from </w:t>
      </w:r>
      <w:r w:rsidRPr="00747C53">
        <w:rPr>
          <w:rFonts w:ascii="Times New Roman" w:eastAsia="Yu Gothic" w:hAnsi="Times New Roman" w:cs="Times New Roman"/>
          <w:i/>
          <w:iCs/>
          <w:color w:val="000000" w:themeColor="text1"/>
        </w:rPr>
        <w:t xml:space="preserve">V. cholerae </w:t>
      </w:r>
      <w:r w:rsidRPr="00747C53">
        <w:rPr>
          <w:rFonts w:ascii="Times New Roman" w:eastAsia="Yu Gothic" w:hAnsi="Times New Roman" w:cs="Times New Roman"/>
          <w:color w:val="000000" w:themeColor="text1"/>
        </w:rPr>
        <w:t>relative to the total reads.</w:t>
      </w:r>
    </w:p>
    <w:p w14:paraId="30CA21C6" w14:textId="77777777" w:rsidR="00467433" w:rsidRPr="00747C53" w:rsidRDefault="00467433" w:rsidP="00467433">
      <w:pPr>
        <w:rPr>
          <w:rFonts w:ascii="Times New Roman" w:eastAsia="Yu Gothic" w:hAnsi="Times New Roman" w:cs="Times New Roman"/>
          <w:color w:val="000000" w:themeColor="text1"/>
        </w:rPr>
      </w:pPr>
      <w:proofErr w:type="spellStart"/>
      <w:r w:rsidRPr="00747C53">
        <w:rPr>
          <w:rFonts w:ascii="Times New Roman" w:eastAsia="Yu Gothic" w:hAnsi="Times New Roman" w:cs="Times New Roman"/>
          <w:color w:val="000000" w:themeColor="text1"/>
          <w:vertAlign w:val="superscript"/>
        </w:rPr>
        <w:t>c</w:t>
      </w:r>
      <w:r w:rsidRPr="00747C53">
        <w:rPr>
          <w:rFonts w:ascii="Times New Roman" w:eastAsia="Yu Gothic" w:hAnsi="Times New Roman" w:cs="Times New Roman"/>
          <w:color w:val="000000" w:themeColor="text1"/>
        </w:rPr>
        <w:t>Percentage</w:t>
      </w:r>
      <w:proofErr w:type="spellEnd"/>
      <w:r w:rsidRPr="00747C53">
        <w:rPr>
          <w:rFonts w:ascii="Times New Roman" w:eastAsia="Yu Gothic" w:hAnsi="Times New Roman" w:cs="Times New Roman"/>
          <w:color w:val="000000" w:themeColor="text1"/>
        </w:rPr>
        <w:t xml:space="preserve"> of reads from </w:t>
      </w:r>
      <w:r w:rsidRPr="00747C53">
        <w:rPr>
          <w:rFonts w:ascii="Times New Roman" w:eastAsia="Yu Gothic" w:hAnsi="Times New Roman" w:cs="Times New Roman"/>
          <w:i/>
          <w:iCs/>
          <w:color w:val="000000" w:themeColor="text1"/>
        </w:rPr>
        <w:t>V. cholerae</w:t>
      </w:r>
      <w:r w:rsidRPr="00747C53">
        <w:rPr>
          <w:rFonts w:ascii="Times New Roman" w:eastAsia="Yu Gothic" w:hAnsi="Times New Roman" w:cs="Times New Roman"/>
          <w:color w:val="000000" w:themeColor="text1"/>
        </w:rPr>
        <w:t xml:space="preserve"> relative to the total bacterial reads.</w:t>
      </w:r>
    </w:p>
    <w:p w14:paraId="557E78F4" w14:textId="170C032F" w:rsidR="00467433" w:rsidRPr="00747C53" w:rsidRDefault="00467433" w:rsidP="00467433">
      <w:pPr>
        <w:rPr>
          <w:rFonts w:ascii="Times New Roman" w:hAnsi="Times New Roman" w:cs="Times New Roman"/>
          <w:color w:val="000000" w:themeColor="text1"/>
        </w:rPr>
      </w:pPr>
    </w:p>
    <w:p w14:paraId="42E2D9AC" w14:textId="00120424" w:rsidR="00DC0337" w:rsidRPr="00747C53" w:rsidRDefault="00DC0337" w:rsidP="00467433">
      <w:pPr>
        <w:rPr>
          <w:rFonts w:ascii="Times New Roman" w:hAnsi="Times New Roman" w:cs="Times New Roman"/>
          <w:color w:val="000000" w:themeColor="text1"/>
        </w:rPr>
      </w:pPr>
    </w:p>
    <w:p w14:paraId="79915BE8" w14:textId="77777777" w:rsidR="00FF5938" w:rsidRPr="00747C53" w:rsidRDefault="00FF5938" w:rsidP="00467433">
      <w:pPr>
        <w:rPr>
          <w:rFonts w:ascii="Times New Roman" w:hAnsi="Times New Roman" w:cs="Times New Roman"/>
          <w:color w:val="000000" w:themeColor="text1"/>
        </w:rPr>
        <w:sectPr w:rsidR="00FF5938" w:rsidRPr="00747C53" w:rsidSect="00042390">
          <w:headerReference w:type="default" r:id="rId11"/>
          <w:pgSz w:w="16817" w:h="11901" w:orient="landscape"/>
          <w:pgMar w:top="1418" w:right="1418" w:bottom="1418" w:left="1418" w:header="567" w:footer="567" w:gutter="0"/>
          <w:cols w:space="425"/>
          <w:docGrid w:type="lines" w:linePitch="400"/>
        </w:sectPr>
      </w:pPr>
    </w:p>
    <w:p w14:paraId="13E09379" w14:textId="092DD02C" w:rsidR="00082AEE" w:rsidRPr="00747C53" w:rsidRDefault="00082AEE" w:rsidP="00082AEE">
      <w:pPr>
        <w:rPr>
          <w:rFonts w:ascii="Times New Roman" w:hAnsi="Times New Roman" w:cs="Times New Roman"/>
          <w:color w:val="000000" w:themeColor="text1"/>
        </w:rPr>
      </w:pPr>
      <w:r w:rsidRPr="00747C53">
        <w:rPr>
          <w:rFonts w:ascii="Times New Roman" w:hAnsi="Times New Roman" w:cs="Times New Roman"/>
          <w:color w:val="000000" w:themeColor="text1"/>
        </w:rPr>
        <w:lastRenderedPageBreak/>
        <w:t>Supplementary Table S</w:t>
      </w:r>
      <w:r w:rsidR="00724DF7">
        <w:rPr>
          <w:rFonts w:ascii="Times New Roman" w:hAnsi="Times New Roman" w:cs="Times New Roman"/>
          <w:color w:val="000000" w:themeColor="text1"/>
        </w:rPr>
        <w:t>5</w:t>
      </w:r>
      <w:r w:rsidRPr="00747C53">
        <w:rPr>
          <w:rFonts w:ascii="Times" w:hAnsi="Times"/>
          <w:color w:val="000000" w:themeColor="text1"/>
        </w:rPr>
        <w:t xml:space="preserve"> </w:t>
      </w:r>
      <w:r w:rsidRPr="00747C53">
        <w:rPr>
          <w:rFonts w:ascii="Times New Roman" w:hAnsi="Times New Roman" w:cs="Times New Roman"/>
          <w:bCs/>
          <w:color w:val="000000" w:themeColor="text1"/>
        </w:rPr>
        <w:t>|</w:t>
      </w:r>
      <w:r w:rsidRPr="00747C53">
        <w:rPr>
          <w:rFonts w:ascii="Times" w:hAnsi="Times"/>
          <w:bCs/>
          <w:color w:val="000000" w:themeColor="text1"/>
        </w:rPr>
        <w:t xml:space="preserve"> </w:t>
      </w:r>
      <w:r w:rsidRPr="00747C53">
        <w:rPr>
          <w:rFonts w:ascii="Times New Roman" w:hAnsi="Times New Roman" w:cs="Times New Roman"/>
          <w:color w:val="000000" w:themeColor="text1"/>
        </w:rPr>
        <w:t>Data from the metagenomic sequencing analysis of DNA samples extracted from the stools of 22 diarrheal patients in which the etiological agent of the diarrhea was not detected.</w:t>
      </w:r>
    </w:p>
    <w:p w14:paraId="29865456" w14:textId="77777777" w:rsidR="00082AEE" w:rsidRPr="00747C53" w:rsidRDefault="00082AEE" w:rsidP="00082AEE">
      <w:pPr>
        <w:spacing w:line="240" w:lineRule="exact"/>
        <w:rPr>
          <w:rFonts w:ascii="Times New Roman" w:eastAsia="Yu Gothic" w:hAnsi="Times New Roman" w:cs="Times New Roman"/>
          <w:color w:val="000000" w:themeColor="text1"/>
          <w:sz w:val="18"/>
          <w:szCs w:val="18"/>
        </w:rPr>
      </w:pPr>
    </w:p>
    <w:tbl>
      <w:tblPr>
        <w:tblW w:w="13915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2"/>
        <w:gridCol w:w="1416"/>
        <w:gridCol w:w="1276"/>
        <w:gridCol w:w="1418"/>
        <w:gridCol w:w="1417"/>
        <w:gridCol w:w="1157"/>
        <w:gridCol w:w="992"/>
        <w:gridCol w:w="1277"/>
        <w:gridCol w:w="1560"/>
        <w:gridCol w:w="1418"/>
        <w:gridCol w:w="1109"/>
        <w:gridCol w:w="23"/>
      </w:tblGrid>
      <w:tr w:rsidR="00747C53" w:rsidRPr="00747C53" w14:paraId="3666E626" w14:textId="77777777" w:rsidTr="00611721">
        <w:trPr>
          <w:gridAfter w:val="1"/>
          <w:wAfter w:w="23" w:type="dxa"/>
          <w:trHeight w:val="716"/>
          <w:jc w:val="center"/>
        </w:trPr>
        <w:tc>
          <w:tcPr>
            <w:tcW w:w="13892" w:type="dxa"/>
            <w:gridSpan w:val="11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215E36BE" w14:textId="77777777" w:rsidR="00082AEE" w:rsidRPr="00747C53" w:rsidRDefault="00082AEE" w:rsidP="00611721">
            <w:pPr>
              <w:ind w:left="182" w:rightChars="783" w:right="1879" w:hangingChars="91" w:hanging="182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D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A sample</w:t>
            </w:r>
          </w:p>
        </w:tc>
      </w:tr>
      <w:tr w:rsidR="00747C53" w:rsidRPr="00747C53" w14:paraId="6D102ED0" w14:textId="77777777" w:rsidTr="00611721">
        <w:trPr>
          <w:trHeight w:val="1761"/>
          <w:jc w:val="center"/>
        </w:trPr>
        <w:tc>
          <w:tcPr>
            <w:tcW w:w="85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14:paraId="24981274" w14:textId="77777777" w:rsidR="00082AEE" w:rsidRPr="00747C53" w:rsidRDefault="00082AEE" w:rsidP="0061172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Sample No.</w:t>
            </w:r>
          </w:p>
        </w:tc>
        <w:tc>
          <w:tcPr>
            <w:tcW w:w="141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14:paraId="7908AD06" w14:textId="77777777" w:rsidR="00082AEE" w:rsidRPr="00747C53" w:rsidRDefault="00082AEE" w:rsidP="00611721">
            <w:pPr>
              <w:ind w:rightChars="78" w:right="187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Total read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14:paraId="5CE2CAEB" w14:textId="77777777" w:rsidR="00082AEE" w:rsidRPr="00747C53" w:rsidRDefault="00082AEE" w:rsidP="00611721">
            <w:pPr>
              <w:ind w:rightChars="14" w:right="34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Read obtained after quality </w:t>
            </w:r>
            <w:proofErr w:type="spellStart"/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filtering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38F9070" w14:textId="77777777" w:rsidR="00082AEE" w:rsidRPr="00747C53" w:rsidRDefault="00082AEE" w:rsidP="00611721">
            <w:pPr>
              <w:ind w:rightChars="-50" w:right="-12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Total DNA read from bacteria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5A4BDDA" w14:textId="77777777" w:rsidR="00082AEE" w:rsidRPr="00747C53" w:rsidRDefault="00082AEE" w:rsidP="0061172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atio of read from bacteria per read after quality filtering (%) </w:t>
            </w:r>
          </w:p>
        </w:tc>
        <w:tc>
          <w:tcPr>
            <w:tcW w:w="115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C1431A2" w14:textId="77777777" w:rsidR="00082AEE" w:rsidRPr="00747C53" w:rsidRDefault="00082AEE" w:rsidP="00611721">
            <w:pPr>
              <w:ind w:rightChars="66" w:right="158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DNA read from </w:t>
            </w:r>
            <w:r w:rsidRPr="00747C53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V. cholerae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14:paraId="7DC0DABB" w14:textId="77777777" w:rsidR="00082AEE" w:rsidRPr="00747C53" w:rsidRDefault="00082AEE" w:rsidP="00611721">
            <w:pPr>
              <w:ind w:leftChars="-6" w:left="-14" w:rightChars="-10" w:right="-24" w:firstLineChars="7" w:firstLine="14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DNA read from </w:t>
            </w:r>
            <w:proofErr w:type="spellStart"/>
            <w:r w:rsidRPr="00747C53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ctxA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7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14:paraId="6A9431B1" w14:textId="77777777" w:rsidR="00082AEE" w:rsidRPr="00747C53" w:rsidRDefault="00082AEE" w:rsidP="0061172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Ratio of read from </w:t>
            </w:r>
            <w:r w:rsidRPr="00747C53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V. cholerae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to total DNA read</w:t>
            </w:r>
            <w:r w:rsidRPr="00747C53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%)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5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2433395" w14:textId="77777777" w:rsidR="00082AEE" w:rsidRPr="00747C53" w:rsidRDefault="00082AEE" w:rsidP="0061172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Ratio of read from </w:t>
            </w:r>
            <w:r w:rsidRPr="00747C53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V. cholerae 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to read obtained after quality filtering (%)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71EC4A0" w14:textId="77777777" w:rsidR="00082AEE" w:rsidRPr="00747C53" w:rsidRDefault="00082AEE" w:rsidP="0061172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Ratio of read from </w:t>
            </w:r>
            <w:r w:rsidRPr="00747C53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V. cholerae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to bacterial DNA read (</w:t>
            </w:r>
            <w:proofErr w:type="gramStart"/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%)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132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26A24BC" w14:textId="77777777" w:rsidR="00082AEE" w:rsidRPr="00747C53" w:rsidRDefault="00082AEE" w:rsidP="0061172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Ratio of read from </w:t>
            </w:r>
            <w:r w:rsidRPr="00747C53">
              <w:rPr>
                <w:rFonts w:ascii="Times New Roman" w:eastAsia="Yu Gothic" w:hAnsi="Times New Roman" w:cs="Times New Roman"/>
                <w:i/>
                <w:color w:val="000000" w:themeColor="text1"/>
                <w:sz w:val="20"/>
                <w:szCs w:val="20"/>
              </w:rPr>
              <w:t>ctxA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to total DNA read (</w:t>
            </w:r>
            <w:proofErr w:type="gramStart"/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%)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gramEnd"/>
          </w:p>
        </w:tc>
      </w:tr>
      <w:tr w:rsidR="00747C53" w:rsidRPr="00747C53" w14:paraId="4A373097" w14:textId="77777777" w:rsidTr="00611721">
        <w:trPr>
          <w:trHeight w:val="170"/>
          <w:jc w:val="center"/>
        </w:trPr>
        <w:tc>
          <w:tcPr>
            <w:tcW w:w="852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20E0DEC5" w14:textId="77777777" w:rsidR="00082AEE" w:rsidRPr="00747C53" w:rsidRDefault="00082AEE" w:rsidP="00611721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01</w:t>
            </w:r>
          </w:p>
        </w:tc>
        <w:tc>
          <w:tcPr>
            <w:tcW w:w="1416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6DCEF31F" w14:textId="77777777" w:rsidR="00082AEE" w:rsidRPr="00747C53" w:rsidRDefault="00082AEE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,557,095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3751D802" w14:textId="77777777" w:rsidR="00082AEE" w:rsidRPr="00747C53" w:rsidRDefault="00082AEE" w:rsidP="00611721">
            <w:pPr>
              <w:ind w:rightChars="14" w:right="3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,553,315</w:t>
            </w:r>
          </w:p>
        </w:tc>
        <w:tc>
          <w:tcPr>
            <w:tcW w:w="1418" w:type="dxa"/>
            <w:tcBorders>
              <w:top w:val="single" w:sz="4" w:space="0" w:color="000000" w:themeColor="text1"/>
            </w:tcBorders>
            <w:vAlign w:val="center"/>
          </w:tcPr>
          <w:p w14:paraId="59D8A65B" w14:textId="77777777" w:rsidR="00082AEE" w:rsidRPr="00747C53" w:rsidRDefault="00082AEE" w:rsidP="00611721">
            <w:pPr>
              <w:ind w:rightChars="-50" w:right="-120" w:firstLineChars="262" w:firstLine="472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93,445</w:t>
            </w:r>
          </w:p>
        </w:tc>
        <w:tc>
          <w:tcPr>
            <w:tcW w:w="1417" w:type="dxa"/>
            <w:tcBorders>
              <w:top w:val="single" w:sz="4" w:space="0" w:color="000000" w:themeColor="text1"/>
            </w:tcBorders>
            <w:vAlign w:val="center"/>
          </w:tcPr>
          <w:p w14:paraId="6772E4E5" w14:textId="77777777" w:rsidR="00082AEE" w:rsidRPr="00747C53" w:rsidRDefault="00082AEE" w:rsidP="00611721">
            <w:pPr>
              <w:ind w:firstLineChars="262" w:firstLine="52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5.159 </w:t>
            </w:r>
          </w:p>
        </w:tc>
        <w:tc>
          <w:tcPr>
            <w:tcW w:w="1157" w:type="dxa"/>
            <w:tcBorders>
              <w:top w:val="single" w:sz="4" w:space="0" w:color="000000" w:themeColor="text1"/>
            </w:tcBorders>
            <w:vAlign w:val="center"/>
          </w:tcPr>
          <w:p w14:paraId="3DC41E5A" w14:textId="77777777" w:rsidR="00082AEE" w:rsidRPr="00747C53" w:rsidRDefault="00082AEE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10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27CD3186" w14:textId="77777777" w:rsidR="00082AEE" w:rsidRPr="00747C53" w:rsidRDefault="00082AEE" w:rsidP="00611721">
            <w:pPr>
              <w:ind w:leftChars="-6" w:left="-14" w:rightChars="-10" w:right="-24" w:firstLineChars="7" w:firstLine="1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7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05F19875" w14:textId="77777777" w:rsidR="00082AEE" w:rsidRPr="00747C53" w:rsidRDefault="00082AEE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560" w:type="dxa"/>
            <w:tcBorders>
              <w:top w:val="single" w:sz="4" w:space="0" w:color="000000" w:themeColor="text1"/>
            </w:tcBorders>
          </w:tcPr>
          <w:p w14:paraId="20726B84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418" w:type="dxa"/>
            <w:tcBorders>
              <w:top w:val="single" w:sz="4" w:space="0" w:color="000000" w:themeColor="text1"/>
            </w:tcBorders>
          </w:tcPr>
          <w:p w14:paraId="60936478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2114</w:t>
            </w:r>
          </w:p>
        </w:tc>
        <w:tc>
          <w:tcPr>
            <w:tcW w:w="1132" w:type="dxa"/>
            <w:gridSpan w:val="2"/>
            <w:tcBorders>
              <w:top w:val="single" w:sz="4" w:space="0" w:color="000000" w:themeColor="text1"/>
            </w:tcBorders>
          </w:tcPr>
          <w:p w14:paraId="11822E4E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000</w:t>
            </w:r>
          </w:p>
        </w:tc>
      </w:tr>
      <w:tr w:rsidR="00747C53" w:rsidRPr="00747C53" w14:paraId="2BA8B748" w14:textId="77777777" w:rsidTr="00611721">
        <w:trPr>
          <w:trHeight w:val="170"/>
          <w:jc w:val="center"/>
        </w:trPr>
        <w:tc>
          <w:tcPr>
            <w:tcW w:w="852" w:type="dxa"/>
            <w:shd w:val="clear" w:color="auto" w:fill="auto"/>
            <w:noWrap/>
            <w:hideMark/>
          </w:tcPr>
          <w:p w14:paraId="424FEAEB" w14:textId="77777777" w:rsidR="00082AEE" w:rsidRPr="00747C53" w:rsidRDefault="00082AEE" w:rsidP="00611721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0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0EF41FF4" w14:textId="77777777" w:rsidR="00082AEE" w:rsidRPr="00747C53" w:rsidRDefault="00082AEE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,130,92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67A7A4E" w14:textId="77777777" w:rsidR="00082AEE" w:rsidRPr="00747C53" w:rsidRDefault="00082AEE" w:rsidP="00611721">
            <w:pPr>
              <w:ind w:rightChars="14" w:right="3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,130,125</w:t>
            </w:r>
          </w:p>
        </w:tc>
        <w:tc>
          <w:tcPr>
            <w:tcW w:w="1418" w:type="dxa"/>
            <w:vAlign w:val="center"/>
          </w:tcPr>
          <w:p w14:paraId="63B2D1AF" w14:textId="77777777" w:rsidR="00082AEE" w:rsidRPr="00747C53" w:rsidRDefault="00082AEE" w:rsidP="00611721">
            <w:pPr>
              <w:ind w:rightChars="-50" w:right="-120" w:firstLineChars="262" w:firstLine="472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,195,810</w:t>
            </w:r>
          </w:p>
        </w:tc>
        <w:tc>
          <w:tcPr>
            <w:tcW w:w="1417" w:type="dxa"/>
            <w:vAlign w:val="center"/>
          </w:tcPr>
          <w:p w14:paraId="5E230E20" w14:textId="77777777" w:rsidR="00082AEE" w:rsidRPr="00747C53" w:rsidRDefault="00082AEE" w:rsidP="00611721">
            <w:pPr>
              <w:ind w:firstLineChars="262" w:firstLine="52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44.821 </w:t>
            </w:r>
          </w:p>
        </w:tc>
        <w:tc>
          <w:tcPr>
            <w:tcW w:w="1157" w:type="dxa"/>
            <w:vAlign w:val="center"/>
          </w:tcPr>
          <w:p w14:paraId="01E1BC84" w14:textId="77777777" w:rsidR="00082AEE" w:rsidRPr="00747C53" w:rsidRDefault="00082AEE" w:rsidP="00611721">
            <w:pPr>
              <w:ind w:firstLineChars="262" w:firstLine="472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9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C09D417" w14:textId="77777777" w:rsidR="00082AEE" w:rsidRPr="00747C53" w:rsidRDefault="00082AEE" w:rsidP="00611721">
            <w:pPr>
              <w:ind w:leftChars="-6" w:left="-14" w:rightChars="-10" w:right="-24" w:firstLineChars="7" w:firstLine="1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301A62C8" w14:textId="77777777" w:rsidR="00082AEE" w:rsidRPr="00747C53" w:rsidRDefault="00082AEE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560" w:type="dxa"/>
          </w:tcPr>
          <w:p w14:paraId="7F4C56C3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418" w:type="dxa"/>
          </w:tcPr>
          <w:p w14:paraId="2EA97B50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604</w:t>
            </w:r>
          </w:p>
        </w:tc>
        <w:tc>
          <w:tcPr>
            <w:tcW w:w="1132" w:type="dxa"/>
            <w:gridSpan w:val="2"/>
          </w:tcPr>
          <w:p w14:paraId="36EC8B4C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000</w:t>
            </w:r>
          </w:p>
        </w:tc>
      </w:tr>
      <w:tr w:rsidR="00747C53" w:rsidRPr="00747C53" w14:paraId="16954ADA" w14:textId="77777777" w:rsidTr="00611721">
        <w:trPr>
          <w:trHeight w:val="170"/>
          <w:jc w:val="center"/>
        </w:trPr>
        <w:tc>
          <w:tcPr>
            <w:tcW w:w="852" w:type="dxa"/>
            <w:shd w:val="clear" w:color="auto" w:fill="auto"/>
            <w:noWrap/>
            <w:hideMark/>
          </w:tcPr>
          <w:p w14:paraId="028C0260" w14:textId="77777777" w:rsidR="00082AEE" w:rsidRPr="00747C53" w:rsidRDefault="00082AEE" w:rsidP="00611721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03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5043DFB6" w14:textId="77777777" w:rsidR="00082AEE" w:rsidRPr="00747C53" w:rsidRDefault="00082AEE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,541,57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6EA23DB" w14:textId="77777777" w:rsidR="00082AEE" w:rsidRPr="00747C53" w:rsidRDefault="00082AEE" w:rsidP="00611721">
            <w:pPr>
              <w:ind w:rightChars="14" w:right="3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,529,423</w:t>
            </w:r>
          </w:p>
        </w:tc>
        <w:tc>
          <w:tcPr>
            <w:tcW w:w="1418" w:type="dxa"/>
            <w:vAlign w:val="center"/>
          </w:tcPr>
          <w:p w14:paraId="6F6E7820" w14:textId="77777777" w:rsidR="00082AEE" w:rsidRPr="00747C53" w:rsidRDefault="00082AEE" w:rsidP="00611721">
            <w:pPr>
              <w:ind w:rightChars="-50" w:right="-120" w:firstLineChars="262" w:firstLine="472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5,689</w:t>
            </w:r>
          </w:p>
        </w:tc>
        <w:tc>
          <w:tcPr>
            <w:tcW w:w="1417" w:type="dxa"/>
            <w:vAlign w:val="center"/>
          </w:tcPr>
          <w:p w14:paraId="7C034F38" w14:textId="77777777" w:rsidR="00082AEE" w:rsidRPr="00747C53" w:rsidRDefault="00082AEE" w:rsidP="00611721">
            <w:pPr>
              <w:ind w:firstLineChars="262" w:firstLine="52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.312 </w:t>
            </w:r>
          </w:p>
        </w:tc>
        <w:tc>
          <w:tcPr>
            <w:tcW w:w="1157" w:type="dxa"/>
            <w:vAlign w:val="center"/>
          </w:tcPr>
          <w:p w14:paraId="26031141" w14:textId="77777777" w:rsidR="00082AEE" w:rsidRPr="00747C53" w:rsidRDefault="00082AEE" w:rsidP="00611721">
            <w:pPr>
              <w:ind w:firstLineChars="262" w:firstLine="472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EB9B278" w14:textId="77777777" w:rsidR="00082AEE" w:rsidRPr="00747C53" w:rsidRDefault="00082AEE" w:rsidP="00611721">
            <w:pPr>
              <w:ind w:leftChars="-6" w:left="-14" w:rightChars="-10" w:right="-24" w:firstLineChars="7" w:firstLine="1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150086DB" w14:textId="77777777" w:rsidR="00082AEE" w:rsidRPr="00747C53" w:rsidRDefault="00082AEE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560" w:type="dxa"/>
          </w:tcPr>
          <w:p w14:paraId="50422A31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418" w:type="dxa"/>
          </w:tcPr>
          <w:p w14:paraId="15598134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1517</w:t>
            </w:r>
          </w:p>
        </w:tc>
        <w:tc>
          <w:tcPr>
            <w:tcW w:w="1132" w:type="dxa"/>
            <w:gridSpan w:val="2"/>
          </w:tcPr>
          <w:p w14:paraId="25BE74D8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000</w:t>
            </w:r>
          </w:p>
        </w:tc>
      </w:tr>
      <w:tr w:rsidR="00747C53" w:rsidRPr="00747C53" w14:paraId="6B7449B8" w14:textId="77777777" w:rsidTr="00611721">
        <w:trPr>
          <w:trHeight w:val="170"/>
          <w:jc w:val="center"/>
        </w:trPr>
        <w:tc>
          <w:tcPr>
            <w:tcW w:w="852" w:type="dxa"/>
            <w:shd w:val="clear" w:color="auto" w:fill="auto"/>
            <w:noWrap/>
            <w:hideMark/>
          </w:tcPr>
          <w:p w14:paraId="78655280" w14:textId="77777777" w:rsidR="00082AEE" w:rsidRPr="00747C53" w:rsidRDefault="00082AEE" w:rsidP="00611721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04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621AF960" w14:textId="77777777" w:rsidR="00082AEE" w:rsidRPr="00747C53" w:rsidRDefault="00082AEE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8,199,03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FDDC1E6" w14:textId="77777777" w:rsidR="00082AEE" w:rsidRPr="00747C53" w:rsidRDefault="00082AEE" w:rsidP="00611721">
            <w:pPr>
              <w:ind w:rightChars="14" w:right="3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8,187,795</w:t>
            </w:r>
          </w:p>
        </w:tc>
        <w:tc>
          <w:tcPr>
            <w:tcW w:w="1418" w:type="dxa"/>
            <w:vAlign w:val="center"/>
          </w:tcPr>
          <w:p w14:paraId="39646F38" w14:textId="77777777" w:rsidR="00082AEE" w:rsidRPr="00747C53" w:rsidRDefault="00082AEE" w:rsidP="00611721">
            <w:pPr>
              <w:ind w:rightChars="-50" w:right="-120" w:firstLineChars="262" w:firstLine="472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6,731</w:t>
            </w:r>
          </w:p>
        </w:tc>
        <w:tc>
          <w:tcPr>
            <w:tcW w:w="1417" w:type="dxa"/>
            <w:vAlign w:val="center"/>
          </w:tcPr>
          <w:p w14:paraId="5D0B88F0" w14:textId="77777777" w:rsidR="00082AEE" w:rsidRPr="00747C53" w:rsidRDefault="00082AEE" w:rsidP="00611721">
            <w:pPr>
              <w:ind w:firstLineChars="262" w:firstLine="52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693 </w:t>
            </w:r>
          </w:p>
        </w:tc>
        <w:tc>
          <w:tcPr>
            <w:tcW w:w="1157" w:type="dxa"/>
            <w:vAlign w:val="center"/>
          </w:tcPr>
          <w:p w14:paraId="1E9157F9" w14:textId="77777777" w:rsidR="00082AEE" w:rsidRPr="00747C53" w:rsidRDefault="00082AEE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6,24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8E8BDCE" w14:textId="77777777" w:rsidR="00082AEE" w:rsidRPr="00747C53" w:rsidRDefault="00082AEE" w:rsidP="00611721">
            <w:pPr>
              <w:ind w:leftChars="-6" w:left="-14" w:rightChars="-10" w:right="-24" w:firstLineChars="7" w:firstLine="1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23C65337" w14:textId="77777777" w:rsidR="00082AEE" w:rsidRPr="00747C53" w:rsidRDefault="00082AEE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198</w:t>
            </w:r>
          </w:p>
        </w:tc>
        <w:tc>
          <w:tcPr>
            <w:tcW w:w="1560" w:type="dxa"/>
          </w:tcPr>
          <w:p w14:paraId="0A73347C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198</w:t>
            </w:r>
          </w:p>
        </w:tc>
        <w:tc>
          <w:tcPr>
            <w:tcW w:w="1418" w:type="dxa"/>
          </w:tcPr>
          <w:p w14:paraId="00B121D0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8.63338</w:t>
            </w:r>
          </w:p>
        </w:tc>
        <w:tc>
          <w:tcPr>
            <w:tcW w:w="1132" w:type="dxa"/>
            <w:gridSpan w:val="2"/>
          </w:tcPr>
          <w:p w14:paraId="266AD4D9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004</w:t>
            </w:r>
          </w:p>
        </w:tc>
      </w:tr>
      <w:tr w:rsidR="00747C53" w:rsidRPr="00747C53" w14:paraId="6EC0C115" w14:textId="77777777" w:rsidTr="00611721">
        <w:trPr>
          <w:trHeight w:val="170"/>
          <w:jc w:val="center"/>
        </w:trPr>
        <w:tc>
          <w:tcPr>
            <w:tcW w:w="852" w:type="dxa"/>
            <w:shd w:val="clear" w:color="auto" w:fill="auto"/>
            <w:noWrap/>
            <w:hideMark/>
          </w:tcPr>
          <w:p w14:paraId="673D08B9" w14:textId="77777777" w:rsidR="00082AEE" w:rsidRPr="00747C53" w:rsidRDefault="00082AEE" w:rsidP="00611721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05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2B848098" w14:textId="77777777" w:rsidR="00082AEE" w:rsidRPr="00747C53" w:rsidRDefault="00082AEE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,724,30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5460377" w14:textId="77777777" w:rsidR="00082AEE" w:rsidRPr="00747C53" w:rsidRDefault="00082AEE" w:rsidP="00611721">
            <w:pPr>
              <w:ind w:rightChars="14" w:right="3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,714,229</w:t>
            </w:r>
          </w:p>
        </w:tc>
        <w:tc>
          <w:tcPr>
            <w:tcW w:w="1418" w:type="dxa"/>
            <w:vAlign w:val="center"/>
          </w:tcPr>
          <w:p w14:paraId="39FFA135" w14:textId="77777777" w:rsidR="00082AEE" w:rsidRPr="00747C53" w:rsidRDefault="00082AEE" w:rsidP="00611721">
            <w:pPr>
              <w:ind w:rightChars="-50" w:right="-120" w:firstLineChars="262" w:firstLine="472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37,966</w:t>
            </w:r>
          </w:p>
        </w:tc>
        <w:tc>
          <w:tcPr>
            <w:tcW w:w="1417" w:type="dxa"/>
            <w:vAlign w:val="center"/>
          </w:tcPr>
          <w:p w14:paraId="1ED831D7" w14:textId="77777777" w:rsidR="00082AEE" w:rsidRPr="00747C53" w:rsidRDefault="00082AEE" w:rsidP="00611721">
            <w:pPr>
              <w:ind w:firstLineChars="262" w:firstLine="52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2.915 </w:t>
            </w:r>
          </w:p>
        </w:tc>
        <w:tc>
          <w:tcPr>
            <w:tcW w:w="1157" w:type="dxa"/>
            <w:vAlign w:val="center"/>
          </w:tcPr>
          <w:p w14:paraId="66FCD8CC" w14:textId="77777777" w:rsidR="00082AEE" w:rsidRPr="00747C53" w:rsidRDefault="00082AEE" w:rsidP="00611721">
            <w:pPr>
              <w:ind w:firstLineChars="262" w:firstLine="472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D160632" w14:textId="77777777" w:rsidR="00082AEE" w:rsidRPr="00747C53" w:rsidRDefault="00082AEE" w:rsidP="00611721">
            <w:pPr>
              <w:ind w:leftChars="-6" w:left="-14" w:rightChars="-10" w:right="-24" w:firstLineChars="7" w:firstLine="1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20F857D9" w14:textId="77777777" w:rsidR="00082AEE" w:rsidRPr="00747C53" w:rsidRDefault="00082AEE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560" w:type="dxa"/>
          </w:tcPr>
          <w:p w14:paraId="724EF5B2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418" w:type="dxa"/>
          </w:tcPr>
          <w:p w14:paraId="5A34B402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1680</w:t>
            </w:r>
          </w:p>
        </w:tc>
        <w:tc>
          <w:tcPr>
            <w:tcW w:w="1132" w:type="dxa"/>
            <w:gridSpan w:val="2"/>
          </w:tcPr>
          <w:p w14:paraId="32EAA4CB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000</w:t>
            </w:r>
          </w:p>
        </w:tc>
      </w:tr>
      <w:tr w:rsidR="00747C53" w:rsidRPr="00747C53" w14:paraId="619905A1" w14:textId="77777777" w:rsidTr="00611721">
        <w:trPr>
          <w:trHeight w:val="170"/>
          <w:jc w:val="center"/>
        </w:trPr>
        <w:tc>
          <w:tcPr>
            <w:tcW w:w="852" w:type="dxa"/>
            <w:shd w:val="clear" w:color="auto" w:fill="auto"/>
            <w:noWrap/>
            <w:hideMark/>
          </w:tcPr>
          <w:p w14:paraId="73BC2B73" w14:textId="77777777" w:rsidR="00082AEE" w:rsidRPr="00747C53" w:rsidRDefault="00082AEE" w:rsidP="00611721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06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14DBDF7A" w14:textId="77777777" w:rsidR="00082AEE" w:rsidRPr="00747C53" w:rsidRDefault="00082AEE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,232,1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219192C" w14:textId="77777777" w:rsidR="00082AEE" w:rsidRPr="00747C53" w:rsidRDefault="00082AEE" w:rsidP="00611721">
            <w:pPr>
              <w:ind w:rightChars="14" w:right="3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,229,398</w:t>
            </w:r>
          </w:p>
        </w:tc>
        <w:tc>
          <w:tcPr>
            <w:tcW w:w="1418" w:type="dxa"/>
            <w:vAlign w:val="center"/>
          </w:tcPr>
          <w:p w14:paraId="27E77C43" w14:textId="77777777" w:rsidR="00082AEE" w:rsidRPr="00747C53" w:rsidRDefault="00082AEE" w:rsidP="00611721">
            <w:pPr>
              <w:ind w:rightChars="-50" w:right="-120" w:firstLineChars="262" w:firstLine="472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13,909</w:t>
            </w:r>
          </w:p>
        </w:tc>
        <w:tc>
          <w:tcPr>
            <w:tcW w:w="1417" w:type="dxa"/>
            <w:vAlign w:val="center"/>
          </w:tcPr>
          <w:p w14:paraId="7696D08E" w14:textId="77777777" w:rsidR="00082AEE" w:rsidRPr="00747C53" w:rsidRDefault="00082AEE" w:rsidP="00611721">
            <w:pPr>
              <w:ind w:firstLineChars="262" w:firstLine="52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4.342 </w:t>
            </w:r>
          </w:p>
        </w:tc>
        <w:tc>
          <w:tcPr>
            <w:tcW w:w="1157" w:type="dxa"/>
            <w:vAlign w:val="center"/>
          </w:tcPr>
          <w:p w14:paraId="12CBDCF6" w14:textId="77777777" w:rsidR="00082AEE" w:rsidRPr="00747C53" w:rsidRDefault="00082AEE" w:rsidP="00611721">
            <w:pPr>
              <w:ind w:firstLineChars="262" w:firstLine="472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3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1E88922" w14:textId="77777777" w:rsidR="00082AEE" w:rsidRPr="00747C53" w:rsidRDefault="00082AEE" w:rsidP="00611721">
            <w:pPr>
              <w:ind w:leftChars="-6" w:left="-14" w:rightChars="-10" w:right="-24" w:firstLineChars="7" w:firstLine="1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40E1A6EE" w14:textId="77777777" w:rsidR="00082AEE" w:rsidRPr="00747C53" w:rsidRDefault="00082AEE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1560" w:type="dxa"/>
          </w:tcPr>
          <w:p w14:paraId="2BCDE08A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1418" w:type="dxa"/>
          </w:tcPr>
          <w:p w14:paraId="142BCD13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23383</w:t>
            </w:r>
          </w:p>
        </w:tc>
        <w:tc>
          <w:tcPr>
            <w:tcW w:w="1132" w:type="dxa"/>
            <w:gridSpan w:val="2"/>
          </w:tcPr>
          <w:p w14:paraId="6F671B8E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001</w:t>
            </w:r>
          </w:p>
        </w:tc>
      </w:tr>
      <w:tr w:rsidR="00747C53" w:rsidRPr="00747C53" w14:paraId="554E65A3" w14:textId="77777777" w:rsidTr="00611721">
        <w:trPr>
          <w:trHeight w:val="170"/>
          <w:jc w:val="center"/>
        </w:trPr>
        <w:tc>
          <w:tcPr>
            <w:tcW w:w="852" w:type="dxa"/>
            <w:shd w:val="clear" w:color="auto" w:fill="auto"/>
            <w:noWrap/>
            <w:hideMark/>
          </w:tcPr>
          <w:p w14:paraId="4679D2D2" w14:textId="77777777" w:rsidR="00082AEE" w:rsidRPr="00747C53" w:rsidRDefault="00082AEE" w:rsidP="00611721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07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4A999A41" w14:textId="77777777" w:rsidR="00082AEE" w:rsidRPr="00747C53" w:rsidRDefault="00082AEE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,602,9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1BF92E6" w14:textId="77777777" w:rsidR="00082AEE" w:rsidRPr="00747C53" w:rsidRDefault="00082AEE" w:rsidP="00611721">
            <w:pPr>
              <w:ind w:rightChars="14" w:right="3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,586,668</w:t>
            </w:r>
          </w:p>
        </w:tc>
        <w:tc>
          <w:tcPr>
            <w:tcW w:w="1418" w:type="dxa"/>
            <w:vAlign w:val="center"/>
          </w:tcPr>
          <w:p w14:paraId="2D732885" w14:textId="77777777" w:rsidR="00082AEE" w:rsidRPr="00747C53" w:rsidRDefault="00082AEE" w:rsidP="00611721">
            <w:pPr>
              <w:ind w:rightChars="-50" w:right="-120" w:firstLineChars="262" w:firstLine="472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4,544</w:t>
            </w:r>
          </w:p>
        </w:tc>
        <w:tc>
          <w:tcPr>
            <w:tcW w:w="1417" w:type="dxa"/>
            <w:vAlign w:val="center"/>
          </w:tcPr>
          <w:p w14:paraId="35E63B2E" w14:textId="77777777" w:rsidR="00082AEE" w:rsidRPr="00747C53" w:rsidRDefault="00082AEE" w:rsidP="00611721">
            <w:pPr>
              <w:ind w:firstLineChars="262" w:firstLine="52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260 </w:t>
            </w:r>
          </w:p>
        </w:tc>
        <w:tc>
          <w:tcPr>
            <w:tcW w:w="1157" w:type="dxa"/>
            <w:vAlign w:val="center"/>
          </w:tcPr>
          <w:p w14:paraId="5C791B6A" w14:textId="77777777" w:rsidR="00082AEE" w:rsidRPr="00747C53" w:rsidRDefault="00082AEE" w:rsidP="00611721">
            <w:pPr>
              <w:ind w:firstLineChars="262" w:firstLine="472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D1DAB31" w14:textId="77777777" w:rsidR="00082AEE" w:rsidRPr="00747C53" w:rsidRDefault="00082AEE" w:rsidP="00611721">
            <w:pPr>
              <w:ind w:leftChars="-6" w:left="-14" w:rightChars="-10" w:right="-24" w:firstLineChars="7" w:firstLine="1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663D500A" w14:textId="77777777" w:rsidR="00082AEE" w:rsidRPr="00747C53" w:rsidRDefault="00082AEE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560" w:type="dxa"/>
          </w:tcPr>
          <w:p w14:paraId="59347649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418" w:type="dxa"/>
          </w:tcPr>
          <w:p w14:paraId="4CAAA284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74257</w:t>
            </w:r>
          </w:p>
        </w:tc>
        <w:tc>
          <w:tcPr>
            <w:tcW w:w="1132" w:type="dxa"/>
            <w:gridSpan w:val="2"/>
          </w:tcPr>
          <w:p w14:paraId="49296D2E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000</w:t>
            </w:r>
          </w:p>
        </w:tc>
      </w:tr>
      <w:tr w:rsidR="00747C53" w:rsidRPr="00747C53" w14:paraId="2B9CA5A0" w14:textId="77777777" w:rsidTr="00611721">
        <w:trPr>
          <w:trHeight w:val="170"/>
          <w:jc w:val="center"/>
        </w:trPr>
        <w:tc>
          <w:tcPr>
            <w:tcW w:w="852" w:type="dxa"/>
            <w:shd w:val="clear" w:color="auto" w:fill="auto"/>
            <w:noWrap/>
            <w:hideMark/>
          </w:tcPr>
          <w:p w14:paraId="3B9DF595" w14:textId="77777777" w:rsidR="00082AEE" w:rsidRPr="00747C53" w:rsidRDefault="00082AEE" w:rsidP="00611721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08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35E32707" w14:textId="77777777" w:rsidR="00082AEE" w:rsidRPr="00747C53" w:rsidRDefault="00082AEE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,524,33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65CFF79" w14:textId="77777777" w:rsidR="00082AEE" w:rsidRPr="00747C53" w:rsidRDefault="00082AEE" w:rsidP="00611721">
            <w:pPr>
              <w:ind w:rightChars="14" w:right="3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,510,299</w:t>
            </w:r>
          </w:p>
        </w:tc>
        <w:tc>
          <w:tcPr>
            <w:tcW w:w="1418" w:type="dxa"/>
            <w:vAlign w:val="center"/>
          </w:tcPr>
          <w:p w14:paraId="18C1AD2F" w14:textId="77777777" w:rsidR="00082AEE" w:rsidRPr="00747C53" w:rsidRDefault="00082AEE" w:rsidP="00611721">
            <w:pPr>
              <w:ind w:rightChars="-50" w:right="-120" w:firstLineChars="262" w:firstLine="472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0,504</w:t>
            </w:r>
          </w:p>
        </w:tc>
        <w:tc>
          <w:tcPr>
            <w:tcW w:w="1417" w:type="dxa"/>
            <w:vAlign w:val="center"/>
          </w:tcPr>
          <w:p w14:paraId="591DB0F3" w14:textId="77777777" w:rsidR="00082AEE" w:rsidRPr="00747C53" w:rsidRDefault="00082AEE" w:rsidP="00611721">
            <w:pPr>
              <w:ind w:firstLineChars="262" w:firstLine="52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.824 </w:t>
            </w:r>
          </w:p>
        </w:tc>
        <w:tc>
          <w:tcPr>
            <w:tcW w:w="1157" w:type="dxa"/>
            <w:vAlign w:val="center"/>
          </w:tcPr>
          <w:p w14:paraId="631A420D" w14:textId="77777777" w:rsidR="00082AEE" w:rsidRPr="00747C53" w:rsidRDefault="00082AEE" w:rsidP="00611721">
            <w:pPr>
              <w:ind w:firstLineChars="262" w:firstLine="472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64DC85" w14:textId="77777777" w:rsidR="00082AEE" w:rsidRPr="00747C53" w:rsidRDefault="00082AEE" w:rsidP="00611721">
            <w:pPr>
              <w:ind w:leftChars="-6" w:left="-14" w:rightChars="-10" w:right="-24" w:firstLineChars="7" w:firstLine="1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156C8E18" w14:textId="77777777" w:rsidR="00082AEE" w:rsidRPr="00747C53" w:rsidRDefault="00082AEE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560" w:type="dxa"/>
          </w:tcPr>
          <w:p w14:paraId="0093F5E8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418" w:type="dxa"/>
          </w:tcPr>
          <w:p w14:paraId="474D7353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2089</w:t>
            </w:r>
          </w:p>
        </w:tc>
        <w:tc>
          <w:tcPr>
            <w:tcW w:w="1132" w:type="dxa"/>
            <w:gridSpan w:val="2"/>
          </w:tcPr>
          <w:p w14:paraId="014E1588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000</w:t>
            </w:r>
          </w:p>
        </w:tc>
      </w:tr>
      <w:tr w:rsidR="00747C53" w:rsidRPr="00747C53" w14:paraId="2F5DB93C" w14:textId="77777777" w:rsidTr="00611721">
        <w:trPr>
          <w:trHeight w:val="170"/>
          <w:jc w:val="center"/>
        </w:trPr>
        <w:tc>
          <w:tcPr>
            <w:tcW w:w="852" w:type="dxa"/>
            <w:shd w:val="clear" w:color="auto" w:fill="auto"/>
            <w:noWrap/>
            <w:hideMark/>
          </w:tcPr>
          <w:p w14:paraId="338AACD7" w14:textId="77777777" w:rsidR="00082AEE" w:rsidRPr="00747C53" w:rsidRDefault="00082AEE" w:rsidP="00611721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09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6A157E8B" w14:textId="77777777" w:rsidR="00082AEE" w:rsidRPr="00747C53" w:rsidRDefault="00082AEE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,481,55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A49929" w14:textId="77777777" w:rsidR="00082AEE" w:rsidRPr="00747C53" w:rsidRDefault="00082AEE" w:rsidP="00611721">
            <w:pPr>
              <w:ind w:rightChars="14" w:right="3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,481,247</w:t>
            </w:r>
          </w:p>
        </w:tc>
        <w:tc>
          <w:tcPr>
            <w:tcW w:w="1418" w:type="dxa"/>
            <w:vAlign w:val="center"/>
          </w:tcPr>
          <w:p w14:paraId="2694A964" w14:textId="77777777" w:rsidR="00082AEE" w:rsidRPr="00747C53" w:rsidRDefault="00082AEE" w:rsidP="00611721">
            <w:pPr>
              <w:ind w:rightChars="-50" w:right="-120" w:firstLineChars="262" w:firstLine="472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23,832</w:t>
            </w:r>
          </w:p>
        </w:tc>
        <w:tc>
          <w:tcPr>
            <w:tcW w:w="1417" w:type="dxa"/>
            <w:vAlign w:val="center"/>
          </w:tcPr>
          <w:p w14:paraId="30331F98" w14:textId="77777777" w:rsidR="00082AEE" w:rsidRPr="00747C53" w:rsidRDefault="00082AEE" w:rsidP="00611721">
            <w:pPr>
              <w:ind w:firstLineChars="262" w:firstLine="52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4.084 </w:t>
            </w:r>
          </w:p>
        </w:tc>
        <w:tc>
          <w:tcPr>
            <w:tcW w:w="1157" w:type="dxa"/>
            <w:vAlign w:val="center"/>
          </w:tcPr>
          <w:p w14:paraId="344FE1E3" w14:textId="77777777" w:rsidR="00082AEE" w:rsidRPr="00747C53" w:rsidRDefault="00082AEE" w:rsidP="00611721">
            <w:pPr>
              <w:ind w:firstLineChars="262" w:firstLine="472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79988DE" w14:textId="77777777" w:rsidR="00082AEE" w:rsidRPr="00747C53" w:rsidRDefault="00082AEE" w:rsidP="00611721">
            <w:pPr>
              <w:ind w:leftChars="-6" w:left="-14" w:rightChars="-10" w:right="-24" w:firstLineChars="7" w:firstLine="1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5824B0D2" w14:textId="77777777" w:rsidR="00082AEE" w:rsidRPr="00747C53" w:rsidRDefault="00082AEE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560" w:type="dxa"/>
          </w:tcPr>
          <w:p w14:paraId="12A05204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418" w:type="dxa"/>
          </w:tcPr>
          <w:p w14:paraId="2B77223F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1564</w:t>
            </w:r>
          </w:p>
        </w:tc>
        <w:tc>
          <w:tcPr>
            <w:tcW w:w="1132" w:type="dxa"/>
            <w:gridSpan w:val="2"/>
          </w:tcPr>
          <w:p w14:paraId="1469869C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000</w:t>
            </w:r>
          </w:p>
        </w:tc>
      </w:tr>
      <w:tr w:rsidR="00747C53" w:rsidRPr="00747C53" w14:paraId="06F7E164" w14:textId="77777777" w:rsidTr="00611721">
        <w:trPr>
          <w:trHeight w:val="170"/>
          <w:jc w:val="center"/>
        </w:trPr>
        <w:tc>
          <w:tcPr>
            <w:tcW w:w="852" w:type="dxa"/>
            <w:shd w:val="clear" w:color="auto" w:fill="auto"/>
            <w:noWrap/>
            <w:hideMark/>
          </w:tcPr>
          <w:p w14:paraId="3997ECDE" w14:textId="77777777" w:rsidR="00082AEE" w:rsidRPr="00747C53" w:rsidRDefault="00082AEE" w:rsidP="00611721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10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1466D1B9" w14:textId="77777777" w:rsidR="00082AEE" w:rsidRPr="00747C53" w:rsidRDefault="00082AEE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,409,0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7886E37" w14:textId="77777777" w:rsidR="00082AEE" w:rsidRPr="00747C53" w:rsidRDefault="00082AEE" w:rsidP="00611721">
            <w:pPr>
              <w:ind w:rightChars="14" w:right="3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,400,569</w:t>
            </w:r>
          </w:p>
        </w:tc>
        <w:tc>
          <w:tcPr>
            <w:tcW w:w="1418" w:type="dxa"/>
            <w:vAlign w:val="center"/>
          </w:tcPr>
          <w:p w14:paraId="57F8FCCF" w14:textId="77777777" w:rsidR="00082AEE" w:rsidRPr="00747C53" w:rsidRDefault="00082AEE" w:rsidP="00611721">
            <w:pPr>
              <w:ind w:rightChars="-50" w:right="-120" w:firstLineChars="262" w:firstLine="472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76,807</w:t>
            </w:r>
          </w:p>
        </w:tc>
        <w:tc>
          <w:tcPr>
            <w:tcW w:w="1417" w:type="dxa"/>
            <w:vAlign w:val="center"/>
          </w:tcPr>
          <w:p w14:paraId="06078052" w14:textId="77777777" w:rsidR="00082AEE" w:rsidRPr="00747C53" w:rsidRDefault="00082AEE" w:rsidP="00611721">
            <w:pPr>
              <w:ind w:firstLineChars="262" w:firstLine="52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5.092 </w:t>
            </w:r>
          </w:p>
        </w:tc>
        <w:tc>
          <w:tcPr>
            <w:tcW w:w="1157" w:type="dxa"/>
            <w:vAlign w:val="center"/>
          </w:tcPr>
          <w:p w14:paraId="68D28B93" w14:textId="77777777" w:rsidR="00082AEE" w:rsidRPr="00747C53" w:rsidRDefault="00082AEE" w:rsidP="00611721">
            <w:pPr>
              <w:ind w:firstLineChars="22" w:firstLine="4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75,32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04172AC" w14:textId="77777777" w:rsidR="00082AEE" w:rsidRPr="00747C53" w:rsidRDefault="00082AEE" w:rsidP="00611721">
            <w:pPr>
              <w:ind w:leftChars="-6" w:left="-14" w:rightChars="-10" w:right="-24" w:firstLineChars="7" w:firstLine="1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19D91C62" w14:textId="77777777" w:rsidR="00082AEE" w:rsidRPr="00747C53" w:rsidRDefault="00082AEE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.716</w:t>
            </w:r>
          </w:p>
        </w:tc>
        <w:tc>
          <w:tcPr>
            <w:tcW w:w="1560" w:type="dxa"/>
          </w:tcPr>
          <w:p w14:paraId="3922A4A8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.720</w:t>
            </w:r>
          </w:p>
        </w:tc>
        <w:tc>
          <w:tcPr>
            <w:tcW w:w="1418" w:type="dxa"/>
          </w:tcPr>
          <w:p w14:paraId="01139EB2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3.06818</w:t>
            </w:r>
          </w:p>
        </w:tc>
        <w:tc>
          <w:tcPr>
            <w:tcW w:w="1132" w:type="dxa"/>
            <w:gridSpan w:val="2"/>
          </w:tcPr>
          <w:p w14:paraId="68BBC816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101</w:t>
            </w:r>
          </w:p>
        </w:tc>
      </w:tr>
      <w:tr w:rsidR="00747C53" w:rsidRPr="00747C53" w14:paraId="463919CF" w14:textId="77777777" w:rsidTr="00611721">
        <w:trPr>
          <w:trHeight w:val="170"/>
          <w:jc w:val="center"/>
        </w:trPr>
        <w:tc>
          <w:tcPr>
            <w:tcW w:w="852" w:type="dxa"/>
            <w:shd w:val="clear" w:color="auto" w:fill="auto"/>
            <w:noWrap/>
            <w:hideMark/>
          </w:tcPr>
          <w:p w14:paraId="6E8E7FC2" w14:textId="77777777" w:rsidR="00082AEE" w:rsidRPr="00747C53" w:rsidRDefault="00082AEE" w:rsidP="00611721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11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6BC82BC9" w14:textId="77777777" w:rsidR="00082AEE" w:rsidRPr="00747C53" w:rsidRDefault="00082AEE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,822,48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944B707" w14:textId="77777777" w:rsidR="00082AEE" w:rsidRPr="00747C53" w:rsidRDefault="00082AEE" w:rsidP="00611721">
            <w:pPr>
              <w:ind w:rightChars="14" w:right="3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,821,453</w:t>
            </w:r>
          </w:p>
        </w:tc>
        <w:tc>
          <w:tcPr>
            <w:tcW w:w="1418" w:type="dxa"/>
            <w:vAlign w:val="center"/>
          </w:tcPr>
          <w:p w14:paraId="5C2E6EDE" w14:textId="77777777" w:rsidR="00082AEE" w:rsidRPr="00747C53" w:rsidRDefault="00082AEE" w:rsidP="00611721">
            <w:pPr>
              <w:ind w:rightChars="-50" w:right="-120" w:firstLineChars="262" w:firstLine="472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,604,752</w:t>
            </w:r>
          </w:p>
        </w:tc>
        <w:tc>
          <w:tcPr>
            <w:tcW w:w="1417" w:type="dxa"/>
            <w:vAlign w:val="center"/>
          </w:tcPr>
          <w:p w14:paraId="7C602711" w14:textId="77777777" w:rsidR="00082AEE" w:rsidRPr="00747C53" w:rsidRDefault="00082AEE" w:rsidP="00611721">
            <w:pPr>
              <w:ind w:firstLineChars="262" w:firstLine="52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23.525 </w:t>
            </w:r>
          </w:p>
        </w:tc>
        <w:tc>
          <w:tcPr>
            <w:tcW w:w="1157" w:type="dxa"/>
            <w:vAlign w:val="center"/>
          </w:tcPr>
          <w:p w14:paraId="0FC7B103" w14:textId="77777777" w:rsidR="00082AEE" w:rsidRPr="00747C53" w:rsidRDefault="00082AEE" w:rsidP="00611721">
            <w:pPr>
              <w:ind w:firstLineChars="20" w:firstLine="3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ADE810D" w14:textId="77777777" w:rsidR="00082AEE" w:rsidRPr="00747C53" w:rsidRDefault="00082AEE" w:rsidP="00611721">
            <w:pPr>
              <w:ind w:leftChars="-6" w:left="-14" w:rightChars="-10" w:right="-24" w:firstLineChars="7" w:firstLine="1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4509BC12" w14:textId="77777777" w:rsidR="00082AEE" w:rsidRPr="00747C53" w:rsidRDefault="00082AEE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560" w:type="dxa"/>
          </w:tcPr>
          <w:p w14:paraId="2180CB31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418" w:type="dxa"/>
          </w:tcPr>
          <w:p w14:paraId="64FFE9AB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611</w:t>
            </w:r>
          </w:p>
        </w:tc>
        <w:tc>
          <w:tcPr>
            <w:tcW w:w="1132" w:type="dxa"/>
            <w:gridSpan w:val="2"/>
          </w:tcPr>
          <w:p w14:paraId="48B44147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000</w:t>
            </w:r>
          </w:p>
        </w:tc>
      </w:tr>
      <w:tr w:rsidR="00747C53" w:rsidRPr="00747C53" w14:paraId="2E53E89B" w14:textId="77777777" w:rsidTr="00611721">
        <w:trPr>
          <w:trHeight w:val="170"/>
          <w:jc w:val="center"/>
        </w:trPr>
        <w:tc>
          <w:tcPr>
            <w:tcW w:w="852" w:type="dxa"/>
            <w:shd w:val="clear" w:color="auto" w:fill="auto"/>
            <w:noWrap/>
            <w:hideMark/>
          </w:tcPr>
          <w:p w14:paraId="179FEBF3" w14:textId="77777777" w:rsidR="00082AEE" w:rsidRPr="00747C53" w:rsidRDefault="00082AEE" w:rsidP="00611721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1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6D2B8345" w14:textId="77777777" w:rsidR="00082AEE" w:rsidRPr="00747C53" w:rsidRDefault="00082AEE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8,270,4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957DE89" w14:textId="77777777" w:rsidR="00082AEE" w:rsidRPr="00747C53" w:rsidRDefault="00082AEE" w:rsidP="00611721">
            <w:pPr>
              <w:ind w:rightChars="14" w:right="3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8,269,495</w:t>
            </w:r>
          </w:p>
        </w:tc>
        <w:tc>
          <w:tcPr>
            <w:tcW w:w="1418" w:type="dxa"/>
            <w:vAlign w:val="center"/>
          </w:tcPr>
          <w:p w14:paraId="7B00F9F8" w14:textId="77777777" w:rsidR="00082AEE" w:rsidRPr="00747C53" w:rsidRDefault="00082AEE" w:rsidP="00611721">
            <w:pPr>
              <w:ind w:rightChars="-50" w:right="-120" w:firstLineChars="262" w:firstLine="472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,080,076</w:t>
            </w:r>
          </w:p>
        </w:tc>
        <w:tc>
          <w:tcPr>
            <w:tcW w:w="1417" w:type="dxa"/>
            <w:vAlign w:val="center"/>
          </w:tcPr>
          <w:p w14:paraId="6F8294E1" w14:textId="77777777" w:rsidR="00082AEE" w:rsidRPr="00747C53" w:rsidRDefault="00082AEE" w:rsidP="00611721">
            <w:pPr>
              <w:ind w:firstLineChars="262" w:firstLine="52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49.339 </w:t>
            </w:r>
          </w:p>
        </w:tc>
        <w:tc>
          <w:tcPr>
            <w:tcW w:w="1157" w:type="dxa"/>
            <w:vAlign w:val="center"/>
          </w:tcPr>
          <w:p w14:paraId="7F966A41" w14:textId="77777777" w:rsidR="00082AEE" w:rsidRPr="00747C53" w:rsidRDefault="00082AEE" w:rsidP="00611721">
            <w:pPr>
              <w:ind w:firstLineChars="20" w:firstLine="3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4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8773CD1" w14:textId="77777777" w:rsidR="00082AEE" w:rsidRPr="00747C53" w:rsidRDefault="00082AEE" w:rsidP="00611721">
            <w:pPr>
              <w:ind w:leftChars="-6" w:left="-14" w:rightChars="-10" w:right="-24" w:firstLineChars="7" w:firstLine="1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21650BD9" w14:textId="77777777" w:rsidR="00082AEE" w:rsidRPr="00747C53" w:rsidRDefault="00082AEE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560" w:type="dxa"/>
          </w:tcPr>
          <w:p w14:paraId="3C844937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418" w:type="dxa"/>
          </w:tcPr>
          <w:p w14:paraId="39F9A476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838</w:t>
            </w:r>
          </w:p>
        </w:tc>
        <w:tc>
          <w:tcPr>
            <w:tcW w:w="1132" w:type="dxa"/>
            <w:gridSpan w:val="2"/>
          </w:tcPr>
          <w:p w14:paraId="392728C5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000</w:t>
            </w:r>
          </w:p>
        </w:tc>
      </w:tr>
      <w:tr w:rsidR="00747C53" w:rsidRPr="00747C53" w14:paraId="5C7AF857" w14:textId="77777777" w:rsidTr="00611721">
        <w:trPr>
          <w:trHeight w:val="170"/>
          <w:jc w:val="center"/>
        </w:trPr>
        <w:tc>
          <w:tcPr>
            <w:tcW w:w="852" w:type="dxa"/>
            <w:shd w:val="clear" w:color="auto" w:fill="auto"/>
            <w:noWrap/>
            <w:hideMark/>
          </w:tcPr>
          <w:p w14:paraId="640F5062" w14:textId="77777777" w:rsidR="00082AEE" w:rsidRPr="00747C53" w:rsidRDefault="00082AEE" w:rsidP="00611721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13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3A8BA3C8" w14:textId="77777777" w:rsidR="00082AEE" w:rsidRPr="00747C53" w:rsidRDefault="00082AEE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,012,03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A1703E1" w14:textId="77777777" w:rsidR="00082AEE" w:rsidRPr="00747C53" w:rsidRDefault="00082AEE" w:rsidP="00611721">
            <w:pPr>
              <w:ind w:rightChars="14" w:right="3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,008,376</w:t>
            </w:r>
          </w:p>
        </w:tc>
        <w:tc>
          <w:tcPr>
            <w:tcW w:w="1418" w:type="dxa"/>
            <w:vAlign w:val="center"/>
          </w:tcPr>
          <w:p w14:paraId="7FFC8881" w14:textId="77777777" w:rsidR="00082AEE" w:rsidRPr="00747C53" w:rsidRDefault="00082AEE" w:rsidP="00611721">
            <w:pPr>
              <w:ind w:rightChars="-50" w:right="-120" w:firstLineChars="262" w:firstLine="472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82,816</w:t>
            </w:r>
          </w:p>
        </w:tc>
        <w:tc>
          <w:tcPr>
            <w:tcW w:w="1417" w:type="dxa"/>
            <w:vAlign w:val="center"/>
          </w:tcPr>
          <w:p w14:paraId="160DBECB" w14:textId="77777777" w:rsidR="00082AEE" w:rsidRPr="00747C53" w:rsidRDefault="00082AEE" w:rsidP="00611721">
            <w:pPr>
              <w:ind w:firstLineChars="262" w:firstLine="52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9.743 </w:t>
            </w:r>
          </w:p>
        </w:tc>
        <w:tc>
          <w:tcPr>
            <w:tcW w:w="1157" w:type="dxa"/>
            <w:vAlign w:val="center"/>
          </w:tcPr>
          <w:p w14:paraId="285D2406" w14:textId="77777777" w:rsidR="00082AEE" w:rsidRPr="00747C53" w:rsidRDefault="00082AEE" w:rsidP="00611721">
            <w:pPr>
              <w:ind w:firstLineChars="20" w:firstLine="3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6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3BCF73" w14:textId="77777777" w:rsidR="00082AEE" w:rsidRPr="00747C53" w:rsidRDefault="00082AEE" w:rsidP="00611721">
            <w:pPr>
              <w:ind w:leftChars="-6" w:left="-14" w:rightChars="-10" w:right="-24" w:firstLineChars="7" w:firstLine="1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49923D60" w14:textId="77777777" w:rsidR="00082AEE" w:rsidRPr="00747C53" w:rsidRDefault="00082AEE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560" w:type="dxa"/>
          </w:tcPr>
          <w:p w14:paraId="0A497A79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418" w:type="dxa"/>
          </w:tcPr>
          <w:p w14:paraId="3FEC2B54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3896</w:t>
            </w:r>
          </w:p>
        </w:tc>
        <w:tc>
          <w:tcPr>
            <w:tcW w:w="1132" w:type="dxa"/>
            <w:gridSpan w:val="2"/>
          </w:tcPr>
          <w:p w14:paraId="62471845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000</w:t>
            </w:r>
          </w:p>
        </w:tc>
      </w:tr>
      <w:tr w:rsidR="00747C53" w:rsidRPr="00747C53" w14:paraId="1DBE9EDC" w14:textId="77777777" w:rsidTr="00611721">
        <w:trPr>
          <w:trHeight w:val="170"/>
          <w:jc w:val="center"/>
        </w:trPr>
        <w:tc>
          <w:tcPr>
            <w:tcW w:w="852" w:type="dxa"/>
            <w:shd w:val="clear" w:color="auto" w:fill="auto"/>
            <w:noWrap/>
            <w:hideMark/>
          </w:tcPr>
          <w:p w14:paraId="7496034F" w14:textId="77777777" w:rsidR="00082AEE" w:rsidRPr="00747C53" w:rsidRDefault="00082AEE" w:rsidP="00611721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lastRenderedPageBreak/>
              <w:t>1014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3A09E882" w14:textId="77777777" w:rsidR="00082AEE" w:rsidRPr="00747C53" w:rsidRDefault="00082AEE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,143,0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92991FA" w14:textId="77777777" w:rsidR="00082AEE" w:rsidRPr="00747C53" w:rsidRDefault="00082AEE" w:rsidP="00611721">
            <w:pPr>
              <w:ind w:rightChars="14" w:right="3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,141,545</w:t>
            </w:r>
          </w:p>
        </w:tc>
        <w:tc>
          <w:tcPr>
            <w:tcW w:w="1418" w:type="dxa"/>
            <w:vAlign w:val="center"/>
          </w:tcPr>
          <w:p w14:paraId="3AD1F9FD" w14:textId="77777777" w:rsidR="00082AEE" w:rsidRPr="00747C53" w:rsidRDefault="00082AEE" w:rsidP="00611721">
            <w:pPr>
              <w:ind w:rightChars="-50" w:right="-120" w:firstLineChars="262" w:firstLine="472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,220,304</w:t>
            </w:r>
          </w:p>
        </w:tc>
        <w:tc>
          <w:tcPr>
            <w:tcW w:w="1417" w:type="dxa"/>
            <w:vAlign w:val="center"/>
          </w:tcPr>
          <w:p w14:paraId="24703468" w14:textId="77777777" w:rsidR="00082AEE" w:rsidRPr="00747C53" w:rsidRDefault="00082AEE" w:rsidP="00611721">
            <w:pPr>
              <w:ind w:firstLineChars="262" w:firstLine="52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45.093 </w:t>
            </w:r>
          </w:p>
        </w:tc>
        <w:tc>
          <w:tcPr>
            <w:tcW w:w="1157" w:type="dxa"/>
            <w:vAlign w:val="center"/>
          </w:tcPr>
          <w:p w14:paraId="7F9736EB" w14:textId="77777777" w:rsidR="00082AEE" w:rsidRPr="00747C53" w:rsidRDefault="00082AEE" w:rsidP="00611721">
            <w:pPr>
              <w:ind w:firstLineChars="20" w:firstLine="3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0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722DDF7" w14:textId="77777777" w:rsidR="00082AEE" w:rsidRPr="00747C53" w:rsidRDefault="00082AEE" w:rsidP="00611721">
            <w:pPr>
              <w:ind w:leftChars="-6" w:left="-14" w:rightChars="-10" w:right="-24" w:firstLineChars="7" w:firstLine="1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3FAA2BAA" w14:textId="77777777" w:rsidR="00082AEE" w:rsidRPr="00747C53" w:rsidRDefault="00082AEE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560" w:type="dxa"/>
          </w:tcPr>
          <w:p w14:paraId="7E59F7EA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418" w:type="dxa"/>
          </w:tcPr>
          <w:p w14:paraId="5C88C012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643</w:t>
            </w:r>
          </w:p>
        </w:tc>
        <w:tc>
          <w:tcPr>
            <w:tcW w:w="1132" w:type="dxa"/>
            <w:gridSpan w:val="2"/>
          </w:tcPr>
          <w:p w14:paraId="053D5A52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000</w:t>
            </w:r>
          </w:p>
        </w:tc>
      </w:tr>
      <w:tr w:rsidR="00747C53" w:rsidRPr="00747C53" w14:paraId="0185F5F0" w14:textId="77777777" w:rsidTr="00611721">
        <w:trPr>
          <w:trHeight w:val="170"/>
          <w:jc w:val="center"/>
        </w:trPr>
        <w:tc>
          <w:tcPr>
            <w:tcW w:w="852" w:type="dxa"/>
            <w:shd w:val="clear" w:color="auto" w:fill="auto"/>
            <w:noWrap/>
            <w:hideMark/>
          </w:tcPr>
          <w:p w14:paraId="34E111B3" w14:textId="77777777" w:rsidR="00082AEE" w:rsidRPr="00747C53" w:rsidRDefault="00082AEE" w:rsidP="00611721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15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3970C736" w14:textId="77777777" w:rsidR="00082AEE" w:rsidRPr="00747C53" w:rsidRDefault="00082AEE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,306,75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6972B86" w14:textId="77777777" w:rsidR="00082AEE" w:rsidRPr="00747C53" w:rsidRDefault="00082AEE" w:rsidP="00611721">
            <w:pPr>
              <w:ind w:rightChars="14" w:right="3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,304,827</w:t>
            </w:r>
          </w:p>
        </w:tc>
        <w:tc>
          <w:tcPr>
            <w:tcW w:w="1418" w:type="dxa"/>
            <w:vAlign w:val="center"/>
          </w:tcPr>
          <w:p w14:paraId="606D8367" w14:textId="77777777" w:rsidR="00082AEE" w:rsidRPr="00747C53" w:rsidRDefault="00082AEE" w:rsidP="00611721">
            <w:pPr>
              <w:ind w:rightChars="-50" w:right="-120" w:firstLineChars="262" w:firstLine="472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,739,692</w:t>
            </w:r>
          </w:p>
        </w:tc>
        <w:tc>
          <w:tcPr>
            <w:tcW w:w="1417" w:type="dxa"/>
            <w:vAlign w:val="center"/>
          </w:tcPr>
          <w:p w14:paraId="6456EA72" w14:textId="77777777" w:rsidR="00082AEE" w:rsidRPr="00747C53" w:rsidRDefault="00082AEE" w:rsidP="00611721">
            <w:pPr>
              <w:ind w:firstLineChars="262" w:firstLine="52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43.454 </w:t>
            </w:r>
          </w:p>
        </w:tc>
        <w:tc>
          <w:tcPr>
            <w:tcW w:w="1157" w:type="dxa"/>
            <w:vAlign w:val="center"/>
          </w:tcPr>
          <w:p w14:paraId="756D040F" w14:textId="77777777" w:rsidR="00082AEE" w:rsidRPr="00747C53" w:rsidRDefault="00082AEE" w:rsidP="00611721">
            <w:pPr>
              <w:ind w:firstLineChars="20" w:firstLine="3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5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2419BD2" w14:textId="77777777" w:rsidR="00082AEE" w:rsidRPr="00747C53" w:rsidRDefault="00082AEE" w:rsidP="00611721">
            <w:pPr>
              <w:ind w:leftChars="-6" w:left="-14" w:rightChars="-10" w:right="-24" w:firstLineChars="7" w:firstLine="1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5A03C88A" w14:textId="77777777" w:rsidR="00082AEE" w:rsidRPr="00747C53" w:rsidRDefault="00082AEE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560" w:type="dxa"/>
          </w:tcPr>
          <w:p w14:paraId="5E313CB5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418" w:type="dxa"/>
          </w:tcPr>
          <w:p w14:paraId="21F2DF25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1307</w:t>
            </w:r>
          </w:p>
        </w:tc>
        <w:tc>
          <w:tcPr>
            <w:tcW w:w="1132" w:type="dxa"/>
            <w:gridSpan w:val="2"/>
          </w:tcPr>
          <w:p w14:paraId="7D675DC9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000</w:t>
            </w:r>
          </w:p>
        </w:tc>
      </w:tr>
      <w:tr w:rsidR="00747C53" w:rsidRPr="00747C53" w14:paraId="62062B92" w14:textId="77777777" w:rsidTr="00611721">
        <w:trPr>
          <w:trHeight w:val="170"/>
          <w:jc w:val="center"/>
        </w:trPr>
        <w:tc>
          <w:tcPr>
            <w:tcW w:w="852" w:type="dxa"/>
            <w:shd w:val="clear" w:color="auto" w:fill="auto"/>
            <w:noWrap/>
            <w:hideMark/>
          </w:tcPr>
          <w:p w14:paraId="0B38ACDE" w14:textId="77777777" w:rsidR="00082AEE" w:rsidRPr="00747C53" w:rsidRDefault="00082AEE" w:rsidP="00611721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16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184C685D" w14:textId="77777777" w:rsidR="00082AEE" w:rsidRPr="00747C53" w:rsidRDefault="00082AEE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,996,30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64C811A" w14:textId="77777777" w:rsidR="00082AEE" w:rsidRPr="00747C53" w:rsidRDefault="00082AEE" w:rsidP="00611721">
            <w:pPr>
              <w:ind w:rightChars="14" w:right="3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,993,168</w:t>
            </w:r>
          </w:p>
        </w:tc>
        <w:tc>
          <w:tcPr>
            <w:tcW w:w="1418" w:type="dxa"/>
            <w:vAlign w:val="center"/>
          </w:tcPr>
          <w:p w14:paraId="0001A551" w14:textId="77777777" w:rsidR="00082AEE" w:rsidRPr="00747C53" w:rsidRDefault="00082AEE" w:rsidP="00611721">
            <w:pPr>
              <w:ind w:rightChars="-50" w:right="-120" w:firstLineChars="262" w:firstLine="472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,837,415</w:t>
            </w:r>
          </w:p>
        </w:tc>
        <w:tc>
          <w:tcPr>
            <w:tcW w:w="1417" w:type="dxa"/>
            <w:vAlign w:val="center"/>
          </w:tcPr>
          <w:p w14:paraId="5A2FCE92" w14:textId="77777777" w:rsidR="00082AEE" w:rsidRPr="00747C53" w:rsidRDefault="00082AEE" w:rsidP="00611721">
            <w:pPr>
              <w:ind w:firstLineChars="262" w:firstLine="52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40.574 </w:t>
            </w:r>
          </w:p>
        </w:tc>
        <w:tc>
          <w:tcPr>
            <w:tcW w:w="1157" w:type="dxa"/>
            <w:vAlign w:val="center"/>
          </w:tcPr>
          <w:p w14:paraId="77148F14" w14:textId="77777777" w:rsidR="00082AEE" w:rsidRPr="00747C53" w:rsidRDefault="00082AEE" w:rsidP="00611721">
            <w:pPr>
              <w:ind w:firstLineChars="20" w:firstLine="3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9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C1EA60" w14:textId="77777777" w:rsidR="00082AEE" w:rsidRPr="00747C53" w:rsidRDefault="00082AEE" w:rsidP="00611721">
            <w:pPr>
              <w:ind w:leftChars="-6" w:left="-14" w:rightChars="-10" w:right="-24" w:firstLineChars="7" w:firstLine="1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2C49454F" w14:textId="77777777" w:rsidR="00082AEE" w:rsidRPr="00747C53" w:rsidRDefault="00082AEE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560" w:type="dxa"/>
          </w:tcPr>
          <w:p w14:paraId="11F4B8C6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418" w:type="dxa"/>
          </w:tcPr>
          <w:p w14:paraId="74614BEF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1050</w:t>
            </w:r>
          </w:p>
        </w:tc>
        <w:tc>
          <w:tcPr>
            <w:tcW w:w="1132" w:type="dxa"/>
            <w:gridSpan w:val="2"/>
          </w:tcPr>
          <w:p w14:paraId="53AAFF04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000</w:t>
            </w:r>
          </w:p>
        </w:tc>
      </w:tr>
      <w:tr w:rsidR="00747C53" w:rsidRPr="00747C53" w14:paraId="0B8A5FC8" w14:textId="77777777" w:rsidTr="00611721">
        <w:trPr>
          <w:trHeight w:val="170"/>
          <w:jc w:val="center"/>
        </w:trPr>
        <w:tc>
          <w:tcPr>
            <w:tcW w:w="852" w:type="dxa"/>
            <w:shd w:val="clear" w:color="auto" w:fill="auto"/>
            <w:noWrap/>
            <w:hideMark/>
          </w:tcPr>
          <w:p w14:paraId="21C26831" w14:textId="77777777" w:rsidR="00082AEE" w:rsidRPr="00747C53" w:rsidRDefault="00082AEE" w:rsidP="00611721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17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3A23E5B6" w14:textId="77777777" w:rsidR="00082AEE" w:rsidRPr="00747C53" w:rsidRDefault="00082AEE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,033,30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E303CA7" w14:textId="77777777" w:rsidR="00082AEE" w:rsidRPr="00747C53" w:rsidRDefault="00082AEE" w:rsidP="00611721">
            <w:pPr>
              <w:ind w:rightChars="14" w:right="3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,030,164</w:t>
            </w:r>
          </w:p>
        </w:tc>
        <w:tc>
          <w:tcPr>
            <w:tcW w:w="1418" w:type="dxa"/>
            <w:vAlign w:val="center"/>
          </w:tcPr>
          <w:p w14:paraId="6B939BB9" w14:textId="77777777" w:rsidR="00082AEE" w:rsidRPr="00747C53" w:rsidRDefault="00082AEE" w:rsidP="00611721">
            <w:pPr>
              <w:ind w:rightChars="-50" w:right="-120" w:firstLineChars="262" w:firstLine="472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,828,615</w:t>
            </w:r>
          </w:p>
        </w:tc>
        <w:tc>
          <w:tcPr>
            <w:tcW w:w="1417" w:type="dxa"/>
            <w:vAlign w:val="center"/>
          </w:tcPr>
          <w:p w14:paraId="18C9E5DF" w14:textId="77777777" w:rsidR="00082AEE" w:rsidRPr="00747C53" w:rsidRDefault="00082AEE" w:rsidP="00611721">
            <w:pPr>
              <w:ind w:firstLineChars="262" w:firstLine="52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36.353 </w:t>
            </w:r>
          </w:p>
        </w:tc>
        <w:tc>
          <w:tcPr>
            <w:tcW w:w="1157" w:type="dxa"/>
            <w:vAlign w:val="center"/>
          </w:tcPr>
          <w:p w14:paraId="14845197" w14:textId="77777777" w:rsidR="00082AEE" w:rsidRPr="00747C53" w:rsidRDefault="00082AEE" w:rsidP="00611721">
            <w:pPr>
              <w:ind w:leftChars="-37" w:left="-89" w:firstLineChars="5" w:firstLine="9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1,72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33ABC76" w14:textId="77777777" w:rsidR="00082AEE" w:rsidRPr="00747C53" w:rsidRDefault="00082AEE" w:rsidP="00611721">
            <w:pPr>
              <w:ind w:leftChars="-6" w:left="-14" w:rightChars="-10" w:right="-24" w:firstLineChars="7" w:firstLine="1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6F5CD3F4" w14:textId="77777777" w:rsidR="00082AEE" w:rsidRPr="00747C53" w:rsidRDefault="00082AEE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829</w:t>
            </w:r>
          </w:p>
        </w:tc>
        <w:tc>
          <w:tcPr>
            <w:tcW w:w="1560" w:type="dxa"/>
          </w:tcPr>
          <w:p w14:paraId="573C36B8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829</w:t>
            </w:r>
          </w:p>
        </w:tc>
        <w:tc>
          <w:tcPr>
            <w:tcW w:w="1418" w:type="dxa"/>
          </w:tcPr>
          <w:p w14:paraId="3C0C0D15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.28162</w:t>
            </w:r>
          </w:p>
        </w:tc>
        <w:tc>
          <w:tcPr>
            <w:tcW w:w="1132" w:type="dxa"/>
            <w:gridSpan w:val="2"/>
          </w:tcPr>
          <w:p w14:paraId="355EA91C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012</w:t>
            </w:r>
          </w:p>
        </w:tc>
      </w:tr>
      <w:tr w:rsidR="00747C53" w:rsidRPr="00747C53" w14:paraId="3ED3DFDA" w14:textId="77777777" w:rsidTr="00611721">
        <w:trPr>
          <w:trHeight w:val="170"/>
          <w:jc w:val="center"/>
        </w:trPr>
        <w:tc>
          <w:tcPr>
            <w:tcW w:w="852" w:type="dxa"/>
            <w:shd w:val="clear" w:color="auto" w:fill="auto"/>
            <w:noWrap/>
            <w:hideMark/>
          </w:tcPr>
          <w:p w14:paraId="56892F81" w14:textId="77777777" w:rsidR="00082AEE" w:rsidRPr="00747C53" w:rsidRDefault="00082AEE" w:rsidP="00611721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18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67F05C60" w14:textId="77777777" w:rsidR="00082AEE" w:rsidRPr="00747C53" w:rsidRDefault="00082AEE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,454,26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B14BA07" w14:textId="77777777" w:rsidR="00082AEE" w:rsidRPr="00747C53" w:rsidRDefault="00082AEE" w:rsidP="00611721">
            <w:pPr>
              <w:ind w:rightChars="14" w:right="3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,448,853</w:t>
            </w:r>
          </w:p>
        </w:tc>
        <w:tc>
          <w:tcPr>
            <w:tcW w:w="1418" w:type="dxa"/>
            <w:vAlign w:val="center"/>
          </w:tcPr>
          <w:p w14:paraId="35314847" w14:textId="77777777" w:rsidR="00082AEE" w:rsidRPr="00747C53" w:rsidRDefault="00082AEE" w:rsidP="00611721">
            <w:pPr>
              <w:ind w:rightChars="-50" w:right="-120" w:firstLineChars="262" w:firstLine="472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,211,526</w:t>
            </w:r>
          </w:p>
        </w:tc>
        <w:tc>
          <w:tcPr>
            <w:tcW w:w="1417" w:type="dxa"/>
            <w:vAlign w:val="center"/>
          </w:tcPr>
          <w:p w14:paraId="3EAEAC4D" w14:textId="77777777" w:rsidR="00082AEE" w:rsidRPr="00747C53" w:rsidRDefault="00082AEE" w:rsidP="00611721">
            <w:pPr>
              <w:ind w:firstLineChars="262" w:firstLine="52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8.787 </w:t>
            </w:r>
          </w:p>
        </w:tc>
        <w:tc>
          <w:tcPr>
            <w:tcW w:w="1157" w:type="dxa"/>
            <w:vAlign w:val="center"/>
          </w:tcPr>
          <w:p w14:paraId="4E14DE03" w14:textId="77777777" w:rsidR="00082AEE" w:rsidRPr="00747C53" w:rsidRDefault="00082AEE" w:rsidP="00611721">
            <w:pPr>
              <w:ind w:leftChars="-37" w:left="-89" w:firstLineChars="5" w:firstLine="9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3,60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1960357" w14:textId="77777777" w:rsidR="00082AEE" w:rsidRPr="00747C53" w:rsidRDefault="00082AEE" w:rsidP="00611721">
            <w:pPr>
              <w:ind w:leftChars="-6" w:left="-14" w:rightChars="-10" w:right="-24" w:firstLineChars="7" w:firstLine="1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430AE9D0" w14:textId="77777777" w:rsidR="00082AEE" w:rsidRPr="00747C53" w:rsidRDefault="00082AEE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521</w:t>
            </w:r>
          </w:p>
        </w:tc>
        <w:tc>
          <w:tcPr>
            <w:tcW w:w="1560" w:type="dxa"/>
          </w:tcPr>
          <w:p w14:paraId="14B895CD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521</w:t>
            </w:r>
          </w:p>
        </w:tc>
        <w:tc>
          <w:tcPr>
            <w:tcW w:w="1418" w:type="dxa"/>
          </w:tcPr>
          <w:p w14:paraId="085786A8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.77361</w:t>
            </w:r>
          </w:p>
        </w:tc>
        <w:tc>
          <w:tcPr>
            <w:tcW w:w="1132" w:type="dxa"/>
            <w:gridSpan w:val="2"/>
          </w:tcPr>
          <w:p w14:paraId="20D5A2D1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008</w:t>
            </w:r>
          </w:p>
        </w:tc>
      </w:tr>
      <w:tr w:rsidR="00747C53" w:rsidRPr="00747C53" w14:paraId="07CB5730" w14:textId="77777777" w:rsidTr="00611721">
        <w:trPr>
          <w:trHeight w:val="170"/>
          <w:jc w:val="center"/>
        </w:trPr>
        <w:tc>
          <w:tcPr>
            <w:tcW w:w="852" w:type="dxa"/>
            <w:shd w:val="clear" w:color="auto" w:fill="auto"/>
            <w:noWrap/>
            <w:hideMark/>
          </w:tcPr>
          <w:p w14:paraId="613F8350" w14:textId="77777777" w:rsidR="00082AEE" w:rsidRPr="00747C53" w:rsidRDefault="00082AEE" w:rsidP="00611721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19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5C9D7B16" w14:textId="77777777" w:rsidR="00082AEE" w:rsidRPr="00747C53" w:rsidRDefault="00082AEE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,274,30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087F1D5" w14:textId="77777777" w:rsidR="00082AEE" w:rsidRPr="00747C53" w:rsidRDefault="00082AEE" w:rsidP="00611721">
            <w:pPr>
              <w:ind w:rightChars="14" w:right="3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,273,103</w:t>
            </w:r>
          </w:p>
        </w:tc>
        <w:tc>
          <w:tcPr>
            <w:tcW w:w="1418" w:type="dxa"/>
            <w:vAlign w:val="center"/>
          </w:tcPr>
          <w:p w14:paraId="1A552F01" w14:textId="77777777" w:rsidR="00082AEE" w:rsidRPr="00747C53" w:rsidRDefault="00082AEE" w:rsidP="00611721">
            <w:pPr>
              <w:ind w:rightChars="-50" w:right="-120" w:firstLineChars="262" w:firstLine="472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64,597</w:t>
            </w:r>
          </w:p>
        </w:tc>
        <w:tc>
          <w:tcPr>
            <w:tcW w:w="1417" w:type="dxa"/>
            <w:vAlign w:val="center"/>
          </w:tcPr>
          <w:p w14:paraId="50F8FCCC" w14:textId="77777777" w:rsidR="00082AEE" w:rsidRPr="00747C53" w:rsidRDefault="00082AEE" w:rsidP="00611721">
            <w:pPr>
              <w:ind w:firstLineChars="262" w:firstLine="52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3.852 </w:t>
            </w:r>
          </w:p>
        </w:tc>
        <w:tc>
          <w:tcPr>
            <w:tcW w:w="1157" w:type="dxa"/>
            <w:vAlign w:val="center"/>
          </w:tcPr>
          <w:p w14:paraId="7B070A3A" w14:textId="77777777" w:rsidR="00082AEE" w:rsidRPr="00747C53" w:rsidRDefault="00082AEE" w:rsidP="00611721">
            <w:pPr>
              <w:ind w:leftChars="-37" w:left="-89" w:firstLineChars="5" w:firstLine="9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,06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8205764" w14:textId="77777777" w:rsidR="00082AEE" w:rsidRPr="00747C53" w:rsidRDefault="00082AEE" w:rsidP="00611721">
            <w:pPr>
              <w:ind w:leftChars="-6" w:left="-14" w:rightChars="-10" w:right="-24" w:firstLineChars="7" w:firstLine="1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6BC58F23" w14:textId="77777777" w:rsidR="00082AEE" w:rsidRPr="00747C53" w:rsidRDefault="00082AEE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119</w:t>
            </w:r>
          </w:p>
        </w:tc>
        <w:tc>
          <w:tcPr>
            <w:tcW w:w="1560" w:type="dxa"/>
          </w:tcPr>
          <w:p w14:paraId="15111C91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119</w:t>
            </w:r>
          </w:p>
        </w:tc>
        <w:tc>
          <w:tcPr>
            <w:tcW w:w="1418" w:type="dxa"/>
          </w:tcPr>
          <w:p w14:paraId="4C819B0D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.07843</w:t>
            </w:r>
          </w:p>
        </w:tc>
        <w:tc>
          <w:tcPr>
            <w:tcW w:w="1132" w:type="dxa"/>
            <w:gridSpan w:val="2"/>
          </w:tcPr>
          <w:p w14:paraId="23261A4A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000</w:t>
            </w:r>
          </w:p>
        </w:tc>
      </w:tr>
      <w:tr w:rsidR="00747C53" w:rsidRPr="00747C53" w14:paraId="0C63CDF5" w14:textId="77777777" w:rsidTr="00611721">
        <w:trPr>
          <w:trHeight w:val="170"/>
          <w:jc w:val="center"/>
        </w:trPr>
        <w:tc>
          <w:tcPr>
            <w:tcW w:w="852" w:type="dxa"/>
            <w:shd w:val="clear" w:color="auto" w:fill="auto"/>
            <w:noWrap/>
            <w:hideMark/>
          </w:tcPr>
          <w:p w14:paraId="1EDC78CC" w14:textId="77777777" w:rsidR="00082AEE" w:rsidRPr="00747C53" w:rsidRDefault="00082AEE" w:rsidP="00611721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20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0B12F1F8" w14:textId="77777777" w:rsidR="00082AEE" w:rsidRPr="00747C53" w:rsidRDefault="00082AEE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,150,43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0D971FC" w14:textId="77777777" w:rsidR="00082AEE" w:rsidRPr="00747C53" w:rsidRDefault="00082AEE" w:rsidP="00611721">
            <w:pPr>
              <w:ind w:rightChars="14" w:right="3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,150,388</w:t>
            </w:r>
          </w:p>
        </w:tc>
        <w:tc>
          <w:tcPr>
            <w:tcW w:w="1418" w:type="dxa"/>
            <w:vAlign w:val="center"/>
          </w:tcPr>
          <w:p w14:paraId="60F6C7E8" w14:textId="77777777" w:rsidR="00082AEE" w:rsidRPr="00747C53" w:rsidRDefault="00082AEE" w:rsidP="00611721">
            <w:pPr>
              <w:ind w:rightChars="-50" w:right="-120" w:firstLineChars="262" w:firstLine="472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7,286</w:t>
            </w:r>
          </w:p>
        </w:tc>
        <w:tc>
          <w:tcPr>
            <w:tcW w:w="1417" w:type="dxa"/>
            <w:vAlign w:val="center"/>
          </w:tcPr>
          <w:p w14:paraId="765FF6C1" w14:textId="77777777" w:rsidR="00082AEE" w:rsidRPr="00747C53" w:rsidRDefault="00082AEE" w:rsidP="00611721">
            <w:pPr>
              <w:ind w:firstLineChars="262" w:firstLine="52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3.067 </w:t>
            </w:r>
          </w:p>
        </w:tc>
        <w:tc>
          <w:tcPr>
            <w:tcW w:w="1157" w:type="dxa"/>
            <w:vAlign w:val="center"/>
          </w:tcPr>
          <w:p w14:paraId="5A8A4465" w14:textId="77777777" w:rsidR="00082AEE" w:rsidRPr="00747C53" w:rsidRDefault="00082AEE" w:rsidP="00611721">
            <w:pPr>
              <w:ind w:leftChars="-37" w:left="-89" w:firstLineChars="5" w:firstLine="9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56EC151" w14:textId="77777777" w:rsidR="00082AEE" w:rsidRPr="00747C53" w:rsidRDefault="00082AEE" w:rsidP="00611721">
            <w:pPr>
              <w:ind w:leftChars="-6" w:left="-14" w:rightChars="-10" w:right="-24" w:firstLineChars="7" w:firstLine="1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04FB061D" w14:textId="77777777" w:rsidR="00082AEE" w:rsidRPr="00747C53" w:rsidRDefault="00082AEE" w:rsidP="00611721">
            <w:pPr>
              <w:ind w:firstLineChars="262" w:firstLine="52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560" w:type="dxa"/>
          </w:tcPr>
          <w:p w14:paraId="2D26372A" w14:textId="77777777" w:rsidR="00082AEE" w:rsidRPr="00747C53" w:rsidRDefault="00082AEE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418" w:type="dxa"/>
          </w:tcPr>
          <w:p w14:paraId="2E1F1BAD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786</w:t>
            </w:r>
          </w:p>
        </w:tc>
        <w:tc>
          <w:tcPr>
            <w:tcW w:w="1132" w:type="dxa"/>
            <w:gridSpan w:val="2"/>
          </w:tcPr>
          <w:p w14:paraId="7A759861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000</w:t>
            </w:r>
          </w:p>
        </w:tc>
      </w:tr>
      <w:tr w:rsidR="00747C53" w:rsidRPr="00747C53" w14:paraId="6CE0B2CA" w14:textId="77777777" w:rsidTr="00611721">
        <w:trPr>
          <w:trHeight w:val="170"/>
          <w:jc w:val="center"/>
        </w:trPr>
        <w:tc>
          <w:tcPr>
            <w:tcW w:w="852" w:type="dxa"/>
            <w:shd w:val="clear" w:color="auto" w:fill="auto"/>
            <w:noWrap/>
          </w:tcPr>
          <w:p w14:paraId="6BE0E846" w14:textId="77777777" w:rsidR="00082AEE" w:rsidRPr="00747C53" w:rsidRDefault="00082AEE" w:rsidP="00611721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21</w:t>
            </w:r>
          </w:p>
        </w:tc>
        <w:tc>
          <w:tcPr>
            <w:tcW w:w="1416" w:type="dxa"/>
            <w:shd w:val="clear" w:color="auto" w:fill="auto"/>
            <w:noWrap/>
          </w:tcPr>
          <w:p w14:paraId="2E3BAF14" w14:textId="77777777" w:rsidR="00082AEE" w:rsidRPr="00747C53" w:rsidRDefault="00082AEE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,055,990</w:t>
            </w:r>
          </w:p>
        </w:tc>
        <w:tc>
          <w:tcPr>
            <w:tcW w:w="1276" w:type="dxa"/>
            <w:shd w:val="clear" w:color="auto" w:fill="auto"/>
            <w:noWrap/>
          </w:tcPr>
          <w:p w14:paraId="42B8709A" w14:textId="77777777" w:rsidR="00082AEE" w:rsidRPr="00747C53" w:rsidRDefault="00082AEE" w:rsidP="00611721">
            <w:pPr>
              <w:ind w:rightChars="14" w:right="3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,045,493</w:t>
            </w:r>
          </w:p>
        </w:tc>
        <w:tc>
          <w:tcPr>
            <w:tcW w:w="1418" w:type="dxa"/>
            <w:vAlign w:val="center"/>
          </w:tcPr>
          <w:p w14:paraId="38C491B9" w14:textId="77777777" w:rsidR="00082AEE" w:rsidRPr="00747C53" w:rsidRDefault="00082AEE" w:rsidP="00611721">
            <w:pPr>
              <w:ind w:rightChars="-50" w:right="-120" w:firstLineChars="262" w:firstLine="472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6,373</w:t>
            </w:r>
          </w:p>
        </w:tc>
        <w:tc>
          <w:tcPr>
            <w:tcW w:w="1417" w:type="dxa"/>
            <w:vAlign w:val="center"/>
          </w:tcPr>
          <w:p w14:paraId="68172E83" w14:textId="77777777" w:rsidR="00082AEE" w:rsidRPr="00747C53" w:rsidRDefault="00082AEE" w:rsidP="00611721">
            <w:pPr>
              <w:ind w:firstLineChars="262" w:firstLine="52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405 </w:t>
            </w:r>
          </w:p>
        </w:tc>
        <w:tc>
          <w:tcPr>
            <w:tcW w:w="1157" w:type="dxa"/>
            <w:vAlign w:val="center"/>
          </w:tcPr>
          <w:p w14:paraId="5C603C4B" w14:textId="77777777" w:rsidR="00082AEE" w:rsidRPr="00747C53" w:rsidRDefault="00082AEE" w:rsidP="00611721">
            <w:pPr>
              <w:ind w:firstLineChars="262" w:firstLine="472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</w:tcPr>
          <w:p w14:paraId="72F5E7E1" w14:textId="77777777" w:rsidR="00082AEE" w:rsidRPr="00747C53" w:rsidRDefault="00082AEE" w:rsidP="00611721">
            <w:pPr>
              <w:ind w:leftChars="-6" w:left="-14" w:rightChars="-10" w:right="-24" w:firstLineChars="7" w:firstLine="1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7" w:type="dxa"/>
            <w:shd w:val="clear" w:color="auto" w:fill="auto"/>
            <w:noWrap/>
          </w:tcPr>
          <w:p w14:paraId="5ECD8C63" w14:textId="77777777" w:rsidR="00082AEE" w:rsidRPr="00747C53" w:rsidRDefault="00082AEE" w:rsidP="00611721">
            <w:pPr>
              <w:ind w:firstLineChars="262" w:firstLine="52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560" w:type="dxa"/>
          </w:tcPr>
          <w:p w14:paraId="0E8F904E" w14:textId="77777777" w:rsidR="00082AEE" w:rsidRPr="00747C53" w:rsidRDefault="00082AEE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418" w:type="dxa"/>
          </w:tcPr>
          <w:p w14:paraId="349FA7C0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8551</w:t>
            </w:r>
          </w:p>
        </w:tc>
        <w:tc>
          <w:tcPr>
            <w:tcW w:w="1132" w:type="dxa"/>
            <w:gridSpan w:val="2"/>
          </w:tcPr>
          <w:p w14:paraId="6BF3390E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000</w:t>
            </w:r>
          </w:p>
        </w:tc>
      </w:tr>
      <w:tr w:rsidR="00082AEE" w:rsidRPr="00747C53" w14:paraId="6AF811E2" w14:textId="77777777" w:rsidTr="00611721">
        <w:trPr>
          <w:trHeight w:val="170"/>
          <w:jc w:val="center"/>
        </w:trPr>
        <w:tc>
          <w:tcPr>
            <w:tcW w:w="852" w:type="dxa"/>
            <w:tcBorders>
              <w:bottom w:val="single" w:sz="4" w:space="0" w:color="000000" w:themeColor="text1"/>
            </w:tcBorders>
            <w:shd w:val="clear" w:color="auto" w:fill="auto"/>
            <w:noWrap/>
          </w:tcPr>
          <w:p w14:paraId="0337CE05" w14:textId="77777777" w:rsidR="00082AEE" w:rsidRPr="00747C53" w:rsidRDefault="00082AEE" w:rsidP="00611721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22</w:t>
            </w:r>
          </w:p>
        </w:tc>
        <w:tc>
          <w:tcPr>
            <w:tcW w:w="1416" w:type="dxa"/>
            <w:tcBorders>
              <w:bottom w:val="single" w:sz="4" w:space="0" w:color="000000" w:themeColor="text1"/>
            </w:tcBorders>
            <w:shd w:val="clear" w:color="auto" w:fill="auto"/>
            <w:noWrap/>
          </w:tcPr>
          <w:p w14:paraId="0EE7592E" w14:textId="77777777" w:rsidR="00082AEE" w:rsidRPr="00747C53" w:rsidRDefault="00082AEE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,138,738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auto"/>
            <w:noWrap/>
          </w:tcPr>
          <w:p w14:paraId="5C54F880" w14:textId="77777777" w:rsidR="00082AEE" w:rsidRPr="00747C53" w:rsidRDefault="00082AEE" w:rsidP="00611721">
            <w:pPr>
              <w:ind w:rightChars="14" w:right="3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,138,390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  <w:vAlign w:val="center"/>
          </w:tcPr>
          <w:p w14:paraId="42CE3F96" w14:textId="77777777" w:rsidR="00082AEE" w:rsidRPr="00747C53" w:rsidRDefault="00082AEE" w:rsidP="00611721">
            <w:pPr>
              <w:ind w:rightChars="-50" w:right="-120" w:firstLineChars="262" w:firstLine="472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491948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  <w:vAlign w:val="center"/>
          </w:tcPr>
          <w:p w14:paraId="7D6A2558" w14:textId="77777777" w:rsidR="00082AEE" w:rsidRPr="00747C53" w:rsidRDefault="00082AEE" w:rsidP="00611721">
            <w:pPr>
              <w:ind w:firstLineChars="262" w:firstLine="52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47.539 </w:t>
            </w:r>
          </w:p>
        </w:tc>
        <w:tc>
          <w:tcPr>
            <w:tcW w:w="1157" w:type="dxa"/>
            <w:tcBorders>
              <w:bottom w:val="single" w:sz="4" w:space="0" w:color="000000" w:themeColor="text1"/>
            </w:tcBorders>
            <w:vAlign w:val="center"/>
          </w:tcPr>
          <w:p w14:paraId="6C27A896" w14:textId="77777777" w:rsidR="00082AEE" w:rsidRPr="00747C53" w:rsidRDefault="00082AEE" w:rsidP="00611721">
            <w:pPr>
              <w:ind w:firstLineChars="262" w:firstLine="472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82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shd w:val="clear" w:color="auto" w:fill="auto"/>
            <w:noWrap/>
          </w:tcPr>
          <w:p w14:paraId="487B7A01" w14:textId="77777777" w:rsidR="00082AEE" w:rsidRPr="00747C53" w:rsidRDefault="00082AEE" w:rsidP="00611721">
            <w:pPr>
              <w:ind w:leftChars="-6" w:left="-14" w:rightChars="-10" w:right="-24" w:firstLineChars="7" w:firstLine="1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7" w:type="dxa"/>
            <w:tcBorders>
              <w:bottom w:val="single" w:sz="4" w:space="0" w:color="000000" w:themeColor="text1"/>
            </w:tcBorders>
            <w:shd w:val="clear" w:color="auto" w:fill="auto"/>
            <w:noWrap/>
          </w:tcPr>
          <w:p w14:paraId="4404476A" w14:textId="77777777" w:rsidR="00082AEE" w:rsidRPr="00747C53" w:rsidRDefault="00082AEE" w:rsidP="00611721">
            <w:pPr>
              <w:ind w:firstLineChars="262" w:firstLine="524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41</w:t>
            </w:r>
          </w:p>
        </w:tc>
        <w:tc>
          <w:tcPr>
            <w:tcW w:w="1560" w:type="dxa"/>
            <w:tcBorders>
              <w:bottom w:val="single" w:sz="4" w:space="0" w:color="000000" w:themeColor="text1"/>
            </w:tcBorders>
          </w:tcPr>
          <w:p w14:paraId="7334792F" w14:textId="77777777" w:rsidR="00082AEE" w:rsidRPr="00747C53" w:rsidRDefault="00082AEE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41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</w:tcPr>
          <w:p w14:paraId="3F19EB72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8593</w:t>
            </w:r>
          </w:p>
        </w:tc>
        <w:tc>
          <w:tcPr>
            <w:tcW w:w="1132" w:type="dxa"/>
            <w:gridSpan w:val="2"/>
            <w:tcBorders>
              <w:bottom w:val="single" w:sz="4" w:space="0" w:color="000000" w:themeColor="text1"/>
            </w:tcBorders>
          </w:tcPr>
          <w:p w14:paraId="606A597E" w14:textId="77777777" w:rsidR="00082AEE" w:rsidRPr="00747C53" w:rsidRDefault="00082AEE" w:rsidP="00611721">
            <w:pPr>
              <w:ind w:firstLineChars="8" w:firstLine="16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000</w:t>
            </w:r>
          </w:p>
        </w:tc>
      </w:tr>
    </w:tbl>
    <w:p w14:paraId="49D30682" w14:textId="77777777" w:rsidR="00082AEE" w:rsidRPr="00747C53" w:rsidRDefault="00082AEE" w:rsidP="00082AEE">
      <w:pPr>
        <w:rPr>
          <w:rFonts w:ascii="Times New Roman" w:hAnsi="Times New Roman" w:cs="Times New Roman"/>
          <w:color w:val="000000" w:themeColor="text1"/>
          <w:vertAlign w:val="superscript"/>
        </w:rPr>
      </w:pPr>
    </w:p>
    <w:p w14:paraId="3FAD895C" w14:textId="77777777" w:rsidR="00082AEE" w:rsidRPr="00747C53" w:rsidRDefault="00082AEE" w:rsidP="00082AEE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747C53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747C53">
        <w:rPr>
          <w:rFonts w:ascii="Times New Roman" w:hAnsi="Times New Roman" w:cs="Times New Roman"/>
          <w:color w:val="000000" w:themeColor="text1"/>
        </w:rPr>
        <w:t>Number</w:t>
      </w:r>
      <w:proofErr w:type="spellEnd"/>
      <w:r w:rsidRPr="00747C53">
        <w:rPr>
          <w:rFonts w:ascii="Times New Roman" w:hAnsi="Times New Roman" w:cs="Times New Roman"/>
          <w:color w:val="000000" w:themeColor="text1"/>
        </w:rPr>
        <w:t xml:space="preserve"> of the </w:t>
      </w:r>
      <w:r w:rsidRPr="00747C53">
        <w:rPr>
          <w:rFonts w:ascii="Times New Roman" w:eastAsia="Yu Gothic" w:hAnsi="Times New Roman" w:cs="Times New Roman"/>
          <w:color w:val="000000" w:themeColor="text1"/>
        </w:rPr>
        <w:t>read after quality filtering was obtained by the trimming.</w:t>
      </w:r>
    </w:p>
    <w:p w14:paraId="7F7B69FB" w14:textId="77777777" w:rsidR="00082AEE" w:rsidRPr="00747C53" w:rsidRDefault="00082AEE" w:rsidP="00082AEE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747C53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747C53">
        <w:rPr>
          <w:rFonts w:ascii="Times New Roman" w:eastAsia="Yu Gothic" w:hAnsi="Times New Roman" w:cs="Times New Roman"/>
          <w:i/>
          <w:color w:val="000000" w:themeColor="text1"/>
        </w:rPr>
        <w:t>ctxA</w:t>
      </w:r>
      <w:proofErr w:type="spellEnd"/>
      <w:r w:rsidRPr="00747C53">
        <w:rPr>
          <w:rFonts w:ascii="Times New Roman" w:eastAsia="Yu Gothic" w:hAnsi="Times New Roman" w:cs="Times New Roman"/>
          <w:color w:val="000000" w:themeColor="text1"/>
        </w:rPr>
        <w:t>; the gene for A subunit of cholera toxin.</w:t>
      </w:r>
    </w:p>
    <w:p w14:paraId="3C9DC10A" w14:textId="77777777" w:rsidR="00082AEE" w:rsidRPr="00747C53" w:rsidRDefault="00082AEE" w:rsidP="00082AEE">
      <w:pPr>
        <w:rPr>
          <w:rFonts w:ascii="Times New Roman" w:eastAsia="Yu Gothic" w:hAnsi="Times New Roman" w:cs="Times New Roman"/>
          <w:color w:val="000000" w:themeColor="text1"/>
        </w:rPr>
      </w:pPr>
      <w:proofErr w:type="spellStart"/>
      <w:r w:rsidRPr="00747C53">
        <w:rPr>
          <w:rFonts w:ascii="Times New Roman" w:eastAsia="Yu Gothic" w:hAnsi="Times New Roman" w:cs="Times New Roman"/>
          <w:color w:val="000000" w:themeColor="text1"/>
          <w:vertAlign w:val="superscript"/>
        </w:rPr>
        <w:t>c</w:t>
      </w:r>
      <w:r w:rsidRPr="00747C53">
        <w:rPr>
          <w:rFonts w:ascii="Times New Roman" w:eastAsia="Yu Gothic" w:hAnsi="Times New Roman" w:cs="Times New Roman"/>
          <w:color w:val="000000" w:themeColor="text1"/>
        </w:rPr>
        <w:t>Percentage</w:t>
      </w:r>
      <w:proofErr w:type="spellEnd"/>
      <w:r w:rsidRPr="00747C53">
        <w:rPr>
          <w:rFonts w:ascii="Times New Roman" w:eastAsia="Yu Gothic" w:hAnsi="Times New Roman" w:cs="Times New Roman"/>
          <w:color w:val="000000" w:themeColor="text1"/>
        </w:rPr>
        <w:t xml:space="preserve"> of reads from </w:t>
      </w:r>
      <w:r w:rsidRPr="00747C53">
        <w:rPr>
          <w:rFonts w:ascii="Times New Roman" w:eastAsia="Yu Gothic" w:hAnsi="Times New Roman" w:cs="Times New Roman"/>
          <w:i/>
          <w:iCs/>
          <w:color w:val="000000" w:themeColor="text1"/>
        </w:rPr>
        <w:t>V. cholerae</w:t>
      </w:r>
      <w:r w:rsidRPr="00747C53">
        <w:rPr>
          <w:rFonts w:ascii="Times New Roman" w:eastAsia="Yu Gothic" w:hAnsi="Times New Roman" w:cs="Times New Roman"/>
          <w:color w:val="000000" w:themeColor="text1"/>
        </w:rPr>
        <w:t xml:space="preserve"> relative to the total reads.</w:t>
      </w:r>
    </w:p>
    <w:p w14:paraId="0B03640B" w14:textId="77777777" w:rsidR="00082AEE" w:rsidRPr="00747C53" w:rsidRDefault="00082AEE" w:rsidP="00082AEE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747C53">
        <w:rPr>
          <w:rFonts w:ascii="Times New Roman" w:eastAsia="Yu Gothic" w:hAnsi="Times New Roman" w:cs="Times New Roman"/>
          <w:color w:val="000000" w:themeColor="text1"/>
          <w:vertAlign w:val="superscript"/>
        </w:rPr>
        <w:t>d</w:t>
      </w:r>
      <w:r w:rsidRPr="00747C53">
        <w:rPr>
          <w:rFonts w:ascii="Times New Roman" w:eastAsia="Yu Gothic" w:hAnsi="Times New Roman" w:cs="Times New Roman"/>
          <w:color w:val="000000" w:themeColor="text1"/>
        </w:rPr>
        <w:t>Percentage</w:t>
      </w:r>
      <w:proofErr w:type="spellEnd"/>
      <w:r w:rsidRPr="00747C53">
        <w:rPr>
          <w:rFonts w:ascii="Times New Roman" w:eastAsia="Yu Gothic" w:hAnsi="Times New Roman" w:cs="Times New Roman"/>
          <w:color w:val="000000" w:themeColor="text1"/>
        </w:rPr>
        <w:t xml:space="preserve"> of reads from </w:t>
      </w:r>
      <w:r w:rsidRPr="00747C53">
        <w:rPr>
          <w:rFonts w:ascii="Times New Roman" w:eastAsia="Yu Gothic" w:hAnsi="Times New Roman" w:cs="Times New Roman"/>
          <w:i/>
          <w:iCs/>
          <w:color w:val="000000" w:themeColor="text1"/>
        </w:rPr>
        <w:t>V. cholerae</w:t>
      </w:r>
      <w:r w:rsidRPr="00747C53">
        <w:rPr>
          <w:rFonts w:ascii="Times New Roman" w:eastAsia="Yu Gothic" w:hAnsi="Times New Roman" w:cs="Times New Roman"/>
          <w:color w:val="000000" w:themeColor="text1"/>
        </w:rPr>
        <w:t xml:space="preserve"> relative to the total bacterial reads.</w:t>
      </w:r>
    </w:p>
    <w:p w14:paraId="1C21B172" w14:textId="77777777" w:rsidR="00082AEE" w:rsidRPr="00747C53" w:rsidRDefault="00082AEE" w:rsidP="00082AEE">
      <w:pPr>
        <w:rPr>
          <w:rFonts w:ascii="Times New Roman" w:eastAsia="Yu Gothic" w:hAnsi="Times New Roman" w:cs="Times New Roman"/>
          <w:color w:val="000000" w:themeColor="text1"/>
        </w:rPr>
      </w:pPr>
      <w:proofErr w:type="spellStart"/>
      <w:r w:rsidRPr="00747C53">
        <w:rPr>
          <w:rFonts w:ascii="Times New Roman" w:hAnsi="Times New Roman" w:cs="Times New Roman"/>
          <w:color w:val="000000" w:themeColor="text1"/>
          <w:vertAlign w:val="superscript"/>
        </w:rPr>
        <w:t>e</w:t>
      </w:r>
      <w:r w:rsidRPr="00747C53">
        <w:rPr>
          <w:rFonts w:ascii="Times New Roman" w:eastAsia="Yu Gothic" w:hAnsi="Times New Roman" w:cs="Times New Roman"/>
          <w:color w:val="000000" w:themeColor="text1"/>
        </w:rPr>
        <w:t>Percentage</w:t>
      </w:r>
      <w:proofErr w:type="spellEnd"/>
      <w:r w:rsidRPr="00747C53">
        <w:rPr>
          <w:rFonts w:ascii="Times New Roman" w:eastAsia="Yu Gothic" w:hAnsi="Times New Roman" w:cs="Times New Roman"/>
          <w:color w:val="000000" w:themeColor="text1"/>
        </w:rPr>
        <w:t xml:space="preserve"> of reads from </w:t>
      </w:r>
      <w:r w:rsidRPr="00747C53">
        <w:rPr>
          <w:rFonts w:ascii="Times New Roman" w:eastAsia="Yu Gothic" w:hAnsi="Times New Roman" w:cs="Times New Roman"/>
          <w:i/>
          <w:color w:val="000000" w:themeColor="text1"/>
        </w:rPr>
        <w:t>ctxA</w:t>
      </w:r>
      <w:r w:rsidRPr="00747C53">
        <w:rPr>
          <w:rFonts w:ascii="Times New Roman" w:eastAsia="Yu Gothic" w:hAnsi="Times New Roman" w:cs="Times New Roman"/>
          <w:color w:val="000000" w:themeColor="text1"/>
        </w:rPr>
        <w:t xml:space="preserve"> relative to the total reads.</w:t>
      </w:r>
    </w:p>
    <w:p w14:paraId="53A125C6" w14:textId="77777777" w:rsidR="00082AEE" w:rsidRPr="00747C53" w:rsidRDefault="00082AEE" w:rsidP="00082AEE">
      <w:pPr>
        <w:rPr>
          <w:rFonts w:ascii="Times New Roman" w:eastAsia="Yu Gothic" w:hAnsi="Times New Roman" w:cs="Times New Roman"/>
          <w:color w:val="000000" w:themeColor="text1"/>
        </w:rPr>
      </w:pPr>
    </w:p>
    <w:p w14:paraId="6ACF4119" w14:textId="77777777" w:rsidR="00DC0337" w:rsidRPr="00747C53" w:rsidRDefault="00DC0337" w:rsidP="00467433">
      <w:pPr>
        <w:rPr>
          <w:rFonts w:ascii="Times New Roman" w:hAnsi="Times New Roman" w:cs="Times New Roman"/>
          <w:color w:val="000000" w:themeColor="text1"/>
        </w:rPr>
      </w:pPr>
    </w:p>
    <w:p w14:paraId="5CAF24CE" w14:textId="77777777" w:rsidR="004D0EB4" w:rsidRPr="00747C53" w:rsidRDefault="004D0EB4" w:rsidP="00467433">
      <w:pPr>
        <w:rPr>
          <w:rFonts w:ascii="Times New Roman" w:hAnsi="Times New Roman" w:cs="Times New Roman"/>
          <w:color w:val="000000" w:themeColor="text1"/>
        </w:rPr>
        <w:sectPr w:rsidR="004D0EB4" w:rsidRPr="00747C53" w:rsidSect="00042390">
          <w:headerReference w:type="default" r:id="rId12"/>
          <w:pgSz w:w="16817" w:h="11901" w:orient="landscape"/>
          <w:pgMar w:top="1418" w:right="1418" w:bottom="1418" w:left="1418" w:header="567" w:footer="567" w:gutter="0"/>
          <w:cols w:space="425"/>
          <w:docGrid w:type="lines" w:linePitch="400"/>
        </w:sectPr>
      </w:pPr>
    </w:p>
    <w:p w14:paraId="0BBDC073" w14:textId="08D063BF" w:rsidR="00467EA6" w:rsidRPr="00747C53" w:rsidRDefault="00467EA6" w:rsidP="00467EA6">
      <w:pPr>
        <w:rPr>
          <w:rFonts w:ascii="Times New Roman" w:hAnsi="Times New Roman" w:cs="Times New Roman"/>
          <w:color w:val="000000" w:themeColor="text1"/>
        </w:rPr>
      </w:pPr>
      <w:r w:rsidRPr="00747C53">
        <w:rPr>
          <w:rFonts w:ascii="Times New Roman" w:hAnsi="Times New Roman" w:cs="Times New Roman"/>
          <w:color w:val="000000" w:themeColor="text1"/>
        </w:rPr>
        <w:lastRenderedPageBreak/>
        <w:t>Supplementary Table S</w:t>
      </w:r>
      <w:r w:rsidR="00724DF7">
        <w:rPr>
          <w:rFonts w:ascii="Times New Roman" w:hAnsi="Times New Roman" w:cs="Times New Roman"/>
          <w:color w:val="000000" w:themeColor="text1"/>
        </w:rPr>
        <w:t>6</w:t>
      </w:r>
      <w:r w:rsidRPr="00747C53">
        <w:rPr>
          <w:rFonts w:ascii="Times" w:hAnsi="Times"/>
          <w:color w:val="000000" w:themeColor="text1"/>
        </w:rPr>
        <w:t xml:space="preserve"> </w:t>
      </w:r>
      <w:r w:rsidRPr="00747C53">
        <w:rPr>
          <w:rFonts w:ascii="Times New Roman" w:hAnsi="Times New Roman" w:cs="Times New Roman"/>
          <w:bCs/>
          <w:color w:val="000000" w:themeColor="text1"/>
        </w:rPr>
        <w:t>|</w:t>
      </w:r>
      <w:r w:rsidRPr="00747C53">
        <w:rPr>
          <w:rFonts w:ascii="Times" w:hAnsi="Times"/>
          <w:bCs/>
          <w:color w:val="000000" w:themeColor="text1"/>
        </w:rPr>
        <w:t xml:space="preserve"> </w:t>
      </w:r>
      <w:r w:rsidRPr="00747C53">
        <w:rPr>
          <w:rFonts w:ascii="Times New Roman" w:hAnsi="Times New Roman" w:cs="Times New Roman"/>
          <w:color w:val="000000" w:themeColor="text1"/>
        </w:rPr>
        <w:t>Data from the metagenomic sequencing analysis of RNA samples extracted from the stools of 22 diarrheal patients in which the etiological agent of the diarrhea was not detected.</w:t>
      </w:r>
    </w:p>
    <w:p w14:paraId="098CB64D" w14:textId="77777777" w:rsidR="00467EA6" w:rsidRPr="00747C53" w:rsidRDefault="00467EA6" w:rsidP="00467EA6">
      <w:pPr>
        <w:rPr>
          <w:rFonts w:ascii="Times New Roman" w:hAnsi="Times New Roman" w:cs="Times New Roman"/>
          <w:color w:val="000000" w:themeColor="text1"/>
        </w:rPr>
      </w:pPr>
    </w:p>
    <w:tbl>
      <w:tblPr>
        <w:tblW w:w="1332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36"/>
        <w:gridCol w:w="1502"/>
        <w:gridCol w:w="2249"/>
        <w:gridCol w:w="2126"/>
        <w:gridCol w:w="2268"/>
        <w:gridCol w:w="3544"/>
      </w:tblGrid>
      <w:tr w:rsidR="00747C53" w:rsidRPr="00747C53" w14:paraId="370705A2" w14:textId="77777777" w:rsidTr="00611721">
        <w:trPr>
          <w:trHeight w:val="410"/>
        </w:trPr>
        <w:tc>
          <w:tcPr>
            <w:tcW w:w="1332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3A5620" w14:textId="77777777" w:rsidR="00467EA6" w:rsidRPr="00747C53" w:rsidRDefault="00467EA6" w:rsidP="0061172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NA sample</w:t>
            </w:r>
          </w:p>
        </w:tc>
      </w:tr>
      <w:tr w:rsidR="00747C53" w:rsidRPr="00747C53" w14:paraId="77363420" w14:textId="77777777" w:rsidTr="00611721">
        <w:trPr>
          <w:trHeight w:val="1080"/>
        </w:trPr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6FE302" w14:textId="77777777" w:rsidR="00467EA6" w:rsidRPr="00747C53" w:rsidRDefault="00467EA6" w:rsidP="0061172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Sample number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647E53" w14:textId="77777777" w:rsidR="00467EA6" w:rsidRPr="00747C53" w:rsidRDefault="00467EA6" w:rsidP="0061172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Total reads</w:t>
            </w:r>
          </w:p>
        </w:tc>
        <w:tc>
          <w:tcPr>
            <w:tcW w:w="2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4EEB47" w14:textId="77777777" w:rsidR="00467EA6" w:rsidRPr="00747C53" w:rsidRDefault="00467EA6" w:rsidP="0061172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Total RNA reads from bacteri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A4D450" w14:textId="77777777" w:rsidR="00467EA6" w:rsidRPr="00747C53" w:rsidRDefault="00467EA6" w:rsidP="00611721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RNA reads from</w:t>
            </w:r>
            <w:r w:rsidRPr="00747C53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V. cholera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71F2E1" w14:textId="77777777" w:rsidR="00467EA6" w:rsidRPr="00747C53" w:rsidRDefault="00467EA6" w:rsidP="0061172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Ratio to the total RNA (</w:t>
            </w:r>
            <w:proofErr w:type="gramStart"/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%)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7F7848" w14:textId="77777777" w:rsidR="00467EA6" w:rsidRPr="00747C53" w:rsidRDefault="00467EA6" w:rsidP="00611721">
            <w:pPr>
              <w:ind w:leftChars="18" w:left="43" w:rightChars="76" w:right="182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Ratio to the total bacterial RNA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%)</w:t>
            </w: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747C53" w:rsidRPr="00747C53" w14:paraId="3D4C47E0" w14:textId="77777777" w:rsidTr="00611721">
        <w:trPr>
          <w:trHeight w:val="529"/>
        </w:trPr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A4E3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01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7CA4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,419,556</w:t>
            </w:r>
          </w:p>
        </w:tc>
        <w:tc>
          <w:tcPr>
            <w:tcW w:w="2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9A3D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47,37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D6F9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72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ECDE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002 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D565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291</w:t>
            </w:r>
          </w:p>
        </w:tc>
      </w:tr>
      <w:tr w:rsidR="00747C53" w:rsidRPr="00747C53" w14:paraId="1DEB6E92" w14:textId="77777777" w:rsidTr="00611721">
        <w:trPr>
          <w:trHeight w:val="4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4174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0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DA41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,152,296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C4A8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,802,9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4117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,00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E41A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020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7DA1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557</w:t>
            </w:r>
          </w:p>
        </w:tc>
      </w:tr>
      <w:tr w:rsidR="00747C53" w:rsidRPr="00747C53" w14:paraId="1502B956" w14:textId="77777777" w:rsidTr="00611721">
        <w:trPr>
          <w:trHeight w:val="4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8BC9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0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996C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,278,923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CABC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,040,6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4393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58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1780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003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4CB5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152</w:t>
            </w:r>
          </w:p>
        </w:tc>
      </w:tr>
      <w:tr w:rsidR="00747C53" w:rsidRPr="00747C53" w14:paraId="5F858F31" w14:textId="77777777" w:rsidTr="00611721">
        <w:trPr>
          <w:trHeight w:val="4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DC34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0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8710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,916,149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584A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43,2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E2CD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76,60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BD18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.9561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2DC5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3.4848</w:t>
            </w:r>
          </w:p>
        </w:tc>
      </w:tr>
      <w:tr w:rsidR="00747C53" w:rsidRPr="00747C53" w14:paraId="471B7A28" w14:textId="77777777" w:rsidTr="00611721">
        <w:trPr>
          <w:trHeight w:val="4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4696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0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AD0D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,982,547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AD47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,025,9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69A9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717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75C0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014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1C2B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354</w:t>
            </w:r>
          </w:p>
        </w:tc>
      </w:tr>
      <w:tr w:rsidR="00747C53" w:rsidRPr="00747C53" w14:paraId="5842B551" w14:textId="77777777" w:rsidTr="00611721">
        <w:trPr>
          <w:trHeight w:val="4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36E3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0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5A96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,737,430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0835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3,8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9951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6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9DE1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9854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217</w:t>
            </w:r>
          </w:p>
        </w:tc>
      </w:tr>
      <w:tr w:rsidR="00747C53" w:rsidRPr="00747C53" w14:paraId="2373EDB8" w14:textId="77777777" w:rsidTr="00611721">
        <w:trPr>
          <w:trHeight w:val="4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C65C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0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7A68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,272,539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D074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1,0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E8D4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88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DC10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002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43DB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871</w:t>
            </w:r>
          </w:p>
        </w:tc>
      </w:tr>
      <w:tr w:rsidR="00747C53" w:rsidRPr="00747C53" w14:paraId="2B4B6B00" w14:textId="77777777" w:rsidTr="00611721">
        <w:trPr>
          <w:trHeight w:val="4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786C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0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9323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,130,880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7FA1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67,6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1C21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5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F341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001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F994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298</w:t>
            </w:r>
          </w:p>
        </w:tc>
      </w:tr>
      <w:tr w:rsidR="00747C53" w:rsidRPr="00747C53" w14:paraId="6BB17E57" w14:textId="77777777" w:rsidTr="00611721">
        <w:trPr>
          <w:trHeight w:val="4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9660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0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9D44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,371,329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22FB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,656,1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B287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94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B97C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018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BF15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355</w:t>
            </w:r>
          </w:p>
        </w:tc>
      </w:tr>
      <w:tr w:rsidR="00747C53" w:rsidRPr="00747C53" w14:paraId="372293C8" w14:textId="77777777" w:rsidTr="00611721">
        <w:trPr>
          <w:trHeight w:val="4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B73C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1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345D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,481,782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BD23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,924,1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AA07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977,68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9EDD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7.835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79B3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0.8113</w:t>
            </w:r>
          </w:p>
        </w:tc>
      </w:tr>
      <w:tr w:rsidR="00747C53" w:rsidRPr="00747C53" w14:paraId="6D37F912" w14:textId="77777777" w:rsidTr="00611721">
        <w:trPr>
          <w:trHeight w:val="4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2BA2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1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C6BC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,575,071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EED1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,095,5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9D92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575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B51F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010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19E3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274</w:t>
            </w:r>
          </w:p>
        </w:tc>
      </w:tr>
      <w:tr w:rsidR="00747C53" w:rsidRPr="00747C53" w14:paraId="14B97ACB" w14:textId="77777777" w:rsidTr="00611721">
        <w:trPr>
          <w:trHeight w:val="4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1F0D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1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04C6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,635,059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EB9B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78,9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84AF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709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EC38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0270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CE1F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3962</w:t>
            </w:r>
          </w:p>
        </w:tc>
      </w:tr>
      <w:tr w:rsidR="00747C53" w:rsidRPr="00747C53" w14:paraId="7133F2DB" w14:textId="77777777" w:rsidTr="00611721">
        <w:trPr>
          <w:trHeight w:val="4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7711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1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9F4B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,289,713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CB19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53,6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6988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56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4C03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003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057B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207</w:t>
            </w:r>
          </w:p>
        </w:tc>
      </w:tr>
      <w:tr w:rsidR="00747C53" w:rsidRPr="00747C53" w14:paraId="1878440B" w14:textId="77777777" w:rsidTr="00611721">
        <w:trPr>
          <w:trHeight w:val="4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BE15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1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15A8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,736,397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8267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,072,3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A85A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29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2CC8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002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D551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62</w:t>
            </w:r>
          </w:p>
        </w:tc>
      </w:tr>
      <w:tr w:rsidR="00747C53" w:rsidRPr="00747C53" w14:paraId="677879E5" w14:textId="77777777" w:rsidTr="00611721">
        <w:trPr>
          <w:trHeight w:val="4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15A3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1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FE88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,432,714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8BF6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07,2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2D11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367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B0B4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007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C6D4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519</w:t>
            </w:r>
          </w:p>
        </w:tc>
      </w:tr>
      <w:tr w:rsidR="00747C53" w:rsidRPr="00747C53" w14:paraId="5F99BB1A" w14:textId="77777777" w:rsidTr="00611721">
        <w:trPr>
          <w:trHeight w:val="4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3FF4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lastRenderedPageBreak/>
              <w:t>101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2D7B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,038,127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D094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90,5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9236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07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F04A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002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3C72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561</w:t>
            </w:r>
          </w:p>
        </w:tc>
      </w:tr>
      <w:tr w:rsidR="00747C53" w:rsidRPr="00747C53" w14:paraId="54273B79" w14:textId="77777777" w:rsidTr="00611721">
        <w:trPr>
          <w:trHeight w:val="4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BE8C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1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BC22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,922,936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0B77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,327,8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A708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63,847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9D5E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.628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1996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.8083</w:t>
            </w:r>
          </w:p>
        </w:tc>
      </w:tr>
      <w:tr w:rsidR="00747C53" w:rsidRPr="00747C53" w14:paraId="39EFCE5F" w14:textId="77777777" w:rsidTr="00611721">
        <w:trPr>
          <w:trHeight w:val="4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82B4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1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DC87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,463,794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F62C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980,9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B0A8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49,885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D91F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3.358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6E06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5.2793</w:t>
            </w:r>
          </w:p>
        </w:tc>
      </w:tr>
      <w:tr w:rsidR="00747C53" w:rsidRPr="00747C53" w14:paraId="2E2C2EFA" w14:textId="77777777" w:rsidTr="00611721">
        <w:trPr>
          <w:trHeight w:val="4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E575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1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9644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,216,181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8399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21,2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56B5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9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1439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002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D0EE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175</w:t>
            </w:r>
          </w:p>
        </w:tc>
      </w:tr>
      <w:tr w:rsidR="00747C53" w:rsidRPr="00747C53" w14:paraId="34451387" w14:textId="77777777" w:rsidTr="00611721">
        <w:trPr>
          <w:trHeight w:val="4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F19A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2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9769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,256,849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515E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,228,3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3BCC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C0DF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1AF5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30</w:t>
            </w:r>
          </w:p>
          <w:p w14:paraId="21BEEADE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47C53" w:rsidRPr="00747C53" w14:paraId="189B6004" w14:textId="77777777" w:rsidTr="00611721">
        <w:trPr>
          <w:trHeight w:val="400"/>
        </w:trPr>
        <w:tc>
          <w:tcPr>
            <w:tcW w:w="1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E374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21</w:t>
            </w:r>
          </w:p>
        </w:tc>
        <w:tc>
          <w:tcPr>
            <w:tcW w:w="15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C8F0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,708,662</w:t>
            </w:r>
          </w:p>
        </w:tc>
        <w:tc>
          <w:tcPr>
            <w:tcW w:w="2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52F7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42,55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94EA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9DE9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E9BB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84</w:t>
            </w:r>
          </w:p>
          <w:p w14:paraId="028A8EF8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47C53" w:rsidRPr="00747C53" w14:paraId="4E01A5BB" w14:textId="77777777" w:rsidTr="00611721">
        <w:trPr>
          <w:trHeight w:val="4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BF3B78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2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59360D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,095,524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7B40D5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,106,99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72D005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3,47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A322D7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46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7C4F79" w14:textId="77777777" w:rsidR="00467EA6" w:rsidRPr="00747C53" w:rsidRDefault="00467EA6" w:rsidP="0061172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7C5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.1203</w:t>
            </w:r>
          </w:p>
        </w:tc>
      </w:tr>
    </w:tbl>
    <w:p w14:paraId="303FC96E" w14:textId="77777777" w:rsidR="00467EA6" w:rsidRPr="00747C53" w:rsidRDefault="00467EA6" w:rsidP="00467EA6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747C53">
        <w:rPr>
          <w:rFonts w:ascii="Times New Roman" w:eastAsia="Yu Gothic" w:hAnsi="Times New Roman" w:cs="Times New Roman"/>
          <w:color w:val="000000" w:themeColor="text1"/>
          <w:vertAlign w:val="superscript"/>
        </w:rPr>
        <w:t>a</w:t>
      </w:r>
      <w:r w:rsidRPr="00747C53">
        <w:rPr>
          <w:rFonts w:ascii="Times New Roman" w:eastAsia="Yu Gothic" w:hAnsi="Times New Roman" w:cs="Times New Roman"/>
          <w:color w:val="000000" w:themeColor="text1"/>
        </w:rPr>
        <w:t>Percentage</w:t>
      </w:r>
      <w:proofErr w:type="spellEnd"/>
      <w:r w:rsidRPr="00747C53">
        <w:rPr>
          <w:rFonts w:ascii="Times New Roman" w:eastAsia="Yu Gothic" w:hAnsi="Times New Roman" w:cs="Times New Roman"/>
          <w:color w:val="000000" w:themeColor="text1"/>
        </w:rPr>
        <w:t xml:space="preserve"> of reads from </w:t>
      </w:r>
      <w:r w:rsidRPr="00747C53">
        <w:rPr>
          <w:rFonts w:ascii="Times New Roman" w:eastAsia="Yu Gothic" w:hAnsi="Times New Roman" w:cs="Times New Roman"/>
          <w:i/>
          <w:color w:val="000000" w:themeColor="text1"/>
        </w:rPr>
        <w:t>V. cholerae</w:t>
      </w:r>
      <w:r w:rsidRPr="00747C53">
        <w:rPr>
          <w:rFonts w:ascii="Times New Roman" w:eastAsia="Yu Gothic" w:hAnsi="Times New Roman" w:cs="Times New Roman"/>
          <w:color w:val="000000" w:themeColor="text1"/>
        </w:rPr>
        <w:t xml:space="preserve"> relative to the total reads.</w:t>
      </w:r>
    </w:p>
    <w:p w14:paraId="1A1F5A47" w14:textId="77777777" w:rsidR="00467EA6" w:rsidRPr="00747C53" w:rsidRDefault="00467EA6" w:rsidP="00467EA6">
      <w:pPr>
        <w:rPr>
          <w:rFonts w:ascii="Times New Roman" w:eastAsia="Yu Gothic" w:hAnsi="Times New Roman" w:cs="Times New Roman"/>
          <w:color w:val="000000" w:themeColor="text1"/>
        </w:rPr>
      </w:pPr>
      <w:proofErr w:type="spellStart"/>
      <w:r w:rsidRPr="00747C53">
        <w:rPr>
          <w:rFonts w:ascii="Times New Roman" w:eastAsia="Yu Gothic" w:hAnsi="Times New Roman" w:cs="Times New Roman"/>
          <w:color w:val="000000" w:themeColor="text1"/>
          <w:vertAlign w:val="superscript"/>
        </w:rPr>
        <w:t>b</w:t>
      </w:r>
      <w:r w:rsidRPr="00747C53">
        <w:rPr>
          <w:rFonts w:ascii="Times New Roman" w:eastAsia="Yu Gothic" w:hAnsi="Times New Roman" w:cs="Times New Roman"/>
          <w:color w:val="000000" w:themeColor="text1"/>
        </w:rPr>
        <w:t>Percentage</w:t>
      </w:r>
      <w:proofErr w:type="spellEnd"/>
      <w:r w:rsidRPr="00747C53">
        <w:rPr>
          <w:rFonts w:ascii="Times New Roman" w:eastAsia="Yu Gothic" w:hAnsi="Times New Roman" w:cs="Times New Roman"/>
          <w:color w:val="000000" w:themeColor="text1"/>
        </w:rPr>
        <w:t xml:space="preserve"> of reads from </w:t>
      </w:r>
      <w:r w:rsidRPr="00747C53">
        <w:rPr>
          <w:rFonts w:ascii="Times New Roman" w:eastAsia="Yu Gothic" w:hAnsi="Times New Roman" w:cs="Times New Roman"/>
          <w:i/>
          <w:iCs/>
          <w:color w:val="000000" w:themeColor="text1"/>
        </w:rPr>
        <w:t>V. cholerae</w:t>
      </w:r>
      <w:r w:rsidRPr="00747C53">
        <w:rPr>
          <w:rFonts w:ascii="Times New Roman" w:eastAsia="Yu Gothic" w:hAnsi="Times New Roman" w:cs="Times New Roman"/>
          <w:color w:val="000000" w:themeColor="text1"/>
        </w:rPr>
        <w:t xml:space="preserve"> relative to the total bacterial reads.</w:t>
      </w:r>
    </w:p>
    <w:p w14:paraId="3FD71D0D" w14:textId="77777777" w:rsidR="00467EA6" w:rsidRPr="00747C53" w:rsidRDefault="00467EA6" w:rsidP="00467EA6">
      <w:pPr>
        <w:rPr>
          <w:rFonts w:ascii="Times New Roman" w:hAnsi="Times New Roman" w:cs="Times New Roman"/>
          <w:color w:val="000000" w:themeColor="text1"/>
        </w:rPr>
      </w:pPr>
    </w:p>
    <w:p w14:paraId="2351629A" w14:textId="77777777" w:rsidR="004D0EB4" w:rsidRPr="00747C53" w:rsidRDefault="004D0EB4" w:rsidP="00467433">
      <w:pPr>
        <w:rPr>
          <w:rFonts w:ascii="Times New Roman" w:hAnsi="Times New Roman" w:cs="Times New Roman"/>
          <w:color w:val="000000" w:themeColor="text1"/>
        </w:rPr>
      </w:pPr>
    </w:p>
    <w:p w14:paraId="6E7EC6F0" w14:textId="500F5E31" w:rsidR="004D0EB4" w:rsidRPr="00747C53" w:rsidRDefault="004D0EB4">
      <w:pPr>
        <w:rPr>
          <w:rFonts w:ascii="Times New Roman" w:hAnsi="Times New Roman" w:cs="Times New Roman"/>
          <w:color w:val="000000" w:themeColor="text1"/>
        </w:rPr>
      </w:pPr>
    </w:p>
    <w:sectPr w:rsidR="004D0EB4" w:rsidRPr="00747C53" w:rsidSect="00DA5394">
      <w:headerReference w:type="default" r:id="rId13"/>
      <w:pgSz w:w="16817" w:h="11901" w:orient="landscape"/>
      <w:pgMar w:top="1418" w:right="1418" w:bottom="1418" w:left="1418" w:header="567" w:footer="567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05CFEA" w14:textId="77777777" w:rsidR="00652D39" w:rsidRDefault="00652D39" w:rsidP="00E47125">
      <w:r>
        <w:separator/>
      </w:r>
    </w:p>
  </w:endnote>
  <w:endnote w:type="continuationSeparator" w:id="0">
    <w:p w14:paraId="74716B75" w14:textId="77777777" w:rsidR="00652D39" w:rsidRDefault="00652D39" w:rsidP="00E471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Osaka">
    <w:panose1 w:val="020B0600000000000000"/>
    <w:charset w:val="80"/>
    <w:family w:val="swiss"/>
    <w:pitch w:val="variable"/>
    <w:sig w:usb0="00000001" w:usb1="08070000" w:usb2="00000010" w:usb3="00000000" w:csb0="00020093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2D5672" w14:textId="77777777" w:rsidR="00652D39" w:rsidRDefault="00652D39" w:rsidP="00E47125">
      <w:r>
        <w:separator/>
      </w:r>
    </w:p>
  </w:footnote>
  <w:footnote w:type="continuationSeparator" w:id="0">
    <w:p w14:paraId="23A734E8" w14:textId="77777777" w:rsidR="00652D39" w:rsidRDefault="00652D39" w:rsidP="00E4712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34215C" w14:textId="4C43DA7F" w:rsidR="00B02DD2" w:rsidRDefault="00B02DD2">
    <w:pPr>
      <w:pStyle w:val="af2"/>
    </w:pPr>
    <w:r>
      <w:rPr>
        <w:rFonts w:hint="eastAsia"/>
      </w:rPr>
      <w:t>S</w:t>
    </w:r>
    <w:r>
      <w:t>upplementary Table S1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0102CA" w14:textId="7293B6F5" w:rsidR="0093441D" w:rsidRDefault="0093441D">
    <w:pPr>
      <w:pStyle w:val="af2"/>
    </w:pPr>
    <w:r>
      <w:rPr>
        <w:rFonts w:hint="eastAsia"/>
      </w:rPr>
      <w:t>S</w:t>
    </w:r>
    <w:r>
      <w:t>upplementary Table S2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8CCD65" w14:textId="107E3F02" w:rsidR="00165C6F" w:rsidRPr="00D44AD9" w:rsidRDefault="00165C6F">
    <w:pPr>
      <w:rPr>
        <w:rFonts w:ascii="Times New Roman" w:hAnsi="Times New Roman" w:cs="Times New Roman"/>
      </w:rPr>
    </w:pPr>
    <w:r>
      <w:rPr>
        <w:rFonts w:ascii="Times New Roman" w:hAnsi="Times New Roman" w:cs="Times New Roman" w:hint="eastAsia"/>
      </w:rPr>
      <w:t>S</w:t>
    </w:r>
    <w:r>
      <w:rPr>
        <w:rFonts w:ascii="Times New Roman" w:hAnsi="Times New Roman" w:cs="Times New Roman"/>
      </w:rPr>
      <w:t>upplementary Table S</w:t>
    </w:r>
    <w:r w:rsidR="000A57D3">
      <w:rPr>
        <w:rFonts w:ascii="Times New Roman" w:hAnsi="Times New Roman" w:cs="Times New Roman"/>
      </w:rPr>
      <w:t>3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6F9086" w14:textId="036F2BBE" w:rsidR="00467433" w:rsidRPr="00D44AD9" w:rsidRDefault="00467433">
    <w:pPr>
      <w:rPr>
        <w:rFonts w:ascii="Times New Roman" w:hAnsi="Times New Roman" w:cs="Times New Roman"/>
      </w:rPr>
    </w:pPr>
    <w:r>
      <w:rPr>
        <w:rFonts w:ascii="Times New Roman" w:hAnsi="Times New Roman" w:cs="Times New Roman" w:hint="eastAsia"/>
      </w:rPr>
      <w:t>S</w:t>
    </w:r>
    <w:r>
      <w:rPr>
        <w:rFonts w:ascii="Times New Roman" w:hAnsi="Times New Roman" w:cs="Times New Roman"/>
      </w:rPr>
      <w:t>upplementary Table S</w:t>
    </w:r>
    <w:r w:rsidR="002E4652">
      <w:rPr>
        <w:rFonts w:ascii="Times New Roman" w:hAnsi="Times New Roman" w:cs="Times New Roman"/>
      </w:rPr>
      <w:t>4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CBA0AF" w14:textId="292FCA69" w:rsidR="008E5A2A" w:rsidRPr="00D44AD9" w:rsidRDefault="008E5A2A">
    <w:pPr>
      <w:rPr>
        <w:rFonts w:ascii="Times New Roman" w:hAnsi="Times New Roman" w:cs="Times New Roman"/>
      </w:rPr>
    </w:pPr>
    <w:r>
      <w:rPr>
        <w:rFonts w:ascii="Times New Roman" w:hAnsi="Times New Roman" w:cs="Times New Roman" w:hint="eastAsia"/>
      </w:rPr>
      <w:t>S</w:t>
    </w:r>
    <w:r>
      <w:rPr>
        <w:rFonts w:ascii="Times New Roman" w:hAnsi="Times New Roman" w:cs="Times New Roman"/>
      </w:rPr>
      <w:t>upplementary Table S</w:t>
    </w:r>
    <w:r w:rsidR="002E4652">
      <w:rPr>
        <w:rFonts w:ascii="Times New Roman" w:hAnsi="Times New Roman" w:cs="Times New Roman"/>
      </w:rPr>
      <w:t>5</w:t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553ECB" w14:textId="0E507F8B" w:rsidR="00165C6F" w:rsidRPr="00D44AD9" w:rsidRDefault="00165C6F">
    <w:pPr>
      <w:rPr>
        <w:rFonts w:ascii="Times New Roman" w:hAnsi="Times New Roman" w:cs="Times New Roman"/>
      </w:rPr>
    </w:pPr>
    <w:r>
      <w:rPr>
        <w:rFonts w:ascii="Times New Roman" w:hAnsi="Times New Roman" w:cs="Times New Roman" w:hint="eastAsia"/>
      </w:rPr>
      <w:t>S</w:t>
    </w:r>
    <w:r>
      <w:rPr>
        <w:rFonts w:ascii="Times New Roman" w:hAnsi="Times New Roman" w:cs="Times New Roman"/>
      </w:rPr>
      <w:t xml:space="preserve">upplementary Table </w:t>
    </w:r>
    <w:r w:rsidR="00FB662C">
      <w:rPr>
        <w:rFonts w:ascii="Times New Roman" w:hAnsi="Times New Roman" w:cs="Times New Roman"/>
      </w:rPr>
      <w:t>S</w:t>
    </w:r>
    <w:r w:rsidR="00724DF7">
      <w:rPr>
        <w:rFonts w:ascii="Times New Roman" w:hAnsi="Times New Roman" w:cs="Times New Roman"/>
      </w:rPr>
      <w:t>6</w:t>
    </w:r>
    <w:r>
      <w:rPr>
        <w:rFonts w:ascii="Times New Roman" w:hAnsi="Times New Roman" w:cs="Times New Roman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E2CDC"/>
    <w:multiLevelType w:val="multilevel"/>
    <w:tmpl w:val="6470B956"/>
    <w:lvl w:ilvl="0">
      <w:start w:val="3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65C33D0"/>
    <w:multiLevelType w:val="hybridMultilevel"/>
    <w:tmpl w:val="53DCB2F4"/>
    <w:lvl w:ilvl="0" w:tplc="956CF97A">
      <w:start w:val="1"/>
      <w:numFmt w:val="decimal"/>
      <w:lvlText w:val="%1."/>
      <w:lvlJc w:val="left"/>
      <w:pPr>
        <w:ind w:left="360" w:hanging="360"/>
      </w:pPr>
      <w:rPr>
        <w:rFonts w:eastAsia="ＭＳ Ｐゴシック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A2727A2"/>
    <w:multiLevelType w:val="multilevel"/>
    <w:tmpl w:val="70D419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BB70F6F"/>
    <w:multiLevelType w:val="multilevel"/>
    <w:tmpl w:val="6DC8F0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61B4E45"/>
    <w:multiLevelType w:val="multilevel"/>
    <w:tmpl w:val="D8B4FA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8256FE7"/>
    <w:multiLevelType w:val="multilevel"/>
    <w:tmpl w:val="6CFEE7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A41603D"/>
    <w:multiLevelType w:val="multilevel"/>
    <w:tmpl w:val="7D8A9B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C9E05D3"/>
    <w:multiLevelType w:val="multilevel"/>
    <w:tmpl w:val="1CAAF6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1E80413"/>
    <w:multiLevelType w:val="multilevel"/>
    <w:tmpl w:val="0256EC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23326ED"/>
    <w:multiLevelType w:val="multilevel"/>
    <w:tmpl w:val="36C6C7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5F72929"/>
    <w:multiLevelType w:val="multilevel"/>
    <w:tmpl w:val="AD2601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83830AF"/>
    <w:multiLevelType w:val="hybridMultilevel"/>
    <w:tmpl w:val="6C209224"/>
    <w:lvl w:ilvl="0" w:tplc="AE325C2C">
      <w:numFmt w:val="bullet"/>
      <w:lvlText w:val="*"/>
      <w:lvlJc w:val="left"/>
      <w:pPr>
        <w:ind w:left="358" w:hanging="360"/>
      </w:pPr>
      <w:rPr>
        <w:rFonts w:ascii="Times New Roman" w:eastAsia="ＭＳ Ｐゴシック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38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5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78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098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1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38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58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78" w:hanging="420"/>
      </w:pPr>
      <w:rPr>
        <w:rFonts w:ascii="Wingdings" w:hAnsi="Wingdings" w:hint="default"/>
      </w:rPr>
    </w:lvl>
  </w:abstractNum>
  <w:abstractNum w:abstractNumId="12" w15:restartNumberingAfterBreak="0">
    <w:nsid w:val="28CC57BC"/>
    <w:multiLevelType w:val="multilevel"/>
    <w:tmpl w:val="088E99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CC07FB5"/>
    <w:multiLevelType w:val="multilevel"/>
    <w:tmpl w:val="3BDAA5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CFC7012"/>
    <w:multiLevelType w:val="multilevel"/>
    <w:tmpl w:val="70F296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D2D5EFE"/>
    <w:multiLevelType w:val="multilevel"/>
    <w:tmpl w:val="08B437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DB123F4"/>
    <w:multiLevelType w:val="multilevel"/>
    <w:tmpl w:val="0C86BC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3D412BB"/>
    <w:multiLevelType w:val="multilevel"/>
    <w:tmpl w:val="1AF82522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  <w:color w:val="FF0000"/>
      </w:rPr>
    </w:lvl>
    <w:lvl w:ilvl="1">
      <w:start w:val="1"/>
      <w:numFmt w:val="aiueoFullWidth"/>
      <w:lvlText w:val="(%2)"/>
      <w:lvlJc w:val="left"/>
      <w:pPr>
        <w:ind w:left="840" w:hanging="420"/>
      </w:pPr>
    </w:lvl>
    <w:lvl w:ilvl="2">
      <w:start w:val="1"/>
      <w:numFmt w:val="decimalEnclosedCircle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aiueoFullWidth"/>
      <w:lvlText w:val="(%5)"/>
      <w:lvlJc w:val="left"/>
      <w:pPr>
        <w:ind w:left="2100" w:hanging="420"/>
      </w:pPr>
    </w:lvl>
    <w:lvl w:ilvl="5">
      <w:start w:val="1"/>
      <w:numFmt w:val="decimalEnclosedCircle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aiueoFullWidth"/>
      <w:lvlText w:val="(%8)"/>
      <w:lvlJc w:val="left"/>
      <w:pPr>
        <w:ind w:left="3360" w:hanging="420"/>
      </w:pPr>
    </w:lvl>
    <w:lvl w:ilvl="8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35A253C1"/>
    <w:multiLevelType w:val="hybridMultilevel"/>
    <w:tmpl w:val="A1720CEA"/>
    <w:lvl w:ilvl="0" w:tplc="58B0C882">
      <w:start w:val="1"/>
      <w:numFmt w:val="decimal"/>
      <w:pStyle w:val="PLoSRefs"/>
      <w:lvlText w:val="%1."/>
      <w:lvlJc w:val="right"/>
      <w:pPr>
        <w:ind w:left="792" w:hanging="360"/>
      </w:pPr>
      <w:rPr>
        <w:rFonts w:ascii="Times New Roman" w:hAnsi="Times New Roman" w:cs="Times New Roman" w:hint="default"/>
        <w:color w:val="auto"/>
        <w:sz w:val="24"/>
      </w:r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9" w15:restartNumberingAfterBreak="0">
    <w:nsid w:val="35B069CB"/>
    <w:multiLevelType w:val="multilevel"/>
    <w:tmpl w:val="9A9E3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719685C"/>
    <w:multiLevelType w:val="multilevel"/>
    <w:tmpl w:val="CB8894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98B3DEE"/>
    <w:multiLevelType w:val="multilevel"/>
    <w:tmpl w:val="38A8E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A1B5C5E"/>
    <w:multiLevelType w:val="hybridMultilevel"/>
    <w:tmpl w:val="DB5AB966"/>
    <w:lvl w:ilvl="0" w:tplc="42F898BC">
      <w:numFmt w:val="bullet"/>
      <w:lvlText w:val="*"/>
      <w:lvlJc w:val="left"/>
      <w:pPr>
        <w:ind w:left="358" w:hanging="360"/>
      </w:pPr>
      <w:rPr>
        <w:rFonts w:ascii="Apple Color Emoji" w:eastAsia="Apple Color Emoji" w:hAnsi="Apple Color Emoji" w:cs="Apple Color Emoji" w:hint="default"/>
      </w:rPr>
    </w:lvl>
    <w:lvl w:ilvl="1" w:tplc="0409000B" w:tentative="1">
      <w:start w:val="1"/>
      <w:numFmt w:val="bullet"/>
      <w:lvlText w:val=""/>
      <w:lvlJc w:val="left"/>
      <w:pPr>
        <w:ind w:left="838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5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78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098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1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38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58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78" w:hanging="420"/>
      </w:pPr>
      <w:rPr>
        <w:rFonts w:ascii="Wingdings" w:hAnsi="Wingdings" w:hint="default"/>
      </w:rPr>
    </w:lvl>
  </w:abstractNum>
  <w:abstractNum w:abstractNumId="23" w15:restartNumberingAfterBreak="0">
    <w:nsid w:val="41AC1D82"/>
    <w:multiLevelType w:val="multilevel"/>
    <w:tmpl w:val="7166F0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43156C4"/>
    <w:multiLevelType w:val="multilevel"/>
    <w:tmpl w:val="E6DC4D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62077AF"/>
    <w:multiLevelType w:val="multilevel"/>
    <w:tmpl w:val="A8B6BF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7C93936"/>
    <w:multiLevelType w:val="multilevel"/>
    <w:tmpl w:val="075EFE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A6134D5"/>
    <w:multiLevelType w:val="multilevel"/>
    <w:tmpl w:val="1B060B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D3D5F98"/>
    <w:multiLevelType w:val="multilevel"/>
    <w:tmpl w:val="03E491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03842AD"/>
    <w:multiLevelType w:val="multilevel"/>
    <w:tmpl w:val="40741B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0546070"/>
    <w:multiLevelType w:val="multilevel"/>
    <w:tmpl w:val="C39019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0E47E47"/>
    <w:multiLevelType w:val="multilevel"/>
    <w:tmpl w:val="89FE7D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131054E"/>
    <w:multiLevelType w:val="multilevel"/>
    <w:tmpl w:val="781074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7BA37F4"/>
    <w:multiLevelType w:val="hybridMultilevel"/>
    <w:tmpl w:val="94364156"/>
    <w:lvl w:ilvl="0" w:tplc="388006EA">
      <w:start w:val="1"/>
      <w:numFmt w:val="decimal"/>
      <w:lvlText w:val="%1."/>
      <w:lvlJc w:val="left"/>
      <w:pPr>
        <w:ind w:left="360" w:hanging="360"/>
      </w:pPr>
      <w:rPr>
        <w:rFonts w:ascii="ＭＳ Ｐゴシック" w:eastAsia="ＭＳ Ｐゴシック" w:hAnsi="ＭＳ Ｐゴシック" w:cs="ＭＳ Ｐゴシック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 w15:restartNumberingAfterBreak="0">
    <w:nsid w:val="689D1072"/>
    <w:multiLevelType w:val="multilevel"/>
    <w:tmpl w:val="2D14D8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A297168"/>
    <w:multiLevelType w:val="multilevel"/>
    <w:tmpl w:val="D6D68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1C016C2"/>
    <w:multiLevelType w:val="multilevel"/>
    <w:tmpl w:val="97F2BC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3B8237F"/>
    <w:multiLevelType w:val="multilevel"/>
    <w:tmpl w:val="15FA9D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7DE164B5"/>
    <w:multiLevelType w:val="multilevel"/>
    <w:tmpl w:val="7F44E8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E9852A9"/>
    <w:multiLevelType w:val="hybridMultilevel"/>
    <w:tmpl w:val="1AF82522"/>
    <w:lvl w:ilvl="0" w:tplc="4E44E322">
      <w:start w:val="1"/>
      <w:numFmt w:val="decimal"/>
      <w:lvlText w:val="%1."/>
      <w:lvlJc w:val="left"/>
      <w:pPr>
        <w:ind w:left="644" w:hanging="360"/>
      </w:pPr>
      <w:rPr>
        <w:rFonts w:hint="default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704094874">
    <w:abstractNumId w:val="13"/>
  </w:num>
  <w:num w:numId="2" w16cid:durableId="14043369">
    <w:abstractNumId w:val="14"/>
  </w:num>
  <w:num w:numId="3" w16cid:durableId="1370179225">
    <w:abstractNumId w:val="0"/>
  </w:num>
  <w:num w:numId="4" w16cid:durableId="1665233370">
    <w:abstractNumId w:val="18"/>
  </w:num>
  <w:num w:numId="5" w16cid:durableId="1275554154">
    <w:abstractNumId w:val="36"/>
  </w:num>
  <w:num w:numId="6" w16cid:durableId="564922589">
    <w:abstractNumId w:val="31"/>
  </w:num>
  <w:num w:numId="7" w16cid:durableId="1119303876">
    <w:abstractNumId w:val="23"/>
  </w:num>
  <w:num w:numId="8" w16cid:durableId="637031810">
    <w:abstractNumId w:val="39"/>
  </w:num>
  <w:num w:numId="9" w16cid:durableId="121463546">
    <w:abstractNumId w:val="17"/>
  </w:num>
  <w:num w:numId="10" w16cid:durableId="137846424">
    <w:abstractNumId w:val="33"/>
  </w:num>
  <w:num w:numId="11" w16cid:durableId="1069579157">
    <w:abstractNumId w:val="1"/>
  </w:num>
  <w:num w:numId="12" w16cid:durableId="1765375608">
    <w:abstractNumId w:val="30"/>
  </w:num>
  <w:num w:numId="13" w16cid:durableId="1847090667">
    <w:abstractNumId w:val="26"/>
  </w:num>
  <w:num w:numId="14" w16cid:durableId="500506606">
    <w:abstractNumId w:val="12"/>
  </w:num>
  <w:num w:numId="15" w16cid:durableId="1390374195">
    <w:abstractNumId w:val="8"/>
  </w:num>
  <w:num w:numId="16" w16cid:durableId="1977107304">
    <w:abstractNumId w:val="29"/>
  </w:num>
  <w:num w:numId="17" w16cid:durableId="802164078">
    <w:abstractNumId w:val="38"/>
  </w:num>
  <w:num w:numId="18" w16cid:durableId="1853688119">
    <w:abstractNumId w:val="4"/>
  </w:num>
  <w:num w:numId="19" w16cid:durableId="802503311">
    <w:abstractNumId w:val="2"/>
  </w:num>
  <w:num w:numId="20" w16cid:durableId="1051416184">
    <w:abstractNumId w:val="5"/>
  </w:num>
  <w:num w:numId="21" w16cid:durableId="1627159764">
    <w:abstractNumId w:val="6"/>
  </w:num>
  <w:num w:numId="22" w16cid:durableId="1459375195">
    <w:abstractNumId w:val="24"/>
  </w:num>
  <w:num w:numId="23" w16cid:durableId="207493619">
    <w:abstractNumId w:val="27"/>
  </w:num>
  <w:num w:numId="24" w16cid:durableId="252788486">
    <w:abstractNumId w:val="32"/>
  </w:num>
  <w:num w:numId="25" w16cid:durableId="1692029164">
    <w:abstractNumId w:val="19"/>
  </w:num>
  <w:num w:numId="26" w16cid:durableId="2135785390">
    <w:abstractNumId w:val="28"/>
  </w:num>
  <w:num w:numId="27" w16cid:durableId="1656492709">
    <w:abstractNumId w:val="34"/>
  </w:num>
  <w:num w:numId="28" w16cid:durableId="290598287">
    <w:abstractNumId w:val="9"/>
  </w:num>
  <w:num w:numId="29" w16cid:durableId="219101487">
    <w:abstractNumId w:val="3"/>
  </w:num>
  <w:num w:numId="30" w16cid:durableId="100028473">
    <w:abstractNumId w:val="35"/>
  </w:num>
  <w:num w:numId="31" w16cid:durableId="20132624">
    <w:abstractNumId w:val="20"/>
  </w:num>
  <w:num w:numId="32" w16cid:durableId="1311861886">
    <w:abstractNumId w:val="7"/>
  </w:num>
  <w:num w:numId="33" w16cid:durableId="762067247">
    <w:abstractNumId w:val="22"/>
  </w:num>
  <w:num w:numId="34" w16cid:durableId="184755676">
    <w:abstractNumId w:val="11"/>
  </w:num>
  <w:num w:numId="35" w16cid:durableId="2122529467">
    <w:abstractNumId w:val="25"/>
  </w:num>
  <w:num w:numId="36" w16cid:durableId="1865748980">
    <w:abstractNumId w:val="37"/>
  </w:num>
  <w:num w:numId="37" w16cid:durableId="1640651383">
    <w:abstractNumId w:val="10"/>
  </w:num>
  <w:num w:numId="38" w16cid:durableId="356085479">
    <w:abstractNumId w:val="15"/>
  </w:num>
  <w:num w:numId="39" w16cid:durableId="66610212">
    <w:abstractNumId w:val="16"/>
  </w:num>
  <w:num w:numId="40" w16cid:durableId="1895267383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125"/>
    <w:rsid w:val="00003384"/>
    <w:rsid w:val="0000562D"/>
    <w:rsid w:val="00027348"/>
    <w:rsid w:val="00042390"/>
    <w:rsid w:val="00043A7C"/>
    <w:rsid w:val="00057960"/>
    <w:rsid w:val="00061F4F"/>
    <w:rsid w:val="00070AF9"/>
    <w:rsid w:val="000742B4"/>
    <w:rsid w:val="000755CE"/>
    <w:rsid w:val="00082AEE"/>
    <w:rsid w:val="00083151"/>
    <w:rsid w:val="0008491F"/>
    <w:rsid w:val="0009231A"/>
    <w:rsid w:val="0009434B"/>
    <w:rsid w:val="000A09FF"/>
    <w:rsid w:val="000A1277"/>
    <w:rsid w:val="000A498E"/>
    <w:rsid w:val="000A57D3"/>
    <w:rsid w:val="000B5A59"/>
    <w:rsid w:val="000D0944"/>
    <w:rsid w:val="000D1A38"/>
    <w:rsid w:val="000D3ACF"/>
    <w:rsid w:val="000D4A9A"/>
    <w:rsid w:val="000E38FC"/>
    <w:rsid w:val="000E635D"/>
    <w:rsid w:val="000E761C"/>
    <w:rsid w:val="000F33CC"/>
    <w:rsid w:val="000F551D"/>
    <w:rsid w:val="00104185"/>
    <w:rsid w:val="00105F62"/>
    <w:rsid w:val="00111CEE"/>
    <w:rsid w:val="001144CD"/>
    <w:rsid w:val="00114B7A"/>
    <w:rsid w:val="0011545B"/>
    <w:rsid w:val="0012624D"/>
    <w:rsid w:val="0013656A"/>
    <w:rsid w:val="00137272"/>
    <w:rsid w:val="00140921"/>
    <w:rsid w:val="001426D2"/>
    <w:rsid w:val="001436EC"/>
    <w:rsid w:val="00157A55"/>
    <w:rsid w:val="0016492F"/>
    <w:rsid w:val="00165471"/>
    <w:rsid w:val="00165C6F"/>
    <w:rsid w:val="00166FDB"/>
    <w:rsid w:val="001700C4"/>
    <w:rsid w:val="0017179B"/>
    <w:rsid w:val="00173131"/>
    <w:rsid w:val="00177A68"/>
    <w:rsid w:val="001832D6"/>
    <w:rsid w:val="00184CC2"/>
    <w:rsid w:val="00185577"/>
    <w:rsid w:val="001877E1"/>
    <w:rsid w:val="001913FB"/>
    <w:rsid w:val="00191806"/>
    <w:rsid w:val="00197FBE"/>
    <w:rsid w:val="001A036D"/>
    <w:rsid w:val="001A2EB4"/>
    <w:rsid w:val="001A455A"/>
    <w:rsid w:val="001B4CCF"/>
    <w:rsid w:val="001C07C1"/>
    <w:rsid w:val="001C5409"/>
    <w:rsid w:val="001D7180"/>
    <w:rsid w:val="001E2D71"/>
    <w:rsid w:val="001E7E96"/>
    <w:rsid w:val="001F359D"/>
    <w:rsid w:val="001F65F9"/>
    <w:rsid w:val="00201B74"/>
    <w:rsid w:val="00202D3A"/>
    <w:rsid w:val="00203DB6"/>
    <w:rsid w:val="00212060"/>
    <w:rsid w:val="0022390C"/>
    <w:rsid w:val="002514C7"/>
    <w:rsid w:val="00253850"/>
    <w:rsid w:val="00253A05"/>
    <w:rsid w:val="00254E3C"/>
    <w:rsid w:val="00254EB0"/>
    <w:rsid w:val="00261183"/>
    <w:rsid w:val="00263BCB"/>
    <w:rsid w:val="002679DA"/>
    <w:rsid w:val="00271BC2"/>
    <w:rsid w:val="00276558"/>
    <w:rsid w:val="00280E97"/>
    <w:rsid w:val="00286189"/>
    <w:rsid w:val="00295D34"/>
    <w:rsid w:val="002A190F"/>
    <w:rsid w:val="002A2238"/>
    <w:rsid w:val="002A72E0"/>
    <w:rsid w:val="002B2383"/>
    <w:rsid w:val="002B4354"/>
    <w:rsid w:val="002C685D"/>
    <w:rsid w:val="002C7171"/>
    <w:rsid w:val="002D574C"/>
    <w:rsid w:val="002D79A0"/>
    <w:rsid w:val="002E114C"/>
    <w:rsid w:val="002E2D78"/>
    <w:rsid w:val="002E4652"/>
    <w:rsid w:val="002E513C"/>
    <w:rsid w:val="002E6144"/>
    <w:rsid w:val="002E6210"/>
    <w:rsid w:val="002F3906"/>
    <w:rsid w:val="002F42D5"/>
    <w:rsid w:val="003153F5"/>
    <w:rsid w:val="00315BDD"/>
    <w:rsid w:val="003177EA"/>
    <w:rsid w:val="00321965"/>
    <w:rsid w:val="00323657"/>
    <w:rsid w:val="00326C0B"/>
    <w:rsid w:val="0033388D"/>
    <w:rsid w:val="0033459F"/>
    <w:rsid w:val="00340E5B"/>
    <w:rsid w:val="00341AAA"/>
    <w:rsid w:val="0035323A"/>
    <w:rsid w:val="00370868"/>
    <w:rsid w:val="00370D8F"/>
    <w:rsid w:val="00374784"/>
    <w:rsid w:val="0037653C"/>
    <w:rsid w:val="00376AAE"/>
    <w:rsid w:val="00385A81"/>
    <w:rsid w:val="00386317"/>
    <w:rsid w:val="00386765"/>
    <w:rsid w:val="0038713C"/>
    <w:rsid w:val="00391FBE"/>
    <w:rsid w:val="003951A8"/>
    <w:rsid w:val="003968ED"/>
    <w:rsid w:val="00397E43"/>
    <w:rsid w:val="003A49DA"/>
    <w:rsid w:val="003A534F"/>
    <w:rsid w:val="003A61C8"/>
    <w:rsid w:val="003A6849"/>
    <w:rsid w:val="003B3B4C"/>
    <w:rsid w:val="003B3FCA"/>
    <w:rsid w:val="003B6B0D"/>
    <w:rsid w:val="003C3BB5"/>
    <w:rsid w:val="003C6DD7"/>
    <w:rsid w:val="003D1E52"/>
    <w:rsid w:val="003D2828"/>
    <w:rsid w:val="003D2A37"/>
    <w:rsid w:val="003D3DEC"/>
    <w:rsid w:val="003E53C7"/>
    <w:rsid w:val="003E5439"/>
    <w:rsid w:val="00401F97"/>
    <w:rsid w:val="00404382"/>
    <w:rsid w:val="004056C6"/>
    <w:rsid w:val="0041277F"/>
    <w:rsid w:val="00414D03"/>
    <w:rsid w:val="00415F5A"/>
    <w:rsid w:val="004327D2"/>
    <w:rsid w:val="00432F8C"/>
    <w:rsid w:val="0043346E"/>
    <w:rsid w:val="0043445E"/>
    <w:rsid w:val="004344A4"/>
    <w:rsid w:val="00436303"/>
    <w:rsid w:val="0043772B"/>
    <w:rsid w:val="004401B8"/>
    <w:rsid w:val="00442CB2"/>
    <w:rsid w:val="00450398"/>
    <w:rsid w:val="00456479"/>
    <w:rsid w:val="004570D4"/>
    <w:rsid w:val="00467433"/>
    <w:rsid w:val="00467EA6"/>
    <w:rsid w:val="0047247C"/>
    <w:rsid w:val="00472F8A"/>
    <w:rsid w:val="00477888"/>
    <w:rsid w:val="00477DE4"/>
    <w:rsid w:val="00493BE4"/>
    <w:rsid w:val="0049463F"/>
    <w:rsid w:val="00495072"/>
    <w:rsid w:val="00496679"/>
    <w:rsid w:val="004A401D"/>
    <w:rsid w:val="004A40D8"/>
    <w:rsid w:val="004A73EA"/>
    <w:rsid w:val="004B3D5B"/>
    <w:rsid w:val="004B5450"/>
    <w:rsid w:val="004B6D41"/>
    <w:rsid w:val="004C70D5"/>
    <w:rsid w:val="004D0EB4"/>
    <w:rsid w:val="004D1058"/>
    <w:rsid w:val="004E3C6F"/>
    <w:rsid w:val="004E74A4"/>
    <w:rsid w:val="005006F7"/>
    <w:rsid w:val="0051216D"/>
    <w:rsid w:val="00512F42"/>
    <w:rsid w:val="00517323"/>
    <w:rsid w:val="0052407D"/>
    <w:rsid w:val="0052410D"/>
    <w:rsid w:val="00524474"/>
    <w:rsid w:val="00535237"/>
    <w:rsid w:val="005363B8"/>
    <w:rsid w:val="005444AE"/>
    <w:rsid w:val="00557CAA"/>
    <w:rsid w:val="00560235"/>
    <w:rsid w:val="00561A04"/>
    <w:rsid w:val="00564FA0"/>
    <w:rsid w:val="00567089"/>
    <w:rsid w:val="005713F6"/>
    <w:rsid w:val="00575F72"/>
    <w:rsid w:val="00582477"/>
    <w:rsid w:val="005840BA"/>
    <w:rsid w:val="00585FFF"/>
    <w:rsid w:val="00586AEF"/>
    <w:rsid w:val="005901D1"/>
    <w:rsid w:val="005A283D"/>
    <w:rsid w:val="005A403F"/>
    <w:rsid w:val="005A7AEE"/>
    <w:rsid w:val="005B1A61"/>
    <w:rsid w:val="005D0A7E"/>
    <w:rsid w:val="005F17D9"/>
    <w:rsid w:val="005F336D"/>
    <w:rsid w:val="00606A47"/>
    <w:rsid w:val="006173BB"/>
    <w:rsid w:val="00622D01"/>
    <w:rsid w:val="00625A2A"/>
    <w:rsid w:val="0063303D"/>
    <w:rsid w:val="00646245"/>
    <w:rsid w:val="00650253"/>
    <w:rsid w:val="0065055B"/>
    <w:rsid w:val="00652D39"/>
    <w:rsid w:val="00652F48"/>
    <w:rsid w:val="00655F0E"/>
    <w:rsid w:val="006728AD"/>
    <w:rsid w:val="00675E61"/>
    <w:rsid w:val="00680D0D"/>
    <w:rsid w:val="0068533A"/>
    <w:rsid w:val="006863E0"/>
    <w:rsid w:val="006879D2"/>
    <w:rsid w:val="006A11C8"/>
    <w:rsid w:val="006A2049"/>
    <w:rsid w:val="006A65EE"/>
    <w:rsid w:val="006C4DB9"/>
    <w:rsid w:val="006C50CE"/>
    <w:rsid w:val="006D49D2"/>
    <w:rsid w:val="006D717D"/>
    <w:rsid w:val="006E2B6C"/>
    <w:rsid w:val="006E6640"/>
    <w:rsid w:val="006F1CE5"/>
    <w:rsid w:val="006F61B8"/>
    <w:rsid w:val="007004A4"/>
    <w:rsid w:val="00705AA7"/>
    <w:rsid w:val="007133D7"/>
    <w:rsid w:val="00714A77"/>
    <w:rsid w:val="00721347"/>
    <w:rsid w:val="007213E5"/>
    <w:rsid w:val="007231E6"/>
    <w:rsid w:val="007240C9"/>
    <w:rsid w:val="00724DF7"/>
    <w:rsid w:val="00743FA0"/>
    <w:rsid w:val="00747C53"/>
    <w:rsid w:val="00750390"/>
    <w:rsid w:val="00761580"/>
    <w:rsid w:val="00770C8B"/>
    <w:rsid w:val="00770F15"/>
    <w:rsid w:val="007819A1"/>
    <w:rsid w:val="0079233C"/>
    <w:rsid w:val="00796F41"/>
    <w:rsid w:val="00797970"/>
    <w:rsid w:val="007A0B88"/>
    <w:rsid w:val="007A500C"/>
    <w:rsid w:val="007B4AC5"/>
    <w:rsid w:val="007C162D"/>
    <w:rsid w:val="007D0876"/>
    <w:rsid w:val="007D23A1"/>
    <w:rsid w:val="007D3A7B"/>
    <w:rsid w:val="007D3DF5"/>
    <w:rsid w:val="00801FE2"/>
    <w:rsid w:val="00804347"/>
    <w:rsid w:val="0081015A"/>
    <w:rsid w:val="00813050"/>
    <w:rsid w:val="00823AAE"/>
    <w:rsid w:val="00824610"/>
    <w:rsid w:val="00825782"/>
    <w:rsid w:val="00830866"/>
    <w:rsid w:val="0083792A"/>
    <w:rsid w:val="0084157C"/>
    <w:rsid w:val="00843BC0"/>
    <w:rsid w:val="008442BD"/>
    <w:rsid w:val="0085034B"/>
    <w:rsid w:val="008533B6"/>
    <w:rsid w:val="00856EDF"/>
    <w:rsid w:val="008633AC"/>
    <w:rsid w:val="00872CB0"/>
    <w:rsid w:val="0087592F"/>
    <w:rsid w:val="008803F2"/>
    <w:rsid w:val="00882A90"/>
    <w:rsid w:val="00884917"/>
    <w:rsid w:val="00892F80"/>
    <w:rsid w:val="008C0161"/>
    <w:rsid w:val="008C63D0"/>
    <w:rsid w:val="008C6AB8"/>
    <w:rsid w:val="008D0B4D"/>
    <w:rsid w:val="008D176C"/>
    <w:rsid w:val="008D3608"/>
    <w:rsid w:val="008D3909"/>
    <w:rsid w:val="008D5765"/>
    <w:rsid w:val="008E4FBB"/>
    <w:rsid w:val="008E5A2A"/>
    <w:rsid w:val="008F35E9"/>
    <w:rsid w:val="008F5D10"/>
    <w:rsid w:val="00900351"/>
    <w:rsid w:val="00905337"/>
    <w:rsid w:val="00910112"/>
    <w:rsid w:val="00915F00"/>
    <w:rsid w:val="00923853"/>
    <w:rsid w:val="00930A37"/>
    <w:rsid w:val="00933E06"/>
    <w:rsid w:val="0093441D"/>
    <w:rsid w:val="00945A48"/>
    <w:rsid w:val="00947380"/>
    <w:rsid w:val="009535EC"/>
    <w:rsid w:val="00955993"/>
    <w:rsid w:val="00956323"/>
    <w:rsid w:val="009671AB"/>
    <w:rsid w:val="0098713C"/>
    <w:rsid w:val="009A19B7"/>
    <w:rsid w:val="009C2B70"/>
    <w:rsid w:val="009C7801"/>
    <w:rsid w:val="009D0919"/>
    <w:rsid w:val="009D24D6"/>
    <w:rsid w:val="009D4051"/>
    <w:rsid w:val="009F0777"/>
    <w:rsid w:val="009F1BEA"/>
    <w:rsid w:val="009F4DA4"/>
    <w:rsid w:val="00A0249A"/>
    <w:rsid w:val="00A03947"/>
    <w:rsid w:val="00A04213"/>
    <w:rsid w:val="00A0642D"/>
    <w:rsid w:val="00A11418"/>
    <w:rsid w:val="00A12726"/>
    <w:rsid w:val="00A16BEB"/>
    <w:rsid w:val="00A177C6"/>
    <w:rsid w:val="00A227A3"/>
    <w:rsid w:val="00A31A60"/>
    <w:rsid w:val="00A43B4B"/>
    <w:rsid w:val="00A46E97"/>
    <w:rsid w:val="00A518B6"/>
    <w:rsid w:val="00A539CF"/>
    <w:rsid w:val="00A65F6B"/>
    <w:rsid w:val="00A8709F"/>
    <w:rsid w:val="00A90390"/>
    <w:rsid w:val="00AA49DE"/>
    <w:rsid w:val="00AA757E"/>
    <w:rsid w:val="00AB0E70"/>
    <w:rsid w:val="00AB2152"/>
    <w:rsid w:val="00AB66C8"/>
    <w:rsid w:val="00AC27EA"/>
    <w:rsid w:val="00AC4F1F"/>
    <w:rsid w:val="00AC567F"/>
    <w:rsid w:val="00AD5B0F"/>
    <w:rsid w:val="00AD5F77"/>
    <w:rsid w:val="00AF46DF"/>
    <w:rsid w:val="00AF6FBD"/>
    <w:rsid w:val="00B003A5"/>
    <w:rsid w:val="00B02DD2"/>
    <w:rsid w:val="00B0493C"/>
    <w:rsid w:val="00B14F00"/>
    <w:rsid w:val="00B21956"/>
    <w:rsid w:val="00B22D8B"/>
    <w:rsid w:val="00B25CFB"/>
    <w:rsid w:val="00B26972"/>
    <w:rsid w:val="00B30467"/>
    <w:rsid w:val="00B316D7"/>
    <w:rsid w:val="00B42743"/>
    <w:rsid w:val="00B525F0"/>
    <w:rsid w:val="00B601B9"/>
    <w:rsid w:val="00B605A5"/>
    <w:rsid w:val="00B650C4"/>
    <w:rsid w:val="00B6608B"/>
    <w:rsid w:val="00B66185"/>
    <w:rsid w:val="00B7164E"/>
    <w:rsid w:val="00B73C69"/>
    <w:rsid w:val="00B864C8"/>
    <w:rsid w:val="00B9673D"/>
    <w:rsid w:val="00BA156D"/>
    <w:rsid w:val="00BA2597"/>
    <w:rsid w:val="00BA3A8A"/>
    <w:rsid w:val="00BB0D5E"/>
    <w:rsid w:val="00BB3440"/>
    <w:rsid w:val="00BC15E3"/>
    <w:rsid w:val="00BC3873"/>
    <w:rsid w:val="00BC5C06"/>
    <w:rsid w:val="00BD1C2E"/>
    <w:rsid w:val="00BE1A97"/>
    <w:rsid w:val="00BE3540"/>
    <w:rsid w:val="00BF6800"/>
    <w:rsid w:val="00C00401"/>
    <w:rsid w:val="00C03A40"/>
    <w:rsid w:val="00C05B2D"/>
    <w:rsid w:val="00C157E0"/>
    <w:rsid w:val="00C1721B"/>
    <w:rsid w:val="00C21EFD"/>
    <w:rsid w:val="00C24305"/>
    <w:rsid w:val="00C25849"/>
    <w:rsid w:val="00C33152"/>
    <w:rsid w:val="00C35B2C"/>
    <w:rsid w:val="00C50CDF"/>
    <w:rsid w:val="00C5402E"/>
    <w:rsid w:val="00C64513"/>
    <w:rsid w:val="00C65632"/>
    <w:rsid w:val="00C67F3C"/>
    <w:rsid w:val="00C72814"/>
    <w:rsid w:val="00C777A7"/>
    <w:rsid w:val="00C81466"/>
    <w:rsid w:val="00CA62A9"/>
    <w:rsid w:val="00CA7B21"/>
    <w:rsid w:val="00CB6FAE"/>
    <w:rsid w:val="00CC3CAD"/>
    <w:rsid w:val="00CD0FB0"/>
    <w:rsid w:val="00CD65C5"/>
    <w:rsid w:val="00CE0E07"/>
    <w:rsid w:val="00CF107F"/>
    <w:rsid w:val="00CF2DE0"/>
    <w:rsid w:val="00CF77AE"/>
    <w:rsid w:val="00D01CEF"/>
    <w:rsid w:val="00D024D5"/>
    <w:rsid w:val="00D033CD"/>
    <w:rsid w:val="00D03918"/>
    <w:rsid w:val="00D048CB"/>
    <w:rsid w:val="00D06355"/>
    <w:rsid w:val="00D21710"/>
    <w:rsid w:val="00D21C84"/>
    <w:rsid w:val="00D23715"/>
    <w:rsid w:val="00D302F1"/>
    <w:rsid w:val="00D31C93"/>
    <w:rsid w:val="00D341CD"/>
    <w:rsid w:val="00D43334"/>
    <w:rsid w:val="00D43E28"/>
    <w:rsid w:val="00D44517"/>
    <w:rsid w:val="00D44AD9"/>
    <w:rsid w:val="00D44B82"/>
    <w:rsid w:val="00D47EB5"/>
    <w:rsid w:val="00D5030B"/>
    <w:rsid w:val="00D64A3E"/>
    <w:rsid w:val="00D77F06"/>
    <w:rsid w:val="00D80027"/>
    <w:rsid w:val="00D8218B"/>
    <w:rsid w:val="00D832F5"/>
    <w:rsid w:val="00D93070"/>
    <w:rsid w:val="00D968EA"/>
    <w:rsid w:val="00DA4514"/>
    <w:rsid w:val="00DA5394"/>
    <w:rsid w:val="00DA6CAD"/>
    <w:rsid w:val="00DA6F60"/>
    <w:rsid w:val="00DB117D"/>
    <w:rsid w:val="00DB4182"/>
    <w:rsid w:val="00DB72AC"/>
    <w:rsid w:val="00DB73D0"/>
    <w:rsid w:val="00DB7472"/>
    <w:rsid w:val="00DB7D2D"/>
    <w:rsid w:val="00DC0337"/>
    <w:rsid w:val="00DC142D"/>
    <w:rsid w:val="00DC6D0E"/>
    <w:rsid w:val="00DD33D2"/>
    <w:rsid w:val="00DD6928"/>
    <w:rsid w:val="00DE06F9"/>
    <w:rsid w:val="00DF3410"/>
    <w:rsid w:val="00DF3B9A"/>
    <w:rsid w:val="00DF4195"/>
    <w:rsid w:val="00DF7824"/>
    <w:rsid w:val="00DF7E75"/>
    <w:rsid w:val="00E13316"/>
    <w:rsid w:val="00E21D17"/>
    <w:rsid w:val="00E33EA0"/>
    <w:rsid w:val="00E36722"/>
    <w:rsid w:val="00E37925"/>
    <w:rsid w:val="00E41330"/>
    <w:rsid w:val="00E47125"/>
    <w:rsid w:val="00E55388"/>
    <w:rsid w:val="00E56E56"/>
    <w:rsid w:val="00E64379"/>
    <w:rsid w:val="00E66493"/>
    <w:rsid w:val="00E72512"/>
    <w:rsid w:val="00E828BC"/>
    <w:rsid w:val="00E82AFC"/>
    <w:rsid w:val="00E8480C"/>
    <w:rsid w:val="00E8485F"/>
    <w:rsid w:val="00E936D4"/>
    <w:rsid w:val="00E97617"/>
    <w:rsid w:val="00EB2827"/>
    <w:rsid w:val="00EB3625"/>
    <w:rsid w:val="00EB7EB5"/>
    <w:rsid w:val="00ED0E6A"/>
    <w:rsid w:val="00ED44C4"/>
    <w:rsid w:val="00ED7C13"/>
    <w:rsid w:val="00EE23D2"/>
    <w:rsid w:val="00EE35C6"/>
    <w:rsid w:val="00EF0C75"/>
    <w:rsid w:val="00EF1C88"/>
    <w:rsid w:val="00EF32DF"/>
    <w:rsid w:val="00EF6216"/>
    <w:rsid w:val="00F02987"/>
    <w:rsid w:val="00F1022E"/>
    <w:rsid w:val="00F144FD"/>
    <w:rsid w:val="00F14E17"/>
    <w:rsid w:val="00F37299"/>
    <w:rsid w:val="00F433BC"/>
    <w:rsid w:val="00F43829"/>
    <w:rsid w:val="00F46633"/>
    <w:rsid w:val="00F468FD"/>
    <w:rsid w:val="00F51A2A"/>
    <w:rsid w:val="00F55E88"/>
    <w:rsid w:val="00F70EFD"/>
    <w:rsid w:val="00F72E2B"/>
    <w:rsid w:val="00F73047"/>
    <w:rsid w:val="00F75D63"/>
    <w:rsid w:val="00F80FA1"/>
    <w:rsid w:val="00F815DB"/>
    <w:rsid w:val="00F90871"/>
    <w:rsid w:val="00F9580B"/>
    <w:rsid w:val="00FA0821"/>
    <w:rsid w:val="00FA0B92"/>
    <w:rsid w:val="00FA5836"/>
    <w:rsid w:val="00FB5686"/>
    <w:rsid w:val="00FB662C"/>
    <w:rsid w:val="00FC1855"/>
    <w:rsid w:val="00FD2F37"/>
    <w:rsid w:val="00FE3D1A"/>
    <w:rsid w:val="00FF2F77"/>
    <w:rsid w:val="00FF5938"/>
    <w:rsid w:val="00FF7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E380889"/>
  <w15:chartTrackingRefBased/>
  <w15:docId w15:val="{EF6D3F36-EC72-3D41-A74D-E53EC286F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A31A60"/>
    <w:rPr>
      <w:rFonts w:ascii="ＭＳ Ｐゴシック" w:eastAsia="ＭＳ Ｐゴシック" w:hAnsi="ＭＳ Ｐゴシック" w:cs="ＭＳ Ｐゴシック"/>
      <w:kern w:val="0"/>
    </w:rPr>
  </w:style>
  <w:style w:type="paragraph" w:styleId="1">
    <w:name w:val="heading 1"/>
    <w:basedOn w:val="a"/>
    <w:link w:val="10"/>
    <w:uiPriority w:val="9"/>
    <w:qFormat/>
    <w:rsid w:val="00E47125"/>
    <w:pPr>
      <w:spacing w:before="100" w:beforeAutospacing="1" w:after="100" w:afterAutospacing="1"/>
      <w:outlineLvl w:val="0"/>
    </w:pPr>
    <w:rPr>
      <w:rFonts w:ascii="ＭＳ 明朝" w:eastAsia="ＭＳ 明朝" w:hAnsi="ＭＳ 明朝" w:cs="Times New Roman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E47125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47125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47125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47125"/>
    <w:rPr>
      <w:rFonts w:ascii="ＭＳ 明朝" w:eastAsia="ＭＳ 明朝" w:hAnsi="ＭＳ 明朝" w:cs="Times New Roman"/>
      <w:b/>
      <w:bCs/>
      <w:kern w:val="36"/>
      <w:sz w:val="48"/>
      <w:szCs w:val="48"/>
    </w:rPr>
  </w:style>
  <w:style w:type="character" w:customStyle="1" w:styleId="20">
    <w:name w:val="見出し 2 (文字)"/>
    <w:basedOn w:val="a0"/>
    <w:link w:val="2"/>
    <w:uiPriority w:val="9"/>
    <w:rsid w:val="00E47125"/>
    <w:rPr>
      <w:rFonts w:asciiTheme="majorHAnsi" w:eastAsiaTheme="majorEastAsia" w:hAnsiTheme="majorHAnsi" w:cstheme="majorBidi"/>
      <w:kern w:val="0"/>
    </w:rPr>
  </w:style>
  <w:style w:type="character" w:customStyle="1" w:styleId="30">
    <w:name w:val="見出し 3 (文字)"/>
    <w:basedOn w:val="a0"/>
    <w:link w:val="3"/>
    <w:uiPriority w:val="9"/>
    <w:semiHidden/>
    <w:rsid w:val="00E47125"/>
    <w:rPr>
      <w:rFonts w:asciiTheme="majorHAnsi" w:eastAsiaTheme="majorEastAsia" w:hAnsiTheme="majorHAnsi" w:cstheme="majorBidi"/>
      <w:kern w:val="0"/>
    </w:rPr>
  </w:style>
  <w:style w:type="character" w:customStyle="1" w:styleId="40">
    <w:name w:val="見出し 4 (文字)"/>
    <w:basedOn w:val="a0"/>
    <w:link w:val="4"/>
    <w:uiPriority w:val="9"/>
    <w:semiHidden/>
    <w:rsid w:val="00E47125"/>
    <w:rPr>
      <w:rFonts w:ascii="ＭＳ Ｐゴシック" w:eastAsia="ＭＳ Ｐゴシック" w:hAnsi="ＭＳ Ｐゴシック" w:cs="ＭＳ Ｐゴシック"/>
      <w:b/>
      <w:bCs/>
      <w:kern w:val="0"/>
    </w:rPr>
  </w:style>
  <w:style w:type="character" w:styleId="a3">
    <w:name w:val="Emphasis"/>
    <w:basedOn w:val="a0"/>
    <w:uiPriority w:val="20"/>
    <w:qFormat/>
    <w:rsid w:val="00E47125"/>
    <w:rPr>
      <w:i/>
      <w:iCs/>
    </w:rPr>
  </w:style>
  <w:style w:type="character" w:customStyle="1" w:styleId="apple-converted-space">
    <w:name w:val="apple-converted-space"/>
    <w:basedOn w:val="a0"/>
    <w:rsid w:val="00E47125"/>
  </w:style>
  <w:style w:type="character" w:styleId="a4">
    <w:name w:val="Hyperlink"/>
    <w:basedOn w:val="a0"/>
    <w:uiPriority w:val="99"/>
    <w:unhideWhenUsed/>
    <w:rsid w:val="00E47125"/>
    <w:rPr>
      <w:color w:val="0000FF"/>
      <w:u w:val="single"/>
    </w:rPr>
  </w:style>
  <w:style w:type="character" w:customStyle="1" w:styleId="cit-auth">
    <w:name w:val="cit-auth"/>
    <w:basedOn w:val="a0"/>
    <w:rsid w:val="00E47125"/>
  </w:style>
  <w:style w:type="character" w:customStyle="1" w:styleId="cit-name-surname">
    <w:name w:val="cit-name-surname"/>
    <w:basedOn w:val="a0"/>
    <w:rsid w:val="00E47125"/>
  </w:style>
  <w:style w:type="character" w:customStyle="1" w:styleId="cit-name-given-names">
    <w:name w:val="cit-name-given-names"/>
    <w:basedOn w:val="a0"/>
    <w:rsid w:val="00E47125"/>
  </w:style>
  <w:style w:type="character" w:styleId="HTML">
    <w:name w:val="HTML Cite"/>
    <w:basedOn w:val="a0"/>
    <w:uiPriority w:val="99"/>
    <w:semiHidden/>
    <w:unhideWhenUsed/>
    <w:rsid w:val="00E47125"/>
    <w:rPr>
      <w:i/>
      <w:iCs/>
    </w:rPr>
  </w:style>
  <w:style w:type="character" w:customStyle="1" w:styleId="cit-pub-date">
    <w:name w:val="cit-pub-date"/>
    <w:basedOn w:val="a0"/>
    <w:rsid w:val="00E47125"/>
  </w:style>
  <w:style w:type="character" w:customStyle="1" w:styleId="cit-vol">
    <w:name w:val="cit-vol"/>
    <w:basedOn w:val="a0"/>
    <w:rsid w:val="00E47125"/>
  </w:style>
  <w:style w:type="character" w:customStyle="1" w:styleId="cit-fpage">
    <w:name w:val="cit-fpage"/>
    <w:basedOn w:val="a0"/>
    <w:rsid w:val="00E47125"/>
  </w:style>
  <w:style w:type="character" w:customStyle="1" w:styleId="cit-lpage">
    <w:name w:val="cit-lpage"/>
    <w:basedOn w:val="a0"/>
    <w:rsid w:val="00E47125"/>
  </w:style>
  <w:style w:type="character" w:customStyle="1" w:styleId="cit-pub-id-sep">
    <w:name w:val="cit-pub-id-sep"/>
    <w:basedOn w:val="a0"/>
    <w:rsid w:val="00E47125"/>
  </w:style>
  <w:style w:type="character" w:customStyle="1" w:styleId="cit-pub-id">
    <w:name w:val="cit-pub-id"/>
    <w:basedOn w:val="a0"/>
    <w:rsid w:val="00E47125"/>
  </w:style>
  <w:style w:type="character" w:customStyle="1" w:styleId="cit-pub-id-scheme">
    <w:name w:val="cit-pub-id-scheme"/>
    <w:basedOn w:val="a0"/>
    <w:rsid w:val="00E47125"/>
  </w:style>
  <w:style w:type="character" w:customStyle="1" w:styleId="cit-reflinks-abstract">
    <w:name w:val="cit-reflinks-abstract"/>
    <w:basedOn w:val="a0"/>
    <w:rsid w:val="00E47125"/>
  </w:style>
  <w:style w:type="character" w:customStyle="1" w:styleId="cit-sep">
    <w:name w:val="cit-sep"/>
    <w:basedOn w:val="a0"/>
    <w:rsid w:val="00E47125"/>
  </w:style>
  <w:style w:type="character" w:customStyle="1" w:styleId="cit-reflinks-full-text">
    <w:name w:val="cit-reflinks-full-text"/>
    <w:basedOn w:val="a0"/>
    <w:rsid w:val="00E47125"/>
  </w:style>
  <w:style w:type="character" w:customStyle="1" w:styleId="free-full-text">
    <w:name w:val="free-full-text"/>
    <w:basedOn w:val="a0"/>
    <w:rsid w:val="00E47125"/>
  </w:style>
  <w:style w:type="character" w:customStyle="1" w:styleId="cit-ed">
    <w:name w:val="cit-ed"/>
    <w:basedOn w:val="a0"/>
    <w:rsid w:val="00E47125"/>
  </w:style>
  <w:style w:type="character" w:customStyle="1" w:styleId="cit-source">
    <w:name w:val="cit-source"/>
    <w:basedOn w:val="a0"/>
    <w:rsid w:val="00E47125"/>
  </w:style>
  <w:style w:type="character" w:customStyle="1" w:styleId="cit-publ-name">
    <w:name w:val="cit-publ-name"/>
    <w:basedOn w:val="a0"/>
    <w:rsid w:val="00E47125"/>
  </w:style>
  <w:style w:type="character" w:customStyle="1" w:styleId="cit-publ-loc">
    <w:name w:val="cit-publ-loc"/>
    <w:basedOn w:val="a0"/>
    <w:rsid w:val="00E47125"/>
  </w:style>
  <w:style w:type="paragraph" w:styleId="Web">
    <w:name w:val="Normal (Web)"/>
    <w:basedOn w:val="a"/>
    <w:uiPriority w:val="99"/>
    <w:unhideWhenUsed/>
    <w:rsid w:val="00E47125"/>
    <w:pPr>
      <w:spacing w:before="100" w:beforeAutospacing="1" w:after="100" w:afterAutospacing="1"/>
    </w:pPr>
    <w:rPr>
      <w:rFonts w:ascii="ＭＳ 明朝" w:eastAsia="ＭＳ 明朝" w:hAnsi="ＭＳ 明朝" w:cs="Times New Roman"/>
      <w:sz w:val="20"/>
      <w:szCs w:val="20"/>
    </w:rPr>
  </w:style>
  <w:style w:type="character" w:customStyle="1" w:styleId="mw-cite-backlink">
    <w:name w:val="mw-cite-backlink"/>
    <w:basedOn w:val="a0"/>
    <w:rsid w:val="00E47125"/>
  </w:style>
  <w:style w:type="character" w:customStyle="1" w:styleId="reference-text">
    <w:name w:val="reference-text"/>
    <w:basedOn w:val="a0"/>
    <w:rsid w:val="00E47125"/>
  </w:style>
  <w:style w:type="character" w:customStyle="1" w:styleId="fm-citation-ids-label">
    <w:name w:val="fm-citation-ids-label"/>
    <w:basedOn w:val="a0"/>
    <w:rsid w:val="00E47125"/>
  </w:style>
  <w:style w:type="paragraph" w:styleId="a5">
    <w:name w:val="Balloon Text"/>
    <w:basedOn w:val="a"/>
    <w:link w:val="a6"/>
    <w:uiPriority w:val="99"/>
    <w:semiHidden/>
    <w:unhideWhenUsed/>
    <w:rsid w:val="00E47125"/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E47125"/>
    <w:rPr>
      <w:rFonts w:ascii="ヒラギノ角ゴ ProN W3" w:eastAsia="ヒラギノ角ゴ ProN W3" w:hAnsi="ＭＳ Ｐゴシック" w:cs="ＭＳ Ｐゴシック"/>
      <w:kern w:val="0"/>
      <w:sz w:val="18"/>
      <w:szCs w:val="18"/>
    </w:rPr>
  </w:style>
  <w:style w:type="character" w:styleId="a7">
    <w:name w:val="FollowedHyperlink"/>
    <w:basedOn w:val="a0"/>
    <w:uiPriority w:val="99"/>
    <w:semiHidden/>
    <w:unhideWhenUsed/>
    <w:rsid w:val="00E47125"/>
    <w:rPr>
      <w:color w:val="954F72" w:themeColor="followedHyperlink"/>
      <w:u w:val="single"/>
    </w:rPr>
  </w:style>
  <w:style w:type="paragraph" w:styleId="a8">
    <w:name w:val="footer"/>
    <w:basedOn w:val="a"/>
    <w:link w:val="a9"/>
    <w:uiPriority w:val="99"/>
    <w:unhideWhenUsed/>
    <w:rsid w:val="00E47125"/>
    <w:pPr>
      <w:tabs>
        <w:tab w:val="center" w:pos="4252"/>
        <w:tab w:val="right" w:pos="8504"/>
      </w:tabs>
      <w:snapToGrid w:val="0"/>
    </w:pPr>
    <w:rPr>
      <w:rFonts w:ascii="Times New Roman" w:eastAsia="Times New Roman" w:hAnsi="Times New Roman" w:cs="Times New Roman"/>
    </w:rPr>
  </w:style>
  <w:style w:type="character" w:customStyle="1" w:styleId="a9">
    <w:name w:val="フッター (文字)"/>
    <w:basedOn w:val="a0"/>
    <w:link w:val="a8"/>
    <w:uiPriority w:val="99"/>
    <w:rsid w:val="00E47125"/>
    <w:rPr>
      <w:rFonts w:ascii="Times New Roman" w:eastAsia="Times New Roman" w:hAnsi="Times New Roman" w:cs="Times New Roman"/>
      <w:kern w:val="0"/>
    </w:rPr>
  </w:style>
  <w:style w:type="character" w:styleId="aa">
    <w:name w:val="page number"/>
    <w:basedOn w:val="a0"/>
    <w:uiPriority w:val="99"/>
    <w:semiHidden/>
    <w:unhideWhenUsed/>
    <w:rsid w:val="00E47125"/>
  </w:style>
  <w:style w:type="paragraph" w:customStyle="1" w:styleId="PLoSRefs">
    <w:name w:val="PLoS Refs"/>
    <w:basedOn w:val="a"/>
    <w:qFormat/>
    <w:rsid w:val="00E47125"/>
    <w:pPr>
      <w:numPr>
        <w:numId w:val="4"/>
      </w:numPr>
      <w:spacing w:line="480" w:lineRule="auto"/>
      <w:ind w:left="720"/>
    </w:pPr>
    <w:rPr>
      <w:rFonts w:ascii="Times New Roman" w:eastAsia="Times New Roman" w:hAnsi="Times New Roman" w:cs="Times New Roman"/>
      <w:lang w:val="en-GB"/>
    </w:rPr>
  </w:style>
  <w:style w:type="character" w:customStyle="1" w:styleId="cit">
    <w:name w:val="cit"/>
    <w:basedOn w:val="a0"/>
    <w:rsid w:val="00E47125"/>
  </w:style>
  <w:style w:type="character" w:customStyle="1" w:styleId="doi">
    <w:name w:val="doi"/>
    <w:basedOn w:val="a0"/>
    <w:rsid w:val="00E47125"/>
  </w:style>
  <w:style w:type="paragraph" w:customStyle="1" w:styleId="PLoSParagraph">
    <w:name w:val="PLoS Paragraph"/>
    <w:basedOn w:val="a"/>
    <w:link w:val="PLoSParagraphChar"/>
    <w:qFormat/>
    <w:rsid w:val="00E47125"/>
    <w:pPr>
      <w:spacing w:line="480" w:lineRule="auto"/>
      <w:ind w:firstLine="720"/>
    </w:pPr>
    <w:rPr>
      <w:rFonts w:ascii="Times New Roman" w:eastAsia="Times New Roman" w:hAnsi="Times New Roman" w:cs="Times New Roman"/>
      <w:lang w:val="en-GB" w:eastAsia="en-US"/>
    </w:rPr>
  </w:style>
  <w:style w:type="paragraph" w:customStyle="1" w:styleId="PLoShead2">
    <w:name w:val="PLoS head 2"/>
    <w:basedOn w:val="a"/>
    <w:qFormat/>
    <w:rsid w:val="00E47125"/>
    <w:pPr>
      <w:spacing w:line="480" w:lineRule="auto"/>
    </w:pPr>
    <w:rPr>
      <w:rFonts w:ascii="Times New Roman" w:eastAsia="Times New Roman" w:hAnsi="Times New Roman" w:cs="Times New Roman"/>
      <w:b/>
      <w:sz w:val="32"/>
      <w:lang w:val="en-GB" w:eastAsia="en-US"/>
    </w:rPr>
  </w:style>
  <w:style w:type="character" w:customStyle="1" w:styleId="PLoSParagraphChar">
    <w:name w:val="PLoS Paragraph Char"/>
    <w:link w:val="PLoSParagraph"/>
    <w:rsid w:val="00E47125"/>
    <w:rPr>
      <w:rFonts w:ascii="Times New Roman" w:eastAsia="Times New Roman" w:hAnsi="Times New Roman" w:cs="Times New Roman"/>
      <w:kern w:val="0"/>
      <w:lang w:val="en-GB" w:eastAsia="en-US"/>
    </w:rPr>
  </w:style>
  <w:style w:type="character" w:customStyle="1" w:styleId="position-number">
    <w:name w:val="position-number"/>
    <w:basedOn w:val="a0"/>
    <w:rsid w:val="00E47125"/>
  </w:style>
  <w:style w:type="character" w:customStyle="1" w:styleId="labs-docsum-authors">
    <w:name w:val="labs-docsum-authors"/>
    <w:basedOn w:val="a0"/>
    <w:rsid w:val="00E47125"/>
  </w:style>
  <w:style w:type="character" w:customStyle="1" w:styleId="labs-docsum-journal-citation">
    <w:name w:val="labs-docsum-journal-citation"/>
    <w:basedOn w:val="a0"/>
    <w:rsid w:val="00E47125"/>
  </w:style>
  <w:style w:type="character" w:customStyle="1" w:styleId="citation-part">
    <w:name w:val="citation-part"/>
    <w:basedOn w:val="a0"/>
    <w:rsid w:val="00E47125"/>
  </w:style>
  <w:style w:type="character" w:customStyle="1" w:styleId="docsum-pmid">
    <w:name w:val="docsum-pmid"/>
    <w:basedOn w:val="a0"/>
    <w:rsid w:val="00E47125"/>
  </w:style>
  <w:style w:type="character" w:customStyle="1" w:styleId="anchor-text">
    <w:name w:val="anchor-text"/>
    <w:basedOn w:val="a0"/>
    <w:rsid w:val="00E47125"/>
  </w:style>
  <w:style w:type="character" w:customStyle="1" w:styleId="topic-highlight">
    <w:name w:val="topic-highlight"/>
    <w:basedOn w:val="a0"/>
    <w:rsid w:val="00E47125"/>
  </w:style>
  <w:style w:type="character" w:customStyle="1" w:styleId="authors-list-item">
    <w:name w:val="authors-list-item"/>
    <w:basedOn w:val="a0"/>
    <w:rsid w:val="00E47125"/>
  </w:style>
  <w:style w:type="character" w:customStyle="1" w:styleId="author-sup-separator">
    <w:name w:val="author-sup-separator"/>
    <w:basedOn w:val="a0"/>
    <w:rsid w:val="00E47125"/>
  </w:style>
  <w:style w:type="character" w:customStyle="1" w:styleId="comma">
    <w:name w:val="comma"/>
    <w:basedOn w:val="a0"/>
    <w:rsid w:val="00E47125"/>
  </w:style>
  <w:style w:type="character" w:customStyle="1" w:styleId="period">
    <w:name w:val="period"/>
    <w:basedOn w:val="a0"/>
    <w:rsid w:val="00E47125"/>
  </w:style>
  <w:style w:type="character" w:customStyle="1" w:styleId="citation-doi">
    <w:name w:val="citation-doi"/>
    <w:basedOn w:val="a0"/>
    <w:rsid w:val="00E47125"/>
  </w:style>
  <w:style w:type="character" w:customStyle="1" w:styleId="secondary-date">
    <w:name w:val="secondary-date"/>
    <w:basedOn w:val="a0"/>
    <w:rsid w:val="00E47125"/>
  </w:style>
  <w:style w:type="paragraph" w:styleId="ab">
    <w:name w:val="Body Text"/>
    <w:basedOn w:val="a"/>
    <w:link w:val="ac"/>
    <w:semiHidden/>
    <w:rsid w:val="00E47125"/>
    <w:pPr>
      <w:spacing w:line="480" w:lineRule="auto"/>
    </w:pPr>
    <w:rPr>
      <w:rFonts w:ascii="Times" w:eastAsia="Osaka" w:hAnsi="Times" w:cs="Times New Roman"/>
      <w:sz w:val="28"/>
      <w:szCs w:val="20"/>
      <w:lang w:val="en-GB"/>
    </w:rPr>
  </w:style>
  <w:style w:type="character" w:customStyle="1" w:styleId="ac">
    <w:name w:val="本文 (文字)"/>
    <w:basedOn w:val="a0"/>
    <w:link w:val="ab"/>
    <w:semiHidden/>
    <w:rsid w:val="00E47125"/>
    <w:rPr>
      <w:rFonts w:ascii="Times" w:eastAsia="Osaka" w:hAnsi="Times" w:cs="Times New Roman"/>
      <w:kern w:val="0"/>
      <w:sz w:val="28"/>
      <w:szCs w:val="20"/>
      <w:lang w:val="en-GB"/>
    </w:rPr>
  </w:style>
  <w:style w:type="character" w:customStyle="1" w:styleId="highwire-citation-author">
    <w:name w:val="highwire-citation-author"/>
    <w:basedOn w:val="a0"/>
    <w:rsid w:val="00E47125"/>
  </w:style>
  <w:style w:type="character" w:customStyle="1" w:styleId="UnresolvedMention1">
    <w:name w:val="Unresolved Mention1"/>
    <w:basedOn w:val="a0"/>
    <w:uiPriority w:val="99"/>
    <w:semiHidden/>
    <w:unhideWhenUsed/>
    <w:rsid w:val="00E47125"/>
    <w:rPr>
      <w:color w:val="605E5C"/>
      <w:shd w:val="clear" w:color="auto" w:fill="E1DFDD"/>
    </w:rPr>
  </w:style>
  <w:style w:type="paragraph" w:styleId="HTML0">
    <w:name w:val="HTML Preformatted"/>
    <w:basedOn w:val="a"/>
    <w:link w:val="HTML1"/>
    <w:uiPriority w:val="99"/>
    <w:unhideWhenUsed/>
    <w:rsid w:val="00E471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ＭＳ ゴシック" w:eastAsia="ＭＳ ゴシック" w:hAnsi="ＭＳ ゴシック" w:cs="ＭＳ ゴシック"/>
    </w:rPr>
  </w:style>
  <w:style w:type="character" w:customStyle="1" w:styleId="HTML1">
    <w:name w:val="HTML 書式付き (文字)"/>
    <w:basedOn w:val="a0"/>
    <w:link w:val="HTML0"/>
    <w:uiPriority w:val="99"/>
    <w:rsid w:val="00E47125"/>
    <w:rPr>
      <w:rFonts w:ascii="ＭＳ ゴシック" w:eastAsia="ＭＳ ゴシック" w:hAnsi="ＭＳ ゴシック" w:cs="ＭＳ ゴシック"/>
      <w:kern w:val="0"/>
    </w:rPr>
  </w:style>
  <w:style w:type="paragraph" w:styleId="ad">
    <w:name w:val="List Paragraph"/>
    <w:basedOn w:val="a"/>
    <w:uiPriority w:val="34"/>
    <w:qFormat/>
    <w:rsid w:val="00E47125"/>
    <w:pPr>
      <w:ind w:leftChars="400" w:left="840"/>
    </w:pPr>
    <w:rPr>
      <w:rFonts w:ascii="Times New Roman" w:eastAsia="Times New Roman" w:hAnsi="Times New Roman" w:cs="Times New Roman"/>
    </w:rPr>
  </w:style>
  <w:style w:type="character" w:customStyle="1" w:styleId="meta-value">
    <w:name w:val="meta-value"/>
    <w:basedOn w:val="a0"/>
    <w:rsid w:val="00E47125"/>
  </w:style>
  <w:style w:type="character" w:styleId="ae">
    <w:name w:val="annotation reference"/>
    <w:basedOn w:val="a0"/>
    <w:uiPriority w:val="99"/>
    <w:semiHidden/>
    <w:unhideWhenUsed/>
    <w:rsid w:val="00E47125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E47125"/>
    <w:rPr>
      <w:rFonts w:ascii="Times New Roman" w:eastAsia="Times New Roman" w:hAnsi="Times New Roman" w:cs="Times New Roman"/>
    </w:rPr>
  </w:style>
  <w:style w:type="character" w:customStyle="1" w:styleId="af0">
    <w:name w:val="コメント文字列 (文字)"/>
    <w:basedOn w:val="a0"/>
    <w:link w:val="af"/>
    <w:uiPriority w:val="99"/>
    <w:semiHidden/>
    <w:rsid w:val="00E47125"/>
    <w:rPr>
      <w:rFonts w:ascii="Times New Roman" w:eastAsia="Times New Roman" w:hAnsi="Times New Roman" w:cs="Times New Roman"/>
      <w:kern w:val="0"/>
    </w:rPr>
  </w:style>
  <w:style w:type="character" w:styleId="af1">
    <w:name w:val="line number"/>
    <w:basedOn w:val="a0"/>
    <w:uiPriority w:val="99"/>
    <w:semiHidden/>
    <w:unhideWhenUsed/>
    <w:rsid w:val="00E47125"/>
  </w:style>
  <w:style w:type="paragraph" w:styleId="af2">
    <w:name w:val="header"/>
    <w:basedOn w:val="a"/>
    <w:link w:val="af3"/>
    <w:uiPriority w:val="99"/>
    <w:unhideWhenUsed/>
    <w:rsid w:val="00E47125"/>
    <w:pPr>
      <w:tabs>
        <w:tab w:val="center" w:pos="4252"/>
        <w:tab w:val="right" w:pos="8504"/>
      </w:tabs>
      <w:snapToGrid w:val="0"/>
    </w:pPr>
    <w:rPr>
      <w:rFonts w:ascii="Times New Roman" w:eastAsia="Times New Roman" w:hAnsi="Times New Roman" w:cs="Times New Roman"/>
    </w:rPr>
  </w:style>
  <w:style w:type="character" w:customStyle="1" w:styleId="af3">
    <w:name w:val="ヘッダー (文字)"/>
    <w:basedOn w:val="a0"/>
    <w:link w:val="af2"/>
    <w:uiPriority w:val="99"/>
    <w:rsid w:val="00E47125"/>
    <w:rPr>
      <w:rFonts w:ascii="Times New Roman" w:eastAsia="Times New Roman" w:hAnsi="Times New Roman" w:cs="Times New Roman"/>
      <w:kern w:val="0"/>
    </w:rPr>
  </w:style>
  <w:style w:type="character" w:customStyle="1" w:styleId="11">
    <w:name w:val="未解決のメンション1"/>
    <w:basedOn w:val="a0"/>
    <w:uiPriority w:val="99"/>
    <w:semiHidden/>
    <w:unhideWhenUsed/>
    <w:rsid w:val="00E47125"/>
    <w:rPr>
      <w:color w:val="605E5C"/>
      <w:shd w:val="clear" w:color="auto" w:fill="E1DFDD"/>
    </w:rPr>
  </w:style>
  <w:style w:type="character" w:customStyle="1" w:styleId="identifier">
    <w:name w:val="identifier"/>
    <w:basedOn w:val="a0"/>
    <w:rsid w:val="00E47125"/>
  </w:style>
  <w:style w:type="character" w:customStyle="1" w:styleId="id-label">
    <w:name w:val="id-label"/>
    <w:basedOn w:val="a0"/>
    <w:rsid w:val="00E47125"/>
  </w:style>
  <w:style w:type="character" w:customStyle="1" w:styleId="epub-state">
    <w:name w:val="epub-state"/>
    <w:basedOn w:val="a0"/>
    <w:rsid w:val="00E47125"/>
  </w:style>
  <w:style w:type="character" w:customStyle="1" w:styleId="epub-date">
    <w:name w:val="epub-date"/>
    <w:basedOn w:val="a0"/>
    <w:rsid w:val="00E47125"/>
  </w:style>
  <w:style w:type="paragraph" w:customStyle="1" w:styleId="m-article-headertype">
    <w:name w:val="m-article-header__type"/>
    <w:basedOn w:val="a"/>
    <w:rsid w:val="00E4712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titledefault">
    <w:name w:val="title_default"/>
    <w:basedOn w:val="a0"/>
    <w:rsid w:val="00E47125"/>
  </w:style>
  <w:style w:type="character" w:customStyle="1" w:styleId="sr-only">
    <w:name w:val="sr-only"/>
    <w:basedOn w:val="a0"/>
    <w:rsid w:val="00E47125"/>
  </w:style>
  <w:style w:type="paragraph" w:customStyle="1" w:styleId="s-active">
    <w:name w:val="s-active"/>
    <w:basedOn w:val="a"/>
    <w:rsid w:val="00E4712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button-label">
    <w:name w:val="button-label"/>
    <w:basedOn w:val="a0"/>
    <w:rsid w:val="00E47125"/>
  </w:style>
  <w:style w:type="paragraph" w:customStyle="1" w:styleId="heading">
    <w:name w:val="heading"/>
    <w:basedOn w:val="a"/>
    <w:rsid w:val="00E4712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similar">
    <w:name w:val="similar"/>
    <w:basedOn w:val="a"/>
    <w:rsid w:val="00E4712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citedby">
    <w:name w:val="citedby"/>
    <w:basedOn w:val="a"/>
    <w:rsid w:val="00E4712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mesh-terms">
    <w:name w:val="mesh-terms"/>
    <w:basedOn w:val="a"/>
    <w:rsid w:val="00E4712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substances">
    <w:name w:val="substances"/>
    <w:basedOn w:val="a"/>
    <w:rsid w:val="00E4712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linkout">
    <w:name w:val="linkout"/>
    <w:basedOn w:val="a"/>
    <w:rsid w:val="00E4712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af4">
    <w:name w:val="Strong"/>
    <w:basedOn w:val="a0"/>
    <w:uiPriority w:val="22"/>
    <w:qFormat/>
    <w:rsid w:val="00E47125"/>
    <w:rPr>
      <w:b/>
      <w:bCs/>
    </w:rPr>
  </w:style>
  <w:style w:type="character" w:customStyle="1" w:styleId="free-label">
    <w:name w:val="free-label"/>
    <w:basedOn w:val="a0"/>
    <w:rsid w:val="00E47125"/>
  </w:style>
  <w:style w:type="character" w:customStyle="1" w:styleId="material-icons-extended">
    <w:name w:val="material-icons-extended"/>
    <w:basedOn w:val="a0"/>
    <w:rsid w:val="00E47125"/>
  </w:style>
  <w:style w:type="character" w:customStyle="1" w:styleId="jlqj4b">
    <w:name w:val="jlqj4b"/>
    <w:basedOn w:val="a0"/>
    <w:rsid w:val="00E47125"/>
  </w:style>
  <w:style w:type="character" w:customStyle="1" w:styleId="show">
    <w:name w:val="show"/>
    <w:basedOn w:val="a0"/>
    <w:rsid w:val="00E47125"/>
  </w:style>
  <w:style w:type="character" w:customStyle="1" w:styleId="article-headerpublish-datelabel">
    <w:name w:val="article-header__publish-date__label"/>
    <w:basedOn w:val="a0"/>
    <w:rsid w:val="00E47125"/>
  </w:style>
  <w:style w:type="character" w:customStyle="1" w:styleId="article-headerpublish-datevalue">
    <w:name w:val="article-header__publish-date__value"/>
    <w:basedOn w:val="a0"/>
    <w:rsid w:val="00E47125"/>
  </w:style>
  <w:style w:type="character" w:customStyle="1" w:styleId="article-headerdoi">
    <w:name w:val="article-header__doi"/>
    <w:basedOn w:val="a0"/>
    <w:rsid w:val="00E47125"/>
  </w:style>
  <w:style w:type="character" w:customStyle="1" w:styleId="article-headerdoilabel">
    <w:name w:val="article-header__doi__label"/>
    <w:basedOn w:val="a0"/>
    <w:rsid w:val="00E47125"/>
  </w:style>
  <w:style w:type="paragraph" w:customStyle="1" w:styleId="referencelink">
    <w:name w:val="reference_link"/>
    <w:basedOn w:val="a"/>
    <w:rsid w:val="00E47125"/>
    <w:pPr>
      <w:spacing w:before="100" w:beforeAutospacing="1" w:after="100" w:afterAutospacing="1"/>
    </w:pPr>
  </w:style>
  <w:style w:type="paragraph" w:customStyle="1" w:styleId="print">
    <w:name w:val="print"/>
    <w:basedOn w:val="a"/>
    <w:rsid w:val="00E47125"/>
    <w:pPr>
      <w:spacing w:before="100" w:beforeAutospacing="1" w:after="100" w:afterAutospacing="1"/>
    </w:pPr>
  </w:style>
  <w:style w:type="character" w:customStyle="1" w:styleId="fpftextor">
    <w:name w:val="fpf_text_or"/>
    <w:basedOn w:val="a0"/>
    <w:rsid w:val="00E47125"/>
  </w:style>
  <w:style w:type="paragraph" w:styleId="af5">
    <w:name w:val="Revision"/>
    <w:hidden/>
    <w:uiPriority w:val="99"/>
    <w:semiHidden/>
    <w:rsid w:val="00E47125"/>
    <w:rPr>
      <w:rFonts w:ascii="ＭＳ Ｐゴシック" w:eastAsia="ＭＳ Ｐゴシック" w:hAnsi="ＭＳ Ｐゴシック" w:cs="ＭＳ Ｐゴシック"/>
      <w:kern w:val="0"/>
    </w:rPr>
  </w:style>
  <w:style w:type="character" w:customStyle="1" w:styleId="21">
    <w:name w:val="未解決のメンション2"/>
    <w:basedOn w:val="a0"/>
    <w:uiPriority w:val="99"/>
    <w:semiHidden/>
    <w:unhideWhenUsed/>
    <w:rsid w:val="00E47125"/>
    <w:rPr>
      <w:color w:val="605E5C"/>
      <w:shd w:val="clear" w:color="auto" w:fill="E1DFDD"/>
    </w:rPr>
  </w:style>
  <w:style w:type="paragraph" w:styleId="af6">
    <w:name w:val="annotation subject"/>
    <w:basedOn w:val="af"/>
    <w:next w:val="af"/>
    <w:link w:val="af7"/>
    <w:uiPriority w:val="99"/>
    <w:semiHidden/>
    <w:unhideWhenUsed/>
    <w:rsid w:val="00E47125"/>
    <w:rPr>
      <w:rFonts w:ascii="ＭＳ Ｐゴシック" w:eastAsia="ＭＳ Ｐゴシック" w:hAnsi="ＭＳ Ｐゴシック" w:cs="ＭＳ Ｐゴシック"/>
      <w:b/>
      <w:bCs/>
    </w:rPr>
  </w:style>
  <w:style w:type="character" w:customStyle="1" w:styleId="af7">
    <w:name w:val="コメント内容 (文字)"/>
    <w:basedOn w:val="af0"/>
    <w:link w:val="af6"/>
    <w:uiPriority w:val="99"/>
    <w:semiHidden/>
    <w:rsid w:val="00E47125"/>
    <w:rPr>
      <w:rFonts w:ascii="ＭＳ Ｐゴシック" w:eastAsia="ＭＳ Ｐゴシック" w:hAnsi="ＭＳ Ｐゴシック" w:cs="ＭＳ Ｐゴシック"/>
      <w:b/>
      <w:bCs/>
      <w:kern w:val="0"/>
    </w:rPr>
  </w:style>
  <w:style w:type="character" w:customStyle="1" w:styleId="docsum-authors">
    <w:name w:val="docsum-authors"/>
    <w:basedOn w:val="a0"/>
    <w:rsid w:val="00E47125"/>
  </w:style>
  <w:style w:type="character" w:customStyle="1" w:styleId="docsum-journal-citation">
    <w:name w:val="docsum-journal-citation"/>
    <w:basedOn w:val="a0"/>
    <w:rsid w:val="00E47125"/>
  </w:style>
  <w:style w:type="character" w:customStyle="1" w:styleId="fm-vol-iss-date">
    <w:name w:val="fm-vol-iss-date"/>
    <w:basedOn w:val="a0"/>
    <w:rsid w:val="00E47125"/>
  </w:style>
  <w:style w:type="paragraph" w:customStyle="1" w:styleId="abstract">
    <w:name w:val="abstract"/>
    <w:basedOn w:val="a"/>
    <w:rsid w:val="00E47125"/>
    <w:pPr>
      <w:spacing w:before="100" w:beforeAutospacing="1" w:after="100" w:afterAutospacing="1"/>
    </w:pPr>
  </w:style>
  <w:style w:type="paragraph" w:customStyle="1" w:styleId="conflict-of-interest">
    <w:name w:val="conflict-of-interest"/>
    <w:basedOn w:val="a"/>
    <w:rsid w:val="00E47125"/>
    <w:pPr>
      <w:spacing w:before="100" w:beforeAutospacing="1" w:after="100" w:afterAutospacing="1"/>
    </w:pPr>
  </w:style>
  <w:style w:type="paragraph" w:customStyle="1" w:styleId="figures">
    <w:name w:val="figures"/>
    <w:basedOn w:val="a"/>
    <w:rsid w:val="00E47125"/>
    <w:pPr>
      <w:spacing w:before="100" w:beforeAutospacing="1" w:after="100" w:afterAutospacing="1"/>
    </w:pPr>
  </w:style>
  <w:style w:type="paragraph" w:customStyle="1" w:styleId="references">
    <w:name w:val="references"/>
    <w:basedOn w:val="a"/>
    <w:rsid w:val="00E47125"/>
    <w:pPr>
      <w:spacing w:before="100" w:beforeAutospacing="1" w:after="100" w:afterAutospacing="1"/>
    </w:pPr>
  </w:style>
  <w:style w:type="paragraph" w:customStyle="1" w:styleId="publication-types">
    <w:name w:val="publication-types"/>
    <w:basedOn w:val="a"/>
    <w:rsid w:val="00E47125"/>
    <w:pPr>
      <w:spacing w:before="100" w:beforeAutospacing="1" w:after="100" w:afterAutospacing="1"/>
    </w:pPr>
  </w:style>
  <w:style w:type="paragraph" w:customStyle="1" w:styleId="related-links">
    <w:name w:val="related-links"/>
    <w:basedOn w:val="a"/>
    <w:rsid w:val="00E4712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82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0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6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5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4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8DCDAFF-80FB-1448-BBF5-F52190A557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5</Pages>
  <Words>2415</Words>
  <Characters>13768</Characters>
  <Application>Microsoft Office Word</Application>
  <DocSecurity>0</DocSecurity>
  <Lines>114</Lines>
  <Paragraphs>3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 Okamoto</dc:creator>
  <cp:keywords/>
  <dc:description/>
  <cp:lastModifiedBy>岡本 敬の介</cp:lastModifiedBy>
  <cp:revision>17</cp:revision>
  <cp:lastPrinted>2022-10-21T22:31:00Z</cp:lastPrinted>
  <dcterms:created xsi:type="dcterms:W3CDTF">2022-10-19T09:19:00Z</dcterms:created>
  <dcterms:modified xsi:type="dcterms:W3CDTF">2022-10-24T06:19:00Z</dcterms:modified>
</cp:coreProperties>
</file>